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3E482A08" w14:textId="77777777" w:rsidR="00AC27F4" w:rsidRPr="00AC27F4" w:rsidRDefault="00AC27F4" w:rsidP="00AC27F4">
      <w:pPr>
        <w:pStyle w:val="Title"/>
      </w:pPr>
    </w:p>
    <w:p w14:paraId="19AE8600" w14:textId="77777777" w:rsidR="00AC27F4" w:rsidRPr="00C04ED7" w:rsidRDefault="00AC27F4" w:rsidP="00AC27F4">
      <w:pPr>
        <w:rPr>
          <w:rFonts w:eastAsia="Calibri" w:cs="Times New Roman"/>
          <w:b/>
          <w:szCs w:val="24"/>
          <w:lang w:val="cs-CZ"/>
        </w:rPr>
      </w:pPr>
      <w:r w:rsidRPr="00C04ED7">
        <w:rPr>
          <w:rFonts w:eastAsia="Calibri" w:cs="Times New Roman"/>
          <w:b/>
          <w:szCs w:val="24"/>
          <w:lang w:val="cs-CZ"/>
        </w:rPr>
        <w:t>DIABETES AND GUT MICROBIOME</w:t>
      </w:r>
    </w:p>
    <w:p w14:paraId="5757788D" w14:textId="77777777" w:rsidR="00AC27F4" w:rsidRPr="00C04ED7" w:rsidRDefault="00AC27F4" w:rsidP="00AC27F4">
      <w:pPr>
        <w:rPr>
          <w:rFonts w:eastAsia="Calibri" w:cs="Times New Roman"/>
          <w:b/>
          <w:szCs w:val="24"/>
          <w:lang w:val="cs-CZ"/>
        </w:rPr>
      </w:pPr>
      <w:r w:rsidRPr="00C04ED7">
        <w:rPr>
          <w:rFonts w:eastAsia="Calibri" w:cs="Times New Roman"/>
          <w:b/>
          <w:szCs w:val="24"/>
          <w:lang w:val="cs-CZ"/>
        </w:rPr>
        <w:t>Kateřina Olša Fliegerová</w:t>
      </w:r>
      <w:r w:rsidRPr="00C04ED7">
        <w:rPr>
          <w:rFonts w:eastAsia="Calibri" w:cs="Times New Roman"/>
          <w:b/>
          <w:szCs w:val="24"/>
          <w:vertAlign w:val="superscript"/>
          <w:lang w:val="cs-CZ"/>
        </w:rPr>
        <w:t>1</w:t>
      </w:r>
      <w:r w:rsidRPr="00C04ED7">
        <w:rPr>
          <w:rFonts w:eastAsia="Calibri" w:cs="Times New Roman"/>
          <w:b/>
          <w:szCs w:val="24"/>
          <w:lang w:val="cs-CZ"/>
        </w:rPr>
        <w:t>, Tiziana Maria Mahayri</w:t>
      </w:r>
      <w:r w:rsidRPr="00C04ED7">
        <w:rPr>
          <w:rFonts w:eastAsia="Calibri" w:cs="Times New Roman"/>
          <w:b/>
          <w:szCs w:val="24"/>
          <w:vertAlign w:val="superscript"/>
          <w:lang w:val="cs-CZ"/>
        </w:rPr>
        <w:t>1,2</w:t>
      </w:r>
      <w:r w:rsidRPr="00273C35">
        <w:rPr>
          <w:rFonts w:eastAsia="Calibri" w:cs="Times New Roman"/>
          <w:b/>
          <w:szCs w:val="24"/>
          <w:lang w:val="cs-CZ"/>
        </w:rPr>
        <w:t>*</w:t>
      </w:r>
      <w:r w:rsidRPr="00C04ED7">
        <w:rPr>
          <w:rFonts w:eastAsia="Calibri" w:cs="Times New Roman"/>
          <w:b/>
          <w:szCs w:val="24"/>
          <w:lang w:val="cs-CZ"/>
        </w:rPr>
        <w:t>, Hana Sechovcová</w:t>
      </w:r>
      <w:r w:rsidRPr="00C04ED7">
        <w:rPr>
          <w:rFonts w:eastAsia="Calibri" w:cs="Times New Roman"/>
          <w:b/>
          <w:szCs w:val="24"/>
          <w:vertAlign w:val="superscript"/>
          <w:lang w:val="cs-CZ"/>
        </w:rPr>
        <w:t>1,3</w:t>
      </w:r>
      <w:r w:rsidRPr="00C04ED7">
        <w:rPr>
          <w:rFonts w:eastAsia="Calibri" w:cs="Times New Roman"/>
          <w:b/>
          <w:szCs w:val="24"/>
          <w:lang w:val="cs-CZ"/>
        </w:rPr>
        <w:t>, Chahrazed Mekadim</w:t>
      </w:r>
      <w:r w:rsidRPr="00C04ED7">
        <w:rPr>
          <w:rFonts w:eastAsia="Calibri" w:cs="Times New Roman"/>
          <w:b/>
          <w:szCs w:val="24"/>
          <w:vertAlign w:val="superscript"/>
          <w:lang w:val="cs-CZ"/>
        </w:rPr>
        <w:t>1</w:t>
      </w:r>
      <w:r w:rsidRPr="00C04ED7">
        <w:rPr>
          <w:rFonts w:eastAsia="Calibri" w:cs="Times New Roman"/>
          <w:b/>
          <w:szCs w:val="24"/>
          <w:lang w:val="cs-CZ"/>
        </w:rPr>
        <w:t>, Jakub Mrázek</w:t>
      </w:r>
      <w:r w:rsidRPr="00C04ED7">
        <w:rPr>
          <w:rFonts w:eastAsia="Calibri" w:cs="Times New Roman"/>
          <w:b/>
          <w:szCs w:val="24"/>
          <w:vertAlign w:val="superscript"/>
          <w:lang w:val="cs-CZ"/>
        </w:rPr>
        <w:t>1</w:t>
      </w:r>
      <w:r w:rsidRPr="00C04ED7">
        <w:rPr>
          <w:rFonts w:eastAsia="Calibri" w:cs="Times New Roman"/>
          <w:b/>
          <w:szCs w:val="24"/>
          <w:lang w:val="cs-CZ"/>
        </w:rPr>
        <w:t xml:space="preserve">, Radka </w:t>
      </w:r>
      <w:r w:rsidRPr="00273C35">
        <w:rPr>
          <w:rFonts w:eastAsia="Calibri" w:cs="Times New Roman"/>
          <w:b/>
          <w:lang w:val="cs-CZ"/>
        </w:rPr>
        <w:t>Jarošíková</w:t>
      </w:r>
      <w:r w:rsidRPr="00273C35">
        <w:rPr>
          <w:rFonts w:eastAsia="Calibri" w:cs="Times New Roman"/>
          <w:b/>
          <w:vertAlign w:val="superscript"/>
          <w:lang w:val="cs-CZ"/>
        </w:rPr>
        <w:t>4, 5</w:t>
      </w:r>
      <w:r w:rsidRPr="00273C35">
        <w:rPr>
          <w:rFonts w:eastAsia="Calibri" w:cs="Times New Roman"/>
          <w:b/>
          <w:lang w:val="cs-CZ"/>
        </w:rPr>
        <w:t xml:space="preserve">, </w:t>
      </w:r>
      <w:r w:rsidRPr="00273C35">
        <w:rPr>
          <w:rFonts w:asciiTheme="majorBidi" w:hAnsiTheme="majorBidi" w:cstheme="majorBidi"/>
          <w:b/>
          <w:lang w:val="cs-CZ"/>
        </w:rPr>
        <w:t>Michal Dubský</w:t>
      </w:r>
      <w:r w:rsidRPr="00273C35">
        <w:rPr>
          <w:rFonts w:asciiTheme="majorBidi" w:eastAsia="Calibri" w:hAnsiTheme="majorBidi" w:cstheme="majorBidi"/>
          <w:b/>
          <w:vertAlign w:val="superscript"/>
          <w:lang w:val="cs-CZ"/>
        </w:rPr>
        <w:t>4</w:t>
      </w:r>
      <w:r w:rsidRPr="00273C35">
        <w:rPr>
          <w:rFonts w:eastAsia="Calibri" w:cs="Times New Roman"/>
          <w:b/>
          <w:lang w:val="cs-CZ"/>
        </w:rPr>
        <w:t>, Vladimíra</w:t>
      </w:r>
      <w:r w:rsidRPr="00C04ED7">
        <w:rPr>
          <w:rFonts w:eastAsia="Calibri" w:cs="Times New Roman"/>
          <w:b/>
          <w:szCs w:val="24"/>
          <w:lang w:val="cs-CZ"/>
        </w:rPr>
        <w:t xml:space="preserve"> Fejfarová</w:t>
      </w:r>
      <w:r w:rsidRPr="00C04ED7">
        <w:rPr>
          <w:rFonts w:eastAsia="Calibri" w:cs="Times New Roman"/>
          <w:b/>
          <w:szCs w:val="24"/>
          <w:vertAlign w:val="superscript"/>
          <w:lang w:val="cs-CZ"/>
        </w:rPr>
        <w:t>4, 5</w:t>
      </w:r>
    </w:p>
    <w:p w14:paraId="51B8AF29" w14:textId="77777777" w:rsidR="00AC27F4" w:rsidRPr="00C04ED7" w:rsidRDefault="00AC27F4" w:rsidP="00AC27F4">
      <w:pPr>
        <w:jc w:val="both"/>
        <w:rPr>
          <w:rFonts w:eastAsia="Calibri" w:cs="Times New Roman"/>
          <w:szCs w:val="24"/>
          <w:lang w:val="cs-CZ"/>
        </w:rPr>
      </w:pPr>
      <w:r w:rsidRPr="00C04ED7">
        <w:rPr>
          <w:rFonts w:eastAsia="Calibri" w:cs="Times New Roman"/>
          <w:szCs w:val="24"/>
          <w:vertAlign w:val="superscript"/>
          <w:lang w:val="cs-CZ"/>
        </w:rPr>
        <w:t>1</w:t>
      </w:r>
      <w:r w:rsidRPr="00C04ED7">
        <w:rPr>
          <w:rFonts w:eastAsia="Calibri" w:cs="Times New Roman"/>
          <w:szCs w:val="24"/>
          <w:lang w:val="cs-CZ"/>
        </w:rPr>
        <w:t xml:space="preserve"> Institute of Animal Physiology and Genetics, CAS, Laboratory of Anaerobic Microbiology, Prague, Czech Republic</w:t>
      </w:r>
    </w:p>
    <w:p w14:paraId="35248DFD" w14:textId="77777777" w:rsidR="00AC27F4" w:rsidRPr="00C04ED7" w:rsidRDefault="00AC27F4" w:rsidP="00AC27F4">
      <w:pPr>
        <w:jc w:val="both"/>
        <w:rPr>
          <w:rFonts w:eastAsia="Calibri" w:cs="Times New Roman"/>
          <w:szCs w:val="24"/>
          <w:lang w:val="cs-CZ"/>
        </w:rPr>
      </w:pPr>
      <w:r w:rsidRPr="00C04ED7">
        <w:rPr>
          <w:rFonts w:eastAsia="Calibri" w:cs="Times New Roman"/>
          <w:szCs w:val="24"/>
          <w:vertAlign w:val="superscript"/>
          <w:lang w:val="cs-CZ"/>
        </w:rPr>
        <w:t xml:space="preserve">2 </w:t>
      </w:r>
      <w:r w:rsidRPr="00C04ED7">
        <w:rPr>
          <w:rFonts w:eastAsia="Calibri" w:cs="Times New Roman"/>
          <w:szCs w:val="24"/>
          <w:lang w:val="cs-CZ"/>
        </w:rPr>
        <w:t>Department of Veterinary Medicine, University of Sassari, 07100 Sassari, Italy</w:t>
      </w:r>
    </w:p>
    <w:p w14:paraId="5667F16F" w14:textId="77777777" w:rsidR="00AC27F4" w:rsidRPr="00C04ED7" w:rsidRDefault="00AC27F4" w:rsidP="00AC27F4">
      <w:pPr>
        <w:jc w:val="both"/>
        <w:rPr>
          <w:rFonts w:eastAsia="Calibri" w:cs="Times New Roman"/>
          <w:szCs w:val="24"/>
          <w:lang w:val="cs-CZ"/>
        </w:rPr>
      </w:pPr>
      <w:r w:rsidRPr="00C04ED7">
        <w:rPr>
          <w:rFonts w:eastAsia="Calibri" w:cs="Times New Roman"/>
          <w:szCs w:val="24"/>
          <w:vertAlign w:val="superscript"/>
          <w:lang w:val="cs-CZ"/>
        </w:rPr>
        <w:t>3</w:t>
      </w:r>
      <w:r w:rsidRPr="00C04ED7">
        <w:rPr>
          <w:rFonts w:eastAsia="Calibri" w:cs="Times New Roman"/>
          <w:szCs w:val="24"/>
          <w:lang w:val="cs-CZ"/>
        </w:rPr>
        <w:t xml:space="preserve"> Czech University of Life Sciences, Faculty of Agrobiology, Food and Natural Resources, Department of Microbiology, Nutrition and Dietetics, Prague, Czech Republic</w:t>
      </w:r>
    </w:p>
    <w:p w14:paraId="6CA616F3" w14:textId="77777777" w:rsidR="00AC27F4" w:rsidRPr="00C04ED7" w:rsidRDefault="00AC27F4" w:rsidP="00AC27F4">
      <w:pPr>
        <w:jc w:val="both"/>
        <w:rPr>
          <w:rFonts w:eastAsia="Calibri" w:cs="Times New Roman"/>
          <w:szCs w:val="24"/>
          <w:lang w:val="cs-CZ"/>
        </w:rPr>
      </w:pPr>
      <w:r w:rsidRPr="00C04ED7">
        <w:rPr>
          <w:rFonts w:eastAsia="Calibri" w:cs="Times New Roman"/>
          <w:szCs w:val="24"/>
          <w:vertAlign w:val="superscript"/>
          <w:lang w:val="cs-CZ"/>
        </w:rPr>
        <w:t>4</w:t>
      </w:r>
      <w:r w:rsidRPr="00C04ED7">
        <w:rPr>
          <w:rFonts w:eastAsia="Calibri" w:cs="Times New Roman"/>
          <w:szCs w:val="24"/>
          <w:lang w:val="cs-CZ"/>
        </w:rPr>
        <w:t xml:space="preserve"> Diabetes Centre, Institute for Clinical and Experimental Medicine, Prague, Czech Republic</w:t>
      </w:r>
    </w:p>
    <w:p w14:paraId="3ACB4A22" w14:textId="77777777" w:rsidR="00AC27F4" w:rsidRPr="00C04ED7" w:rsidRDefault="00AC27F4" w:rsidP="00AC27F4">
      <w:pPr>
        <w:jc w:val="both"/>
        <w:rPr>
          <w:rFonts w:eastAsia="Calibri" w:cs="Times New Roman"/>
          <w:lang w:val="cs-CZ"/>
        </w:rPr>
      </w:pPr>
      <w:r w:rsidRPr="00C04ED7">
        <w:rPr>
          <w:rFonts w:eastAsia="Calibri" w:cs="Times New Roman"/>
          <w:vertAlign w:val="superscript"/>
          <w:lang w:val="cs-CZ"/>
        </w:rPr>
        <w:t>5</w:t>
      </w:r>
      <w:r w:rsidRPr="00C04ED7">
        <w:rPr>
          <w:rFonts w:eastAsia="Calibri" w:cs="Times New Roman"/>
          <w:lang w:val="cs-CZ"/>
        </w:rPr>
        <w:t xml:space="preserve"> </w:t>
      </w:r>
      <w:r w:rsidRPr="00C04ED7">
        <w:rPr>
          <w:rFonts w:eastAsia="Calibri" w:cs="Times New Roman"/>
          <w:iCs/>
          <w:color w:val="222222"/>
          <w:shd w:val="clear" w:color="auto" w:fill="FFFFFF"/>
        </w:rPr>
        <w:t>Department of Internal Medicine, Second Faculty of Medicine</w:t>
      </w:r>
      <w:r w:rsidRPr="00C04ED7">
        <w:rPr>
          <w:rFonts w:eastAsia="Calibri" w:cs="Times New Roman"/>
          <w:iCs/>
        </w:rPr>
        <w:t>, Charles University, Prague, Czech Republic</w:t>
      </w:r>
    </w:p>
    <w:p w14:paraId="23E7DCE2" w14:textId="77777777" w:rsidR="00AC27F4" w:rsidRDefault="00AC27F4" w:rsidP="00AC27F4">
      <w:pPr>
        <w:jc w:val="both"/>
        <w:rPr>
          <w:rFonts w:cs="Times New Roman"/>
          <w:b/>
          <w:szCs w:val="24"/>
        </w:rPr>
      </w:pPr>
    </w:p>
    <w:p w14:paraId="11119E79" w14:textId="77777777" w:rsidR="00AC27F4" w:rsidRDefault="00AC27F4" w:rsidP="00AC27F4">
      <w:pPr>
        <w:rPr>
          <w:rFonts w:cs="Times New Roman"/>
          <w:b/>
        </w:rPr>
      </w:pPr>
    </w:p>
    <w:p w14:paraId="6BF94FA9" w14:textId="77777777" w:rsidR="00AC27F4" w:rsidRPr="004B7830" w:rsidRDefault="00AC27F4" w:rsidP="00AC27F4">
      <w:pPr>
        <w:rPr>
          <w:rFonts w:cs="Times New Roman"/>
          <w:b/>
        </w:rPr>
      </w:pPr>
      <w:r w:rsidRPr="0090397B">
        <w:rPr>
          <w:rFonts w:cs="Times New Roman"/>
          <w:b/>
        </w:rPr>
        <w:t xml:space="preserve">Table </w:t>
      </w:r>
      <w:r>
        <w:rPr>
          <w:rFonts w:cs="Times New Roman"/>
          <w:b/>
        </w:rPr>
        <w:t>S</w:t>
      </w:r>
      <w:r w:rsidRPr="0090397B">
        <w:rPr>
          <w:rFonts w:cs="Times New Roman"/>
          <w:b/>
        </w:rPr>
        <w:t>1</w:t>
      </w:r>
      <w:r>
        <w:rPr>
          <w:rFonts w:cs="Times New Roman"/>
          <w:b/>
        </w:rPr>
        <w:t xml:space="preserve">. </w:t>
      </w:r>
      <w:r w:rsidRPr="004B7830">
        <w:rPr>
          <w:rFonts w:cs="Times New Roman"/>
          <w:b/>
        </w:rPr>
        <w:t>Consistent gut microbiota changes in patients with type</w:t>
      </w:r>
      <w:r>
        <w:rPr>
          <w:rFonts w:cs="Times New Roman"/>
          <w:b/>
        </w:rPr>
        <w:t xml:space="preserve"> 1 and type 2 diabetes mellitus</w:t>
      </w:r>
    </w:p>
    <w:tbl>
      <w:tblPr>
        <w:tblStyle w:val="TableGrid"/>
        <w:tblW w:w="0" w:type="auto"/>
        <w:tblLook w:val="04A0" w:firstRow="1" w:lastRow="0" w:firstColumn="1" w:lastColumn="0" w:noHBand="0" w:noVBand="1"/>
      </w:tblPr>
      <w:tblGrid>
        <w:gridCol w:w="2254"/>
        <w:gridCol w:w="1285"/>
        <w:gridCol w:w="1276"/>
        <w:gridCol w:w="4201"/>
      </w:tblGrid>
      <w:tr w:rsidR="00AC27F4" w:rsidRPr="00144120" w14:paraId="4B0FCF3F" w14:textId="77777777" w:rsidTr="00CD571C">
        <w:tc>
          <w:tcPr>
            <w:tcW w:w="2254" w:type="dxa"/>
          </w:tcPr>
          <w:p w14:paraId="56720014" w14:textId="77777777" w:rsidR="00AC27F4" w:rsidRPr="00144120" w:rsidRDefault="00AC27F4" w:rsidP="00CD571C">
            <w:pPr>
              <w:rPr>
                <w:rFonts w:cs="Times New Roman"/>
                <w:b/>
              </w:rPr>
            </w:pPr>
            <w:r w:rsidRPr="00144120">
              <w:rPr>
                <w:rFonts w:cs="Times New Roman"/>
                <w:b/>
              </w:rPr>
              <w:t>Bacteria</w:t>
            </w:r>
          </w:p>
        </w:tc>
        <w:tc>
          <w:tcPr>
            <w:tcW w:w="1285" w:type="dxa"/>
          </w:tcPr>
          <w:p w14:paraId="6E79D881" w14:textId="77777777" w:rsidR="00AC27F4" w:rsidRPr="00144120" w:rsidRDefault="00AC27F4" w:rsidP="00CD571C">
            <w:pPr>
              <w:rPr>
                <w:rFonts w:cs="Times New Roman"/>
                <w:b/>
              </w:rPr>
            </w:pPr>
            <w:r w:rsidRPr="00144120">
              <w:rPr>
                <w:rFonts w:cs="Times New Roman"/>
                <w:b/>
              </w:rPr>
              <w:t>T1DM</w:t>
            </w:r>
          </w:p>
        </w:tc>
        <w:tc>
          <w:tcPr>
            <w:tcW w:w="1276" w:type="dxa"/>
          </w:tcPr>
          <w:p w14:paraId="5373B384" w14:textId="77777777" w:rsidR="00AC27F4" w:rsidRPr="00144120" w:rsidRDefault="00AC27F4" w:rsidP="00CD571C">
            <w:pPr>
              <w:rPr>
                <w:rFonts w:cs="Times New Roman"/>
                <w:b/>
              </w:rPr>
            </w:pPr>
            <w:r w:rsidRPr="00144120">
              <w:rPr>
                <w:rFonts w:cs="Times New Roman"/>
                <w:b/>
              </w:rPr>
              <w:t>T2DM</w:t>
            </w:r>
          </w:p>
        </w:tc>
        <w:tc>
          <w:tcPr>
            <w:tcW w:w="4201" w:type="dxa"/>
          </w:tcPr>
          <w:p w14:paraId="18BAA31A" w14:textId="77777777" w:rsidR="00AC27F4" w:rsidRPr="00144120" w:rsidRDefault="00AC27F4" w:rsidP="00CD571C">
            <w:pPr>
              <w:rPr>
                <w:rFonts w:cs="Times New Roman"/>
                <w:b/>
              </w:rPr>
            </w:pPr>
            <w:r w:rsidRPr="00144120">
              <w:rPr>
                <w:rFonts w:cs="Times New Roman"/>
                <w:b/>
              </w:rPr>
              <w:t xml:space="preserve">References </w:t>
            </w:r>
          </w:p>
        </w:tc>
      </w:tr>
      <w:tr w:rsidR="00AC27F4" w:rsidRPr="00AC27F4" w14:paraId="2A80687C" w14:textId="77777777" w:rsidTr="00CD571C">
        <w:tc>
          <w:tcPr>
            <w:tcW w:w="2254" w:type="dxa"/>
          </w:tcPr>
          <w:p w14:paraId="388E8392" w14:textId="77777777" w:rsidR="00AC27F4" w:rsidRPr="00144120" w:rsidRDefault="00AC27F4" w:rsidP="00CD571C">
            <w:pPr>
              <w:rPr>
                <w:rFonts w:cs="Times New Roman"/>
              </w:rPr>
            </w:pPr>
            <w:r w:rsidRPr="00144120">
              <w:rPr>
                <w:rFonts w:cs="Times New Roman"/>
                <w:bCs/>
              </w:rPr>
              <w:t>Bacteroidetes</w:t>
            </w:r>
          </w:p>
        </w:tc>
        <w:tc>
          <w:tcPr>
            <w:tcW w:w="1285" w:type="dxa"/>
          </w:tcPr>
          <w:p w14:paraId="4E5A5027" w14:textId="77777777" w:rsidR="00AC27F4" w:rsidRPr="00144120" w:rsidRDefault="00AC27F4" w:rsidP="00CD571C">
            <w:pPr>
              <w:rPr>
                <w:rFonts w:cs="Times New Roman"/>
              </w:rPr>
            </w:pPr>
            <w:r w:rsidRPr="00144120">
              <w:rPr>
                <w:rFonts w:cs="Times New Roman"/>
                <w:bCs/>
              </w:rPr>
              <w:t>Increased</w:t>
            </w:r>
          </w:p>
        </w:tc>
        <w:tc>
          <w:tcPr>
            <w:tcW w:w="1276" w:type="dxa"/>
          </w:tcPr>
          <w:p w14:paraId="79C1D962" w14:textId="77777777" w:rsidR="00AC27F4" w:rsidRPr="00144120" w:rsidRDefault="00AC27F4" w:rsidP="00CD571C">
            <w:pPr>
              <w:rPr>
                <w:rFonts w:cs="Times New Roman"/>
              </w:rPr>
            </w:pPr>
          </w:p>
        </w:tc>
        <w:tc>
          <w:tcPr>
            <w:tcW w:w="4201" w:type="dxa"/>
          </w:tcPr>
          <w:p w14:paraId="1CBD700D" w14:textId="77777777" w:rsidR="00AC27F4" w:rsidRPr="00273C35" w:rsidRDefault="00AC27F4" w:rsidP="00CD571C">
            <w:pPr>
              <w:rPr>
                <w:rFonts w:cs="Times New Roman"/>
                <w:highlight w:val="yellow"/>
                <w:lang w:val="fr-FR"/>
              </w:rPr>
            </w:pPr>
            <w:r w:rsidRPr="00144120">
              <w:rPr>
                <w:rFonts w:cs="Times New Roman"/>
                <w:bCs/>
              </w:rPr>
              <w:fldChar w:fldCharType="begin" w:fldLock="1"/>
            </w:r>
            <w:r w:rsidRPr="00144120">
              <w:rPr>
                <w:rFonts w:cs="Times New Roman"/>
                <w:bCs/>
              </w:rPr>
              <w:instrText>ADDIN CSL_CITATION {"citationItems":[{"id":"ITEM-1","itemData":{"DOI":"10.1900/RDS.2012.9.251","ISSN":"1614-0575","PMID":"23804264","abstract":"The gut immune system has a key role in the development of autoimmune diabetes, and factors that control the gut immune system are also regulators of beta-cell autoimmunity. Gut microbiota modulate the function of the gut immune system by their effect on the innate immune system, such as the intestinal epithelial cells and dendritic cells, and on the adaptive immune system, in particular intestinal T cells. Due to the immunological link between gut and pancreas, e.g. the shared lymphocyte homing receptors, the immunological changes in the gut are reflected in the pancreas. According to animal studies, changes in gut microbiota alter the development of autoimmune diabetes. This has been demonstrated by antibiotics that induce changes in the gut microbiota. Furthermore, gut-colonizing microbes may modify the incidence of autoimmune diabetes in animal models. Deficient toll-like receptor (TLR) signaling, mediating microbial stimulus in immune cells, prevents autoimmune diabetes, which appears to be dependent on alterations in the intestinal microbiota. Although few studies have been conducted in humans, recent studies suggest that the abundance of Bacteroides and lack of butyrate-producing bacteria in fecal microbiota are associated with beta-cell autoimmunity and type 1 diabetes. It is possible that altered gut microbiota are associated with immunological aberrancies in type 1 diabetes. The changes in gut microbiota could lead to alterations in the gut immune system, such as increased gut permeability, small intestinal inflammation, and impaired tolerance to food antigens, all of which are observed in type 1 diabetes. Poor fitness of gut microbiota could explain why children who develop type 1 diabetes are prone to enterovirus infections, and do not develop tolerance to cow milk antigens. These candidate risk factors of type 1 diabetes may imply an increased risk of type 1 diabetes due to the presence of gut microbiota that do not support health. Despite the complex interaction of microbiota, host, environment, and disease mechanisms, gut microbiota are promising novel targets in the prevention of type 1 diabetes. © by Lab &amp; Life Press/SBDR.","author":[{"dropping-particle":"","family":"Vaarala","given":"Outi","non-dropping-particle":"","parse-names":false,"suffix":""}],"container-title":"The review of diabetic studies : RDS","id":"ITEM-1","issue":"4","issued":{"date-parts":[["2012"]]},"page":"251-259","publisher":"Rev Diabet Stud","title":"Gut microbiota and type 1 diabetes","type":"article-journal","volume":"9"},"uris":["http://www.mendeley.com/documents/?uuid=6eb5f5c7-e5d5-37e6-9b3f-d411675ffc6b"]},{"id":"ITEM-2","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2","issue":"1","issued":{"date-parts":[["2011","7","8"]]},"page":"82-91","publisher":"Nature Publishing Group","title":"Toward defining the autoimmune microbiome for type 1 diabetes","type":"article-journal","volume":"5"},"uris":["http://www.mendeley.com/documents/?uuid=5e5f9f5f-420e-4e09-ba11-5c98ed21a40c"]},{"id":"ITEM-3","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3","issue":"4","issued":{"date-parts":[["2013","4","1"]]},"page":"1238-1244","publisher":"American Diabetes Association","title":"Fecal microbiota composition differs between children with β-cell autoimmunity and those without","type":"article-journal","volume":"62"},"uris":["http://www.mendeley.com/documents/?uuid=5a33b405-eaa9-473b-89d5-95ed181a687d"]},{"id":"ITEM-4","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4","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5","itemData":{"DOI":"10.4103/0366-6999.182841","ISSN":"03666999","PMID":"27231166","abstract":"Background: Recent studies have indicated that an imbalance of gut microbiota is associated with the development of type 1 diabetes mellitus (T1DM) and there is no literature regarding it in Chinese children yet. The aim of this study was to evaluate the alteration of gut microbiota between children with newly diagnosed T1DM and healthy controls and to determine if gut microbiota could partly explain the etiology of this disease. Methods: A case-control study was carried out with 15 children with T1DM and 15 healthy children. The fecal bacteria composition was investigated by high-throughput sequencing of the V3–V4 region of the 16S rDNA gene and analyzed by the estimators of community richness (Chao) indexes. Results: There was a notable lower richness of fecal bacteria in T1DM group than controls (156.53 ± 36.96 vs. 130.0 ± 32.85, P = 0.047). At the genus level, the composition of Blautia was increased in T1DM group than control group whereas the composition of Haemophilus, Lachnospira, Dialister, and Acidaminococcus was decreased. In addition, we found that the percentage of Blautia was correlated positively with HbA1c (ρ = 0.40, P = 0.031), the numbers of T1DM autoantibodies (ρ = 0.42, P = 0.023), and the titers of tyrosine phosphatase autoantibodies (IA-2) (ρ = 0.82, P = 0.000) in the study. Conclusions: This study showed that gut microbiota was associated with the development of T1DM by affecting the autoimmunity, and the results suggested a potential therapy for T1DM via modulating the gut microbiota.","author":[{"dropping-particle":"","family":"Qi","given":"Cui Juan","non-dropping-particle":"","parse-names":false,"suffix":""},{"dropping-particle":"","family":"Zhang","given":"Qian","non-dropping-particle":"","parse-name</w:instrText>
            </w:r>
            <w:r w:rsidRPr="00273C35">
              <w:rPr>
                <w:rFonts w:cs="Times New Roman"/>
                <w:bCs/>
                <w:lang w:val="fr-FR"/>
              </w:rPr>
              <w:instrText>s":false,"suffix":""},{"dropping-particle":"","family":"Yu","given":"Miao","non-dropping-particle":"","parse-names":false,"suffix":""},{"dropping-particle":"","family":"Xu","given":"Jian Ping","non-dropping-particle":"","parse-names":false,"suffix":""},{"dropping-particle":"","family":"Zheng","given":"Jia","non-dropping-particle":"","parse-names":false,"suffix":""},{"dropping-particle":"","family":"Wang","given":"Tong","non-dropping-particle":"","parse-names":false,"suffix":""},{"dropping-particle":"","family":"Xiao","given":"Xin Hua","non-dropping-particle":"","parse-names":false,"suffix":""}],"container-title":"Chinese Medical Journal","id":"ITEM-5","issue":"11","issued":{"date-parts":[["2016","6","5"]]},"page":"1298-1304","publisher":"Chinese Medical Association","title":"Imbalance of fecal microbiota at newly diagnosed type 1 diabetes in Chinese children","type":"article-journal","volume":"129"},"uris":["http://www.mendeley.com/documents/?uuid=276f381d-d334-3994-8555-63b1cdbec7f2"]}],"mendeley":{"formattedCitation":"(Giongo et al. 2011; Brown et al. 2011; Vaarala 2012; De Goffau et al. 2013; Qi et al. 2016)","plainTextFormattedCitation":"(Giongo et al. 2011; Brown et al. 2011; Vaarala 2012; De Goffau et al. 2013; Qi et al. 2016)","previouslyFormattedCitation":"(Giongo et al. 2011; Brown et al. 2011; Vaarala 2012; De Goffau et al. 2013; Qi et al. 2016)"},"properties":{"noteIndex":0},"schema":"https://github.com/citation-style-language/schema/raw/master/csl-citation.json"}</w:instrText>
            </w:r>
            <w:r w:rsidRPr="00144120">
              <w:rPr>
                <w:rFonts w:cs="Times New Roman"/>
                <w:bCs/>
              </w:rPr>
              <w:fldChar w:fldCharType="separate"/>
            </w:r>
            <w:r w:rsidRPr="00273C35">
              <w:rPr>
                <w:rFonts w:cs="Times New Roman"/>
                <w:bCs/>
                <w:noProof/>
                <w:lang w:val="fr-FR"/>
              </w:rPr>
              <w:t>(Giongo et al. 2011; Brown et al. 2011; Vaarala 2012; De Goffau et al. 2013; Qi et al. 2016)</w:t>
            </w:r>
            <w:r w:rsidRPr="00144120">
              <w:rPr>
                <w:rFonts w:cs="Times New Roman"/>
                <w:bCs/>
              </w:rPr>
              <w:fldChar w:fldCharType="end"/>
            </w:r>
          </w:p>
        </w:tc>
      </w:tr>
      <w:tr w:rsidR="00AC27F4" w:rsidRPr="00AC27F4" w14:paraId="009AFB66" w14:textId="77777777" w:rsidTr="00CD571C">
        <w:tc>
          <w:tcPr>
            <w:tcW w:w="2254" w:type="dxa"/>
          </w:tcPr>
          <w:p w14:paraId="1B3514A5" w14:textId="77777777" w:rsidR="00AC27F4" w:rsidRPr="00273C35" w:rsidRDefault="00AC27F4" w:rsidP="00CD571C">
            <w:pPr>
              <w:rPr>
                <w:rFonts w:cs="Times New Roman"/>
                <w:lang w:val="fr-FR"/>
              </w:rPr>
            </w:pPr>
            <w:r w:rsidRPr="00273C35">
              <w:rPr>
                <w:rFonts w:cs="Times New Roman"/>
                <w:bCs/>
                <w:lang w:val="fr-FR"/>
              </w:rPr>
              <w:t>Firmicutes</w:t>
            </w:r>
          </w:p>
        </w:tc>
        <w:tc>
          <w:tcPr>
            <w:tcW w:w="1285" w:type="dxa"/>
          </w:tcPr>
          <w:p w14:paraId="5E65CF3D" w14:textId="77777777" w:rsidR="00AC27F4" w:rsidRPr="00273C35" w:rsidRDefault="00AC27F4" w:rsidP="00CD571C">
            <w:pPr>
              <w:rPr>
                <w:rFonts w:cs="Times New Roman"/>
                <w:lang w:val="fr-FR"/>
              </w:rPr>
            </w:pPr>
            <w:proofErr w:type="spellStart"/>
            <w:r w:rsidRPr="00273C35">
              <w:rPr>
                <w:rFonts w:cs="Times New Roman"/>
                <w:bCs/>
                <w:lang w:val="fr-FR"/>
              </w:rPr>
              <w:t>Decreased</w:t>
            </w:r>
            <w:proofErr w:type="spellEnd"/>
          </w:p>
        </w:tc>
        <w:tc>
          <w:tcPr>
            <w:tcW w:w="1276" w:type="dxa"/>
          </w:tcPr>
          <w:p w14:paraId="02CC3413" w14:textId="77777777" w:rsidR="00AC27F4" w:rsidRPr="00273C35" w:rsidRDefault="00AC27F4" w:rsidP="00CD571C">
            <w:pPr>
              <w:rPr>
                <w:rFonts w:cs="Times New Roman"/>
                <w:lang w:val="fr-FR"/>
              </w:rPr>
            </w:pPr>
          </w:p>
        </w:tc>
        <w:tc>
          <w:tcPr>
            <w:tcW w:w="4201" w:type="dxa"/>
          </w:tcPr>
          <w:p w14:paraId="6EF6795E" w14:textId="77777777" w:rsidR="00AC27F4" w:rsidRPr="00273C35" w:rsidRDefault="00AC27F4" w:rsidP="00CD571C">
            <w:pPr>
              <w:rPr>
                <w:rFonts w:cs="Times New Roman"/>
                <w:highlight w:val="yellow"/>
                <w:lang w:val="fr-FR"/>
              </w:rPr>
            </w:pPr>
            <w:r w:rsidRPr="00144120">
              <w:rPr>
                <w:rFonts w:cs="Times New Roman"/>
                <w:bCs/>
              </w:rPr>
              <w:fldChar w:fldCharType="begin" w:fldLock="1"/>
            </w:r>
            <w:r w:rsidRPr="00273C35">
              <w:rPr>
                <w:rFonts w:cs="Times New Roman"/>
                <w:bCs/>
                <w:lang w:val="fr-FR"/>
              </w:rPr>
              <w:instrText>ADDIN CSL_CITATION {"citationItems":[{"id":"ITEM-1","itemData":{"DOI":"10.1900/RDS.2012.9.251","ISSN":"1614-0575","PMID":"23804264","abstract":"The gut immune system has a key role in the development of autoimmune diabetes, and factors that control the gut immune system are also regulators of beta-cell autoimmunity. Gut microbiota modulate the function of the gut immune system by their effect on the innate immune system, such as the intestinal epithelial cells and dendritic cells, and on the adaptive immune system, in particular intestinal T cells. Due to the immunological link between gut and pancreas, e.g. the shared lymphocyte homing receptors, the immunological changes in the gut are reflected in the pancreas. According to animal studies, changes in gut microbiota alter the development of autoimmune diabetes. This has been demonstrated by antibiotics that induce changes in the gut microbiota. Furthermore, gut-colonizing microbes may modify the incidence of autoimmune diabetes in animal models. Deficient toll-like receptor (TLR) signaling, mediating microbial stimulus in immune cells, prevents autoimmune diabetes, which appears to be dependent on alterations in the intestinal microbiota. Although few studies have been conducted in humans, recent studies suggest that the abundance of Bacteroides and lack of butyrate-producing bacteria in fecal microbiota are</w:instrText>
            </w:r>
            <w:r w:rsidRPr="00144120">
              <w:rPr>
                <w:rFonts w:cs="Times New Roman"/>
                <w:bCs/>
              </w:rPr>
              <w:instrText xml:space="preserve"> associated with beta-cell autoimmunity and type 1 diabetes. It is possible that altered gut microbiota are associated with immunological aberrancies in type 1 diabetes. The changes in gut microbiota could lead to alterations in the gut immune system, such as increased gut permeability, small intestinal inflammation, and impaired tolerance to food antigens, all of which are observed in type 1 diabetes. Poor fitness of gut microbiota could explain why children who develop type 1 diabetes are prone to enterovirus infections, and do not develop tolerance to cow milk antigens. These candidate risk factors of type 1 diabetes may imply an increased risk of type 1 diabetes due to the presence of gut microbiota that do not support health. Despite the complex interaction of microbiota, host, environment, and disease mechanisms, gut microbiota are promising novel targets in the prevention of type 1 diabetes. © by Lab &amp; Life Press/SBDR.","author":[{"dropping-particle":"","family":"Vaarala","given":"Outi","non-dropping-particle":"","parse-names":false,"suffix":""}],"container-title":"The review of diabetic studies : RDS","id":"ITEM-1","issue":"4","issued":{"date-parts":[["2012"]]},"page":"251-259","publisher":"Rev Diabet Stud","title":"Gut microbiota and type 1 diabetes","type":"article-journal","volume":"9"},"uris":["http://www.mendeley.com/documents/?uuid=6eb5f5c7-e5d5-37e6-9b3f-d411675ffc6b"]},{"id":"ITEM-2","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2","issue":"1","issued":{"date-parts":[["2011","7","8"]]},"page":"82-91","publisher":"Nature Publishing Group","title":"Toward defining the autoimmune microbiome for type 1 diabetes","type":"article-journal","volume":"5"},"uris":["http://www.mendeley.com/documents/?uuid=5e5f9f5f-420e-4e09-ba11-5c98ed21a40c"]},{"id":"ITEM-3","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3","issue":"4","issued":{"date-parts":[["2013","4","1"]]},"page":"1238-1244","publisher":"American Diabetes Association","title":"Fecal microbiota composition differs between children with β-cell autoimmunity and those without","type":"article-journal","volume":"62"},"uris":["http://www.mendeley.com/documents/?uuid=5a33b405-eaa9-473b-89d5-95ed181a687d"]},{"id":"ITEM-4","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4","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5","itemData":{"DOI":"10.4103/0366-6999.182841","ISSN":"03666999","PMID":"27231166","abstract":"Background: Recent studies have indicated that an imbalance of gut microbiota is associated with the development of type 1 diabetes mellitus (T1DM) and there is no literature regarding it in Chinese children yet. The aim of this study was to evaluate the alteration of gut microbiota between children with newly diagnosed T1DM and healthy controls and to determine if gut microbiota could partly explain the etiology of this disease. Methods: A case-control study was carried out with 15 children with T1DM and 15 healthy children. The fecal bacteria composition was investigated by high-throughput sequencing of the V3–V4 region of the 16S rDNA gene and analyzed by the estimators of community richness (Chao) indexes. Results: There was a notable lower richness of fecal bacteria in T1DM group than controls (156.53 ± 36.96 vs. 130.0 ± 32.85, P = 0.047). At the genus level, the composition of Blautia was increased in T1DM group than control group whereas the composition of Haemophilus, Lachnospira, Dialister, and Acidaminococcus was decreased. In addition, we found that the percentage of Blautia was correlated positively with HbA1c (ρ = 0.40, P = 0.031), the numbers of T1DM autoantibodies (ρ = 0.42, P = 0.023), and the titers of tyrosine phosphatase autoantibodies (IA-2) (ρ = 0.82, P = 0.000) in the study. Conclusions: This study showed that gut microbiota was associated with the development of T1DM by affecting the autoimmunity, and the results suggested a potential therapy for T1DM via modulating the gut microbiota.","author":[{"dropping-particle":"","family":"Qi","given":"Cui Juan","non-dropping-particle":"","parse-names":false,"suffix":""},{"dropping-particle":"","family":"Zhang","given":"Qian","non-dropping-particle":"","parse-name</w:instrText>
            </w:r>
            <w:r w:rsidRPr="00273C35">
              <w:rPr>
                <w:rFonts w:cs="Times New Roman"/>
                <w:bCs/>
                <w:lang w:val="fr-FR"/>
              </w:rPr>
              <w:instrText>s":false,"suffix":""},{"dropping-particle":"","family":"Yu","given":"Miao","non-dropping-particle":"","parse-names":false,"suffix":""},{"dropping-particle":"","family":"Xu","given":"Jian Ping","non-dropping-particle":"","parse-names":false,"suffix":""},{"dropping-particle":"","family":"Zheng","given":"Jia","non-dropping-particle":"","parse-names":false,"suffix":""},{"dropping-particle":"","family":"Wang","given":"Tong","non-dropping-particle":"","parse-names":false,"suffix":""},{"dropping-particle":"","family":"Xiao","given":"Xin Hua","non-dropping-particle":"","parse-names":false,"suffix":""}],"container-title":"Chinese Medical Journal","id":"ITEM-5","issue":"11","issued":{"date-parts":[["2016","6","5"]]},"page":"1298-1304","publisher":"Chinese Medical Association","title":"Imbalance of fecal microbiota at newly diagnosed type 1 diabetes in Chinese children","type":"article-journal","volume":"129"},"uris":["http://www.mendeley.com/documents/?uuid=276f381d-d334-3994-8555-63b1cdbec7f2"]}],"mendeley":{"formattedCitation":"(Giongo et al. 2011; Brown et al. 2011; Vaarala 2012; De Goffau et al. 2013; Qi et al. 2016)","plainTextFormattedCitation":"(Giongo et al. 2011; Brown et al. 2011; Vaarala 2012; De Goffau et al. 2013; Qi et al. 2016)","previouslyFormattedCitation":"(Giongo et al. 2011; Brown et al. 2011; Vaarala 2012; De Goffau et al. 2013; Qi et al. 2016)"},"properties":{"noteIndex":0},"schema":"https://github.com/citation-style-language/schema/raw/master/csl-citation.json"}</w:instrText>
            </w:r>
            <w:r w:rsidRPr="00144120">
              <w:rPr>
                <w:rFonts w:cs="Times New Roman"/>
                <w:bCs/>
              </w:rPr>
              <w:fldChar w:fldCharType="separate"/>
            </w:r>
            <w:r w:rsidRPr="00273C35">
              <w:rPr>
                <w:rFonts w:cs="Times New Roman"/>
                <w:bCs/>
                <w:noProof/>
                <w:lang w:val="fr-FR"/>
              </w:rPr>
              <w:t>(Giongo et al. 2011; Brown et al. 2011; Vaarala 2012; De Goffau et al. 2013; Qi et al. 2016)</w:t>
            </w:r>
            <w:r w:rsidRPr="00144120">
              <w:rPr>
                <w:rFonts w:cs="Times New Roman"/>
                <w:bCs/>
              </w:rPr>
              <w:fldChar w:fldCharType="end"/>
            </w:r>
            <w:r w:rsidRPr="00273C35">
              <w:rPr>
                <w:rFonts w:cs="Times New Roman"/>
                <w:bCs/>
                <w:lang w:val="fr-FR"/>
              </w:rPr>
              <w:t xml:space="preserve"> </w:t>
            </w:r>
          </w:p>
        </w:tc>
      </w:tr>
      <w:tr w:rsidR="00AC27F4" w:rsidRPr="00144120" w14:paraId="7EEA4B3F" w14:textId="77777777" w:rsidTr="00CD571C">
        <w:tc>
          <w:tcPr>
            <w:tcW w:w="2254" w:type="dxa"/>
          </w:tcPr>
          <w:p w14:paraId="54AB1FFE" w14:textId="77777777" w:rsidR="00AC27F4" w:rsidRPr="00273C35" w:rsidRDefault="00AC27F4" w:rsidP="00CD571C">
            <w:pPr>
              <w:rPr>
                <w:rFonts w:cs="Times New Roman"/>
                <w:bCs/>
                <w:lang w:val="fr-FR"/>
              </w:rPr>
            </w:pPr>
            <w:proofErr w:type="spellStart"/>
            <w:r w:rsidRPr="00273C35">
              <w:rPr>
                <w:rFonts w:cs="Times New Roman"/>
                <w:bCs/>
                <w:color w:val="000000"/>
                <w:lang w:val="fr-FR"/>
              </w:rPr>
              <w:t>Verrucomicrobiae</w:t>
            </w:r>
            <w:proofErr w:type="spellEnd"/>
          </w:p>
        </w:tc>
        <w:tc>
          <w:tcPr>
            <w:tcW w:w="1285" w:type="dxa"/>
          </w:tcPr>
          <w:p w14:paraId="43F725FF" w14:textId="77777777" w:rsidR="00AC27F4" w:rsidRPr="00273C35" w:rsidRDefault="00AC27F4" w:rsidP="00CD571C">
            <w:pPr>
              <w:rPr>
                <w:rFonts w:cs="Times New Roman"/>
                <w:bCs/>
                <w:lang w:val="fr-FR"/>
              </w:rPr>
            </w:pPr>
          </w:p>
        </w:tc>
        <w:tc>
          <w:tcPr>
            <w:tcW w:w="1276" w:type="dxa"/>
          </w:tcPr>
          <w:p w14:paraId="7B797AF4" w14:textId="77777777" w:rsidR="00AC27F4" w:rsidRPr="00273C35" w:rsidRDefault="00AC27F4" w:rsidP="00CD571C">
            <w:pPr>
              <w:rPr>
                <w:rFonts w:cs="Times New Roman"/>
                <w:lang w:val="fr-FR"/>
              </w:rPr>
            </w:pPr>
            <w:proofErr w:type="spellStart"/>
            <w:r w:rsidRPr="00273C35">
              <w:rPr>
                <w:rFonts w:cs="Times New Roman"/>
                <w:bCs/>
                <w:lang w:val="fr-FR"/>
              </w:rPr>
              <w:t>Decreased</w:t>
            </w:r>
            <w:proofErr w:type="spellEnd"/>
          </w:p>
        </w:tc>
        <w:tc>
          <w:tcPr>
            <w:tcW w:w="4201" w:type="dxa"/>
          </w:tcPr>
          <w:p w14:paraId="7E6EE23D" w14:textId="77777777" w:rsidR="00AC27F4" w:rsidRPr="00144120" w:rsidRDefault="00AC27F4" w:rsidP="00CD571C">
            <w:pPr>
              <w:rPr>
                <w:rFonts w:cs="Times New Roman"/>
                <w:bCs/>
                <w:highlight w:val="yellow"/>
              </w:rPr>
            </w:pPr>
            <w:r w:rsidRPr="00144120">
              <w:rPr>
                <w:rFonts w:cs="Times New Roman"/>
                <w:bCs/>
                <w:noProof/>
                <w:color w:val="000000"/>
              </w:rPr>
              <w:fldChar w:fldCharType="begin" w:fldLock="1"/>
            </w:r>
            <w:r w:rsidRPr="00273C35">
              <w:rPr>
                <w:rFonts w:cs="Times New Roman"/>
                <w:bCs/>
                <w:noProof/>
                <w:color w:val="000000"/>
                <w:lang w:val="fr-FR"/>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w:instrText>
            </w:r>
            <w:r w:rsidRPr="00144120">
              <w:rPr>
                <w:rFonts w:cs="Times New Roman"/>
                <w:bCs/>
                <w:noProof/>
                <w:color w:val="000000"/>
                <w:lang w:val="it-IT"/>
              </w:rPr>
              <w:instrText xml:space="preserve">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w:instrText>
            </w:r>
            <w:r w:rsidRPr="00144120">
              <w:rPr>
                <w:rFonts w:cs="Times New Roman"/>
                <w:bCs/>
                <w:noProof/>
                <w:color w:val="000000"/>
              </w:rPr>
              <w:instrText>"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plainTextFormattedCitation":"(Zhang et al. 2013)","previouslyFormattedCitation":"(Zhang et al. 2013)"},"properties":{"noteIndex":0},"schema":"https://github.com/citation-style-language/schema/raw/master/csl-citation.json"}</w:instrText>
            </w:r>
            <w:r w:rsidRPr="00144120">
              <w:rPr>
                <w:rFonts w:cs="Times New Roman"/>
                <w:bCs/>
                <w:noProof/>
                <w:color w:val="000000"/>
              </w:rPr>
              <w:fldChar w:fldCharType="separate"/>
            </w:r>
            <w:r w:rsidRPr="00144120">
              <w:rPr>
                <w:rFonts w:cs="Times New Roman"/>
                <w:bCs/>
                <w:noProof/>
                <w:color w:val="000000"/>
              </w:rPr>
              <w:t>(Zhang et al. 2013)</w:t>
            </w:r>
            <w:r w:rsidRPr="00144120">
              <w:rPr>
                <w:rFonts w:cs="Times New Roman"/>
                <w:bCs/>
                <w:noProof/>
                <w:color w:val="000000"/>
              </w:rPr>
              <w:fldChar w:fldCharType="end"/>
            </w:r>
          </w:p>
        </w:tc>
      </w:tr>
      <w:tr w:rsidR="00AC27F4" w:rsidRPr="00144120" w14:paraId="7F228278" w14:textId="77777777" w:rsidTr="00CD571C">
        <w:tc>
          <w:tcPr>
            <w:tcW w:w="2254" w:type="dxa"/>
          </w:tcPr>
          <w:p w14:paraId="7D55B149" w14:textId="77777777" w:rsidR="00AC27F4" w:rsidRPr="00144120" w:rsidRDefault="00AC27F4" w:rsidP="00CD571C">
            <w:pPr>
              <w:rPr>
                <w:rFonts w:cs="Times New Roman"/>
                <w:bCs/>
                <w:color w:val="000000"/>
              </w:rPr>
            </w:pPr>
            <w:r w:rsidRPr="00144120">
              <w:rPr>
                <w:rFonts w:cs="Times New Roman"/>
                <w:bCs/>
                <w:color w:val="000000"/>
              </w:rPr>
              <w:t xml:space="preserve">Proteobacteria </w:t>
            </w:r>
          </w:p>
        </w:tc>
        <w:tc>
          <w:tcPr>
            <w:tcW w:w="1285" w:type="dxa"/>
          </w:tcPr>
          <w:p w14:paraId="5B7F3208" w14:textId="77777777" w:rsidR="00AC27F4" w:rsidRPr="00144120" w:rsidRDefault="00AC27F4" w:rsidP="00CD571C">
            <w:pPr>
              <w:rPr>
                <w:rFonts w:cs="Times New Roman"/>
                <w:bCs/>
              </w:rPr>
            </w:pPr>
          </w:p>
        </w:tc>
        <w:tc>
          <w:tcPr>
            <w:tcW w:w="1276" w:type="dxa"/>
          </w:tcPr>
          <w:p w14:paraId="39AF4821" w14:textId="77777777" w:rsidR="00AC27F4" w:rsidRPr="00144120" w:rsidRDefault="00AC27F4" w:rsidP="00CD571C">
            <w:pPr>
              <w:rPr>
                <w:rFonts w:cs="Times New Roman"/>
                <w:b/>
              </w:rPr>
            </w:pPr>
            <w:r w:rsidRPr="00144120">
              <w:rPr>
                <w:rFonts w:cs="Times New Roman"/>
              </w:rPr>
              <w:t>Increased</w:t>
            </w:r>
          </w:p>
        </w:tc>
        <w:tc>
          <w:tcPr>
            <w:tcW w:w="4201" w:type="dxa"/>
          </w:tcPr>
          <w:p w14:paraId="146EF10F" w14:textId="77777777" w:rsidR="00AC27F4" w:rsidRPr="00144120" w:rsidRDefault="00AC27F4" w:rsidP="00CD571C">
            <w:pPr>
              <w:rPr>
                <w:rFonts w:cs="Times New Roman"/>
                <w:b/>
              </w:rPr>
            </w:pPr>
            <w:r w:rsidRPr="00144120">
              <w:rPr>
                <w:rFonts w:cs="Times New Roman"/>
                <w:bCs/>
                <w:color w:val="000000"/>
              </w:rPr>
              <w:fldChar w:fldCharType="begin" w:fldLock="1"/>
            </w:r>
            <w:r w:rsidRPr="00144120">
              <w:rPr>
                <w:rFonts w:cs="Times New Roman"/>
                <w:bCs/>
                <w:color w:val="000000"/>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o et al. 2019)","plainTextFormattedCitation":"(Zhao et al. 2019)","previouslyFormattedCitation":"(Zhao et al. 2019)"},"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o et al. 2019)</w:t>
            </w:r>
            <w:r w:rsidRPr="00144120">
              <w:rPr>
                <w:rFonts w:cs="Times New Roman"/>
                <w:bCs/>
                <w:color w:val="000000"/>
              </w:rPr>
              <w:fldChar w:fldCharType="end"/>
            </w:r>
          </w:p>
        </w:tc>
      </w:tr>
      <w:tr w:rsidR="00AC27F4" w:rsidRPr="00144120" w14:paraId="23E9523C" w14:textId="77777777" w:rsidTr="00CD571C">
        <w:tc>
          <w:tcPr>
            <w:tcW w:w="2254" w:type="dxa"/>
          </w:tcPr>
          <w:p w14:paraId="69F4345F" w14:textId="77777777" w:rsidR="00AC27F4" w:rsidRPr="00144120" w:rsidRDefault="00AC27F4" w:rsidP="00CD571C">
            <w:pPr>
              <w:rPr>
                <w:rFonts w:cs="Times New Roman"/>
                <w:bCs/>
                <w:color w:val="000000"/>
              </w:rPr>
            </w:pPr>
            <w:r w:rsidRPr="00144120">
              <w:rPr>
                <w:rFonts w:cs="Times New Roman"/>
                <w:bCs/>
                <w:color w:val="000000"/>
              </w:rPr>
              <w:t>Betaproteobacteria</w:t>
            </w:r>
          </w:p>
        </w:tc>
        <w:tc>
          <w:tcPr>
            <w:tcW w:w="1285" w:type="dxa"/>
          </w:tcPr>
          <w:p w14:paraId="588A073D" w14:textId="77777777" w:rsidR="00AC27F4" w:rsidRPr="00144120" w:rsidRDefault="00AC27F4" w:rsidP="00CD571C">
            <w:pPr>
              <w:rPr>
                <w:rFonts w:cs="Times New Roman"/>
                <w:bCs/>
              </w:rPr>
            </w:pPr>
          </w:p>
        </w:tc>
        <w:tc>
          <w:tcPr>
            <w:tcW w:w="1276" w:type="dxa"/>
          </w:tcPr>
          <w:p w14:paraId="42448A20" w14:textId="77777777" w:rsidR="00AC27F4" w:rsidRPr="00144120" w:rsidRDefault="00AC27F4" w:rsidP="00CD571C">
            <w:pPr>
              <w:rPr>
                <w:rFonts w:cs="Times New Roman"/>
              </w:rPr>
            </w:pPr>
            <w:r w:rsidRPr="00144120">
              <w:rPr>
                <w:rFonts w:cs="Times New Roman"/>
              </w:rPr>
              <w:t>Increased</w:t>
            </w:r>
          </w:p>
        </w:tc>
        <w:tc>
          <w:tcPr>
            <w:tcW w:w="4201" w:type="dxa"/>
          </w:tcPr>
          <w:p w14:paraId="5A73B4BB" w14:textId="77777777" w:rsidR="00AC27F4" w:rsidRPr="00144120" w:rsidRDefault="00AC27F4" w:rsidP="00CD571C">
            <w:pPr>
              <w:autoSpaceDE w:val="0"/>
              <w:autoSpaceDN w:val="0"/>
              <w:adjustRightInd w:val="0"/>
              <w:jc w:val="both"/>
              <w:rPr>
                <w:rFonts w:cs="Times New Roman"/>
                <w:bCs/>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371/journal.pone.0009085","ISSN":"19326203","PMID":"20140211","abstract":"Background: Recent evidence suggests that there is a link between metabolic diseases and bacterial populations in the gut. The aim of this study was to assess the differences between the composition of the intestinal microbiota in humans with type 2 diabetes and non-diabetic persons as control. Methods and Findings: The study included 36 male adults with a broad range of age and body-mass indices (BMIs), among which 18 subjects were diagnosed with diabetes type 2. The fecal bacterial composition was investigated by real-time quantitative PCR (qPCR) and in a subgroup of subjects (N = 20) by tag-encoded amplicon pyrosequencing of the V4 region of the 16S rRNA gene. The proportions of phylum Firmicutes and class Clostridia were significantly reduced in the diabetic group compared to the control group (P = 0.03). Furthermore, the ratios of Bacteroidetes to Firmicutes as well as the ratios of Bacteroides-Prevotella group to C. coccoides-E. rectale group correlated positively and significantly with plasma glucose concentration (P = 0.04) but not with BMIs. Similarly, class Betaproteobacteria was highly enriched in diabetic compared to non-diabetic persons (P = 0.02) and positively correlated with plasma glucose (P = 0.04). Conclusions: The results of this study indicate that type 2 diabetes in humans is associated with compositional changes in intestinal microbiota. The level of glucose tolerance should be considered when linking microbiota with metabolic diseases such as obesity and developing strategies to control metabolic diseases by modifying the gut microbiota. © 2010 Larsen et al.","author":[{"dropping-particle":"","family":"Larsen","given":"Nadja","non-dropping-particle":"","parse-names":false,"suffix":""},{"dropping-particle":"","family":"Vogensen","given":"Finn K.","non-dropping-particle":"","parse-names":false,"suffix":""},{"dropping-particle":"","family":"Berg","given":"Frans W.J.","non-dropping-particle":"Van Den","parse-names":false,"suffix":""},{"dropping-particle":"","family":"Nielsen","given":"Dennis Sandris","non-dropping-particle":"","parse-names":false,"suffix":""},{"dropping-particle":"","family":"Andreasen","given":"Anne Sofie","non-dropping-particle":"","parse-names":false,"suffix":""},{"dropping-particle":"","family":"Pedersen","given":"Bente K.","non-dropping-particle":"","parse-names":false,"suffix":""},{"dropping-particle":"","family":"Al-Soud","given":"Waleed Abu","non-dropping-particle":"","parse-names":false,"suffix":""},{"dropping-particle":"","family":"Sørensen","given":"Søren J.","non-dropping-particle":"","parse-names":false,"suffix":""},{"dropping-particle":"","family":"Hansen","given":"Lars H.","non-dropping-particle":"","parse-names":false,"suffix":""},{"dropping-particle":"","family":"Jakobsen","given":"Mogens","non-dropping-particle":"","parse-names":false,"suffix":""}],"container-title":"PLoS ONE","id":"ITEM-1","issue":"2","issued":{"date-parts":[["2010"]]},"title":"Gut microbiota in human adults with type 2 diabetes differs from non-diabetic adults","type":"article-journal","volume":"5"},"uris":["http://www.mendeley.com/documents/?uuid=33a8c63b-b590-4319-94d3-2e7128ca8e58"]},{"id":"ITEM-2","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2","issue":"8","issued":{"date-parts":[["2013","8","27"]]},"page":"e71108","publisher":"Public Library of Science","title":"Human Gut Microbiota Changes Reveal the Progression of Glucose Intolerance","type":"article-journal","volume":"8"},"uris":["http://www.mendeley.com/documents/?uuid=c4b3f0a7-f2d0-40d6-8fc7-58f2c30c94e6"]}],"mendeley":{"formattedCitation":"(Larsen et al. 2010; Zhang et al. 2013)","plainTextFormattedCitation":"(Larsen et al. 2010; Zhang et al. 2013)","previouslyFormattedCitation":"(Larsen et al. 2010; Zhang et al. 2013)"},"properties":{"noteIndex":0},"schema":"https://github.com/citation-style-language/schema/raw/master/csl-citation.json"}</w:instrText>
            </w:r>
            <w:r w:rsidRPr="00144120">
              <w:rPr>
                <w:rFonts w:cs="Times New Roman"/>
                <w:bCs/>
                <w:color w:val="000000"/>
              </w:rPr>
              <w:fldChar w:fldCharType="separate"/>
            </w:r>
            <w:r>
              <w:rPr>
                <w:rFonts w:cs="Times New Roman"/>
                <w:bCs/>
                <w:noProof/>
                <w:color w:val="000000"/>
              </w:rPr>
              <w:t xml:space="preserve">(Larsen et al. 2010; </w:t>
            </w:r>
            <w:r w:rsidRPr="00144120">
              <w:rPr>
                <w:rFonts w:cs="Times New Roman"/>
                <w:bCs/>
                <w:noProof/>
                <w:color w:val="000000"/>
              </w:rPr>
              <w:t>Zhang et al. 2013)</w:t>
            </w:r>
            <w:r w:rsidRPr="00144120">
              <w:rPr>
                <w:rFonts w:cs="Times New Roman"/>
                <w:bCs/>
                <w:color w:val="000000"/>
              </w:rPr>
              <w:fldChar w:fldCharType="end"/>
            </w:r>
          </w:p>
        </w:tc>
      </w:tr>
      <w:tr w:rsidR="00AC27F4" w:rsidRPr="00AC27F4" w14:paraId="55C18C40" w14:textId="77777777" w:rsidTr="00CD571C">
        <w:tc>
          <w:tcPr>
            <w:tcW w:w="2254" w:type="dxa"/>
          </w:tcPr>
          <w:p w14:paraId="49049BA4" w14:textId="77777777" w:rsidR="00AC27F4" w:rsidRPr="00144120" w:rsidRDefault="00AC27F4" w:rsidP="00CD571C">
            <w:pPr>
              <w:rPr>
                <w:rFonts w:cs="Times New Roman"/>
              </w:rPr>
            </w:pPr>
            <w:proofErr w:type="spellStart"/>
            <w:r w:rsidRPr="00144120">
              <w:rPr>
                <w:rFonts w:cs="Times New Roman"/>
                <w:bCs/>
                <w:i/>
              </w:rPr>
              <w:lastRenderedPageBreak/>
              <w:t>Bacteroidaceae</w:t>
            </w:r>
            <w:proofErr w:type="spellEnd"/>
          </w:p>
        </w:tc>
        <w:tc>
          <w:tcPr>
            <w:tcW w:w="1285" w:type="dxa"/>
          </w:tcPr>
          <w:p w14:paraId="50D3C63B" w14:textId="77777777" w:rsidR="00AC27F4" w:rsidRPr="00144120" w:rsidRDefault="00AC27F4" w:rsidP="00CD571C">
            <w:pPr>
              <w:rPr>
                <w:rFonts w:cs="Times New Roman"/>
              </w:rPr>
            </w:pPr>
            <w:r w:rsidRPr="00144120">
              <w:rPr>
                <w:rFonts w:cs="Times New Roman"/>
                <w:bCs/>
              </w:rPr>
              <w:t xml:space="preserve">Increased </w:t>
            </w:r>
          </w:p>
        </w:tc>
        <w:tc>
          <w:tcPr>
            <w:tcW w:w="1276" w:type="dxa"/>
          </w:tcPr>
          <w:p w14:paraId="6768B599" w14:textId="77777777" w:rsidR="00AC27F4" w:rsidRPr="00144120" w:rsidRDefault="00AC27F4" w:rsidP="00CD571C">
            <w:pPr>
              <w:rPr>
                <w:rFonts w:cs="Times New Roman"/>
              </w:rPr>
            </w:pPr>
          </w:p>
        </w:tc>
        <w:tc>
          <w:tcPr>
            <w:tcW w:w="4201" w:type="dxa"/>
          </w:tcPr>
          <w:p w14:paraId="370BAB90" w14:textId="77777777" w:rsidR="00AC27F4" w:rsidRPr="00273C35" w:rsidRDefault="00AC27F4" w:rsidP="00CD571C">
            <w:pPr>
              <w:rPr>
                <w:rFonts w:cs="Times New Roman"/>
                <w:lang w:val="fr-FR"/>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w:instrText>
            </w:r>
            <w:r w:rsidRPr="00273C35">
              <w:rPr>
                <w:rFonts w:cs="Times New Roman"/>
                <w:bCs/>
                <w:lang w:val="fr-FR"/>
              </w:rPr>
              <w:instrText xml:space="preserve">":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2","issue":"4","issued":{"date-parts":[["2013","4","1"]]},"page":"1238-1244","publisher":"American Diabetes Association","title":"Fecal microbiota composition differs between children with </w:instrText>
            </w:r>
            <w:r w:rsidRPr="00144120">
              <w:rPr>
                <w:rFonts w:cs="Times New Roman"/>
                <w:bCs/>
              </w:rPr>
              <w:instrText>β</w:instrText>
            </w:r>
            <w:r w:rsidRPr="00273C35">
              <w:rPr>
                <w:rFonts w:cs="Times New Roman"/>
                <w:bCs/>
                <w:lang w:val="fr-FR"/>
              </w:rPr>
              <w:instrText>-cell autoimmunity and those without","type":"article-journal","volume":"62"},"uris":["http://www.mendeley.com/documents/?uuid=5a33b405-eaa9-473b-89d5-95ed181a687d"]}],"mendeley":{"formattedCitation":"(De Goffau et al. 2013; Leiva-Gea et al. 2018)","plainTextFormattedCitation":"(De Goffau et al. 2013; Leiva-Gea et al. 2018)","previouslyFormattedCitation":"(De Goffau et al. 2013; Leiva-Gea et al. 2018)"},"properties":{"noteIndex":0},"schema":"https://github.com/citation-style-language/schema/raw/master/csl-citation.json"}</w:instrText>
            </w:r>
            <w:r w:rsidRPr="00144120">
              <w:rPr>
                <w:rFonts w:cs="Times New Roman"/>
                <w:bCs/>
              </w:rPr>
              <w:fldChar w:fldCharType="separate"/>
            </w:r>
            <w:r w:rsidRPr="00273C35">
              <w:rPr>
                <w:rFonts w:cs="Times New Roman"/>
                <w:bCs/>
                <w:noProof/>
                <w:lang w:val="fr-FR"/>
              </w:rPr>
              <w:t>(De Goffau et al. 2013; Leiva-Gea et al. 2018)</w:t>
            </w:r>
            <w:r w:rsidRPr="00144120">
              <w:rPr>
                <w:rFonts w:cs="Times New Roman"/>
                <w:bCs/>
              </w:rPr>
              <w:fldChar w:fldCharType="end"/>
            </w:r>
          </w:p>
        </w:tc>
      </w:tr>
      <w:tr w:rsidR="00AC27F4" w:rsidRPr="00144120" w14:paraId="46346CFE" w14:textId="77777777" w:rsidTr="00CD571C">
        <w:tc>
          <w:tcPr>
            <w:tcW w:w="2254" w:type="dxa"/>
          </w:tcPr>
          <w:p w14:paraId="7D2E6463" w14:textId="77777777" w:rsidR="00AC27F4" w:rsidRPr="00273C35" w:rsidRDefault="00AC27F4" w:rsidP="00CD571C">
            <w:pPr>
              <w:rPr>
                <w:rFonts w:cs="Times New Roman"/>
                <w:lang w:val="fr-FR"/>
              </w:rPr>
            </w:pPr>
            <w:proofErr w:type="spellStart"/>
            <w:r w:rsidRPr="00273C35">
              <w:rPr>
                <w:rFonts w:cs="Times New Roman"/>
                <w:bCs/>
                <w:i/>
                <w:lang w:val="fr-FR"/>
              </w:rPr>
              <w:t>Rikenellaceae</w:t>
            </w:r>
            <w:proofErr w:type="spellEnd"/>
          </w:p>
        </w:tc>
        <w:tc>
          <w:tcPr>
            <w:tcW w:w="1285" w:type="dxa"/>
          </w:tcPr>
          <w:p w14:paraId="77CE34CE" w14:textId="77777777" w:rsidR="00AC27F4" w:rsidRPr="00273C35" w:rsidRDefault="00AC27F4" w:rsidP="00CD571C">
            <w:pPr>
              <w:rPr>
                <w:rFonts w:cs="Times New Roman"/>
                <w:lang w:val="fr-FR"/>
              </w:rPr>
            </w:pPr>
            <w:proofErr w:type="spellStart"/>
            <w:r w:rsidRPr="00273C35">
              <w:rPr>
                <w:rFonts w:cs="Times New Roman"/>
                <w:bCs/>
                <w:lang w:val="fr-FR"/>
              </w:rPr>
              <w:t>Increased</w:t>
            </w:r>
            <w:proofErr w:type="spellEnd"/>
          </w:p>
        </w:tc>
        <w:tc>
          <w:tcPr>
            <w:tcW w:w="1276" w:type="dxa"/>
          </w:tcPr>
          <w:p w14:paraId="3CCCB301" w14:textId="77777777" w:rsidR="00AC27F4" w:rsidRPr="00273C35" w:rsidRDefault="00AC27F4" w:rsidP="00CD571C">
            <w:pPr>
              <w:rPr>
                <w:rFonts w:cs="Times New Roman"/>
                <w:lang w:val="fr-FR"/>
              </w:rPr>
            </w:pPr>
          </w:p>
        </w:tc>
        <w:tc>
          <w:tcPr>
            <w:tcW w:w="4201" w:type="dxa"/>
          </w:tcPr>
          <w:p w14:paraId="13FC040F" w14:textId="77777777" w:rsidR="00AC27F4" w:rsidRPr="00144120" w:rsidRDefault="00AC27F4" w:rsidP="00CD571C">
            <w:pPr>
              <w:rPr>
                <w:rFonts w:cs="Times New Roman"/>
              </w:rPr>
            </w:pPr>
            <w:r w:rsidRPr="00144120">
              <w:rPr>
                <w:rFonts w:cs="Times New Roman"/>
              </w:rPr>
              <w:fldChar w:fldCharType="begin" w:fldLock="1"/>
            </w:r>
            <w:r w:rsidRPr="00273C35">
              <w:rPr>
                <w:rFonts w:cs="Times New Roman"/>
                <w:lang w:val="fr-FR"/>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w:instrText>
            </w:r>
            <w:r w:rsidRPr="00144120">
              <w:rPr>
                <w:rFonts w:cs="Times New Roman"/>
                <w:lang w:val="it-IT"/>
              </w:rPr>
              <w:instrText>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2","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Giongo et al. 2011; Leiva-Gea et al. 2018)","plainTextFormattedCitation":"(Giongo et al. 2011; Leiva-Gea et al. 2018)","previouslyFormattedCitation":"(Giongo et al. 2011; Leiva-Gea et al. 2018)"},"properties":{"noteIndex":0},"schema":"https://github.com/citation-style-language/schema/raw/master/csl-citation.json"}</w:instrText>
            </w:r>
            <w:r w:rsidRPr="00144120">
              <w:rPr>
                <w:rFonts w:cs="Times New Roman"/>
              </w:rPr>
              <w:fldChar w:fldCharType="separate"/>
            </w:r>
            <w:r w:rsidRPr="00144120">
              <w:rPr>
                <w:rFonts w:cs="Times New Roman"/>
                <w:noProof/>
              </w:rPr>
              <w:t>(Giongo et al. 2011; Leiva-Gea et al. 2018)</w:t>
            </w:r>
            <w:r w:rsidRPr="00144120">
              <w:rPr>
                <w:rFonts w:cs="Times New Roman"/>
              </w:rPr>
              <w:fldChar w:fldCharType="end"/>
            </w:r>
          </w:p>
        </w:tc>
      </w:tr>
      <w:tr w:rsidR="00AC27F4" w:rsidRPr="00144120" w14:paraId="61E955B5" w14:textId="77777777" w:rsidTr="00CD571C">
        <w:tc>
          <w:tcPr>
            <w:tcW w:w="2254" w:type="dxa"/>
          </w:tcPr>
          <w:p w14:paraId="6446394B" w14:textId="77777777" w:rsidR="00AC27F4" w:rsidRPr="00144120" w:rsidRDefault="00AC27F4" w:rsidP="00CD571C">
            <w:pPr>
              <w:rPr>
                <w:rFonts w:cs="Times New Roman"/>
              </w:rPr>
            </w:pPr>
            <w:proofErr w:type="spellStart"/>
            <w:r w:rsidRPr="00144120">
              <w:rPr>
                <w:rFonts w:cs="Times New Roman"/>
                <w:bCs/>
                <w:i/>
              </w:rPr>
              <w:t>Prevotellaceae</w:t>
            </w:r>
            <w:proofErr w:type="spellEnd"/>
          </w:p>
        </w:tc>
        <w:tc>
          <w:tcPr>
            <w:tcW w:w="1285" w:type="dxa"/>
          </w:tcPr>
          <w:p w14:paraId="7510D719" w14:textId="77777777" w:rsidR="00AC27F4" w:rsidRPr="00144120" w:rsidRDefault="00AC27F4" w:rsidP="00CD571C">
            <w:pPr>
              <w:rPr>
                <w:rFonts w:cs="Times New Roman"/>
              </w:rPr>
            </w:pPr>
            <w:r w:rsidRPr="00144120">
              <w:rPr>
                <w:rFonts w:cs="Times New Roman"/>
                <w:bCs/>
              </w:rPr>
              <w:t>Increased</w:t>
            </w:r>
          </w:p>
        </w:tc>
        <w:tc>
          <w:tcPr>
            <w:tcW w:w="1276" w:type="dxa"/>
          </w:tcPr>
          <w:p w14:paraId="2218C6A8" w14:textId="77777777" w:rsidR="00AC27F4" w:rsidRPr="00144120" w:rsidRDefault="00AC27F4" w:rsidP="00CD571C">
            <w:pPr>
              <w:rPr>
                <w:rFonts w:cs="Times New Roman"/>
              </w:rPr>
            </w:pPr>
          </w:p>
        </w:tc>
        <w:tc>
          <w:tcPr>
            <w:tcW w:w="4201" w:type="dxa"/>
          </w:tcPr>
          <w:p w14:paraId="2B89D627" w14:textId="77777777" w:rsidR="00AC27F4" w:rsidRPr="00144120" w:rsidRDefault="00AC27F4" w:rsidP="00CD571C">
            <w:pPr>
              <w:rPr>
                <w:rFonts w:cs="Times New Roman"/>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Leiva-Gea et al. 2018)</w:t>
            </w:r>
            <w:r w:rsidRPr="00144120">
              <w:rPr>
                <w:rFonts w:cs="Times New Roman"/>
                <w:bCs/>
              </w:rPr>
              <w:fldChar w:fldCharType="end"/>
            </w:r>
          </w:p>
        </w:tc>
      </w:tr>
      <w:tr w:rsidR="00AC27F4" w:rsidRPr="00144120" w14:paraId="4FE34291" w14:textId="77777777" w:rsidTr="00CD571C">
        <w:tc>
          <w:tcPr>
            <w:tcW w:w="2254" w:type="dxa"/>
          </w:tcPr>
          <w:p w14:paraId="4F89DBCB" w14:textId="77777777" w:rsidR="00AC27F4" w:rsidRPr="00144120" w:rsidRDefault="00AC27F4" w:rsidP="00CD571C">
            <w:pPr>
              <w:rPr>
                <w:rFonts w:cs="Times New Roman"/>
              </w:rPr>
            </w:pPr>
            <w:proofErr w:type="spellStart"/>
            <w:r w:rsidRPr="00144120">
              <w:rPr>
                <w:rFonts w:cs="Times New Roman"/>
                <w:bCs/>
                <w:i/>
              </w:rPr>
              <w:t>Streptococcaceae</w:t>
            </w:r>
            <w:proofErr w:type="spellEnd"/>
          </w:p>
        </w:tc>
        <w:tc>
          <w:tcPr>
            <w:tcW w:w="1285" w:type="dxa"/>
          </w:tcPr>
          <w:p w14:paraId="76C1C8D1" w14:textId="77777777" w:rsidR="00AC27F4" w:rsidRPr="00144120" w:rsidRDefault="00AC27F4" w:rsidP="00CD571C">
            <w:pPr>
              <w:rPr>
                <w:rFonts w:cs="Times New Roman"/>
              </w:rPr>
            </w:pPr>
            <w:r w:rsidRPr="00144120">
              <w:rPr>
                <w:rFonts w:cs="Times New Roman"/>
                <w:bCs/>
              </w:rPr>
              <w:t>Increased</w:t>
            </w:r>
          </w:p>
        </w:tc>
        <w:tc>
          <w:tcPr>
            <w:tcW w:w="1276" w:type="dxa"/>
          </w:tcPr>
          <w:p w14:paraId="03420479" w14:textId="77777777" w:rsidR="00AC27F4" w:rsidRPr="00144120" w:rsidRDefault="00AC27F4" w:rsidP="00CD571C">
            <w:pPr>
              <w:rPr>
                <w:rFonts w:cs="Times New Roman"/>
              </w:rPr>
            </w:pPr>
          </w:p>
        </w:tc>
        <w:tc>
          <w:tcPr>
            <w:tcW w:w="4201" w:type="dxa"/>
          </w:tcPr>
          <w:p w14:paraId="16B243E4" w14:textId="77777777" w:rsidR="00AC27F4" w:rsidRPr="00144120" w:rsidRDefault="00AC27F4" w:rsidP="00CD571C">
            <w:pPr>
              <w:rPr>
                <w:rFonts w:cs="Times New Roman"/>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Leiva-Gea et al. 2018)</w:t>
            </w:r>
            <w:r w:rsidRPr="00144120">
              <w:rPr>
                <w:rFonts w:cs="Times New Roman"/>
                <w:bCs/>
              </w:rPr>
              <w:fldChar w:fldCharType="end"/>
            </w:r>
          </w:p>
        </w:tc>
      </w:tr>
      <w:tr w:rsidR="00AC27F4" w:rsidRPr="00144120" w14:paraId="38741EF0" w14:textId="77777777" w:rsidTr="00CD571C">
        <w:tc>
          <w:tcPr>
            <w:tcW w:w="2254" w:type="dxa"/>
          </w:tcPr>
          <w:p w14:paraId="5C7DA31E" w14:textId="77777777" w:rsidR="00AC27F4" w:rsidRPr="00144120" w:rsidRDefault="00AC27F4" w:rsidP="00CD571C">
            <w:pPr>
              <w:rPr>
                <w:rFonts w:cs="Times New Roman"/>
              </w:rPr>
            </w:pPr>
            <w:r w:rsidRPr="00144120">
              <w:rPr>
                <w:rFonts w:cs="Times New Roman"/>
                <w:bCs/>
                <w:i/>
              </w:rPr>
              <w:t>Enterobacteriaceae</w:t>
            </w:r>
          </w:p>
        </w:tc>
        <w:tc>
          <w:tcPr>
            <w:tcW w:w="1285" w:type="dxa"/>
          </w:tcPr>
          <w:p w14:paraId="5AE7AC0F" w14:textId="77777777" w:rsidR="00AC27F4" w:rsidRPr="00144120" w:rsidRDefault="00AC27F4" w:rsidP="00CD571C">
            <w:pPr>
              <w:rPr>
                <w:rFonts w:cs="Times New Roman"/>
              </w:rPr>
            </w:pPr>
            <w:r w:rsidRPr="00144120">
              <w:rPr>
                <w:rFonts w:cs="Times New Roman"/>
                <w:bCs/>
              </w:rPr>
              <w:t>Increased</w:t>
            </w:r>
          </w:p>
        </w:tc>
        <w:tc>
          <w:tcPr>
            <w:tcW w:w="1276" w:type="dxa"/>
          </w:tcPr>
          <w:p w14:paraId="04C0A673" w14:textId="77777777" w:rsidR="00AC27F4" w:rsidRPr="00144120" w:rsidRDefault="00AC27F4" w:rsidP="00CD571C">
            <w:pPr>
              <w:rPr>
                <w:rFonts w:cs="Times New Roman"/>
              </w:rPr>
            </w:pPr>
          </w:p>
        </w:tc>
        <w:tc>
          <w:tcPr>
            <w:tcW w:w="4201" w:type="dxa"/>
          </w:tcPr>
          <w:p w14:paraId="6DBE4BF0" w14:textId="77777777" w:rsidR="00AC27F4" w:rsidRPr="00144120" w:rsidRDefault="00AC27F4" w:rsidP="00CD571C">
            <w:pPr>
              <w:rPr>
                <w:rFonts w:cs="Times New Roman"/>
              </w:rPr>
            </w:pPr>
            <w:r w:rsidRPr="00144120">
              <w:rPr>
                <w:rFonts w:cs="Times New Roman"/>
              </w:rPr>
              <w:fldChar w:fldCharType="begin" w:fldLock="1"/>
            </w:r>
            <w:r w:rsidRPr="00144120">
              <w:rPr>
                <w:rFonts w:cs="Times New Roman"/>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1111/ped.12243","ISSN":"1442200X","PMID":"24475780","abstract":"Background Intestinal barriers, intestinal flora, and mucosal immunity are the main factors responsible for the development of various allergic and autoimmune diseases. The aim of this study was to investigate the relationship between the intestinal flora of children and the presence of type 1 diabetes, and to determine if gut microbiota could partly explain the etiology of the disease. Methods Fecal flora analysis was done using quantitative cultures on selective and non-selective media with different thermal and atmospheric conditions for bacterial and fungal growth. The study group consisted of 35 patients (16 female, 19 male; mean age, 10.73 ± 4.16 years), who had been followed by the University of Istanbul, Cerrahpasa Medical Faculty, Department of Pediatrics, and were newly diagnosed with type 1 diabetes. The control group consisted of 35 healthy subjects (15 female, 20 male; mean age, 9.96 ± 4.09 years), who were randomly selected and had similar demographics. Results Bifidobacterium colonization was lower in patients with type 1 diabetes compared to the control group, whereas Candida albicans and Enterobacteriaceae other than Echerichia coli colonization was increased. Conclusion A decrease in beneficial anaerobic bacteria levels and a concomitant increase in Enterobacteriaceae other than E. coli and C. albicans colonization may lead to a disturbance in the ecological balance of intestinal flora, which could be a triggering factor in type 1 diabetes etiology. © 2013 The Authors. Pediatrics International © 2013 Japan Pediatric Society.","author":[{"dropping-particle":"","family":"Soyucen","given":"Erdogan","non-dropping-particle":"","parse-names":false,"suffix":""},{"dropping-particle":"","family":"Gulcan","given":"Aynur","non-dropping-particle":"","parse-names":false,"suffix":""},{"dropping-particle":"","family":"Aktuglu-Zeybek","given":"Ayse Cigdem","non-dropping-particle":"","parse-names":false,"suffix":""},{"dropping-particle":"","family":"Onal","given":"Hasan","non-dropping-particle":"","parse-names":false,"suffix":""},{"dropping-particle":"","family":"Kiykim","given":"Ertugrul","non-dropping-particle":"","parse-names":false,"suffix":""},{"dropping-particle":"","family":"Aydin","given":"Ahmet","non-dropping-particle":"","parse-names":false,"suffix":""}],"container-title":"Pediatrics International","id":"ITEM-2","issue":"3","issued":{"date-parts":[["2014"]]},"page":"336-343","title":"Differences in the gut microbiota of healthy children and those with type 1 diabetes","type":"article-journal","volume":"56"},"uris":["http://www.mendeley.com/documents/?uuid=87df5df0-14ae-4d65-9fb1-de0e98a0f9f2"]}],"mendeley":{"formattedCitation":"(Soyucen et al. 2014; Leiva-Gea et al. 2018)","plainTextFormattedCitation":"(Soyucen et al. 2014; Leiva-Gea et al. 2018)","previouslyFormattedCitation":"(Soyucen et al. 2014; Leiva-Gea et al. 2018)"},"properties":{"noteIndex":0},"schema":"https://github.com/citation-style-language/schema/raw/master/csl-citation.json"}</w:instrText>
            </w:r>
            <w:r w:rsidRPr="00144120">
              <w:rPr>
                <w:rFonts w:cs="Times New Roman"/>
              </w:rPr>
              <w:fldChar w:fldCharType="separate"/>
            </w:r>
            <w:r w:rsidRPr="00144120">
              <w:rPr>
                <w:rFonts w:cs="Times New Roman"/>
                <w:noProof/>
              </w:rPr>
              <w:t>(Soyucen et al. 2014; Leiva-Gea et al. 2018)</w:t>
            </w:r>
            <w:r w:rsidRPr="00144120">
              <w:rPr>
                <w:rFonts w:cs="Times New Roman"/>
              </w:rPr>
              <w:fldChar w:fldCharType="end"/>
            </w:r>
          </w:p>
        </w:tc>
      </w:tr>
      <w:tr w:rsidR="00AC27F4" w:rsidRPr="00144120" w14:paraId="5D15A09A" w14:textId="77777777" w:rsidTr="00CD571C">
        <w:tc>
          <w:tcPr>
            <w:tcW w:w="2254" w:type="dxa"/>
          </w:tcPr>
          <w:p w14:paraId="59D3B4A1" w14:textId="77777777" w:rsidR="00AC27F4" w:rsidRPr="00144120" w:rsidRDefault="00AC27F4" w:rsidP="00CD571C">
            <w:pPr>
              <w:rPr>
                <w:rFonts w:cs="Times New Roman"/>
              </w:rPr>
            </w:pPr>
            <w:proofErr w:type="spellStart"/>
            <w:r w:rsidRPr="00144120">
              <w:rPr>
                <w:rFonts w:cs="Times New Roman"/>
                <w:bCs/>
                <w:i/>
              </w:rPr>
              <w:t>Lachnospiraceae</w:t>
            </w:r>
            <w:proofErr w:type="spellEnd"/>
          </w:p>
        </w:tc>
        <w:tc>
          <w:tcPr>
            <w:tcW w:w="1285" w:type="dxa"/>
          </w:tcPr>
          <w:p w14:paraId="29C55D5B" w14:textId="77777777" w:rsidR="00AC27F4" w:rsidRPr="00144120" w:rsidRDefault="00AC27F4" w:rsidP="00CD571C">
            <w:pPr>
              <w:rPr>
                <w:rFonts w:cs="Times New Roman"/>
              </w:rPr>
            </w:pPr>
            <w:r w:rsidRPr="00144120">
              <w:rPr>
                <w:rFonts w:cs="Times New Roman"/>
              </w:rPr>
              <w:t xml:space="preserve">Decreased </w:t>
            </w:r>
          </w:p>
        </w:tc>
        <w:tc>
          <w:tcPr>
            <w:tcW w:w="1276" w:type="dxa"/>
          </w:tcPr>
          <w:p w14:paraId="139B2FDF" w14:textId="77777777" w:rsidR="00AC27F4" w:rsidRPr="00144120" w:rsidRDefault="00AC27F4" w:rsidP="00CD571C">
            <w:pPr>
              <w:rPr>
                <w:rFonts w:cs="Times New Roman"/>
              </w:rPr>
            </w:pPr>
          </w:p>
        </w:tc>
        <w:tc>
          <w:tcPr>
            <w:tcW w:w="4201" w:type="dxa"/>
          </w:tcPr>
          <w:p w14:paraId="43884040" w14:textId="77777777" w:rsidR="00AC27F4" w:rsidRPr="00144120" w:rsidRDefault="00AC27F4" w:rsidP="00CD571C">
            <w:pPr>
              <w:rPr>
                <w:rFonts w:cs="Times New Roman"/>
                <w:lang w:val="it-IT"/>
              </w:rPr>
            </w:pPr>
            <w:r w:rsidRPr="00144120">
              <w:rPr>
                <w:rFonts w:cs="Times New Roman"/>
              </w:rPr>
              <w:fldChar w:fldCharType="begin" w:fldLock="1"/>
            </w:r>
            <w:r w:rsidRPr="00144120">
              <w:rPr>
                <w:rFonts w:cs="Times New Roman"/>
                <w:lang w:val="it-IT"/>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2","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Giongo et al. 2011; Leiva-Gea et al. 2018)","plainTextFormattedCitation":"(Giongo et al. 2011; Leiva-Gea et al. 2018)","previouslyFormattedCitation":"(Giongo et al. 2011; Leiva-Gea et al. 2018)"},"properties":{"noteIndex":0},"schema":"https://github.com/citation-style-language/schema/raw/master/csl-citation.json"}</w:instrText>
            </w:r>
            <w:r w:rsidRPr="00144120">
              <w:rPr>
                <w:rFonts w:cs="Times New Roman"/>
              </w:rPr>
              <w:fldChar w:fldCharType="separate"/>
            </w:r>
            <w:r w:rsidRPr="00144120">
              <w:rPr>
                <w:rFonts w:cs="Times New Roman"/>
                <w:noProof/>
                <w:lang w:val="it-IT"/>
              </w:rPr>
              <w:t>(Giongo et al. 2011; Leiva-Gea et al. 2018)</w:t>
            </w:r>
            <w:r w:rsidRPr="00144120">
              <w:rPr>
                <w:rFonts w:cs="Times New Roman"/>
              </w:rPr>
              <w:fldChar w:fldCharType="end"/>
            </w:r>
          </w:p>
        </w:tc>
      </w:tr>
      <w:tr w:rsidR="00AC27F4" w:rsidRPr="00144120" w14:paraId="753E4BE1" w14:textId="77777777" w:rsidTr="00CD571C">
        <w:tc>
          <w:tcPr>
            <w:tcW w:w="2254" w:type="dxa"/>
          </w:tcPr>
          <w:p w14:paraId="21BF2D7B" w14:textId="77777777" w:rsidR="00AC27F4" w:rsidRPr="00144120" w:rsidRDefault="00AC27F4" w:rsidP="00CD571C">
            <w:pPr>
              <w:rPr>
                <w:rFonts w:cs="Times New Roman"/>
                <w:lang w:val="it-IT"/>
              </w:rPr>
            </w:pPr>
            <w:proofErr w:type="spellStart"/>
            <w:r w:rsidRPr="00144120">
              <w:rPr>
                <w:rFonts w:cs="Times New Roman"/>
                <w:bCs/>
                <w:i/>
                <w:lang w:val="it-IT"/>
              </w:rPr>
              <w:t>Bifidobacteriaceae</w:t>
            </w:r>
            <w:proofErr w:type="spellEnd"/>
          </w:p>
        </w:tc>
        <w:tc>
          <w:tcPr>
            <w:tcW w:w="1285" w:type="dxa"/>
          </w:tcPr>
          <w:p w14:paraId="3E4092FD" w14:textId="77777777" w:rsidR="00AC27F4" w:rsidRPr="00144120" w:rsidRDefault="00AC27F4" w:rsidP="00CD571C">
            <w:pPr>
              <w:rPr>
                <w:rFonts w:cs="Times New Roman"/>
                <w:lang w:val="it-IT"/>
              </w:rPr>
            </w:pPr>
            <w:proofErr w:type="spellStart"/>
            <w:r w:rsidRPr="00144120">
              <w:rPr>
                <w:rFonts w:cs="Times New Roman"/>
                <w:lang w:val="it-IT"/>
              </w:rPr>
              <w:t>Decreased</w:t>
            </w:r>
            <w:proofErr w:type="spellEnd"/>
          </w:p>
        </w:tc>
        <w:tc>
          <w:tcPr>
            <w:tcW w:w="1276" w:type="dxa"/>
          </w:tcPr>
          <w:p w14:paraId="4E53BC71" w14:textId="77777777" w:rsidR="00AC27F4" w:rsidRPr="00144120" w:rsidRDefault="00AC27F4" w:rsidP="00CD571C">
            <w:pPr>
              <w:rPr>
                <w:rFonts w:cs="Times New Roman"/>
                <w:lang w:val="it-IT"/>
              </w:rPr>
            </w:pPr>
          </w:p>
        </w:tc>
        <w:tc>
          <w:tcPr>
            <w:tcW w:w="4201" w:type="dxa"/>
          </w:tcPr>
          <w:p w14:paraId="7D710E4B" w14:textId="77777777" w:rsidR="00AC27F4" w:rsidRPr="00144120" w:rsidRDefault="00AC27F4" w:rsidP="00CD571C">
            <w:pPr>
              <w:rPr>
                <w:rFonts w:cs="Times New Roman"/>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Leiva-Gea et al. 2018)</w:t>
            </w:r>
            <w:r w:rsidRPr="00144120">
              <w:rPr>
                <w:rFonts w:cs="Times New Roman"/>
                <w:bCs/>
              </w:rPr>
              <w:fldChar w:fldCharType="end"/>
            </w:r>
          </w:p>
        </w:tc>
      </w:tr>
      <w:tr w:rsidR="00AC27F4" w:rsidRPr="00144120" w14:paraId="06FDADC1" w14:textId="77777777" w:rsidTr="00CD571C">
        <w:tc>
          <w:tcPr>
            <w:tcW w:w="2254" w:type="dxa"/>
          </w:tcPr>
          <w:p w14:paraId="71F1E1A9" w14:textId="77777777" w:rsidR="00AC27F4" w:rsidRPr="00144120" w:rsidRDefault="00AC27F4" w:rsidP="00CD571C">
            <w:pPr>
              <w:rPr>
                <w:rFonts w:cs="Times New Roman"/>
              </w:rPr>
            </w:pPr>
            <w:proofErr w:type="spellStart"/>
            <w:r w:rsidRPr="00144120">
              <w:rPr>
                <w:rFonts w:cs="Times New Roman"/>
                <w:bCs/>
                <w:i/>
              </w:rPr>
              <w:t>Eubacteriaceae</w:t>
            </w:r>
            <w:proofErr w:type="spellEnd"/>
          </w:p>
        </w:tc>
        <w:tc>
          <w:tcPr>
            <w:tcW w:w="1285" w:type="dxa"/>
          </w:tcPr>
          <w:p w14:paraId="676AF206" w14:textId="77777777" w:rsidR="00AC27F4" w:rsidRPr="00144120" w:rsidRDefault="00AC27F4" w:rsidP="00CD571C">
            <w:pPr>
              <w:rPr>
                <w:rFonts w:cs="Times New Roman"/>
              </w:rPr>
            </w:pPr>
            <w:r w:rsidRPr="00144120">
              <w:rPr>
                <w:rFonts w:cs="Times New Roman"/>
              </w:rPr>
              <w:t>Decreased</w:t>
            </w:r>
          </w:p>
        </w:tc>
        <w:tc>
          <w:tcPr>
            <w:tcW w:w="1276" w:type="dxa"/>
          </w:tcPr>
          <w:p w14:paraId="0CD3C419" w14:textId="77777777" w:rsidR="00AC27F4" w:rsidRPr="00144120" w:rsidRDefault="00AC27F4" w:rsidP="00CD571C">
            <w:pPr>
              <w:rPr>
                <w:rFonts w:cs="Times New Roman"/>
              </w:rPr>
            </w:pPr>
          </w:p>
        </w:tc>
        <w:tc>
          <w:tcPr>
            <w:tcW w:w="4201" w:type="dxa"/>
          </w:tcPr>
          <w:p w14:paraId="3316A67C" w14:textId="77777777" w:rsidR="00AC27F4" w:rsidRPr="00144120" w:rsidRDefault="00AC27F4" w:rsidP="00CD571C">
            <w:pPr>
              <w:rPr>
                <w:rFonts w:cs="Times New Roman"/>
              </w:rPr>
            </w:pPr>
            <w:r w:rsidRPr="00144120">
              <w:rPr>
                <w:rFonts w:cs="Times New Roman"/>
                <w:bCs/>
                <w:noProof/>
              </w:rPr>
              <w:fldChar w:fldCharType="begin" w:fldLock="1"/>
            </w:r>
            <w:r w:rsidRPr="00144120">
              <w:rPr>
                <w:rFonts w:cs="Times New Roman"/>
                <w:bCs/>
                <w:noProof/>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mendeley":{"formattedCitation":"(Giongo et al. 2011)","plainTextFormattedCitation":"(Giongo et al. 2011)","previouslyFormattedCitation":"(Giongo et al. 2011)"},"properties":{"noteIndex":0},"schema":"https://github.com/citation-style-language/schema/raw/master/csl-citation.json"}</w:instrText>
            </w:r>
            <w:r w:rsidRPr="00144120">
              <w:rPr>
                <w:rFonts w:cs="Times New Roman"/>
                <w:bCs/>
                <w:noProof/>
              </w:rPr>
              <w:fldChar w:fldCharType="separate"/>
            </w:r>
            <w:r w:rsidRPr="00144120">
              <w:rPr>
                <w:rFonts w:cs="Times New Roman"/>
                <w:bCs/>
                <w:noProof/>
              </w:rPr>
              <w:t>(Giongo et al. 2011)</w:t>
            </w:r>
            <w:r w:rsidRPr="00144120">
              <w:rPr>
                <w:rFonts w:cs="Times New Roman"/>
                <w:bCs/>
                <w:noProof/>
              </w:rPr>
              <w:fldChar w:fldCharType="end"/>
            </w:r>
          </w:p>
        </w:tc>
      </w:tr>
      <w:tr w:rsidR="00AC27F4" w:rsidRPr="00144120" w14:paraId="1193CA85" w14:textId="77777777" w:rsidTr="00CD571C">
        <w:tc>
          <w:tcPr>
            <w:tcW w:w="2254" w:type="dxa"/>
          </w:tcPr>
          <w:p w14:paraId="4CFF7C43" w14:textId="77777777" w:rsidR="00AC27F4" w:rsidRPr="00144120" w:rsidRDefault="00AC27F4" w:rsidP="00CD571C">
            <w:pPr>
              <w:rPr>
                <w:rFonts w:cs="Times New Roman"/>
                <w:bCs/>
                <w:i/>
              </w:rPr>
            </w:pPr>
            <w:r w:rsidRPr="00144120">
              <w:rPr>
                <w:rFonts w:cs="Times New Roman"/>
                <w:bCs/>
                <w:i/>
              </w:rPr>
              <w:t>Bacteroides</w:t>
            </w:r>
          </w:p>
        </w:tc>
        <w:tc>
          <w:tcPr>
            <w:tcW w:w="1285" w:type="dxa"/>
          </w:tcPr>
          <w:p w14:paraId="004EE432" w14:textId="77777777" w:rsidR="00AC27F4" w:rsidRPr="00144120" w:rsidRDefault="00AC27F4" w:rsidP="00CD571C">
            <w:pPr>
              <w:rPr>
                <w:rFonts w:cs="Times New Roman"/>
              </w:rPr>
            </w:pPr>
          </w:p>
        </w:tc>
        <w:tc>
          <w:tcPr>
            <w:tcW w:w="1276" w:type="dxa"/>
          </w:tcPr>
          <w:p w14:paraId="6D94FB13" w14:textId="77777777" w:rsidR="00AC27F4" w:rsidRPr="00144120" w:rsidRDefault="00AC27F4" w:rsidP="00CD571C">
            <w:pPr>
              <w:rPr>
                <w:rFonts w:cs="Times New Roman"/>
              </w:rPr>
            </w:pPr>
          </w:p>
        </w:tc>
        <w:tc>
          <w:tcPr>
            <w:tcW w:w="4201" w:type="dxa"/>
          </w:tcPr>
          <w:p w14:paraId="0770E87D" w14:textId="77777777" w:rsidR="00AC27F4" w:rsidRPr="00144120" w:rsidRDefault="00AC27F4" w:rsidP="00CD571C">
            <w:pPr>
              <w:rPr>
                <w:rFonts w:cs="Times New Roman"/>
                <w:bCs/>
                <w:noProof/>
              </w:rPr>
            </w:pPr>
            <w:r w:rsidRPr="00144120">
              <w:rPr>
                <w:rFonts w:cs="Times New Roman"/>
                <w:bCs/>
                <w:noProof/>
              </w:rPr>
              <w:fldChar w:fldCharType="begin" w:fldLock="1"/>
            </w:r>
            <w:r w:rsidRPr="00144120">
              <w:rPr>
                <w:rFonts w:cs="Times New Roman"/>
                <w:bCs/>
                <w:noProof/>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2","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3","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3","issue":"4","issued":{"date-parts":[["2013","4","1"]]},"page":"1238-1244","publisher":"American Diabetes Association","title":"Fecal microbiota composition differs between children with β-cell autoimmunity and those without","type":"article-journal","volume":"62"},"uris":["http://www.mendeley.com/documents/?uuid=5a33b405-eaa9-473b-89d5-95ed181a687d"]},{"id":"ITEM-4","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4","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Giongo et al. 2011; Brown et al. 2011; De Goffau et al. 2013; Leiva-Gea et al. 2018)","plainTextFormattedCitation":"(Giongo et al. 2011; Brown et al. 2011; De Goffau et al. 2013; Leiva-Gea et al. 2018)","previouslyFormattedCitation":"(Giongo et al. 2011; Brown et al. 2011; De Goffau et al. 2013; Leiva-Gea et al. 2018)"},"properties":{"noteIndex":0},"schema":"https://github.com/citation-style-language/schema/raw/master/csl-citation.json"}</w:instrText>
            </w:r>
            <w:r w:rsidRPr="00144120">
              <w:rPr>
                <w:rFonts w:cs="Times New Roman"/>
                <w:bCs/>
                <w:noProof/>
              </w:rPr>
              <w:fldChar w:fldCharType="separate"/>
            </w:r>
            <w:r w:rsidRPr="00144120">
              <w:rPr>
                <w:rFonts w:cs="Times New Roman"/>
                <w:bCs/>
                <w:noProof/>
              </w:rPr>
              <w:t>(Giongo et al. 2011; Brown et al. 2011; De Goffau et al. 2013; Leiva-Gea et al. 2018)</w:t>
            </w:r>
            <w:r w:rsidRPr="00144120">
              <w:rPr>
                <w:rFonts w:cs="Times New Roman"/>
                <w:bCs/>
                <w:noProof/>
              </w:rPr>
              <w:fldChar w:fldCharType="end"/>
            </w:r>
          </w:p>
        </w:tc>
      </w:tr>
      <w:tr w:rsidR="00AC27F4" w:rsidRPr="00144120" w14:paraId="15A6BC69" w14:textId="77777777" w:rsidTr="00CD571C">
        <w:tc>
          <w:tcPr>
            <w:tcW w:w="2254" w:type="dxa"/>
          </w:tcPr>
          <w:p w14:paraId="6DCD1240" w14:textId="77777777" w:rsidR="00AC27F4" w:rsidRPr="00144120" w:rsidRDefault="00AC27F4" w:rsidP="00CD571C">
            <w:pPr>
              <w:rPr>
                <w:rFonts w:cs="Times New Roman"/>
                <w:bCs/>
                <w:i/>
              </w:rPr>
            </w:pPr>
            <w:proofErr w:type="spellStart"/>
            <w:r w:rsidRPr="00144120">
              <w:rPr>
                <w:rFonts w:cs="Times New Roman"/>
                <w:bCs/>
                <w:i/>
              </w:rPr>
              <w:t>Blautia</w:t>
            </w:r>
            <w:proofErr w:type="spellEnd"/>
          </w:p>
        </w:tc>
        <w:tc>
          <w:tcPr>
            <w:tcW w:w="1285" w:type="dxa"/>
          </w:tcPr>
          <w:p w14:paraId="6F421B75" w14:textId="77777777" w:rsidR="00AC27F4" w:rsidRPr="00144120" w:rsidRDefault="00AC27F4" w:rsidP="00CD571C">
            <w:pPr>
              <w:rPr>
                <w:rFonts w:cs="Times New Roman"/>
              </w:rPr>
            </w:pPr>
            <w:r w:rsidRPr="00144120">
              <w:rPr>
                <w:rFonts w:cs="Times New Roman"/>
                <w:bCs/>
              </w:rPr>
              <w:t>Increased</w:t>
            </w:r>
          </w:p>
        </w:tc>
        <w:tc>
          <w:tcPr>
            <w:tcW w:w="1276" w:type="dxa"/>
          </w:tcPr>
          <w:p w14:paraId="56243B3C" w14:textId="77777777" w:rsidR="00AC27F4" w:rsidRPr="00144120" w:rsidRDefault="00AC27F4" w:rsidP="00CD571C">
            <w:pPr>
              <w:rPr>
                <w:rFonts w:cs="Times New Roman"/>
              </w:rPr>
            </w:pPr>
            <w:r w:rsidRPr="00144120">
              <w:rPr>
                <w:rFonts w:cs="Times New Roman"/>
                <w:bCs/>
              </w:rPr>
              <w:t>Increased</w:t>
            </w:r>
          </w:p>
        </w:tc>
        <w:tc>
          <w:tcPr>
            <w:tcW w:w="4201" w:type="dxa"/>
          </w:tcPr>
          <w:p w14:paraId="47013DA5" w14:textId="77777777" w:rsidR="00AC27F4" w:rsidRPr="00144120" w:rsidRDefault="00AC27F4" w:rsidP="00CD571C">
            <w:pPr>
              <w:rPr>
                <w:rFonts w:cs="Times New Roman"/>
                <w:bCs/>
                <w:noProof/>
                <w:color w:val="000000"/>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4103/0366-6999.182841","ISSN":"03666999","PMID":"27231166","abstract":"Background: Recent studies have indicated that an imbalance of gut microbiota is associated with the development of type 1 diabetes mellitus (T1DM) and there is no literature regarding it in Chinese children yet. The aim of this study was to evaluate the alteration of gut microbiota between children with newly diagnosed T1DM and healthy controls and to determine if gut microbiota could partly explain the etiology of this disease. Methods: A case-control study was carried out with 15 children with T1DM and 15 healthy children. The fecal bacteria composition was investigated by high-throughput sequencing of the V3–V4 region of the 16S rDNA gene and analyzed by the estimators of community richness (Chao) indexes. Results: There was a notable lower richness of fecal bacteria in T1DM group than controls (156.53 ± 36.96 vs. 130.0 ± 32.85, P = 0.047). At the genus level, the composition of Blautia was increased in T1DM group than control group whereas the composition of Haemophilus, Lachnospira, Dialister, and Acidaminococcus was decreased. In addition, we found that the percentage of Blautia was correlated positively with HbA1c (ρ = 0.40, P = 0.031), the numbers of T1DM autoantibodies (ρ = 0.42, P = 0.023), and the titers of tyrosine phosphatase autoantibodies (IA-2) (ρ = 0.82, P = 0.000) in the study. Conclusions: This study showed that gut microbiota was associated with the development of T1DM by affecting the autoimmunity, and the results suggested a potential therapy for T1DM via modulating the gut microbiota.","author":[{"dropping-particle":"","family":"Qi","given":"Cui Juan","non-dropping-particle":"","parse-names":false,"suffix":""},{"dropping-particle":"","family":"Zhang","given":"Qian","non-dropping-particle":"","parse-names":false,"suffix":""},{"dropping-particle":"","family":"Yu","given":"Miao","non-dropping-particle":"","parse-names":false,"suffix":""},{"dropping-particle":"","family":"Xu","given":"Jian Ping","non-dropping-particle":"","parse-names":false,"suffix":""},{"dropping-particle":"","family":"Zheng","given":"Jia","non-dropping-particle":"","parse-names":false,"suffix":""},{"dropping-particle":"","family":"Wang","given":"Tong","non-dropping-particle":"","parse-names":false,"suffix":""},{"dropping-particle":"","family":"Xiao","given":"Xin Hua","non-dropping-particle":"","parse-names":false,"suffix":""}],"container-title":"Chinese Medical Journal","id":"ITEM-2","issue":"11","issued":{"date-parts":[["2016","6","5"]]},"page":"1298-1304","publisher":"Chinese Medical Association","title":"Imbalance of fecal microbiota at newly diagnosed type 1 diabetes in Chinese children","type":"article-journal","volume":"129"},"uris":["http://www.mendeley.com/documents/?uuid=276f381d-d334-3994-8555-63b1cdbec7f2"]}],"mendeley":{"formattedCitation":"(Qi et al. 2016; Leiva-Gea et al. 2018)","plainTextFormattedCitation":"(Qi et al. 2016; Leiva-Gea et al. 2018)","previouslyFormattedCitation":"(Qi et al. 2016; 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Qi et al. 2016; Leiva-Gea et al. 2018)</w:t>
            </w:r>
            <w:r w:rsidRPr="00144120">
              <w:rPr>
                <w:rFonts w:cs="Times New Roman"/>
                <w:bCs/>
              </w:rPr>
              <w:fldChar w:fldCharType="end"/>
            </w:r>
          </w:p>
        </w:tc>
      </w:tr>
      <w:tr w:rsidR="00AC27F4" w:rsidRPr="00144120" w14:paraId="094C4BC8" w14:textId="77777777" w:rsidTr="00CD571C">
        <w:tc>
          <w:tcPr>
            <w:tcW w:w="2254" w:type="dxa"/>
          </w:tcPr>
          <w:p w14:paraId="3896B6FA" w14:textId="77777777" w:rsidR="00AC27F4" w:rsidRPr="00144120" w:rsidRDefault="00AC27F4" w:rsidP="00CD571C">
            <w:pPr>
              <w:rPr>
                <w:rFonts w:cs="Times New Roman"/>
                <w:bCs/>
                <w:i/>
              </w:rPr>
            </w:pPr>
            <w:proofErr w:type="spellStart"/>
            <w:r w:rsidRPr="00144120">
              <w:rPr>
                <w:rFonts w:cs="Times New Roman"/>
                <w:bCs/>
                <w:i/>
              </w:rPr>
              <w:t>Veillonella</w:t>
            </w:r>
            <w:proofErr w:type="spellEnd"/>
          </w:p>
        </w:tc>
        <w:tc>
          <w:tcPr>
            <w:tcW w:w="1285" w:type="dxa"/>
          </w:tcPr>
          <w:p w14:paraId="08F65C75" w14:textId="77777777" w:rsidR="00AC27F4" w:rsidRPr="00144120" w:rsidRDefault="00AC27F4" w:rsidP="00CD571C">
            <w:pPr>
              <w:rPr>
                <w:rFonts w:cs="Times New Roman"/>
              </w:rPr>
            </w:pPr>
            <w:r w:rsidRPr="00144120">
              <w:rPr>
                <w:rFonts w:cs="Times New Roman"/>
                <w:bCs/>
              </w:rPr>
              <w:t>Increased</w:t>
            </w:r>
          </w:p>
        </w:tc>
        <w:tc>
          <w:tcPr>
            <w:tcW w:w="1276" w:type="dxa"/>
          </w:tcPr>
          <w:p w14:paraId="6E459A7D" w14:textId="77777777" w:rsidR="00AC27F4" w:rsidRPr="00144120" w:rsidRDefault="00AC27F4" w:rsidP="00CD571C">
            <w:pPr>
              <w:rPr>
                <w:rFonts w:cs="Times New Roman"/>
              </w:rPr>
            </w:pPr>
          </w:p>
        </w:tc>
        <w:tc>
          <w:tcPr>
            <w:tcW w:w="4201" w:type="dxa"/>
          </w:tcPr>
          <w:p w14:paraId="7F44B121" w14:textId="77777777" w:rsidR="00AC27F4" w:rsidRPr="00144120" w:rsidRDefault="00AC27F4" w:rsidP="00CD571C">
            <w:pPr>
              <w:rPr>
                <w:rFonts w:cs="Times New Roman"/>
                <w:bCs/>
                <w:noProof/>
              </w:rPr>
            </w:pPr>
            <w:r w:rsidRPr="00144120">
              <w:rPr>
                <w:rFonts w:cs="Times New Roman"/>
                <w:bCs/>
                <w:noProof/>
              </w:rPr>
              <w:fldChar w:fldCharType="begin" w:fldLock="1"/>
            </w:r>
            <w:r w:rsidRPr="00144120">
              <w:rPr>
                <w:rFonts w:cs="Times New Roman"/>
                <w:bCs/>
                <w:noProof/>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2","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2","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Brown et al. 2011; Leiva-Gea et al. 2018)","plainTextFormattedCitation":"(Brown et al. 2011; Leiva-Gea et al. 2018)","previouslyFormattedCitation":"(Brown et al. 2011; Leiva-Gea et al. 2018)"},"properties":{"noteIndex":0},"schema":"https://github.com/citation-style-language/schema/raw/master/csl-citation.json"}</w:instrText>
            </w:r>
            <w:r w:rsidRPr="00144120">
              <w:rPr>
                <w:rFonts w:cs="Times New Roman"/>
                <w:bCs/>
                <w:noProof/>
              </w:rPr>
              <w:fldChar w:fldCharType="separate"/>
            </w:r>
            <w:r w:rsidRPr="00144120">
              <w:rPr>
                <w:rFonts w:cs="Times New Roman"/>
                <w:bCs/>
                <w:noProof/>
              </w:rPr>
              <w:t>(Brown et al. 2011; Leiva-Gea et al. 2018)</w:t>
            </w:r>
            <w:r w:rsidRPr="00144120">
              <w:rPr>
                <w:rFonts w:cs="Times New Roman"/>
                <w:bCs/>
                <w:noProof/>
              </w:rPr>
              <w:fldChar w:fldCharType="end"/>
            </w:r>
          </w:p>
        </w:tc>
      </w:tr>
      <w:tr w:rsidR="00AC27F4" w:rsidRPr="00AC27F4" w14:paraId="65653104" w14:textId="77777777" w:rsidTr="00CD571C">
        <w:tc>
          <w:tcPr>
            <w:tcW w:w="2254" w:type="dxa"/>
          </w:tcPr>
          <w:p w14:paraId="4F03F6D2" w14:textId="77777777" w:rsidR="00AC27F4" w:rsidRPr="00144120" w:rsidRDefault="00AC27F4" w:rsidP="00CD571C">
            <w:pPr>
              <w:rPr>
                <w:rFonts w:cs="Times New Roman"/>
                <w:bCs/>
                <w:i/>
              </w:rPr>
            </w:pPr>
            <w:r w:rsidRPr="00144120">
              <w:rPr>
                <w:rFonts w:cs="Times New Roman"/>
                <w:bCs/>
                <w:i/>
              </w:rPr>
              <w:t>Streptococcus</w:t>
            </w:r>
          </w:p>
        </w:tc>
        <w:tc>
          <w:tcPr>
            <w:tcW w:w="1285" w:type="dxa"/>
          </w:tcPr>
          <w:p w14:paraId="6620B4D9" w14:textId="77777777" w:rsidR="00AC27F4" w:rsidRPr="00144120" w:rsidRDefault="00AC27F4" w:rsidP="00CD571C">
            <w:pPr>
              <w:rPr>
                <w:rFonts w:cs="Times New Roman"/>
              </w:rPr>
            </w:pPr>
            <w:r w:rsidRPr="00144120">
              <w:rPr>
                <w:rFonts w:cs="Times New Roman"/>
                <w:bCs/>
              </w:rPr>
              <w:t>Increased</w:t>
            </w:r>
          </w:p>
        </w:tc>
        <w:tc>
          <w:tcPr>
            <w:tcW w:w="1276" w:type="dxa"/>
          </w:tcPr>
          <w:p w14:paraId="0FC6CB84" w14:textId="77777777" w:rsidR="00AC27F4" w:rsidRPr="00144120" w:rsidRDefault="00AC27F4" w:rsidP="00CD571C">
            <w:pPr>
              <w:rPr>
                <w:rFonts w:cs="Times New Roman"/>
              </w:rPr>
            </w:pPr>
          </w:p>
        </w:tc>
        <w:tc>
          <w:tcPr>
            <w:tcW w:w="4201" w:type="dxa"/>
          </w:tcPr>
          <w:p w14:paraId="587A42E5" w14:textId="77777777" w:rsidR="00AC27F4" w:rsidRPr="00273C35" w:rsidRDefault="00AC27F4" w:rsidP="00CD571C">
            <w:pPr>
              <w:rPr>
                <w:rFonts w:cs="Times New Roman"/>
                <w:bCs/>
                <w:noProof/>
                <w:lang w:val="fr-FR"/>
              </w:rPr>
            </w:pPr>
            <w:r w:rsidRPr="00144120">
              <w:rPr>
                <w:rFonts w:cs="Times New Roman"/>
                <w:bCs/>
                <w:noProof/>
              </w:rPr>
              <w:fldChar w:fldCharType="begin" w:fldLock="1"/>
            </w:r>
            <w:r w:rsidRPr="00144120">
              <w:rPr>
                <w:rFonts w:cs="Times New Roman"/>
                <w:bCs/>
                <w:noProof/>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2","itemData":{"DOI":"10.1007/s00125-014-3274-0","ISSN":"14320428","PMID":"24930037","abstract":"Aims/hypothesis: Recent studies indicate that an aberrant gut microbiota is associated with the development of type 1 diabetes, yet little is known about the microbiota in children who have diabetes at an early age. To this end, the microbiota of children aged 1-5 years with new-onset type 1 diabetes was compared with the microbiota of age-matched healthy controls. Methods: A deep global analysis of the gut microbiota composition was established by phylogenetic microarray analysis using a Human Intestinal Tract Chip (HITChip). Results: Principal component analyses highlighted the importance of age when comparing age-matched pairs. In pairs younger than 2.9 years, the combined abundance of the class Bacilli (notably streptococci) and the phylum Bacteroidetes was higher in diabetic children, whereas the combined abundance of members of Clostridium clusters IV and XIVa was higher in the healthy controls. Controls older than 2.9 years were characterised by a higher fraction of butyrate-producing species within Clostridium clusters IV and XIVa than was seen in the corresponding diabetic children or in children from the younger age groups, while the diabetic children older than 2.9 years could be differentiated by having an increased microbial diversity. Conclusions/interpretation: The results from both age groups suggest that non-diabetic children have a more balanced microbiota in which butyrate-producing species appear to hold a pivotal position. © 2014 Springer-Verlag.","author":[{"dropping-particle":"","family":"Goffau","given":"Marcus C.","non-dropping-particle":"De","parse-names":false,"suffix":""},{"dropping-particle":"","family":"Fuentes","given":"Susana","non-dropping-particle":"","parse-names":false,"suffix":""},{"dropping-particle":"","family":"Bogert","given":"Bartholomeus","non-dropping-particle":"Van Den","parse-names":false,"suffix":""},{"dropping-particle":"","family":"Honkanen","given":"Hanna","non-dropping-particle":"","parse-names":false,"suffix":""},{"dropping-particle":"","family":"Vos","given":"Willem M.","non-dropping-particle":"De","parse-names":false,"suffix":""},{"dropping-particle":"","family":"Welling","given":"Gjalt W.","non-dropping-particle":"","parse-names":false,"suffix":""},{"dropping-particle":"","family":"Hyöty","given":"Heikki","non-dropping-particle":"","parse-names":false,"suffix":""},{"dropping-particle":"","family":"Harmsen","given":"Hermie J.M.","non-dropping-particle":"","parse-names":false,"suffix":""}],"container-title":"Diabetologia","id":"ITEM-2","issue":"8","issued":{"date-parts":[["2014"]]},"page":"1569-1577","title":"Aberrant gut microbiota composition at the onset of type 1 diabetes in young children","type":"article-journal","volume":"57"},"uris":["http://www.mendeley.com/documents/?uuid=221ffebf-6e49-4a2c-b546-c6bba140d6b0"]},{"id":"ITEM-3","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w:instrText>
            </w:r>
            <w:r w:rsidRPr="00273C35">
              <w:rPr>
                <w:rFonts w:cs="Times New Roman"/>
                <w:bCs/>
                <w:noProof/>
                <w:lang w:val="fr-FR"/>
              </w:rPr>
              <w:instrText>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3","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Brown et al. 2011; De Goffau et al. 2014; Leiva-Gea et al. 2018)","plainTextFormattedCitation":"(Brown et al. 2011; De Goffau et al. 2014; Leiva-Gea et al. 2018)","previouslyFormattedCitation":"(Brown et al. 2011; De Goffau et al. 2014; Leiva-Gea et al. 2018)"},"properties":{"noteIndex":0},"schema":"https://github.com/citation-style-language/schema/raw/master/csl-citation.json"}</w:instrText>
            </w:r>
            <w:r w:rsidRPr="00144120">
              <w:rPr>
                <w:rFonts w:cs="Times New Roman"/>
                <w:bCs/>
                <w:noProof/>
              </w:rPr>
              <w:fldChar w:fldCharType="separate"/>
            </w:r>
            <w:r w:rsidRPr="00273C35">
              <w:rPr>
                <w:rFonts w:cs="Times New Roman"/>
                <w:bCs/>
                <w:noProof/>
                <w:lang w:val="fr-FR"/>
              </w:rPr>
              <w:t>(Brown et al. 2011; De Goffau et al. 2014; Leiva-Gea et al. 2018)</w:t>
            </w:r>
            <w:r w:rsidRPr="00144120">
              <w:rPr>
                <w:rFonts w:cs="Times New Roman"/>
                <w:bCs/>
                <w:noProof/>
              </w:rPr>
              <w:fldChar w:fldCharType="end"/>
            </w:r>
          </w:p>
        </w:tc>
      </w:tr>
      <w:tr w:rsidR="00AC27F4" w:rsidRPr="00144120" w14:paraId="64D15855" w14:textId="77777777" w:rsidTr="00CD571C">
        <w:tc>
          <w:tcPr>
            <w:tcW w:w="2254" w:type="dxa"/>
          </w:tcPr>
          <w:p w14:paraId="761660E2" w14:textId="77777777" w:rsidR="00AC27F4" w:rsidRPr="00273C35" w:rsidRDefault="00AC27F4" w:rsidP="00CD571C">
            <w:pPr>
              <w:rPr>
                <w:rFonts w:cs="Times New Roman"/>
                <w:bCs/>
                <w:i/>
                <w:lang w:val="fr-FR"/>
              </w:rPr>
            </w:pPr>
            <w:r w:rsidRPr="00273C35">
              <w:rPr>
                <w:rFonts w:cs="Times New Roman"/>
                <w:bCs/>
                <w:i/>
                <w:lang w:val="fr-FR"/>
              </w:rPr>
              <w:t>Clostridium</w:t>
            </w:r>
          </w:p>
        </w:tc>
        <w:tc>
          <w:tcPr>
            <w:tcW w:w="1285" w:type="dxa"/>
          </w:tcPr>
          <w:p w14:paraId="538FB6A9" w14:textId="77777777" w:rsidR="00AC27F4" w:rsidRPr="00273C35" w:rsidRDefault="00AC27F4" w:rsidP="00CD571C">
            <w:pPr>
              <w:rPr>
                <w:rFonts w:cs="Times New Roman"/>
                <w:lang w:val="fr-FR"/>
              </w:rPr>
            </w:pPr>
            <w:proofErr w:type="spellStart"/>
            <w:r w:rsidRPr="00273C35">
              <w:rPr>
                <w:rFonts w:cs="Times New Roman"/>
                <w:bCs/>
                <w:lang w:val="fr-FR"/>
              </w:rPr>
              <w:t>Increased</w:t>
            </w:r>
            <w:proofErr w:type="spellEnd"/>
          </w:p>
        </w:tc>
        <w:tc>
          <w:tcPr>
            <w:tcW w:w="1276" w:type="dxa"/>
          </w:tcPr>
          <w:p w14:paraId="4B5F5546" w14:textId="77777777" w:rsidR="00AC27F4" w:rsidRPr="00273C35" w:rsidRDefault="00AC27F4" w:rsidP="00CD571C">
            <w:pPr>
              <w:rPr>
                <w:rFonts w:cs="Times New Roman"/>
                <w:lang w:val="fr-FR"/>
              </w:rPr>
            </w:pPr>
          </w:p>
        </w:tc>
        <w:tc>
          <w:tcPr>
            <w:tcW w:w="4201" w:type="dxa"/>
          </w:tcPr>
          <w:p w14:paraId="23573D24" w14:textId="77777777" w:rsidR="00AC27F4" w:rsidRPr="00144120" w:rsidRDefault="00AC27F4" w:rsidP="00CD571C">
            <w:pPr>
              <w:rPr>
                <w:rFonts w:cs="Times New Roman"/>
                <w:bCs/>
                <w:noProof/>
              </w:rPr>
            </w:pPr>
            <w:r w:rsidRPr="00144120">
              <w:rPr>
                <w:rFonts w:cs="Times New Roman"/>
                <w:bCs/>
                <w:noProof/>
              </w:rPr>
              <w:fldChar w:fldCharType="begin" w:fldLock="1"/>
            </w:r>
            <w:r w:rsidRPr="00273C35">
              <w:rPr>
                <w:rFonts w:cs="Times New Roman"/>
                <w:bCs/>
                <w:noProof/>
                <w:lang w:val="fr-FR"/>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w:instrText>
            </w:r>
            <w:r w:rsidRPr="00144120">
              <w:rPr>
                <w:rFonts w:cs="Times New Roman"/>
                <w:bCs/>
                <w:noProof/>
              </w:rPr>
              <w:instrText>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2","issue":"4","issued":{"date-parts":[["2013","4","1"]]},"page":"1238-1244","publisher":"American Diabetes Association","title":"Fecal microbiota composition differs between children with β-cell autoimmunity and those without","type":"article-journal","volume":"62"},"uris":["http://www.mendeley.com/documents/?uuid=5a33b405-eaa9-473b-89d5-95ed181a687d"]}],"mendeley":{"formattedCitation":"(Giongo et al. 2011; De Goffau et al. 2013)","plainTextFormattedCitation":"(Giongo et al. 2011; De Goffau et al. 2013)","previouslyFormattedCitation":"(Giongo et al. 2011; De Goffau et al. 2013)"},"properties":{"noteIndex":0},"schema":"https://github.com/citation-style-language/schema/raw/master/csl-citation.json"}</w:instrText>
            </w:r>
            <w:r w:rsidRPr="00144120">
              <w:rPr>
                <w:rFonts w:cs="Times New Roman"/>
                <w:bCs/>
                <w:noProof/>
              </w:rPr>
              <w:fldChar w:fldCharType="separate"/>
            </w:r>
            <w:r w:rsidRPr="00144120">
              <w:rPr>
                <w:rFonts w:cs="Times New Roman"/>
                <w:bCs/>
                <w:noProof/>
              </w:rPr>
              <w:t>(Giongo et al. 2011; De Goffau et al. 2013)</w:t>
            </w:r>
            <w:r w:rsidRPr="00144120">
              <w:rPr>
                <w:rFonts w:cs="Times New Roman"/>
                <w:bCs/>
                <w:noProof/>
              </w:rPr>
              <w:fldChar w:fldCharType="end"/>
            </w:r>
          </w:p>
        </w:tc>
      </w:tr>
      <w:tr w:rsidR="00AC27F4" w:rsidRPr="00144120" w14:paraId="752D6105" w14:textId="77777777" w:rsidTr="00CD571C">
        <w:tc>
          <w:tcPr>
            <w:tcW w:w="2254" w:type="dxa"/>
          </w:tcPr>
          <w:p w14:paraId="4E368EF1" w14:textId="77777777" w:rsidR="00AC27F4" w:rsidRPr="00144120" w:rsidRDefault="00AC27F4" w:rsidP="00CD571C">
            <w:pPr>
              <w:rPr>
                <w:rFonts w:cs="Times New Roman"/>
                <w:bCs/>
                <w:i/>
              </w:rPr>
            </w:pPr>
            <w:proofErr w:type="spellStart"/>
            <w:r w:rsidRPr="00144120">
              <w:rPr>
                <w:rFonts w:cs="Times New Roman"/>
                <w:bCs/>
                <w:i/>
              </w:rPr>
              <w:t>Sutterella</w:t>
            </w:r>
            <w:proofErr w:type="spellEnd"/>
          </w:p>
        </w:tc>
        <w:tc>
          <w:tcPr>
            <w:tcW w:w="1285" w:type="dxa"/>
          </w:tcPr>
          <w:p w14:paraId="1E169A21" w14:textId="77777777" w:rsidR="00AC27F4" w:rsidRPr="00144120" w:rsidRDefault="00AC27F4" w:rsidP="00CD571C">
            <w:pPr>
              <w:rPr>
                <w:rFonts w:cs="Times New Roman"/>
              </w:rPr>
            </w:pPr>
            <w:r w:rsidRPr="00144120">
              <w:rPr>
                <w:rFonts w:cs="Times New Roman"/>
                <w:bCs/>
              </w:rPr>
              <w:t>Increased</w:t>
            </w:r>
          </w:p>
        </w:tc>
        <w:tc>
          <w:tcPr>
            <w:tcW w:w="1276" w:type="dxa"/>
          </w:tcPr>
          <w:p w14:paraId="6423B103" w14:textId="77777777" w:rsidR="00AC27F4" w:rsidRPr="00144120" w:rsidRDefault="00AC27F4" w:rsidP="00CD571C">
            <w:pPr>
              <w:rPr>
                <w:rFonts w:cs="Times New Roman"/>
              </w:rPr>
            </w:pPr>
          </w:p>
        </w:tc>
        <w:tc>
          <w:tcPr>
            <w:tcW w:w="4201" w:type="dxa"/>
          </w:tcPr>
          <w:p w14:paraId="484AB5CD" w14:textId="77777777" w:rsidR="00AC27F4" w:rsidRPr="00144120" w:rsidRDefault="00AC27F4" w:rsidP="00CD571C">
            <w:pPr>
              <w:rPr>
                <w:rFonts w:cs="Times New Roman"/>
                <w:bCs/>
                <w:noProof/>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Leiva-Gea et al. 2018)</w:t>
            </w:r>
            <w:r w:rsidRPr="00144120">
              <w:rPr>
                <w:rFonts w:cs="Times New Roman"/>
                <w:bCs/>
              </w:rPr>
              <w:fldChar w:fldCharType="end"/>
            </w:r>
          </w:p>
        </w:tc>
      </w:tr>
      <w:tr w:rsidR="00AC27F4" w:rsidRPr="00144120" w14:paraId="5646FA26" w14:textId="77777777" w:rsidTr="00CD571C">
        <w:tc>
          <w:tcPr>
            <w:tcW w:w="2254" w:type="dxa"/>
          </w:tcPr>
          <w:p w14:paraId="68EFFE11" w14:textId="77777777" w:rsidR="00AC27F4" w:rsidRPr="00144120" w:rsidRDefault="00AC27F4" w:rsidP="00CD571C">
            <w:pPr>
              <w:rPr>
                <w:rFonts w:cs="Times New Roman"/>
                <w:bCs/>
                <w:i/>
              </w:rPr>
            </w:pPr>
            <w:r w:rsidRPr="00144120">
              <w:rPr>
                <w:rFonts w:cs="Times New Roman"/>
                <w:bCs/>
                <w:i/>
              </w:rPr>
              <w:t>Enterobacter</w:t>
            </w:r>
          </w:p>
        </w:tc>
        <w:tc>
          <w:tcPr>
            <w:tcW w:w="1285" w:type="dxa"/>
          </w:tcPr>
          <w:p w14:paraId="59F2B8C0" w14:textId="77777777" w:rsidR="00AC27F4" w:rsidRPr="00144120" w:rsidRDefault="00AC27F4" w:rsidP="00CD571C">
            <w:pPr>
              <w:rPr>
                <w:rFonts w:cs="Times New Roman"/>
              </w:rPr>
            </w:pPr>
            <w:r w:rsidRPr="00144120">
              <w:rPr>
                <w:rFonts w:cs="Times New Roman"/>
              </w:rPr>
              <w:t>Decreased</w:t>
            </w:r>
          </w:p>
        </w:tc>
        <w:tc>
          <w:tcPr>
            <w:tcW w:w="1276" w:type="dxa"/>
          </w:tcPr>
          <w:p w14:paraId="4FA69124" w14:textId="77777777" w:rsidR="00AC27F4" w:rsidRPr="00144120" w:rsidRDefault="00AC27F4" w:rsidP="00CD571C">
            <w:pPr>
              <w:rPr>
                <w:rFonts w:cs="Times New Roman"/>
              </w:rPr>
            </w:pPr>
          </w:p>
        </w:tc>
        <w:tc>
          <w:tcPr>
            <w:tcW w:w="4201" w:type="dxa"/>
          </w:tcPr>
          <w:p w14:paraId="441AE16D" w14:textId="77777777" w:rsidR="00AC27F4" w:rsidRPr="00144120" w:rsidRDefault="00AC27F4" w:rsidP="00CD571C">
            <w:pPr>
              <w:rPr>
                <w:rFonts w:cs="Times New Roman"/>
                <w:bCs/>
                <w:noProof/>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Leiva-Gea et al. 2018)</w:t>
            </w:r>
            <w:r w:rsidRPr="00144120">
              <w:rPr>
                <w:rFonts w:cs="Times New Roman"/>
                <w:bCs/>
              </w:rPr>
              <w:fldChar w:fldCharType="end"/>
            </w:r>
          </w:p>
        </w:tc>
      </w:tr>
      <w:tr w:rsidR="00AC27F4" w:rsidRPr="00144120" w14:paraId="37E0EC92" w14:textId="77777777" w:rsidTr="00CD571C">
        <w:tc>
          <w:tcPr>
            <w:tcW w:w="2254" w:type="dxa"/>
          </w:tcPr>
          <w:p w14:paraId="7BF75EB0" w14:textId="77777777" w:rsidR="00AC27F4" w:rsidRPr="00144120" w:rsidRDefault="00AC27F4" w:rsidP="00CD571C">
            <w:pPr>
              <w:rPr>
                <w:rFonts w:cs="Times New Roman"/>
                <w:bCs/>
                <w:i/>
              </w:rPr>
            </w:pPr>
            <w:proofErr w:type="spellStart"/>
            <w:r w:rsidRPr="00144120">
              <w:rPr>
                <w:rFonts w:cs="Times New Roman"/>
                <w:bCs/>
                <w:i/>
              </w:rPr>
              <w:t>Alistipes</w:t>
            </w:r>
            <w:proofErr w:type="spellEnd"/>
          </w:p>
        </w:tc>
        <w:tc>
          <w:tcPr>
            <w:tcW w:w="1285" w:type="dxa"/>
          </w:tcPr>
          <w:p w14:paraId="5BF892CD" w14:textId="77777777" w:rsidR="00AC27F4" w:rsidRPr="00144120" w:rsidRDefault="00AC27F4" w:rsidP="00CD571C">
            <w:pPr>
              <w:rPr>
                <w:rFonts w:cs="Times New Roman"/>
              </w:rPr>
            </w:pPr>
            <w:r w:rsidRPr="00144120">
              <w:rPr>
                <w:rFonts w:cs="Times New Roman"/>
              </w:rPr>
              <w:t>Decreased</w:t>
            </w:r>
          </w:p>
        </w:tc>
        <w:tc>
          <w:tcPr>
            <w:tcW w:w="1276" w:type="dxa"/>
          </w:tcPr>
          <w:p w14:paraId="6A24AEE4" w14:textId="77777777" w:rsidR="00AC27F4" w:rsidRPr="00144120" w:rsidRDefault="00AC27F4" w:rsidP="00CD571C">
            <w:pPr>
              <w:rPr>
                <w:rFonts w:cs="Times New Roman"/>
              </w:rPr>
            </w:pPr>
          </w:p>
        </w:tc>
        <w:tc>
          <w:tcPr>
            <w:tcW w:w="4201" w:type="dxa"/>
          </w:tcPr>
          <w:p w14:paraId="1C565AAA" w14:textId="77777777" w:rsidR="00AC27F4" w:rsidRPr="00144120" w:rsidRDefault="00AC27F4" w:rsidP="00CD571C">
            <w:pPr>
              <w:rPr>
                <w:rFonts w:cs="Times New Roman"/>
                <w:bCs/>
                <w:noProof/>
              </w:rPr>
            </w:pPr>
            <w:r w:rsidRPr="00144120">
              <w:rPr>
                <w:rFonts w:cs="Times New Roman"/>
                <w:bCs/>
                <w:noProof/>
              </w:rPr>
              <w:fldChar w:fldCharType="begin" w:fldLock="1"/>
            </w:r>
            <w:r w:rsidRPr="00144120">
              <w:rPr>
                <w:rFonts w:cs="Times New Roman"/>
                <w:bCs/>
                <w:noProof/>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144120">
              <w:rPr>
                <w:rFonts w:cs="Times New Roman"/>
                <w:bCs/>
                <w:noProof/>
              </w:rPr>
              <w:fldChar w:fldCharType="separate"/>
            </w:r>
            <w:r w:rsidRPr="00144120">
              <w:rPr>
                <w:rFonts w:cs="Times New Roman"/>
                <w:bCs/>
                <w:noProof/>
              </w:rPr>
              <w:t>(Brown et al. 2011)</w:t>
            </w:r>
            <w:r w:rsidRPr="00144120">
              <w:rPr>
                <w:rFonts w:cs="Times New Roman"/>
                <w:bCs/>
                <w:noProof/>
              </w:rPr>
              <w:fldChar w:fldCharType="end"/>
            </w:r>
          </w:p>
        </w:tc>
      </w:tr>
      <w:tr w:rsidR="00AC27F4" w:rsidRPr="00AC27F4" w14:paraId="0A5D34E7" w14:textId="77777777" w:rsidTr="00CD571C">
        <w:tc>
          <w:tcPr>
            <w:tcW w:w="2254" w:type="dxa"/>
          </w:tcPr>
          <w:p w14:paraId="4AE07B73" w14:textId="77777777" w:rsidR="00AC27F4" w:rsidRPr="00144120" w:rsidRDefault="00AC27F4" w:rsidP="00CD571C">
            <w:pPr>
              <w:rPr>
                <w:rFonts w:cs="Times New Roman"/>
                <w:bCs/>
                <w:i/>
              </w:rPr>
            </w:pPr>
            <w:proofErr w:type="spellStart"/>
            <w:r w:rsidRPr="00144120">
              <w:rPr>
                <w:rFonts w:cs="Times New Roman"/>
                <w:bCs/>
                <w:i/>
              </w:rPr>
              <w:lastRenderedPageBreak/>
              <w:t>Ruminococcus</w:t>
            </w:r>
            <w:proofErr w:type="spellEnd"/>
          </w:p>
        </w:tc>
        <w:tc>
          <w:tcPr>
            <w:tcW w:w="1285" w:type="dxa"/>
          </w:tcPr>
          <w:p w14:paraId="20ECBF86" w14:textId="77777777" w:rsidR="00AC27F4" w:rsidRPr="00144120" w:rsidRDefault="00AC27F4" w:rsidP="00CD571C">
            <w:pPr>
              <w:rPr>
                <w:rFonts w:cs="Times New Roman"/>
              </w:rPr>
            </w:pPr>
            <w:r w:rsidRPr="00144120">
              <w:rPr>
                <w:rFonts w:cs="Times New Roman"/>
              </w:rPr>
              <w:t>Decreased</w:t>
            </w:r>
          </w:p>
        </w:tc>
        <w:tc>
          <w:tcPr>
            <w:tcW w:w="1276" w:type="dxa"/>
          </w:tcPr>
          <w:p w14:paraId="357C3BDE" w14:textId="77777777" w:rsidR="00AC27F4" w:rsidRPr="00144120" w:rsidRDefault="00AC27F4" w:rsidP="00CD571C">
            <w:pPr>
              <w:rPr>
                <w:rFonts w:cs="Times New Roman"/>
              </w:rPr>
            </w:pPr>
          </w:p>
        </w:tc>
        <w:tc>
          <w:tcPr>
            <w:tcW w:w="4201" w:type="dxa"/>
          </w:tcPr>
          <w:p w14:paraId="7A11725C" w14:textId="77777777" w:rsidR="00AC27F4" w:rsidRPr="00273C35" w:rsidRDefault="00AC27F4" w:rsidP="00CD571C">
            <w:pPr>
              <w:rPr>
                <w:rFonts w:cs="Times New Roman"/>
                <w:bCs/>
                <w:noProof/>
                <w:lang w:val="fr-FR"/>
              </w:rPr>
            </w:pPr>
            <w:r w:rsidRPr="00144120">
              <w:rPr>
                <w:rFonts w:cs="Times New Roman"/>
                <w:bCs/>
                <w:noProof/>
              </w:rPr>
              <w:fldChar w:fldCharType="begin" w:fldLock="1"/>
            </w:r>
            <w:r w:rsidRPr="00144120">
              <w:rPr>
                <w:rFonts w:cs="Times New Roman"/>
                <w:bCs/>
                <w:noProof/>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1007/s00125-014-3274-0","ISSN":"14320428","PMID":"24930037","abstract":"Aims/hypothesis: Recent studies indicate that an aberrant gut microbiota is associated with the development of type 1 diabetes, yet little is known about the microbiota in children who have diabetes at an early age. To this end, the microbiota of children aged 1-5 years with new-onset type 1 diabetes was compared with the microbiota of age-matched healthy controls. Methods: A deep global analysis of the gut microbiota composition was established by phylogenetic microarray analysis using a Human Intestinal Tract Chip (HITChip). Results: Principal component analyses highlighted the importance of age when comparing age-matched pairs. In pairs younger than 2.9 years, the combined abundance of the class Bacilli (notably streptococci) and the phylum Bacteroidetes was higher in diabetic children, whereas the combined abundance of members of Clostridium clusters IV and XIVa was higher in the healthy controls. Controls older than 2.9 years were characterised by a higher fraction of butyrate-producing species within Clostridium clusters IV and XIVa than was seen in the corresponding diabetic children or in children from the younger age groups, while the diabetic children older than 2.9 years could be differentiated by having an increased microbial diversity. Conclusions/interpretation: The results from both age groups suggest that non-diabetic children have a more balanced microbiota in which butyrate-producing species appear to hold a pivotal position. © 2014 Springer-Verlag.","author":[{"dropping-particle":"","family":"Goffau","given":"Marcus C.","non-dropping-particle":"De","parse-names":false,"suffix":""},{"dropping-particle":"","family":"Fuentes","given":"Susana","non-dropping-particle":"","parse-names":false,"suffix":""},{"dropping-particle":"","family":"Bogert","given":"Bartholomeus","non-dropping-particle":"Van Den","parse-names":false,"suffix":""},{"dropping-particle":"","family":"Honkanen","given":"Hanna","non-dropping-particle":"","parse-names":false,"suffix":""},{"dropping-particle":"","family":"Vos","given":"Willem M.","non-dropping-particle":"De","parse-names":false,"suffix":""},{"dropping-particle":"","family":"Welling","given":"Gjalt W.","non-dropping-particle":"","parse-names":false,"suffix":""},{"dropping-particle":"","family":"Hyöty","given":"Heikki","non-dropping-particle":"","parse-names":false,"suffix":""},{"dropping-particle":"","family":"Harmsen","given":"Hermie J.M.","non-dropping-particle":"","parse-names":false,"suffix":""}],"container-title":"Diabetologia","id":"ITEM-2","issue":"8","issued":{"date-parts":[["2014"]]},"page":"1569-1577","title":"Aberrant gut microbiota composition at the onset of type 1 diabetes in young children","type":"article-journal","volume":"57"},"uris":["http://www.mendeley.com/documents/?uuid=221ffebf-6e49-4a2c-b546-c6bba140d6b0"]},{"id":"ITEM-3","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w:instrText>
            </w:r>
            <w:r w:rsidRPr="00273C35">
              <w:rPr>
                <w:rFonts w:cs="Times New Roman"/>
                <w:bCs/>
                <w:noProof/>
                <w:lang w:val="fr-FR"/>
              </w:rPr>
              <w:instrText>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3","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Giongo et al. 2011; De Goffau et al. 2014; Leiva-Gea et al. 2018)","plainTextFormattedCitation":"(Giongo et al. 2011; De Goffau et al. 2014; Leiva-Gea et al. 2018)","previouslyFormattedCitation":"(Giongo et al. 2011; De Goffau et al. 2014; Leiva-Gea et al. 2018)"},"properties":{"noteIndex":0},"schema":"https://github.com/citation-style-language/schema/raw/master/csl-citation.json"}</w:instrText>
            </w:r>
            <w:r w:rsidRPr="00144120">
              <w:rPr>
                <w:rFonts w:cs="Times New Roman"/>
                <w:bCs/>
                <w:noProof/>
              </w:rPr>
              <w:fldChar w:fldCharType="separate"/>
            </w:r>
            <w:r w:rsidRPr="00273C35">
              <w:rPr>
                <w:rFonts w:cs="Times New Roman"/>
                <w:bCs/>
                <w:noProof/>
                <w:lang w:val="fr-FR"/>
              </w:rPr>
              <w:t>(Giongo et al. 2011; De Goffau et al. 2014; Leiva-Gea et al. 2018)</w:t>
            </w:r>
            <w:r w:rsidRPr="00144120">
              <w:rPr>
                <w:rFonts w:cs="Times New Roman"/>
                <w:bCs/>
                <w:noProof/>
              </w:rPr>
              <w:fldChar w:fldCharType="end"/>
            </w:r>
          </w:p>
        </w:tc>
      </w:tr>
      <w:tr w:rsidR="00AC27F4" w:rsidRPr="00144120" w14:paraId="6D18B189" w14:textId="77777777" w:rsidTr="00CD571C">
        <w:tc>
          <w:tcPr>
            <w:tcW w:w="2254" w:type="dxa"/>
          </w:tcPr>
          <w:p w14:paraId="34C33099" w14:textId="77777777" w:rsidR="00AC27F4" w:rsidRPr="00273C35" w:rsidRDefault="00AC27F4" w:rsidP="00CD571C">
            <w:pPr>
              <w:rPr>
                <w:rFonts w:cs="Times New Roman"/>
                <w:bCs/>
                <w:i/>
                <w:lang w:val="fr-FR"/>
              </w:rPr>
            </w:pPr>
            <w:proofErr w:type="spellStart"/>
            <w:r w:rsidRPr="00273C35">
              <w:rPr>
                <w:rFonts w:cs="Times New Roman"/>
                <w:bCs/>
                <w:i/>
                <w:lang w:val="fr-FR"/>
              </w:rPr>
              <w:t>Lachnospira</w:t>
            </w:r>
            <w:proofErr w:type="spellEnd"/>
          </w:p>
        </w:tc>
        <w:tc>
          <w:tcPr>
            <w:tcW w:w="1285" w:type="dxa"/>
          </w:tcPr>
          <w:p w14:paraId="3F2C3DA4"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p>
        </w:tc>
        <w:tc>
          <w:tcPr>
            <w:tcW w:w="1276" w:type="dxa"/>
          </w:tcPr>
          <w:p w14:paraId="1F45912D" w14:textId="77777777" w:rsidR="00AC27F4" w:rsidRPr="00273C35" w:rsidRDefault="00AC27F4" w:rsidP="00CD571C">
            <w:pPr>
              <w:rPr>
                <w:rFonts w:cs="Times New Roman"/>
                <w:lang w:val="fr-FR"/>
              </w:rPr>
            </w:pPr>
          </w:p>
        </w:tc>
        <w:tc>
          <w:tcPr>
            <w:tcW w:w="4201" w:type="dxa"/>
          </w:tcPr>
          <w:p w14:paraId="4ADF2198" w14:textId="77777777" w:rsidR="00AC27F4" w:rsidRPr="00144120" w:rsidRDefault="00AC27F4" w:rsidP="00CD571C">
            <w:pPr>
              <w:rPr>
                <w:rFonts w:cs="Times New Roman"/>
                <w:bCs/>
                <w:noProof/>
              </w:rPr>
            </w:pPr>
            <w:r w:rsidRPr="00144120">
              <w:rPr>
                <w:rFonts w:cs="Times New Roman"/>
                <w:bCs/>
              </w:rPr>
              <w:fldChar w:fldCharType="begin" w:fldLock="1"/>
            </w:r>
            <w:r w:rsidRPr="00273C35">
              <w:rPr>
                <w:rFonts w:cs="Times New Roman"/>
                <w:bCs/>
                <w:lang w:val="fr-FR"/>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w:instrText>
            </w:r>
            <w:r w:rsidRPr="00144120">
              <w:rPr>
                <w:rFonts w:cs="Times New Roman"/>
                <w:bCs/>
              </w:rPr>
              <w:instrText>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4103/0366-6999.182841","ISSN":"03666999","PMID":"27231166","abstract":"Background: Recent studies have indicated that an imbalance of gut microbiota is associated with the development of type 1 diabetes mellitus (T1DM) and there is no literature regarding it in Chinese children yet. The aim of this study was to evaluate the alteration of gut microbiota between children with newly diagnosed T1DM and healthy controls and to determine if gut microbiota could partly explain the etiology of this disease. Methods: A case-control study was carried out with 15 children with T1DM and 15 healthy children. The fecal bacteria composition was investigated by high-throughput sequencing of the V3–V4 region of the 16S rDNA gene and analyzed by the estimators of community richness (Chao) indexes. Results: There was a notable lower richness of fecal bacteria in T1DM group than controls (156.53 ± 36.96 vs. 130.0 ± 32.85, P = 0.047). At the genus level, the composition of Blautia was increased in T1DM group than control group whereas the composition of Haemophilus, Lachnospira, Dialister, and Acidaminococcus was decreased. In addition, we found that the percentage of Blautia was correlated positively with HbA1c (ρ = 0.40, P = 0.031), the numbers of T1DM autoantibodies (ρ = 0.42, P = 0.023), and the titers of tyrosine phosphatase autoantibodies (IA-2) (ρ = 0.82, P = 0.000) in the study. Conclusions: This study showed that gut microbiota was associated with the development of T1DM by affecting the autoimmunity, and the results suggested a potential therapy for T1DM via modulating the gut microbiota.","author":[{"dropping-particle":"","family":"Qi","given":"Cui Juan","non-dropping-particle":"","parse-names":false,"suffix":""},{"dropping-particle":"","family":"Zhang","given":"Qian","non-dropping-particle":"","parse-names":false,"suffix":""},{"dropping-particle":"","family":"Yu","given":"Miao","non-dropping-particle":"","parse-names":false,"suffix":""},{"dropping-particle":"","family":"Xu","given":"Jian Ping","non-dropping-particle":"","parse-names":false,"suffix":""},{"dropping-particle":"","family":"Zheng","given":"Jia","non-dropping-particle":"","parse-names":false,"suffix":""},{"dropping-particle":"","family":"Wang","given":"Tong","non-dropping-particle":"","parse-names":false,"suffix":""},{"dropping-particle":"","family":"Xiao","given":"Xin Hua","non-dropping-particle":"","parse-names":false,"suffix":""}],"container-title":"Chinese Medical Journal","id":"ITEM-2","issue":"11","issued":{"date-parts":[["2016","6","5"]]},"page":"1298-1304","publisher":"Chinese Medical Association","title":"Imbalance of fecal microbiota at newly diagnosed type 1 diabetes in Chinese children","type":"article-journal","volume":"129"},"uris":["http://www.mendeley.com/documents/?uuid=276f381d-d334-3994-8555-63b1cdbec7f2"]}],"mendeley":{"formattedCitation":"(Qi et al. 2016; Leiva-Gea et al. 2018)","plainTextFormattedCitation":"(Qi et al. 2016; Leiva-Gea et al. 2018)","previouslyFormattedCitation":"(Qi et al. 2016; 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Qi et al. 2016; Leiva-Gea et al. 2018)</w:t>
            </w:r>
            <w:r w:rsidRPr="00144120">
              <w:rPr>
                <w:rFonts w:cs="Times New Roman"/>
                <w:bCs/>
              </w:rPr>
              <w:fldChar w:fldCharType="end"/>
            </w:r>
          </w:p>
        </w:tc>
      </w:tr>
      <w:tr w:rsidR="00AC27F4" w:rsidRPr="00AC27F4" w14:paraId="3CDFE0F9" w14:textId="77777777" w:rsidTr="00CD571C">
        <w:tc>
          <w:tcPr>
            <w:tcW w:w="2254" w:type="dxa"/>
          </w:tcPr>
          <w:p w14:paraId="675FD57F" w14:textId="77777777" w:rsidR="00AC27F4" w:rsidRPr="00144120" w:rsidRDefault="00AC27F4" w:rsidP="00CD571C">
            <w:pPr>
              <w:rPr>
                <w:rFonts w:cs="Times New Roman"/>
                <w:bCs/>
                <w:i/>
              </w:rPr>
            </w:pPr>
            <w:proofErr w:type="spellStart"/>
            <w:r w:rsidRPr="00144120">
              <w:rPr>
                <w:rFonts w:cs="Times New Roman"/>
                <w:bCs/>
                <w:i/>
              </w:rPr>
              <w:t>Roseburia</w:t>
            </w:r>
            <w:proofErr w:type="spellEnd"/>
          </w:p>
        </w:tc>
        <w:tc>
          <w:tcPr>
            <w:tcW w:w="1285" w:type="dxa"/>
          </w:tcPr>
          <w:p w14:paraId="628E455F" w14:textId="77777777" w:rsidR="00AC27F4" w:rsidRPr="00144120" w:rsidRDefault="00AC27F4" w:rsidP="00CD571C">
            <w:pPr>
              <w:rPr>
                <w:rFonts w:cs="Times New Roman"/>
              </w:rPr>
            </w:pPr>
            <w:r w:rsidRPr="00144120">
              <w:rPr>
                <w:rFonts w:cs="Times New Roman"/>
              </w:rPr>
              <w:t>Decreased</w:t>
            </w:r>
          </w:p>
        </w:tc>
        <w:tc>
          <w:tcPr>
            <w:tcW w:w="1276" w:type="dxa"/>
          </w:tcPr>
          <w:p w14:paraId="07083E5C" w14:textId="77777777" w:rsidR="00AC27F4" w:rsidRPr="00144120" w:rsidRDefault="00AC27F4" w:rsidP="00CD571C">
            <w:pPr>
              <w:rPr>
                <w:rFonts w:cs="Times New Roman"/>
              </w:rPr>
            </w:pPr>
          </w:p>
        </w:tc>
        <w:tc>
          <w:tcPr>
            <w:tcW w:w="4201" w:type="dxa"/>
          </w:tcPr>
          <w:p w14:paraId="624CF1AA" w14:textId="77777777" w:rsidR="00AC27F4" w:rsidRPr="00273C35" w:rsidRDefault="00AC27F4" w:rsidP="00CD571C">
            <w:pPr>
              <w:rPr>
                <w:rFonts w:cs="Times New Roman"/>
                <w:bCs/>
                <w:noProof/>
                <w:lang w:val="fr-FR"/>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2337/db12-0526","ISSN":"00121797","PMID":"23274889","abstract":"The role of the intestinal microbiota as a regulator of autoimmune diabetes in animal models is well-established, but data on human type 1 diabetes are tentative and based on studies including only a few study subjects. To exclude secondary effects of diabetes and HLA risk genotype on gut microbiota, we compared the intestinal microbiota composition in children with at least two diabetes-associated autoantibodies (n = 18) with autoantibody-negative children matched for age, sex, early feeding history, and HLA risk genotype using pyrosequencing. Principal component analysis indicated that a low abundance of lactate-producing and butyrate-producing species was associated with β-cell autoimmunity. In addition, a dearth of the two most dominant Bifidobacterium species, Bifidobacterium adolescentis and Bifidobacterium pseudocatenulatum, and an increased abundance of the Bacteroides genus were observed in the children with β-cell autoimmunity. We did not find increased fecal calprotectin or IgA as marker of inflammation in children with β-cell autoimmunity. Functional studies related to the observed alterations in the gut microbiome are warranted because the low abundance of bifidobacteria and butyrate-producing species could adversely affect the intestinal epithelial barrier function and inflammation, whereas the apparent importance of the Bacteroides genus in development of type 1 diabetes is insufficiently understood. © 2013 by the American Diabetes Association.","author":[{"dropping-particle":"","family":"Goffau","given":"Marcus C.","non-dropping-particle":"De","parse-names":false,"suffix":""},{"dropping-particle":"","family":"Luopajärvi","given":"Kristiina","non-dropping-particle":"","parse-names":false,"suffix":""},{"dropping-particle":"","family":"Knip","given":"Mikael","non-dropping-particle":"","parse-names":false,"suffix":""},{"dropping-particle":"","family":"Ilonen","given":"Jorma","non-dropping-particle":"","parse-names":false,"suffix":""},{"dropping-particle":"","family":"Ruohtula","given":"Terhi","non-dropping-particle":"","parse-names":false,"suffix":""},{"dropping-particle":"","family":"Härkönen","given":"Taina","non-dropping-particle":"","parse-names":false,"suffix":""},{"dropping-particle":"","family":"Orivuori","given":"Laura","non-dropping-particle":"","parse-names":false,"suffix":""},{"dropping-particle":"","family":"Hakala","given":"Saara","non-dropping-particle":"","parse-names":false,"suffix":""},{"dropping-particle":"","family":"Welling","given":"Gjalt W.","non-dropping-particle":"","parse-names":false,"suffix":""},{"dropping-particle":"","family":"Harmsen","given":"Hermie J.","non-dropping-particle":"","parse-names":false,"suffix":""},{"dropping-particle":"","family":"Vaarala","given":"Outi","non-dropping-particle":"","parse-names":false,"suffix":""}],"container-title":"Diabetes","id":"ITEM-2","issue":"4","issued":{"date-parts":[["2013","4","1"]]},"page":"1238-1244","publisher":"American Diabetes Association","title":"Fecal microbiota composition differs between children with β-cell autoimmunity and those without","type":"article-journal","volume":"62"},"uris":["http://www.mendeley.com/documents/?uuid=5a33b405-eaa9-473b-89d5-95ed181a687d"]},{"id":"ITEM-3","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3","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4","itemData":{"DOI":"10.1016/J.DIABRES.2018.08.010","ISSN":"1872-8227","PMID":"30121305","abstract":"Objectives: Gut bacteriome profiling studies in type 1 diabetes (T1D) to date are mostly limited to populations of Europe, with two studies from China and one study each from Mexico and the USA. We therefore sought to characterize the stool bacteriome in children after onset of T1D along with age- and place-matched control subjects from four geographically distant African and Asian countries. Methods: Samples were collected from 73 children and adolescents shortly after T1D onset (Azerbaijan 19, Jordan 20, Nigeria 14, Sudan 20) and 104 matched control subjects of similar age and locale. Genotyping of major T1D susceptibility genes was performed using saliva or blood samples. The bacteriome was profiled by next-generation sequencing of 16S rDNA. Negative binomial regression was used to model associations, with adjustment for the matched structure of the study. Results: A significant positive association with T1D was noted for the genus Escherichia (class Gammaproteobacteria, phylum Proteobacteria), whereas Eubacterium and Roseburia, two genera of class Clostridia, phylum Firmicutes, were inversely associated with T1D. We also confirmed a previously observed inverse association with Clostridium clusters IV or XIVa. No associations were noted for richness, evenness, or enterotypes. Conclusions: Based on our results, some type of distortion of the gut bacteriome appears to be a global feature of T1D, and our findings for four distant populations add new candidates to the existing list of bacteria. It remains to be established whether the observed associations are markers or causative factors.","author":[{"dropping-particle":"","family":"Cinek","given":"Ondrej","non-dropping-particle":"","parse-names":false,"suffix":""},{"dropping-particle":"","family":"Kramna","given":"Lenka","non-dropping-particle":"","parse-names":false,"suffix":""},{"dropping-particle":"","family":"Mazankova","given":"Karla","non-dropping-particle":"","parse-names":false,"suffix":""},{"dropping-particle":"","family":"Odeh","given":"Rasha","non-dropping-particle":"","parse-names":false,"suffix":""},{"dropping-particle":"","family":"Alassaf","given":"Abeer","non-dropping-particle":"","parse-names":false,"suffix":""},{"dropping-particle":"","family":"Ibekwe","given":"Mary Ann Ugochi","non-dropping-particle":"","parse-names":false,"suffix":""},{"dropping-particle</w:instrText>
            </w:r>
            <w:r w:rsidRPr="00273C35">
              <w:rPr>
                <w:rFonts w:cs="Times New Roman"/>
                <w:bCs/>
                <w:lang w:val="fr-FR"/>
              </w:rPr>
              <w:instrText>":"","family":"Ahmadov","given":"Gunduz","non-dropping-particle":"","parse-names":false,"suffix":""},{"dropping-particle":"","family":"Elmahi","given":"Bashir Mukhtar Elwasila","non-dropping-particle":"","parse-names":false,"suffix":""},{"dropping-particle":"","family":"Mekki","given":"Hanan","non-dropping-particle":"","parse-names":false,"suffix":""},{"dropping-particle":"","family":"Lebl","given":"Jan","non-dropping-particle":"","parse-names":false,"suffix":""},{"dropping-particle":"","family":"Abdullah","given":"Mohammed Ahmed","non-dropping-particle":"","parse-names":false,"suffix":""}],"container-title":"Diabetes research and clinical practice","id":"ITEM-4","issued":{"date-parts":[["2018","10","1"]]},"page":"51-62","publisher":"Diabetes Res Clin Pract","title":"The bacteriome at the onset of type 1 diabetes: A study from four geographically distant African and Asian countries","type":"article-journal","volume":"144"},"uris":["http://www.mendeley.com/documents/?uuid=cc8c499c-17cd-348e-9d7a-12106ecd08e8"]}],"mendeley":{"formattedCitation":"(Brown et al. 2011; De Goffau et al. 2013; Cinek et al. 2018; Leiva-Gea et al. 2018)","plainTextFormattedCitation":"(Brown et al. 2011; De Goffau et al. 2013; Cinek et al. 2018; Leiva-Gea et al. 2018)","previouslyFormattedCitation":"(Brown et al. 2011; De Goffau et al. 2013; Cinek et al. 2018; Leiva-Gea et al. 2018)"},"properties":{"noteIndex":0},"schema":"https://github.com/citation-style-language/schema/raw/master/csl-citation.json"}</w:instrText>
            </w:r>
            <w:r w:rsidRPr="00144120">
              <w:rPr>
                <w:rFonts w:cs="Times New Roman"/>
                <w:bCs/>
              </w:rPr>
              <w:fldChar w:fldCharType="separate"/>
            </w:r>
            <w:r w:rsidRPr="00273C35">
              <w:rPr>
                <w:rFonts w:cs="Times New Roman"/>
                <w:bCs/>
                <w:noProof/>
                <w:lang w:val="fr-FR"/>
              </w:rPr>
              <w:t>(Brown et al. 2011; De Goffau et al. 2013; Cinek et al. 2018; Leiva-Gea et al. 2018)</w:t>
            </w:r>
            <w:r w:rsidRPr="00144120">
              <w:rPr>
                <w:rFonts w:cs="Times New Roman"/>
                <w:bCs/>
              </w:rPr>
              <w:fldChar w:fldCharType="end"/>
            </w:r>
          </w:p>
        </w:tc>
      </w:tr>
      <w:tr w:rsidR="00AC27F4" w:rsidRPr="00144120" w14:paraId="691960F6" w14:textId="77777777" w:rsidTr="00CD571C">
        <w:tc>
          <w:tcPr>
            <w:tcW w:w="2254" w:type="dxa"/>
          </w:tcPr>
          <w:p w14:paraId="73C67E9B" w14:textId="77777777" w:rsidR="00AC27F4" w:rsidRPr="00273C35" w:rsidRDefault="00AC27F4" w:rsidP="00CD571C">
            <w:pPr>
              <w:rPr>
                <w:rFonts w:cs="Times New Roman"/>
                <w:bCs/>
                <w:i/>
                <w:lang w:val="fr-FR"/>
              </w:rPr>
            </w:pPr>
            <w:proofErr w:type="spellStart"/>
            <w:r w:rsidRPr="00273C35">
              <w:rPr>
                <w:rFonts w:cs="Times New Roman"/>
                <w:bCs/>
                <w:i/>
                <w:lang w:val="fr-FR"/>
              </w:rPr>
              <w:t>Anaerostipes</w:t>
            </w:r>
            <w:proofErr w:type="spellEnd"/>
          </w:p>
        </w:tc>
        <w:tc>
          <w:tcPr>
            <w:tcW w:w="1285" w:type="dxa"/>
          </w:tcPr>
          <w:p w14:paraId="20F3EB75"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p>
        </w:tc>
        <w:tc>
          <w:tcPr>
            <w:tcW w:w="1276" w:type="dxa"/>
          </w:tcPr>
          <w:p w14:paraId="489CB7C0" w14:textId="77777777" w:rsidR="00AC27F4" w:rsidRPr="00273C35" w:rsidRDefault="00AC27F4" w:rsidP="00CD571C">
            <w:pPr>
              <w:rPr>
                <w:rFonts w:cs="Times New Roman"/>
                <w:lang w:val="fr-FR"/>
              </w:rPr>
            </w:pPr>
          </w:p>
        </w:tc>
        <w:tc>
          <w:tcPr>
            <w:tcW w:w="4201" w:type="dxa"/>
          </w:tcPr>
          <w:p w14:paraId="3F422F32" w14:textId="77777777" w:rsidR="00AC27F4" w:rsidRPr="00144120" w:rsidRDefault="00AC27F4" w:rsidP="00CD571C">
            <w:pPr>
              <w:rPr>
                <w:rFonts w:cs="Times New Roman"/>
                <w:bCs/>
                <w:noProof/>
              </w:rPr>
            </w:pPr>
            <w:r w:rsidRPr="00144120">
              <w:rPr>
                <w:rFonts w:cs="Times New Roman"/>
                <w:bCs/>
              </w:rPr>
              <w:fldChar w:fldCharType="begin" w:fldLock="1"/>
            </w:r>
            <w:r w:rsidRPr="00273C35">
              <w:rPr>
                <w:rFonts w:cs="Times New Roman"/>
                <w:bCs/>
                <w:lang w:val="fr-FR"/>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w:instrText>
            </w:r>
            <w:r w:rsidRPr="00144120">
              <w:rPr>
                <w:rFonts w:cs="Times New Roman"/>
                <w:bCs/>
              </w:rPr>
              <w:instrText>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2","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 Leiva-Gea et al. 2018)","plainTextFormattedCitation":"(Brown et al. 2011; Leiva-Gea et al. 2018)","previouslyFormattedCitation":"(Brown et al. 2011; 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Brown et al. 2011; Leiva-Gea et al. 2018)</w:t>
            </w:r>
            <w:r w:rsidRPr="00144120">
              <w:rPr>
                <w:rFonts w:cs="Times New Roman"/>
                <w:bCs/>
              </w:rPr>
              <w:fldChar w:fldCharType="end"/>
            </w:r>
          </w:p>
        </w:tc>
      </w:tr>
      <w:tr w:rsidR="00AC27F4" w:rsidRPr="00144120" w14:paraId="6A9FBB77" w14:textId="77777777" w:rsidTr="00CD571C">
        <w:tc>
          <w:tcPr>
            <w:tcW w:w="2254" w:type="dxa"/>
          </w:tcPr>
          <w:p w14:paraId="0DA9A85E" w14:textId="77777777" w:rsidR="00AC27F4" w:rsidRPr="00144120" w:rsidRDefault="00AC27F4" w:rsidP="00CD571C">
            <w:pPr>
              <w:rPr>
                <w:rFonts w:cs="Times New Roman"/>
                <w:bCs/>
                <w:i/>
              </w:rPr>
            </w:pPr>
            <w:proofErr w:type="spellStart"/>
            <w:r w:rsidRPr="00144120">
              <w:rPr>
                <w:rFonts w:cs="Times New Roman"/>
                <w:bCs/>
                <w:i/>
              </w:rPr>
              <w:t>Faecalibacterium</w:t>
            </w:r>
            <w:proofErr w:type="spellEnd"/>
            <w:r w:rsidRPr="00144120">
              <w:rPr>
                <w:rFonts w:cs="Times New Roman"/>
                <w:bCs/>
              </w:rPr>
              <w:t xml:space="preserve">  </w:t>
            </w:r>
          </w:p>
        </w:tc>
        <w:tc>
          <w:tcPr>
            <w:tcW w:w="1285" w:type="dxa"/>
          </w:tcPr>
          <w:p w14:paraId="40ACE04F" w14:textId="77777777" w:rsidR="00AC27F4" w:rsidRPr="00144120" w:rsidRDefault="00AC27F4" w:rsidP="00CD571C">
            <w:pPr>
              <w:rPr>
                <w:rFonts w:cs="Times New Roman"/>
              </w:rPr>
            </w:pPr>
            <w:proofErr w:type="spellStart"/>
            <w:r w:rsidRPr="00144120">
              <w:rPr>
                <w:rFonts w:cs="Times New Roman"/>
                <w:lang w:val="it-IT"/>
              </w:rPr>
              <w:t>Decreased</w:t>
            </w:r>
            <w:proofErr w:type="spellEnd"/>
          </w:p>
        </w:tc>
        <w:tc>
          <w:tcPr>
            <w:tcW w:w="1276" w:type="dxa"/>
          </w:tcPr>
          <w:p w14:paraId="43261F73" w14:textId="77777777" w:rsidR="00AC27F4" w:rsidRPr="00144120" w:rsidRDefault="00AC27F4" w:rsidP="00CD571C">
            <w:pPr>
              <w:rPr>
                <w:rFonts w:cs="Times New Roman"/>
              </w:rPr>
            </w:pPr>
          </w:p>
        </w:tc>
        <w:tc>
          <w:tcPr>
            <w:tcW w:w="4201" w:type="dxa"/>
          </w:tcPr>
          <w:p w14:paraId="28915612" w14:textId="77777777" w:rsidR="00AC27F4" w:rsidRPr="00144120" w:rsidRDefault="00AC27F4" w:rsidP="00CD571C">
            <w:pPr>
              <w:rPr>
                <w:rFonts w:cs="Times New Roman"/>
                <w:bCs/>
                <w:noProof/>
                <w:lang w:val="it-IT"/>
              </w:rPr>
            </w:pPr>
            <w:r w:rsidRPr="00144120">
              <w:rPr>
                <w:rFonts w:cs="Times New Roman"/>
                <w:bCs/>
              </w:rPr>
              <w:fldChar w:fldCharType="begin" w:fldLock="1"/>
            </w:r>
            <w:r w:rsidRPr="00144120">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2","issue":"1","issued":{"date-parts":[["2011","7","8"]]},"page":"82-91","publisher":"Nature Publishing Group","title":"Toward defining the autoimmune microbiome for type 1 diabetes","type":"article-journal","volume":"5"},"uris":["http://www.mendeley.com/documents/?uuid=5e5f9f5f-420e-4e09-ba11-5c98ed21a40c"]},{"id":"ITEM-3","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3","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4","itemData":{"DOI":"10.1016/j.diabres.2018.04.032","ISSN":"18728227","PMID":"29733871","abstract":"Aims: To investigate whether microbial dysbiosis is associated with T1D in Chinese population and to explore relationships between the composition of gut microbiome and clinical data. Methods: In this study, we recruited 10 healthy and 12 T1D Han Chinese subjects between the ages of 12 to 33. Fecal samples were collected for DNA extraction and 16S rRNA sequencing, followed by analyses of the gut microbiota composition. Results: Bacterial communities differed between healthy and T1D subjects. At the phylum level, Bacteroidetes and Firmicutes are the dominant phyla in T1D patients and healthy controls, respectively. The linear discriminant analysis (LDA) effect size (LEfSe) algorithm detected 28 bacterial taxonomic clades showing statistically differences (13 increased and 15 decreased) in T1D patients. Association analyses of clinical data and microbial community abundance demonstrated that abundances of Faecalibacterium were negatively correlated with HbA1c levels (Z = −2.614, P = 0.017). The numbers of detected anti-islet cell autoantibodies were positively correlated with Bacteriodes (Z = 2.531, P = 0.011) and Bilophila (Z = 2.477, P = 0.013) abundances, while negatively correlated with abundances of Streptococcus (Z = −2.041, P = 0.041) and Ruminococcaceae (Z = −2.23, P = 0.026). Conclusions: These results suggest that Han Chinese T1D patients possess distinctly different gut microbiota, compared to healthy subjects, characterized by increased Bacteroidetes/Firmicutes ratio, negative correlation of Faecalibacterium abundance with HbA1c, and positive correlation of Bacteroides abundance with the presence of autoantibodies.","author":[{"dropping-particle":"","family":"Huang","given":"Yun","non-dropping-particle":"","parse-names":false,"suffix":""},{"dropping-particle":"","family":"Li","given":"Si Cheng","non-dropping-particle":"","parse-names":false,"suffix":""},{"dropping-particle":"","family":"Hu","given":"Ji","non-dropping-particle":"","parse-names":false,"suffix":""},{"dropping-particle":"Bin","family":"Ruan","given":"Hai","non-dropping-particle":"","parse-names":false,"suf</w:instrText>
            </w:r>
            <w:r w:rsidRPr="00144120">
              <w:rPr>
                <w:rFonts w:cs="Times New Roman"/>
                <w:bCs/>
                <w:lang w:val="it-IT"/>
              </w:rPr>
              <w:instrText>fix":""},{"dropping-particle":"","family":"Guo","given":"He Ming","non-dropping-particle":"","parse-names":false,"suffix":""},{"dropping-particle":"","family":"Zhang","given":"Hong Hong","non-dropping-particle":"","parse-names":false,"suffix":""},{"dropping-particle":"","family":"Wang","given":"Xin","non-dropping-particle":"","parse-names":false,"suffix":""},{"dropping-particle":"","family":"Pei","given":"Yu Fang","non-dropping-particle":"","parse-names":false,"suffix":""},{"dropping-particle":"","family":"Pan","given":"Yang","non-dropping-particle":"","parse-names":false,"suffix":""},{"dropping-particle":"","family":"Fang","given":"Chen","non-dropping-particle":"","parse-names":false,"suffix":""}],"container-title":"Diabetes Research and Clinical Practice","id":"ITEM-4","issued":{"date-parts":[["2018"]]},"page":"256-263","title":"Gut microbiota profiling in Han Chinese with type 1 diabetes","type":"article-journal","volume":"141"},"uris":["http://www.mendeley.com/documents/?uuid=9669ae87-067e-4913-9484-09c8902ca9b4"]}],"mendeley":{"formattedCitation":"(Giongo et al. 2011; Brown et al. 2011; Huang et al. 2018; Leiva-Gea et al. 2018)","plainTextFormattedCitation":"(Giongo et al. 2011; Brown et al. 2011; Huang et al. 2018; Leiva-Gea et al. 2018)","previouslyFormattedCitation":"(Giongo et al. 2011; Brown et al. 2011; Huang et al. 2018; Leiva-Gea et al. 2018)"},"properties":{"noteIndex":0},"schema":"https://github.com/citation-style-language/schema/raw/master/csl-citation.json"}</w:instrText>
            </w:r>
            <w:r w:rsidRPr="00144120">
              <w:rPr>
                <w:rFonts w:cs="Times New Roman"/>
                <w:bCs/>
              </w:rPr>
              <w:fldChar w:fldCharType="separate"/>
            </w:r>
            <w:r w:rsidRPr="00144120">
              <w:rPr>
                <w:rFonts w:cs="Times New Roman"/>
                <w:bCs/>
                <w:noProof/>
                <w:lang w:val="it-IT"/>
              </w:rPr>
              <w:t>(Giongo et al. 2011; Brown et al. 2011; Huang et al. 2018; Leiva-Gea et al. 2018)</w:t>
            </w:r>
            <w:r w:rsidRPr="00144120">
              <w:rPr>
                <w:rFonts w:cs="Times New Roman"/>
                <w:bCs/>
              </w:rPr>
              <w:fldChar w:fldCharType="end"/>
            </w:r>
          </w:p>
        </w:tc>
      </w:tr>
      <w:tr w:rsidR="00AC27F4" w:rsidRPr="00144120" w14:paraId="53598A6C" w14:textId="77777777" w:rsidTr="00CD571C">
        <w:tc>
          <w:tcPr>
            <w:tcW w:w="2254" w:type="dxa"/>
          </w:tcPr>
          <w:p w14:paraId="0CE7B6A6" w14:textId="77777777" w:rsidR="00AC27F4" w:rsidRPr="00144120" w:rsidRDefault="00AC27F4" w:rsidP="00CD571C">
            <w:pPr>
              <w:rPr>
                <w:rFonts w:cs="Times New Roman"/>
                <w:bCs/>
                <w:i/>
                <w:lang w:val="it-IT"/>
              </w:rPr>
            </w:pPr>
            <w:proofErr w:type="spellStart"/>
            <w:r w:rsidRPr="00144120">
              <w:rPr>
                <w:rFonts w:cs="Times New Roman"/>
                <w:bCs/>
                <w:i/>
                <w:lang w:val="it-IT"/>
              </w:rPr>
              <w:t>Eubacterium</w:t>
            </w:r>
            <w:proofErr w:type="spellEnd"/>
            <w:r w:rsidRPr="00144120">
              <w:rPr>
                <w:rFonts w:cs="Times New Roman"/>
                <w:bCs/>
                <w:lang w:val="it-IT"/>
              </w:rPr>
              <w:t xml:space="preserve"> </w:t>
            </w:r>
          </w:p>
        </w:tc>
        <w:tc>
          <w:tcPr>
            <w:tcW w:w="1285" w:type="dxa"/>
          </w:tcPr>
          <w:p w14:paraId="3056BFCB" w14:textId="77777777" w:rsidR="00AC27F4" w:rsidRPr="00144120" w:rsidRDefault="00AC27F4" w:rsidP="00CD571C">
            <w:pPr>
              <w:rPr>
                <w:rFonts w:cs="Times New Roman"/>
                <w:lang w:val="it-IT"/>
              </w:rPr>
            </w:pPr>
            <w:proofErr w:type="spellStart"/>
            <w:r w:rsidRPr="00144120">
              <w:rPr>
                <w:rFonts w:cs="Times New Roman"/>
                <w:lang w:val="it-IT"/>
              </w:rPr>
              <w:t>Decreased</w:t>
            </w:r>
            <w:proofErr w:type="spellEnd"/>
          </w:p>
        </w:tc>
        <w:tc>
          <w:tcPr>
            <w:tcW w:w="1276" w:type="dxa"/>
          </w:tcPr>
          <w:p w14:paraId="0B089F26" w14:textId="77777777" w:rsidR="00AC27F4" w:rsidRPr="00144120" w:rsidRDefault="00AC27F4" w:rsidP="00CD571C">
            <w:pPr>
              <w:rPr>
                <w:rFonts w:cs="Times New Roman"/>
                <w:lang w:val="it-IT"/>
              </w:rPr>
            </w:pPr>
          </w:p>
        </w:tc>
        <w:tc>
          <w:tcPr>
            <w:tcW w:w="4201" w:type="dxa"/>
          </w:tcPr>
          <w:p w14:paraId="64CE2475" w14:textId="77777777" w:rsidR="00AC27F4" w:rsidRPr="00144120" w:rsidRDefault="00AC27F4" w:rsidP="00CD571C">
            <w:pPr>
              <w:rPr>
                <w:rFonts w:cs="Times New Roman"/>
                <w:bCs/>
                <w:noProof/>
              </w:rPr>
            </w:pPr>
            <w:r w:rsidRPr="00144120">
              <w:rPr>
                <w:rFonts w:cs="Times New Roman"/>
                <w:bCs/>
              </w:rPr>
              <w:fldChar w:fldCharType="begin" w:fldLock="1"/>
            </w:r>
            <w:r w:rsidRPr="00144120">
              <w:rPr>
                <w:rFonts w:cs="Times New Roman"/>
                <w:bCs/>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2","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id":"ITEM-3","itemData":{"DOI":"10.1016/J.DIABRES.2018.08.010","ISSN":"1872-8227","PMID":"30121305","abstract":"Objectives: Gut bacteriome profiling studies in type 1 diabetes (T1D) to date are mostly limited to populations of Europe, with two studies from China and one study each from Mexico and the USA. We therefore sought to characterize the stool bacteriome in children after onset of T1D along with age- and place-matched control subjects from four geographically distant African and Asian countries. Methods: Samples were collected from 73 children and adolescents shortly after T1D onset (Azerbaijan 19, Jordan 20, Nigeria 14, Sudan 20) and 104 matched control subjects of similar age and locale. Genotyping of major T1D susceptibility genes was performed using saliva or blood samples. The bacteriome was profiled by next-generation sequencing of 16S rDNA. Negative binomial regression was used to model associations, with adjustment for the matched structure of the study. Results: A significant positive association with T1D was noted for the genus Escherichia (class Gammaproteobacteria, phylum Proteobacteria), whereas Eubacterium and Roseburia, two genera of class Clostridia, phylum Firmicutes, were inversely associated with T1D. We also confirmed a previously observed inverse association with Clostridium clusters IV or XIVa. No associations were noted for richness, evenness, or enterotypes. Conclusions: Based on our results, some type of distortion of the gut bacteriome appears to be a global feature of T1D, and our findings for four distant populations add new candidates to the existing list of bacteria. It remains to be established whether the observed associations are markers or causative factors.","author":[{"dropping-particle":"","family":"Cinek","given":"Ondrej","non-dropping-particle":"","parse-names":false,"suffix":""},{"dropping-particle":"","family":"Kramna","given":"Lenka","non-dropping-particle":"","parse-names":false,"suffix":""},{"dropping-particle":"","family":"Mazankova","given":"Karla","non-dropping-particle":"","parse-names":false,"suffix":""},{"dropping-particle":"","family":"Odeh","given":"Rasha","non-dropping-particle":"","parse-names":false,"suffix":""},{"dropping-particle":"","family":"Alassaf","given":"Abeer","non-dropping-particle":"","parse-names":false,"suffix":""},{"dropping-particle":"","family":"Ibekwe","given":"Mary Ann Ugochi","non-dropping-particle":"","parse-names":false,"suffix":""},{"dropping-particle":"","family":"Ahmadov","given":"Gunduz","non-dropping-particle":"","parse-names":false,"suffix":""},{"dropping-particle":"","family":"Elmahi","given":"Bashir Mukhtar Elwasila","non-dropping-particle":"","parse-names":false,"suffix":""},{"dropping-particle":"","family":"Mekki","given":"Hanan","non-dropping-particle":"","parse-names":false,"suffix":""},{"dropping-particle":"","family":"Lebl","given":"Jan","non-dropping-particle":"","parse-names":false,"suffix":""},{"dropping-particle":"","family":"Abdullah","given":"Mohammed Ahmed","non-dropping-particle":"","parse-names":false,"suffix":""}],"container-title":"Diabetes research and clinical practice","id":"ITEM-3","issued":{"date-parts":[["2018","10","1"]]},"page":"51-62","publisher":"Diabetes Res Clin Pract","title":"The bacteriome at the onset of type 1 diabetes: A study from four geographically distant African and Asian countries","type":"article-journal","volume":"144"},"uris":["http://www.mendeley.com/documents/?uuid=cc8c499c-17cd-348e-9d7a-12106ecd08e8"]}],"mendeley":{"formattedCitation":"(Giongo et al. 2011; Brown et al. 2011; Cinek et al. 2018)","plainTextFormattedCitation":"(Giongo et al. 2011; Brown et al. 2011; Cinek et al. 2018)","previouslyFormattedCitation":"(Giongo et al. 2011; Brown et al. 2011; Cinek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Giongo et al. 2011; Brown et al. 2011; Cinek et al. 2018)</w:t>
            </w:r>
            <w:r w:rsidRPr="00144120">
              <w:rPr>
                <w:rFonts w:cs="Times New Roman"/>
                <w:bCs/>
              </w:rPr>
              <w:fldChar w:fldCharType="end"/>
            </w:r>
          </w:p>
        </w:tc>
      </w:tr>
      <w:tr w:rsidR="00AC27F4" w:rsidRPr="00AC27F4" w14:paraId="4CF52F79" w14:textId="77777777" w:rsidTr="00CD571C">
        <w:tc>
          <w:tcPr>
            <w:tcW w:w="2254" w:type="dxa"/>
          </w:tcPr>
          <w:p w14:paraId="2D203CFC" w14:textId="77777777" w:rsidR="00AC27F4" w:rsidRPr="00144120" w:rsidRDefault="00AC27F4" w:rsidP="00CD571C">
            <w:pPr>
              <w:rPr>
                <w:rFonts w:cs="Times New Roman"/>
                <w:bCs/>
                <w:i/>
              </w:rPr>
            </w:pPr>
            <w:r w:rsidRPr="00144120">
              <w:rPr>
                <w:rFonts w:cs="Times New Roman"/>
                <w:bCs/>
                <w:i/>
              </w:rPr>
              <w:t xml:space="preserve">Bifidobacterium </w:t>
            </w:r>
          </w:p>
        </w:tc>
        <w:tc>
          <w:tcPr>
            <w:tcW w:w="1285" w:type="dxa"/>
          </w:tcPr>
          <w:p w14:paraId="48D04AAA" w14:textId="77777777" w:rsidR="00AC27F4" w:rsidRPr="00144120" w:rsidRDefault="00AC27F4" w:rsidP="00CD571C">
            <w:pPr>
              <w:rPr>
                <w:rFonts w:cs="Times New Roman"/>
              </w:rPr>
            </w:pPr>
          </w:p>
        </w:tc>
        <w:tc>
          <w:tcPr>
            <w:tcW w:w="1276" w:type="dxa"/>
          </w:tcPr>
          <w:p w14:paraId="79CD41A8" w14:textId="77777777" w:rsidR="00AC27F4" w:rsidRPr="00144120" w:rsidRDefault="00AC27F4" w:rsidP="00CD571C">
            <w:pPr>
              <w:rPr>
                <w:rFonts w:cs="Times New Roman"/>
              </w:rPr>
            </w:pPr>
            <w:r w:rsidRPr="00144120">
              <w:rPr>
                <w:rFonts w:cs="Times New Roman"/>
              </w:rPr>
              <w:t>Decreased</w:t>
            </w:r>
          </w:p>
        </w:tc>
        <w:tc>
          <w:tcPr>
            <w:tcW w:w="4201" w:type="dxa"/>
          </w:tcPr>
          <w:p w14:paraId="525CCB6E" w14:textId="77777777" w:rsidR="00AC27F4" w:rsidRPr="00273C35" w:rsidRDefault="00AC27F4" w:rsidP="00CD571C">
            <w:pPr>
              <w:rPr>
                <w:rFonts w:cs="Times New Roman"/>
                <w:bCs/>
                <w:noProof/>
                <w:color w:val="000000"/>
                <w:lang w:val="fr-FR"/>
              </w:rPr>
            </w:pPr>
            <w:r w:rsidRPr="00144120">
              <w:rPr>
                <w:rFonts w:cs="Times New Roman"/>
                <w:bCs/>
                <w:color w:val="000000"/>
              </w:rPr>
              <w:fldChar w:fldCharType="begin" w:fldLock="1"/>
            </w:r>
            <w:r w:rsidRPr="00144120">
              <w:rPr>
                <w:rFonts w:cs="Times New Roman"/>
                <w:bCs/>
                <w:color w:val="000000"/>
              </w:rPr>
              <w:instrText>ADDIN CSL_CITATION {"citationItems":[{"id":"ITEM-1","itemData":{"DOI":"10.1017/S0007114516001045","ISBN":"0007114516","ISSN":"14752662","PMID":"27151248","abstract":"The gut microbiota exerts a role in type 2 diabetes (T2D), and deviations from a mutualistic ecosystem layout are considered a key environmental factor contributing to the disease. Thus, the possibility of improving metabolic control in T2D by correcting gut microbiome dysbioses through diet has been evaluated. Here, we explore the potential of two different energy-restricted dietary approaches - the fibre-rich macrobiotic Ma-Pi 2 diet or a control diet recommended by Italian professional societies for T2D treatment - to correct gut microbiota dysbioses in T2D patients. In a previous 21-d open-label MADIAB trial, fifty-six overweight T2D patients were randomised to the Ma-Pi 2 or the control diet. For the present study, stools were collected before and after intervention from a subset of forty MADIAB participants, allowing us to characterise the gut microbiota by 16S rRNA sequencing and imputed metagenomics. To highlight microbiota dysbioses in T2D, the gut microbiota of thirteen normal-weight healthy controls were characterised. According to our findings, both diets were effective in modulating gut microbiome dysbioses in T2D, resulting in an increase of the ecosystem diversity and supporting the recovery of a balanced community of health-promoting SCFA producers, such as Faecalibacterium, Roseburia, Lachnospira, Bacteroides and Akkermansia. The Ma-Pi 2 diet, but not the control diet, was also effective in counteracting the increase of possible pro-inflammatory groups, such as Collinsella and Streptococcus, in the gut ecosystem, showing the potential to reverse pro-inflammatory dysbioses in T2D, and possibly explaining the greater efficacy in improving the metabolic control.","author":[{"dropping-particle":"","family":"Candela","given":"Marco","non-dropping-particle":"","parse-names":false,"suffix":""},{"dropping-particle":"","family":"Biagi","given":"Elena","non-dropping-particle":"","parse-names":false,"suffix":""},{"dropping-particle":"","family":"Soverini","given":"Matteo","non-dropping-particle":"","parse-names":false,"suffix":""},{"dropping-particle":"","family":"Consolandi","given":"Clarissa","non-dropping-particle":"","parse-names":false,"suffix":""},{"dropping-particle":"","family":"Quercia","given":"Sara","non-dropping-particle":"","parse-names":false,"suffix":""},{"dropping-particle":"","family":"Severgnini","given":"Marco","non-dropping-particle":"","parse-names":false,"suffix":""},{"dropping-particle":"","family":"Peano","given":"Clelia","non-dropping-particle":"","parse-names":false,"suffix":""},{"dropping-particle":"","family":"Turroni","given":"Silvia","non-dropping-particle":"","parse-names":false,"suffix":""},{"dropping-particle":"","family":"Rampelli","given":"Simone","non-dropping-particle":"","parse-names":false,"suffix":""},{"dropping-particle":"","family":"Pozzilli","given":"Paolo","non-dropping-particle":"","parse-names":false,"suffix":""},{"dropping-particle":"","family":"Pianesi","given":"Mario","non-dropping-particle":"","parse-names":false,"suffix":""},{"dropping-particle":"","family":"Fallucca","given":"Francesco","non-dropping-particle":"","parse-names":false,"suffix":""},{"dropping-particle":"","family":"Brigidi","given":"Patrizia","non-dropping-particle":"","parse-names":false,"suffix":""}],"container-title":"British Journal of Nutrition","id":"ITEM-1","issue":"1","issued":{"date-parts":[["2016"]]},"page":"80-93","title":"Modulation of gut microbiota dysbioses in type 2 diabetic patients by macrobiotic Ma-Pi 2 diet","type":"article-journal","volume":"116"},"uris":["http://www.mendeley.com/documents/?uuid=d344f3e7-6d1d-4a1b-9cb9-0c6b8db3ea1c"]},{"id":"ITEM-2","itemData":{"DOI":"10.1016/j.micpath.2017.08.038","ISSN":"10961208","PMID":"28912092","abstract":"Recent studies indicate that inflammatory reactions leading to the development of type 2 diabetes mellitus (T2DM) may also contribute to variations in the composition of the intestinal microbiota, suggesting a relation between T2DM and bacterial residents in the intestinal tract. This case-control study was designed to evaluate the composition of the gut microbiota dominant bacterial groups in patients with T2DM compared to the healthy people. A total of 36 adult subjects (18 patients diagnosed with T2DM and 18 healthy persons) were included in the study. The intestinal microbiota composition was investigated by quantitative real-time polymerase chain reaction (qPCR) method using bacterial 16S rRNA gene. The quantities of two groups of bacteria were meaningfully different among T2DM patients and healthy individuals. While, the level of Lactobacillus was significantly higher in the patients with T2DM (P value &lt; 0.001), Bifidobacterium was significantly more frequent in the healthy people (P value &lt; 0.001). The quantities of Prevotella (P value = 0.0.08) and Fusobacterium (P value = 0.99) genera in faecal samples were not significantly different between the two groups. The significant alterations in dominant faecal bacterial genera found in T2DM patients participating in the current study highlight the link between T2DM disease and compositional variation in intestinal flora. These findings may be valuable for developing approaches to control T2DM by modifying the gut microbiota. More investigations with focus on various taxonomic levels (family, genus and species) of bacteria are necessary to clarify the exact relevance of changes in the gut microbial communities with the progression of T2DM disorder.","author":[{"dropping-particle":"","family":"Sedighi","given":"Mansour","non-dropping-particle":"","parse-names":false,"suffix":""},{"dropping-particle":"","family":"Razavi","given":"Shabnam","non-dropping-particle":"","parse-names":false,"suffix":""},{"dropping-particle":"","family":"Navab-Moghadam","given":"Fatemeh","non-dropping-particle":"","parse-names":false,"suffix":""},{"dropping-particle":"","family":"Khamseh","given":"Mohammad E.","non-dropping-particle":"","parse-names":false,"suffix":""},{"dropping-particle":"","family":"Alaei-Shahmiri","given":"Fariba","non-dropping-particle":"","parse-names":false,"suffix":""},{"dropping-particle":"","family":"Mehrtash","given":"Amirhosein","non-dropping-particle":"","parse-names":false,"suffix":""},{"dropping-particle":"","family":"Amirmozafari","given":"Nour","non-dropping-particle":"","parse-names":false,"suffix":""}],"container-title":"Microbial Pathogenesis","id":"ITEM-2","issued":{"date-parts":[["2017","10","1"]]},"page":"362-369","publisher":"Microb Pathog","title":"Comparison of gut microbiota in adult patients with type 2 diabetes and healthy individuals","type":"article-journal","volume":"111"},"uris":["http://www.mendeley.com/documents/?uuid=ba24b720-425b-4394-b092-f617305257f4"]},{"id":"ITEM-3","itemData":{"DOI":"10.1016/j.cmet.2020.06.011","ISSN":"19327420","PMID":"32652044","abstract":"The link between the gut microbiota and type 2 diabetes (T2D) warrants further investigation because of known confounding effects from antidiabetic treatment. Here, we profiled the gut microbiota in a discovery (n = 1,011) and validation (n = 484) cohort comprising Swedish subjects naive for diabetes treatment and grouped by glycemic status. We observed that overall gut microbiota composition was altered in groups with impaired glucose tolerance, combined glucose intolerance and T2D, but not in those with impaired fasting glucose. In addition, the abundance of several butyrate producers and functional potential for butyrate production were decreased both in prediabetes and T2D groups. Multivariate analyses and machine learning microbiome models indicated that insulin resistance was strongly associated with microbial variations. Therefore, our study indicates that the gut microbiota represents an important modifiable factor to consider when developing precision medicine approaches for the prevention and/or delay of T2D.","author":[{"dropping-particle":"","family":"Wu","given":"Hao","non-dropping-particle":"","parse-names":false,"suffix":""},{"dropping-particle":"","family":"Tremaroli","given":"Valentina","non-dropping-particle":"","parse-names":false,"suffix":""},{"dropping-particle":"","family":"Schmidt","given":"Caroline","non-dropping-particle":"","parse-names":false,"suffix":""},{"dropping-particle":"","family":"Lundqvist","given":"Annika","non-dropping-particle":"","parse-names":false,"suffix":""},{"dropping-particle":"","family":"Olsson","given":"Lisa M.","non-dropping-particle":"","parse-names":false,"suffix":""},{"dropping-particle":"","family":"Krämer","given":"Manuela","non-dropping-particle":"","parse-names":false,"suffix":""},{"dropping-particle":"","family":"Gummesson","given":"Anders","non-dropping-particle":"","parse-names":false,"suffix":""},{"dropping-particle":"","family":"Perkins","given":"Rosie","non-dropping-particle":"","parse-names":false,"suffix":""},{"dropping-particle":"","family":"Bergström","given":"Göran","non-dropping-particle":"","parse-names":false,"suffix":""},{"dropping-particle":"","family":"Bäckhed","given":"Fredrik","non-dropping-particle":"","parse-names":false,"suffix":""}],"container-title":"Cell Metabolism","id":"ITEM-3","issue":"3","issued":{"date-parts":[["2020"]]},"page":"379-390.e3","title":"The Gut Microbiota in Prediabetes and Diabetes: A Population-Based Cross-Sectional Study","type":"article-journal","volume":"32"},"uris":["http://www.mendeley.com/documents/?uuid=c4fea2af-6e73-4bd9-aa27-074082669b19"]},{"id":"ITEM-4","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4","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id":"ITEM-5","itemData":{"DOI":"10.1007/s40200-020-00502-7","ISSN":"22516581","abstract":"Background: Regarding the role of gut microbial dysbiosis in hyperglycemia, we aimed to compare the main gut bacterial composition among type 1 and type 2 diabetic patients and healthy non-diabetic adults. Methods: A total of 110 adult subjects (49 patients diagnosed with type 2 diabetes, 21 patients diagnosed with type 1 diabetes and 40 healthy persons) were included in this case-control study. The intestinal microbiota composition was investigated by quantitative real-time polymerase chain reaction (qPCR) method targeting bacterial 16S rRNA gene. Comparison between three groups was done using one-way analysis of variance. Results: The participants’ mean age in the type 1 diabetes, type 2 diabetes and control groups was 35.4, 57.2 and 38.0 years, respectively. Higher level of Escherichia, Prevotella and Lactobacillus was observed in both type 1 and type 2 diabetic patients compared with the healthy group (P ˂0.001). In contrast, bacterial load of Bifidobacterium, Roseburia and Bacteroides was higher in healthy control group (P &lt; 0.05). Faecalibacterium was significantly lower in type 1 diabetic patients compared with the other two groups (P ˂0.001). No significant difference was found in Akkermansia level among three groups. Conclusions: Gut microbial alterations have been observed among patients suffering from type 1 and type 2 diabetes mellitus and healthy control adults. Butyrate producing genera including Roseburia and Faecalibacterium decreased while Escherichia, Prevotella and Lactobacillus increased in diabetic patients compared to healthy subjects. Modulating approaches of gut microbiota composition could be helpful in diabetes management.","author":[{"dropping-particle":"","family":"Ejtahed","given":"Hanieh Sadat","non-dropping-particle":"","parse-names":false,"suffix":""},{"dropping-particle":"","family":"Hoseini-Tavassol","given":"Zahra","non-dropping-particle":"","parse-names":false,"suffix":""},{"dropping-particle":"","family":"Khatami","given":"Shohre","non-dropping-particle":"","parse-names":false,"suffix":""},{"dropping-particle":"","family":"Zangeneh","given":"Mehrangiz","non-dropping-particle":"","parse-names":false,"suffix":""},{"dropping-particle":"","family":"Behrouzi","given":"Ava","non-dropping-particle":"","parse-names":false,"suffix":""},{"dropping-particle":"","family":"Ahmadi Badi","given":"Sara","non-dropping-particle":"","parse-names":false,"suffix":""},{"dropping-particle":"","family":"Moshiri","given":"Arfa","non-dropping-particle":"","parse-names":false,"suffix":""},{"dropping-particle":"","family":"Hasani-Ranjbar","given":"Shirin","non-dropping-particle":"","parse-names":false,"suffix":""},{"dropping-particle":"","family":"Soroush","given":"Ahmad Reza","non-dropping-particle":"","parse-names":false,"suffix":""},{"dropping-particle":"","family":"Vaziri","given":"Farzam","non-dropping-particle":"","parse-names":false,"suffix":""},{"dropping-particle":"","family":"Fateh","given":"Abolfazl","non-dropping-particle":"","parse-names":false,"suffix":""},{"dropping-particle":"","family":"Ghanei","given":"Mostafa","non-dropping-particle":"","parse-names":false,"suffix":""},{"dropping-particle":"","family":"Bouzari","given":"Saeid","non-dropping-particle":"","parse-names":false,"suffix":""},{"dropping-particle":"","family":"Najar-Peerayeh","given":"Shahin","non-dropping-particle":"","parse-names":false,"suffix":""},{"dropping-particle":"","family":"Siadat","given":"Seyed Davar","non-dropping-particle":"","parse-names":false,"suffix":""},{"dropping-particle":"","family":"Larijani","given":"Bagher","non-dropping-particle":"","parse-names":false,"suffix":""}],"container-title":"Journal of Diabetes and Metabolic Disorders","id":"ITEM-5","issue":"1","issued":{"date-parts":[["2020"]]},"page":"265-271","publisher":"Journal of Diabetes &amp; Metabolic Disorders","title":"Main gut bacterial composition differs between patients with type 1 and type 2 diabetes and non-diabetic adults","type":"article-journal","volume":"19"},"uris":["http://www.mendeley.com/documents/?uuid=7eaf1d5b-0dc9-4764-918d-82c3479313d7"]},{"id":"ITEM-6","itemData":{"DOI":"10.1007/s00284-023-03219-x","ISBN":"0123456789","ISSN":"14320991","PMID":"36894807","abstract":"An association between type 2 diabetes mellitus (T2DM) and gut microbiota is well established, but the results of related studies are inconsistent. The purpose of this investigation is to elucidate the characteristics of the gut microbiota in T2DM and non-diabetic subjects. Forty-five subjects were recruited for this study, including 29 T2DM patients and 16 non-diabetic subjects. Biochemical parameters, including body mass index (BMI), fasting plasma glucose (FPG), serum total cholesterol (TC), triglycerides (TG), high-density lipoprotein (HDL), and hemoglobin A1c (HbA1c), were analyzed and correlated with the gut microbiota. Bacterial community composition and diversity were detected in fecal samples using direct smear, sequencing, and real-time polymerase chain reaction (PCR). In this study, it was observed that indicators such as BMI, FPG, HbA1c, TC, and TG in T2DM patients were on the rise, concurrent with dysbiosis of the microbiota. We observed an increase in Enterococci and a decrease in Bacteroides, Bifidobacteria, and Lactobacilli in patients with T2DM. Meanwhile, total short-chain fatty acids (SCFAs) and D-lactate concentrations were decreased in the T2DM group. In addition, FPG was positively correlated with Enterococcus and negatively correlated with Bifidobacteria, Bacteroides, and Lactobacilli. This study reveals that microbiota dysbiosis is associated with disease severity in patients with T2DM. The limitation of this study is that only common bacteria were noted in this study, and more in-depth related studies are urgently needed.","author":[{"dropping-particle":"","family":"He","given":"Qiao ling","non-dropping-particle":"","parse-names":false,"suffix":""},{"dropping-particle":"","family":"Wang","given":"Hui chao","non-dropping-particle":"","parse-names":false,"suffix":""},{"dropping-particle":"","family":"Ma","given":"Yu ke","non-dropping-particle":"","parse-names":false,"suffix":""},{"dropping-particle":"","family":"Yang","given":"Rui lin","non-dropping-particle":"","parse-names":false,"suffix":""},{"dropping-particle":"","family":"Dai","given":"Zhi feng","non-dropping-particle":"","parse-names":fa</w:instrText>
            </w:r>
            <w:r w:rsidRPr="00273C35">
              <w:rPr>
                <w:rFonts w:cs="Times New Roman"/>
                <w:bCs/>
                <w:color w:val="000000"/>
                <w:lang w:val="fr-FR"/>
              </w:rPr>
              <w:instrText>lse,"suffix":""},{"dropping-particle":"","family":"Yang","given":"Jing nan","non-dropping-particle":"","parse-names":false,"suffix":""},{"dropping-particle":"","family":"Xu","given":"Yao","non-dropping-particle":"","parse-names":false,"suffix":""},{"dropping-particle":"","family":"Wei","given":"Dan dan","non-dropping-particle":"","parse-names":false,"suffix":""},{"dropping-particle":"","family":"Zhu","given":"Li ping","non-dropping-particle":"","parse-names":false,"suffix":""},{"dropping-particle":"","family":"Lin","given":"Xu hong","non-dropping-particle":"","parse-names":false,"suffix":""}],"container-title":"Current Microbiology","id":"ITEM-6","issue":"4","issued":{"date-parts":[["2023"]]},"page":"1-12","title":"Changes in the Microbiota and their Roles in Patients with Type 2 Diabetes Mellitus","type":"article-journal","volume":"80"},"uris":["http://www.mendeley.com/documents/?uuid=37ff43e9-5a71-4a61-913d-0634ac88478a"]}],"mendeley":{"formattedCitation":"(Candela et al. 2016; Sedighi et al. 2017; Zhao et al. 2019; Ejtahed et al. 2020; Wu et al. 2020; He et al. 2023)","plainTextFormattedCitation":"(Candela et al. 2016; Sedighi et al. 2017; Zhao et al. 2019; Ejtahed et al. 2020; Wu et al. 2020; He et al. 2023)","previouslyFormattedCitation":"(Candela et al. 2016; Sedighi et al. 2017; Zhao et al. 2019; Ejtahed et al. 2020; Wu et al. 2020; He et al. 2023)"},"properties":{"noteIndex":0},"schema":"https://github.com/citation-style-language/schema/raw/master/csl-citation.json"}</w:instrText>
            </w:r>
            <w:r w:rsidRPr="00144120">
              <w:rPr>
                <w:rFonts w:cs="Times New Roman"/>
                <w:bCs/>
                <w:color w:val="000000"/>
              </w:rPr>
              <w:fldChar w:fldCharType="separate"/>
            </w:r>
            <w:r w:rsidRPr="00273C35">
              <w:rPr>
                <w:rFonts w:cs="Times New Roman"/>
                <w:bCs/>
                <w:noProof/>
                <w:color w:val="000000"/>
                <w:lang w:val="fr-FR"/>
              </w:rPr>
              <w:t>(Candela et al. 2016; Sedighi et al. 2017; Zhao et al. 2019; Ejtahed et al. 2020; Wu et al. 2020; He et al. 2023)</w:t>
            </w:r>
            <w:r w:rsidRPr="00144120">
              <w:rPr>
                <w:rFonts w:cs="Times New Roman"/>
                <w:bCs/>
                <w:color w:val="000000"/>
              </w:rPr>
              <w:fldChar w:fldCharType="end"/>
            </w:r>
          </w:p>
        </w:tc>
      </w:tr>
      <w:tr w:rsidR="00AC27F4" w:rsidRPr="00144120" w14:paraId="6458375F" w14:textId="77777777" w:rsidTr="00CD571C">
        <w:tc>
          <w:tcPr>
            <w:tcW w:w="2254" w:type="dxa"/>
          </w:tcPr>
          <w:p w14:paraId="752B201A" w14:textId="77777777" w:rsidR="00AC27F4" w:rsidRPr="00273C35" w:rsidRDefault="00AC27F4" w:rsidP="00CD571C">
            <w:pPr>
              <w:rPr>
                <w:rFonts w:cs="Times New Roman"/>
                <w:bCs/>
                <w:i/>
                <w:lang w:val="fr-FR"/>
              </w:rPr>
            </w:pPr>
            <w:proofErr w:type="spellStart"/>
            <w:r w:rsidRPr="00273C35">
              <w:rPr>
                <w:rFonts w:cs="Times New Roman"/>
                <w:bCs/>
                <w:i/>
                <w:lang w:val="fr-FR"/>
              </w:rPr>
              <w:t>Akkermansia</w:t>
            </w:r>
            <w:proofErr w:type="spellEnd"/>
            <w:r w:rsidRPr="00273C35">
              <w:rPr>
                <w:rFonts w:cs="Times New Roman"/>
                <w:bCs/>
                <w:lang w:val="fr-FR"/>
              </w:rPr>
              <w:t xml:space="preserve"> </w:t>
            </w:r>
          </w:p>
        </w:tc>
        <w:tc>
          <w:tcPr>
            <w:tcW w:w="1285" w:type="dxa"/>
          </w:tcPr>
          <w:p w14:paraId="127B7BE9"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p>
        </w:tc>
        <w:tc>
          <w:tcPr>
            <w:tcW w:w="1276" w:type="dxa"/>
          </w:tcPr>
          <w:p w14:paraId="264D53DE" w14:textId="77777777" w:rsidR="00AC27F4" w:rsidRPr="00273C35" w:rsidRDefault="00AC27F4" w:rsidP="00CD571C">
            <w:pPr>
              <w:rPr>
                <w:rFonts w:cs="Times New Roman"/>
                <w:lang w:val="fr-FR"/>
              </w:rPr>
            </w:pPr>
          </w:p>
        </w:tc>
        <w:tc>
          <w:tcPr>
            <w:tcW w:w="4201" w:type="dxa"/>
          </w:tcPr>
          <w:p w14:paraId="7F97244A" w14:textId="77777777" w:rsidR="00AC27F4" w:rsidRPr="00144120" w:rsidRDefault="00AC27F4" w:rsidP="00CD571C">
            <w:pPr>
              <w:rPr>
                <w:rFonts w:cs="Times New Roman"/>
                <w:bCs/>
                <w:noProof/>
              </w:rPr>
            </w:pPr>
            <w:r w:rsidRPr="00144120">
              <w:rPr>
                <w:rFonts w:cs="Times New Roman"/>
                <w:bCs/>
              </w:rPr>
              <w:fldChar w:fldCharType="begin" w:fldLock="1"/>
            </w:r>
            <w:r w:rsidRPr="00273C35">
              <w:rPr>
                <w:rFonts w:cs="Times New Roman"/>
                <w:bCs/>
                <w:lang w:val="fr-FR"/>
              </w:rPr>
              <w:instrText xml:space="preserve">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w:instrText>
            </w:r>
            <w:r w:rsidRPr="00144120">
              <w:rPr>
                <w:rFonts w:cs="Times New Roman"/>
                <w:bCs/>
              </w:rPr>
              <w:instrText>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144120">
              <w:rPr>
                <w:rFonts w:cs="Times New Roman"/>
                <w:bCs/>
              </w:rPr>
              <w:fldChar w:fldCharType="separate"/>
            </w:r>
            <w:r w:rsidRPr="00144120">
              <w:rPr>
                <w:rFonts w:cs="Times New Roman"/>
                <w:bCs/>
                <w:noProof/>
              </w:rPr>
              <w:t>(Brown et al. 2011)</w:t>
            </w:r>
            <w:r w:rsidRPr="00144120">
              <w:rPr>
                <w:rFonts w:cs="Times New Roman"/>
                <w:bCs/>
              </w:rPr>
              <w:fldChar w:fldCharType="end"/>
            </w:r>
          </w:p>
        </w:tc>
      </w:tr>
      <w:tr w:rsidR="00AC27F4" w:rsidRPr="00144120" w14:paraId="49BA9444" w14:textId="77777777" w:rsidTr="00CD571C">
        <w:tc>
          <w:tcPr>
            <w:tcW w:w="2254" w:type="dxa"/>
          </w:tcPr>
          <w:p w14:paraId="27512788" w14:textId="77777777" w:rsidR="00AC27F4" w:rsidRPr="00144120" w:rsidRDefault="00AC27F4" w:rsidP="00CD571C">
            <w:pPr>
              <w:rPr>
                <w:rFonts w:cs="Times New Roman"/>
                <w:bCs/>
                <w:i/>
              </w:rPr>
            </w:pPr>
            <w:r w:rsidRPr="00144120">
              <w:rPr>
                <w:rFonts w:cs="Times New Roman"/>
                <w:bCs/>
                <w:i/>
              </w:rPr>
              <w:t xml:space="preserve">Lactobacillus </w:t>
            </w:r>
          </w:p>
        </w:tc>
        <w:tc>
          <w:tcPr>
            <w:tcW w:w="1285" w:type="dxa"/>
          </w:tcPr>
          <w:p w14:paraId="6F665516" w14:textId="77777777" w:rsidR="00AC27F4" w:rsidRPr="00144120" w:rsidRDefault="00AC27F4" w:rsidP="00CD571C">
            <w:pPr>
              <w:rPr>
                <w:rFonts w:cs="Times New Roman"/>
              </w:rPr>
            </w:pPr>
            <w:proofErr w:type="spellStart"/>
            <w:r w:rsidRPr="00144120">
              <w:rPr>
                <w:rFonts w:cs="Times New Roman"/>
                <w:lang w:val="it-IT"/>
              </w:rPr>
              <w:t>Decreased</w:t>
            </w:r>
            <w:proofErr w:type="spellEnd"/>
          </w:p>
        </w:tc>
        <w:tc>
          <w:tcPr>
            <w:tcW w:w="1276" w:type="dxa"/>
          </w:tcPr>
          <w:p w14:paraId="43DB0E2D" w14:textId="77777777" w:rsidR="00AC27F4" w:rsidRPr="00144120" w:rsidRDefault="00AC27F4" w:rsidP="00CD571C">
            <w:pPr>
              <w:rPr>
                <w:rFonts w:cs="Times New Roman"/>
              </w:rPr>
            </w:pPr>
          </w:p>
        </w:tc>
        <w:tc>
          <w:tcPr>
            <w:tcW w:w="4201" w:type="dxa"/>
          </w:tcPr>
          <w:p w14:paraId="45BB9E74" w14:textId="77777777" w:rsidR="00AC27F4" w:rsidRPr="00144120" w:rsidRDefault="00AC27F4" w:rsidP="00CD571C">
            <w:pPr>
              <w:rPr>
                <w:rFonts w:cs="Times New Roman"/>
                <w:bCs/>
                <w:noProof/>
              </w:rPr>
            </w:pPr>
            <w:r w:rsidRPr="00144120">
              <w:rPr>
                <w:rFonts w:cs="Times New Roman"/>
                <w:bCs/>
                <w:i/>
              </w:rPr>
              <w:fldChar w:fldCharType="begin" w:fldLock="1"/>
            </w:r>
            <w:r w:rsidRPr="00144120">
              <w:rPr>
                <w:rFonts w:cs="Times New Roman"/>
                <w:bCs/>
                <w:i/>
              </w:rPr>
              <w:instrText>ADDIN CSL_CITATION {"citationItems":[{"id":"ITEM-1","itemData":{"DOI":"10.2337/DB14-1847","ISSN":"0012-1797","PMID":"26068542","abstract":"We tested the hypothesis that alterations in the intestinal microbiota are linked with the progression of type 1 diabetes (T1D). Herein, we present results from a study performed in subjects with islet autoimmunity living in the U.S. High-throughput sequencing of bacterial 16S rRNA genes and adjustment for sex, age, autoantibody presence, and HLA indicated that the gut microbiomes of seropositive subjects differed from those of autoantibodyfree first-degree relatives (FDRs) in the abundance of four taxa. Furthermore, subjects with autoantibodies, seronegative FDRs, and new-onset patients had different levels of the Firmicutes genera Lactobacillus and Staphylococcus compared with healthy control subjects with no family history of autoimmunity. Further analysis revealed trends toward increased and reduced abundances of the Bacteroidetes genera Bacteroides and Prevotella, respectively, in seropositive subjects with multiple versus one autoantibody. Canonical discriminant analysis suggested that the gut microbiomes of autoantibodypositive individuals and seronegative FDRs clustered together but separate from those of new-onset patients and unrelated healthy control subjects. Finally, no differences in biodiversity were evident in seropositive versus seronegative FDRs. These observations suggest that altered intestinal microbiota may be associated with disease susceptibility.","author":[{"dropping-particle":"","family":"Alkanani","given":"Aimon K.","non-dropping-particle":"","parse-names":false,"suffix":""},{"dropping-particle":"","family":"Hara","given":"Naoko","non-dropping-particle":"","parse-names":false,"suffix":""},{"dropping-particle":"","family":"Gottlieb","given":"Peter A.","non-dropping-particle":"","parse-names":false,"suffix":""},{"dropping-particle":"","family":"Ir","given":"Diana","non-dropping-particle":"","parse-names":false,"suffix":""},{"dropping-particle":"","family":"Robertson","given":"Charles E.","non-dropping-particle":"","parse-names":false,"suffix":""},{"dropping-particle":"","family":"Wagner","given":"Brandie D.","non-dropping-particle":"","parse-names":false,"suffix":""},{"dropping-particle":"","family":"Frank","given":"Daniel N.","non-dropping-particle":"","parse-names":false,"suffix":""},{"dropping-particle":"","family":"Zipris","given":"Danny","non-dropping-particle":"","parse-names":false,"suffix":""}],"container-title":"Diabetes","id":"ITEM-1","issue":"10","issued":{"date-parts":[["2015","10","1"]]},"page":"3510-3520","publisher":"American Diabetes Association","title":"Alterations in Intestinal Microbiota Correlate With Susceptibility to Type 1 Diabetes","type":"article-journal","volume":"64"},"uris":["http://www.mendeley.com/documents/?uuid=4e991d0d-5395-311d-9877-6d8164c67130"]},{"id":"ITEM-2","itemData":{"DOI":"10.1007/s00125-014-3274-0","ISSN":"14320428","PMID":"24930037","abstract":"Aims/hypothesis: Recent studies indicate that an aberrant gut microbiota is associated with the development of type 1 diabetes, yet little is known about the microbiota in children who have diabetes at an early age. To this end, the microbiota of children aged 1-5 years with new-onset type 1 diabetes was compared with the microbiota of age-matched healthy controls. Methods: A deep global analysis of the gut microbiota composition was established by phylogenetic microarray analysis using a Human Intestinal Tract Chip (HITChip). Results: Principal component analyses highlighted the importance of age when comparing age-matched pairs. In pairs younger than 2.9 years, the combined abundance of the class Bacilli (notably streptococci) and the phylum Bacteroidetes was higher in diabetic children, whereas the combined abundance of members of Clostridium clusters IV and XIVa was higher in the healthy controls. Controls older than 2.9 years were characterised by a higher fraction of butyrate-producing species within Clostridium clusters IV and XIVa than was seen in the corresponding diabetic children or in children from the younger age groups, while the diabetic children older than 2.9 years could be differentiated by having an increased microbial diversity. Conclusions/interpretation: The results from both age groups suggest that non-diabetic children have a more balanced microbiota in which butyrate-producing species appear to hold a pivotal position. © 2014 Springer-Verlag.","author":[{"dropping-particle":"","family":"Goffau","given":"Marcus C.","non-dropping-particle":"De","parse-names":false,"suffix":""},{"dropping-particle":"","family":"Fuentes","given":"Susana","non-dropping-particle":"","parse-names":false,"suffix":""},{"dropping-particle":"","family":"Bogert","given":"Bartholomeus","non-dropping-particle":"Van Den","parse-names":false,"suffix":""},{"dropping-particle":"","family":"Honkanen","given":"Hanna","non-dropping-particle":"","parse-names":false,"suffix":""},{"dropping-particle":"","family":"Vos","given":"Willem M.","non-dropping-particle":"De","parse-names":false,"suffix":""},{"dropping-particle":"","family":"Welling","given":"Gjalt W.","non-dropping-particle":"","parse-names":false,"suffix":""},{"dropping-particle":"","family":"Hyöty","given":"Heikki","non-dropping-particle":"","parse-names":false,"suffix":""},{"dropping-particle":"","family":"Harmsen","given":"Hermie J.M.","non-dropping-particle":"","parse-names":false,"suffix":""}],"container-title":"Diabetologia","id":"ITEM-2","issue":"8","issued":{"date-parts":[["2014"]]},"page":"1569-1577","title":"Aberrant gut microbiota composition at the onset of type 1 diabetes in young children","type":"article-journal","volume":"57"},"uris":["http://www.mendeley.com/documents/?uuid=221ffebf-6e49-4a2c-b546-c6bba140d6b0"]}],"mendeley":{"formattedCitation":"(De Goffau et al. 2014; Alkanani et al. 2015)","plainTextFormattedCitation":"(De Goffau et al. 2014; Alkanani et al. 2015)","previouslyFormattedCitation":"(De Goffau et al. 2014; Alkanani et al. 2015)"},"properties":{"noteIndex":0},"schema":"https://github.com/citation-style-language/schema/raw/master/csl-citation.json"}</w:instrText>
            </w:r>
            <w:r w:rsidRPr="00144120">
              <w:rPr>
                <w:rFonts w:cs="Times New Roman"/>
                <w:bCs/>
                <w:i/>
              </w:rPr>
              <w:fldChar w:fldCharType="separate"/>
            </w:r>
            <w:r w:rsidRPr="00144120">
              <w:rPr>
                <w:rFonts w:cs="Times New Roman"/>
                <w:bCs/>
                <w:noProof/>
              </w:rPr>
              <w:t>(De Goffau et al. 2014; Alkanani et al. 2015)</w:t>
            </w:r>
            <w:r w:rsidRPr="00144120">
              <w:rPr>
                <w:rFonts w:cs="Times New Roman"/>
                <w:bCs/>
                <w:i/>
              </w:rPr>
              <w:fldChar w:fldCharType="end"/>
            </w:r>
          </w:p>
        </w:tc>
      </w:tr>
      <w:tr w:rsidR="00AC27F4" w:rsidRPr="00144120" w14:paraId="409B4A71" w14:textId="77777777" w:rsidTr="00CD571C">
        <w:tc>
          <w:tcPr>
            <w:tcW w:w="2254" w:type="dxa"/>
          </w:tcPr>
          <w:p w14:paraId="15D6E386" w14:textId="77777777" w:rsidR="00AC27F4" w:rsidRPr="00144120" w:rsidRDefault="00AC27F4" w:rsidP="00CD571C">
            <w:pPr>
              <w:rPr>
                <w:rFonts w:cs="Times New Roman"/>
                <w:bCs/>
                <w:i/>
              </w:rPr>
            </w:pPr>
            <w:r w:rsidRPr="00144120">
              <w:rPr>
                <w:rFonts w:cs="Times New Roman"/>
                <w:bCs/>
                <w:i/>
              </w:rPr>
              <w:t>Escherichia</w:t>
            </w:r>
          </w:p>
        </w:tc>
        <w:tc>
          <w:tcPr>
            <w:tcW w:w="1285" w:type="dxa"/>
          </w:tcPr>
          <w:p w14:paraId="6FE357F4" w14:textId="77777777" w:rsidR="00AC27F4" w:rsidRPr="00144120" w:rsidRDefault="00AC27F4" w:rsidP="00CD571C">
            <w:pPr>
              <w:rPr>
                <w:rFonts w:cs="Times New Roman"/>
              </w:rPr>
            </w:pPr>
            <w:r w:rsidRPr="00144120">
              <w:rPr>
                <w:rFonts w:cs="Times New Roman"/>
              </w:rPr>
              <w:t xml:space="preserve">Increased </w:t>
            </w:r>
          </w:p>
        </w:tc>
        <w:tc>
          <w:tcPr>
            <w:tcW w:w="1276" w:type="dxa"/>
          </w:tcPr>
          <w:p w14:paraId="7FB22865" w14:textId="77777777" w:rsidR="00AC27F4" w:rsidRPr="00144120" w:rsidRDefault="00AC27F4" w:rsidP="00CD571C">
            <w:pPr>
              <w:rPr>
                <w:rFonts w:cs="Times New Roman"/>
              </w:rPr>
            </w:pPr>
          </w:p>
        </w:tc>
        <w:tc>
          <w:tcPr>
            <w:tcW w:w="4201" w:type="dxa"/>
          </w:tcPr>
          <w:p w14:paraId="70C49529" w14:textId="77777777" w:rsidR="00AC27F4" w:rsidRPr="00144120" w:rsidRDefault="00AC27F4" w:rsidP="00CD571C">
            <w:pPr>
              <w:rPr>
                <w:rFonts w:cs="Times New Roman"/>
                <w:bCs/>
                <w:noProof/>
              </w:rPr>
            </w:pPr>
            <w:r w:rsidRPr="00144120">
              <w:rPr>
                <w:rFonts w:cs="Times New Roman"/>
                <w:bCs/>
              </w:rPr>
              <w:fldChar w:fldCharType="begin" w:fldLock="1"/>
            </w:r>
            <w:r w:rsidRPr="00144120">
              <w:rPr>
                <w:rFonts w:cs="Times New Roman"/>
                <w:bCs/>
              </w:rPr>
              <w:instrText>ADDIN CSL_CITATION {"citationItems":[{"id":"ITEM-1","itemData":{"DOI":"10.1016/J.DIABRES.2018.08.010","ISSN":"1872-8227","PMID":"30121305","abstract":"Objectives: Gut bacteriome profiling studies in type 1 diabetes (T1D) to date are mostly limited to populations of Europe, with two studies from China and one study each from Mexico and the USA. We therefore sought to characterize the stool bacteriome in children after onset of T1D along with age- and place-matched control subjects from four geographically distant African and Asian countries. Methods: Samples were collected from 73 children and adolescents shortly after T1D onset (Azerbaijan 19, Jordan 20, Nigeria 14, Sudan 20) and 104 matched control subjects of similar age and locale. Genotyping of major T1D susceptibility genes was performed using saliva or blood samples. The bacteriome was profiled by next-generation sequencing of 16S rDNA. Negative binomial regression was used to model associations, with adjustment for the matched structure of the study. Results: A significant positive association with T1D was noted for the genus Escherichia (class Gammaproteobacteria, phylum Proteobacteria), whereas Eubacterium and Roseburia, two genera of class Clostridia, phylum Firmicutes, were inversely associated with T1D. We also confirmed a previously observed inverse association with Clostridium clusters IV or XIVa. No associations were noted for richness, evenness, or enterotypes. Conclusions: Based on our results, some type of distortion of the gut bacteriome appears to be a global feature of T1D, and our findings for four distant populations add new candidates to the existing list of bacteria. It remains to be established whether the observed associations are markers or causative factors.","author":[{"dropping-particle":"","family":"Cinek","given":"Ondrej","non-dropping-particle":"","parse-names":false,"suffix":""},{"dropping-particle":"","family":"Kramna","given":"Lenka","non-dropping-particle":"","parse-names":false,"suffix":""},{"dropping-particle":"","family":"Mazankova","given":"Karla","non-dropping-particle":"","parse-names":false,"suffix":""},{"dropping-particle":"","family":"Odeh","given":"Rasha","non-dropping-particle":"","parse-names":false,"suffix":""},{"dropping-particle":"","family":"Alassaf","given":"Abeer","non-dropping-particle":"","parse-names":false,"suffix":""},{"dropping-particle":"","family":"Ibekwe","given":"Mary Ann Ugochi","non-dropping-particle":"","parse-names":false,"suffix":""},{"dropping-particle":"","family":"Ahmadov","given":"Gunduz","non-dropping-particle":"","parse-names":false,"suffix":""},{"dropping-particle":"","family":"Elmahi","given":"Bashir Mukhtar Elwasila","non-dropping-particle":"","parse-names":false,"suffix":""},{"dropping-particle":"","family":"Mekki","given":"Hanan","non-dropping-particle":"","parse-names":false,"suffix":""},{"dropping-particle":"","family":"Lebl","given":"Jan","non-dropping-particle":"","parse-names":false,"suffix":""},{"dropping-particle":"","family":"Abdullah","given":"Mohammed Ahmed","non-dropping-particle":"","parse-names":false,"suffix":""}],"container-title":"Diabetes research and clinical practice","id":"ITEM-1","issued":{"date-parts":[["2018","10","1"]]},"page":"51-62","publisher":"Diabetes Res Clin Pract","title":"The bacteriome at the onset of type 1 diabetes: A study from four geographically distant African and Asian countries","type":"article-journal","volume":"144"},"uris":["http://www.mendeley.com/documents/?uuid=cc8c499c-17cd-348e-9d7a-12106ecd08e8"]}],"mendeley":{"formattedCitation":"(Cinek et al. 2018)","plainTextFormattedCitation":"(Cinek et al. 2018)","previouslyFormattedCitation":"(Cinek et al. 2018)"},"properties":{"noteIndex":0},"schema":"https://github.com/citation-style-language/schema/raw/master/csl-citation.json"}</w:instrText>
            </w:r>
            <w:r w:rsidRPr="00144120">
              <w:rPr>
                <w:rFonts w:cs="Times New Roman"/>
                <w:bCs/>
              </w:rPr>
              <w:fldChar w:fldCharType="separate"/>
            </w:r>
            <w:r w:rsidRPr="00144120">
              <w:rPr>
                <w:rFonts w:cs="Times New Roman"/>
                <w:bCs/>
                <w:noProof/>
              </w:rPr>
              <w:t>(Cinek et al. 2018)</w:t>
            </w:r>
            <w:r w:rsidRPr="00144120">
              <w:rPr>
                <w:rFonts w:cs="Times New Roman"/>
                <w:bCs/>
              </w:rPr>
              <w:fldChar w:fldCharType="end"/>
            </w:r>
          </w:p>
        </w:tc>
      </w:tr>
      <w:tr w:rsidR="00AC27F4" w:rsidRPr="00144120" w14:paraId="206315F7" w14:textId="77777777" w:rsidTr="00CD571C">
        <w:tc>
          <w:tcPr>
            <w:tcW w:w="2254" w:type="dxa"/>
          </w:tcPr>
          <w:p w14:paraId="2083B755" w14:textId="77777777" w:rsidR="00AC27F4" w:rsidRPr="00144120" w:rsidRDefault="00AC27F4" w:rsidP="00CD571C">
            <w:pPr>
              <w:rPr>
                <w:rFonts w:cs="Times New Roman"/>
                <w:bCs/>
                <w:i/>
                <w:color w:val="000000"/>
              </w:rPr>
            </w:pPr>
            <w:r w:rsidRPr="00144120">
              <w:rPr>
                <w:rFonts w:cs="Times New Roman"/>
                <w:bCs/>
                <w:i/>
                <w:color w:val="000000"/>
              </w:rPr>
              <w:t>Dorea</w:t>
            </w:r>
          </w:p>
        </w:tc>
        <w:tc>
          <w:tcPr>
            <w:tcW w:w="1285" w:type="dxa"/>
          </w:tcPr>
          <w:p w14:paraId="781CE907" w14:textId="77777777" w:rsidR="00AC27F4" w:rsidRPr="00144120" w:rsidRDefault="00AC27F4" w:rsidP="00CD571C">
            <w:pPr>
              <w:rPr>
                <w:rFonts w:cs="Times New Roman"/>
              </w:rPr>
            </w:pPr>
          </w:p>
        </w:tc>
        <w:tc>
          <w:tcPr>
            <w:tcW w:w="1276" w:type="dxa"/>
          </w:tcPr>
          <w:p w14:paraId="0824B7BE" w14:textId="77777777" w:rsidR="00AC27F4" w:rsidRPr="00144120" w:rsidRDefault="00AC27F4" w:rsidP="00CD571C">
            <w:pPr>
              <w:rPr>
                <w:rFonts w:cs="Times New Roman"/>
              </w:rPr>
            </w:pPr>
            <w:r w:rsidRPr="00144120">
              <w:rPr>
                <w:rFonts w:cs="Times New Roman"/>
              </w:rPr>
              <w:t>Increased</w:t>
            </w:r>
          </w:p>
        </w:tc>
        <w:tc>
          <w:tcPr>
            <w:tcW w:w="4201" w:type="dxa"/>
          </w:tcPr>
          <w:p w14:paraId="03A9B3CB"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plainTextFormattedCitation":"(Zhang et al. 2013)","previouslyFormattedCitation":"(Zhang et al. 2013)"},"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ng et al. 2013)</w:t>
            </w:r>
            <w:r w:rsidRPr="00144120">
              <w:rPr>
                <w:rFonts w:cs="Times New Roman"/>
                <w:bCs/>
                <w:color w:val="000000"/>
              </w:rPr>
              <w:fldChar w:fldCharType="end"/>
            </w:r>
          </w:p>
        </w:tc>
      </w:tr>
      <w:tr w:rsidR="00AC27F4" w:rsidRPr="00144120" w14:paraId="3E477D14" w14:textId="77777777" w:rsidTr="00CD571C">
        <w:tc>
          <w:tcPr>
            <w:tcW w:w="2254" w:type="dxa"/>
          </w:tcPr>
          <w:p w14:paraId="144E6672" w14:textId="77777777" w:rsidR="00AC27F4" w:rsidRPr="00144120" w:rsidRDefault="00AC27F4" w:rsidP="00CD571C">
            <w:pPr>
              <w:rPr>
                <w:rFonts w:cs="Times New Roman"/>
                <w:bCs/>
                <w:i/>
                <w:color w:val="000000"/>
              </w:rPr>
            </w:pPr>
            <w:proofErr w:type="spellStart"/>
            <w:r w:rsidRPr="00144120">
              <w:rPr>
                <w:rFonts w:cs="Times New Roman"/>
                <w:bCs/>
                <w:i/>
                <w:color w:val="000000"/>
              </w:rPr>
              <w:t>Sporobacter</w:t>
            </w:r>
            <w:proofErr w:type="spellEnd"/>
          </w:p>
        </w:tc>
        <w:tc>
          <w:tcPr>
            <w:tcW w:w="1285" w:type="dxa"/>
          </w:tcPr>
          <w:p w14:paraId="1EBCE25B" w14:textId="77777777" w:rsidR="00AC27F4" w:rsidRPr="00144120" w:rsidRDefault="00AC27F4" w:rsidP="00CD571C">
            <w:pPr>
              <w:rPr>
                <w:rFonts w:cs="Times New Roman"/>
              </w:rPr>
            </w:pPr>
          </w:p>
        </w:tc>
        <w:tc>
          <w:tcPr>
            <w:tcW w:w="1276" w:type="dxa"/>
          </w:tcPr>
          <w:p w14:paraId="4F4486B6" w14:textId="77777777" w:rsidR="00AC27F4" w:rsidRPr="00144120" w:rsidRDefault="00AC27F4" w:rsidP="00CD571C">
            <w:pPr>
              <w:rPr>
                <w:rFonts w:cs="Times New Roman"/>
              </w:rPr>
            </w:pPr>
            <w:r w:rsidRPr="00144120">
              <w:rPr>
                <w:rFonts w:cs="Times New Roman"/>
              </w:rPr>
              <w:t>Increased</w:t>
            </w:r>
          </w:p>
        </w:tc>
        <w:tc>
          <w:tcPr>
            <w:tcW w:w="4201" w:type="dxa"/>
          </w:tcPr>
          <w:p w14:paraId="12F0E32A"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plainTextFormattedCitation":"(Zhang et al. 2013)","previouslyFormattedCitation":"(Zhang et al. 2013)"},"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ng et al. 2013)</w:t>
            </w:r>
            <w:r w:rsidRPr="00144120">
              <w:rPr>
                <w:rFonts w:cs="Times New Roman"/>
                <w:bCs/>
                <w:color w:val="000000"/>
              </w:rPr>
              <w:fldChar w:fldCharType="end"/>
            </w:r>
          </w:p>
        </w:tc>
      </w:tr>
      <w:tr w:rsidR="00AC27F4" w:rsidRPr="00144120" w14:paraId="78E7A0F4" w14:textId="77777777" w:rsidTr="00CD571C">
        <w:tc>
          <w:tcPr>
            <w:tcW w:w="2254" w:type="dxa"/>
          </w:tcPr>
          <w:p w14:paraId="5796324B" w14:textId="77777777" w:rsidR="00AC27F4" w:rsidRPr="00144120" w:rsidRDefault="00AC27F4" w:rsidP="00CD571C">
            <w:pPr>
              <w:rPr>
                <w:rFonts w:cs="Times New Roman"/>
                <w:bCs/>
                <w:i/>
                <w:color w:val="000000"/>
              </w:rPr>
            </w:pPr>
            <w:proofErr w:type="spellStart"/>
            <w:r w:rsidRPr="00144120">
              <w:rPr>
                <w:rFonts w:cs="Times New Roman"/>
                <w:bCs/>
                <w:i/>
                <w:color w:val="000000"/>
              </w:rPr>
              <w:t>Abiotrophia</w:t>
            </w:r>
            <w:proofErr w:type="spellEnd"/>
          </w:p>
        </w:tc>
        <w:tc>
          <w:tcPr>
            <w:tcW w:w="1285" w:type="dxa"/>
          </w:tcPr>
          <w:p w14:paraId="381452C5" w14:textId="77777777" w:rsidR="00AC27F4" w:rsidRPr="00144120" w:rsidRDefault="00AC27F4" w:rsidP="00CD571C">
            <w:pPr>
              <w:rPr>
                <w:rFonts w:cs="Times New Roman"/>
              </w:rPr>
            </w:pPr>
          </w:p>
        </w:tc>
        <w:tc>
          <w:tcPr>
            <w:tcW w:w="1276" w:type="dxa"/>
          </w:tcPr>
          <w:p w14:paraId="7EB81C24" w14:textId="77777777" w:rsidR="00AC27F4" w:rsidRPr="00144120" w:rsidRDefault="00AC27F4" w:rsidP="00CD571C">
            <w:pPr>
              <w:rPr>
                <w:rFonts w:cs="Times New Roman"/>
              </w:rPr>
            </w:pPr>
            <w:r w:rsidRPr="00144120">
              <w:rPr>
                <w:rFonts w:cs="Times New Roman"/>
              </w:rPr>
              <w:t>Increased</w:t>
            </w:r>
          </w:p>
        </w:tc>
        <w:tc>
          <w:tcPr>
            <w:tcW w:w="4201" w:type="dxa"/>
          </w:tcPr>
          <w:p w14:paraId="781C8357"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plainTextFormattedCitation":"(Zhang et al. 2013)","previouslyFormattedCitation":"(Zhang et al. 2013)"},"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ng et al. 2013)</w:t>
            </w:r>
            <w:r w:rsidRPr="00144120">
              <w:rPr>
                <w:rFonts w:cs="Times New Roman"/>
                <w:bCs/>
                <w:color w:val="000000"/>
              </w:rPr>
              <w:fldChar w:fldCharType="end"/>
            </w:r>
          </w:p>
        </w:tc>
      </w:tr>
      <w:tr w:rsidR="00AC27F4" w:rsidRPr="00144120" w14:paraId="5C4F8606" w14:textId="77777777" w:rsidTr="00CD571C">
        <w:tc>
          <w:tcPr>
            <w:tcW w:w="2254" w:type="dxa"/>
          </w:tcPr>
          <w:p w14:paraId="6916B6AF" w14:textId="77777777" w:rsidR="00AC27F4" w:rsidRPr="00144120" w:rsidRDefault="00AC27F4" w:rsidP="00CD571C">
            <w:pPr>
              <w:rPr>
                <w:rFonts w:cs="Times New Roman"/>
                <w:bCs/>
                <w:i/>
                <w:color w:val="000000"/>
              </w:rPr>
            </w:pPr>
            <w:proofErr w:type="spellStart"/>
            <w:r w:rsidRPr="00144120">
              <w:rPr>
                <w:rFonts w:cs="Times New Roman"/>
                <w:bCs/>
                <w:i/>
                <w:color w:val="000000"/>
              </w:rPr>
              <w:t>Peptostreptococcus</w:t>
            </w:r>
            <w:proofErr w:type="spellEnd"/>
          </w:p>
        </w:tc>
        <w:tc>
          <w:tcPr>
            <w:tcW w:w="1285" w:type="dxa"/>
          </w:tcPr>
          <w:p w14:paraId="276B5621" w14:textId="77777777" w:rsidR="00AC27F4" w:rsidRPr="00144120" w:rsidRDefault="00AC27F4" w:rsidP="00CD571C">
            <w:pPr>
              <w:rPr>
                <w:rFonts w:cs="Times New Roman"/>
              </w:rPr>
            </w:pPr>
          </w:p>
        </w:tc>
        <w:tc>
          <w:tcPr>
            <w:tcW w:w="1276" w:type="dxa"/>
          </w:tcPr>
          <w:p w14:paraId="5BD401CF" w14:textId="77777777" w:rsidR="00AC27F4" w:rsidRPr="00144120" w:rsidRDefault="00AC27F4" w:rsidP="00CD571C">
            <w:pPr>
              <w:rPr>
                <w:rFonts w:cs="Times New Roman"/>
              </w:rPr>
            </w:pPr>
            <w:r w:rsidRPr="00144120">
              <w:rPr>
                <w:rFonts w:cs="Times New Roman"/>
              </w:rPr>
              <w:t>Increased</w:t>
            </w:r>
          </w:p>
        </w:tc>
        <w:tc>
          <w:tcPr>
            <w:tcW w:w="4201" w:type="dxa"/>
          </w:tcPr>
          <w:p w14:paraId="6F564986"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id":"ITEM-2","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2","issue":"February","issued":{"date-parts":[["2020"]]},"page":"1-13","title":"Gut Microbiome Profiles Are Associated With Type 2 Diabetes in Urban Africans","type":"article-journal","volume":"10"},"uris":["http://www.mendeley.com/documents/?uuid=a3998cdd-0f43-437e-bc46-842eb33300c2"]}],"mendeley":{"formattedCitation":"(Zhang et al. 2013; Doumatey et al. 2020)","plainTextFormattedCitation":"(Zhang et al. 2013; Doumatey et al. 2020)","previouslyFormattedCitation":"(Zhang et al. 2013; Doumatey et al. 2020)"},"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ng et al. 2013; Doumatey et al. 2020)</w:t>
            </w:r>
            <w:r w:rsidRPr="00144120">
              <w:rPr>
                <w:rFonts w:cs="Times New Roman"/>
                <w:bCs/>
                <w:color w:val="000000"/>
              </w:rPr>
              <w:fldChar w:fldCharType="end"/>
            </w:r>
          </w:p>
        </w:tc>
      </w:tr>
      <w:tr w:rsidR="00AC27F4" w:rsidRPr="00144120" w14:paraId="399EA38B" w14:textId="77777777" w:rsidTr="00CD571C">
        <w:tc>
          <w:tcPr>
            <w:tcW w:w="2254" w:type="dxa"/>
          </w:tcPr>
          <w:p w14:paraId="71D58731" w14:textId="77777777" w:rsidR="00AC27F4" w:rsidRPr="00144120" w:rsidRDefault="00AC27F4" w:rsidP="00CD571C">
            <w:pPr>
              <w:tabs>
                <w:tab w:val="left" w:pos="533"/>
              </w:tabs>
              <w:rPr>
                <w:rFonts w:cs="Times New Roman"/>
                <w:bCs/>
                <w:i/>
                <w:color w:val="000000"/>
              </w:rPr>
            </w:pPr>
            <w:proofErr w:type="spellStart"/>
            <w:r w:rsidRPr="00144120">
              <w:rPr>
                <w:rFonts w:cs="Times New Roman"/>
                <w:bCs/>
                <w:i/>
                <w:color w:val="000000"/>
              </w:rPr>
              <w:t>Lactobacilus</w:t>
            </w:r>
            <w:proofErr w:type="spellEnd"/>
          </w:p>
        </w:tc>
        <w:tc>
          <w:tcPr>
            <w:tcW w:w="1285" w:type="dxa"/>
          </w:tcPr>
          <w:p w14:paraId="27B05C09" w14:textId="77777777" w:rsidR="00AC27F4" w:rsidRPr="00144120" w:rsidRDefault="00AC27F4" w:rsidP="00CD571C">
            <w:pPr>
              <w:rPr>
                <w:rFonts w:cs="Times New Roman"/>
              </w:rPr>
            </w:pPr>
          </w:p>
        </w:tc>
        <w:tc>
          <w:tcPr>
            <w:tcW w:w="1276" w:type="dxa"/>
          </w:tcPr>
          <w:p w14:paraId="33C79B37" w14:textId="77777777" w:rsidR="00AC27F4" w:rsidRPr="00144120" w:rsidRDefault="00AC27F4" w:rsidP="00CD571C">
            <w:pPr>
              <w:rPr>
                <w:rFonts w:cs="Times New Roman"/>
              </w:rPr>
            </w:pPr>
            <w:r w:rsidRPr="00144120">
              <w:rPr>
                <w:rFonts w:cs="Times New Roman"/>
              </w:rPr>
              <w:t>Increased</w:t>
            </w:r>
          </w:p>
        </w:tc>
        <w:tc>
          <w:tcPr>
            <w:tcW w:w="4201" w:type="dxa"/>
          </w:tcPr>
          <w:p w14:paraId="0B9A4D92" w14:textId="77777777" w:rsidR="00AC27F4" w:rsidRPr="00144120" w:rsidRDefault="00AC27F4" w:rsidP="00CD571C">
            <w:pPr>
              <w:rPr>
                <w:rFonts w:cs="Times New Roman"/>
                <w:bCs/>
                <w:noProof/>
                <w:color w:val="000000"/>
              </w:rPr>
            </w:pPr>
            <w:r w:rsidRPr="00144120">
              <w:rPr>
                <w:rFonts w:cs="Times New Roman"/>
                <w:bCs/>
                <w:noProof/>
                <w:color w:val="000000"/>
              </w:rPr>
              <w:fldChar w:fldCharType="begin" w:fldLock="1"/>
            </w:r>
            <w:r w:rsidRPr="00144120">
              <w:rPr>
                <w:rFonts w:cs="Times New Roman"/>
                <w:bCs/>
                <w:noProof/>
                <w:color w:val="000000"/>
              </w:rPr>
              <w:instrText>ADDIN CSL_CITATION {"citationItems":[{"id":"ITEM-1","itemData":{"DOI":"10.2337/dc13-2817","ISSN":"19355548","PMID":"24824547","abstract":"OBJECTIVE: Mounting evidence indicates that the gut microbiota are an important modifier of obesity and diabetes. However, so far there is no information on gut microbiota and \"live gut bacteria\" in the systemic circulation of Japanese patients with type 2 diabetes. RESEARCH DESIGN AND METHODS: Using a sensitive reverse transcription-quantitative PCR (RT-qPCR) method, we determined the composition of fecal gut microbiota in 50 Japanese patients with type 2 diabetes and 50 control subjects, and its association with various clinical parameters, including inflammatory markers. We also analyzed the presence of gut bacteria in blood samples. RESULTS: The counts of the Clostridium coccoides group, Atopobium cluster, and Prevotella (obligate anaerobes) were significantly lower (P &lt; 0.05), while the counts of total Lactobacillus (facultative anaerobes) were significantly higher (P &lt; 0.05) in fecal samples of diabetic patients than in those of control subjects. Especially, the counts of Lactobacillus reuteri and Lactobacillus plantarum subgroups were significantly higher (P &lt; 0.05). Gut bacteria were detected in blood at a significantly higher rate in diabetic patients than in control subjects (28% vs. 4%, P &lt; 0.01), and most of these bacteria were Gram-positive. CONCLUSIONS: This is the first report of gut dysbiosis in Japanese patients with type 2 diabetes as assessed by RT-qPCR. The high rate of gut bacteria in the circulation suggests translocation of bacteria from the gut to the bloodstream. © 2014 by the American Diabetes Association.","author":[{"dropping-particle":"","family":"Sato","given":"Junko","non-dropping-particle":"","parse-names":false,"suffix":""},{"dropping-particle":"","family":"Kanazawa","given":"Akio","non-dropping-particle":"","parse-names":false,"suffix":""},{"dropping-particle":"","family":"Ikeda","given":"Fuki","non-dropping-particle":"","parse-names":false,"suffix":""},{"dropping-particle":"","family":"Yoshihara","given":"Tomoaki","non-dropping-particle":"","parse-names":false,"suffix":""},{"dropping-particle":"","family":"Goto","given":"Hiromasa","non-dropping-particle":"","parse-names":false,"suffix":""},{"dropping-particle":"","family":"Abe","given":"Hiroko","non-dropping-particle":"","parse-names":false,"suffix":""},{"dropping-particle":"","family":"Komiya","given":"Koji","non-dropping-particle":"","parse-names":false,"suffix":""},{"dropping-particle":"","family":"Kawaguchi","given":"Minako","non-dropping-particle":"","parse-names":false,"suffix":""},{"dropping-particle":"","family":"Shimizu","given":"Tomoaki","non-dropping-particle":"","parse-names":false,"suffix":""},{"dropping-particle":"","family":"Ogihara","given":"Takeshi","non-dropping-particle":"","parse-names":false,"suffix":""},{"dropping-particle":"","family":"Tamura","given":"Yoshifumi","non-dropping-particle":"","parse-names":false,"suffix":""},{"dropping-particle":"","family":"Sakurai","given":"Yuko","non-dropping-particle":"","parse-names":false,"suffix":""},{"dropping-particle":"","family":"Yamamoto","given":"Risako","non-dropping-particle":"","parse-names":false,"suffix":""},{"dropping-particle":"","family":"Mita","given":"Tomoya","non-dropping-particle":"","parse-names":false,"suffix":""},{"dropping-particle":"","family":"Fujitani","given":"Yoshio","non-dropping-particle":"","parse-names":false,"suffix":""},{"dropping-particle":"","family":"Fukuda","given":"Hiroshi","non-dropping-particle":"","parse-names":false,"suffix":""},{"dropping-particle":"","family":"Nomoto","given":"Koji","non-dropping-particle":"","parse-names":false,"suffix":""},{"dropping-particle":"","family":"Takahashi","given":"Takuya","non-dropping-particle":"","parse-names":false,"suffix":""},{"dropping-particle":"","family":"Asahara","given":"Takashi","non-dropping-particle":"","parse-names":false,"suffix":""},{"dropping-particle":"","family":"Hirose","given":"Takahisa","non-dropping-particle":"","parse-names":false,"suffix":""},{"dropping-particle":"","family":"Nagata","given":"Satoru","non-dropping-particle":"","parse-names":false,"suffix":""},{"dropping-particle":"","family":"Yamashiro","given":"Yuichiro","non-dropping-particle":"","parse-names":false,"suffix":""},{"dropping-particle":"","family":"Watada","given":"Hirotaka","non-dropping-particle":"","parse-names":false,"suffix":""}],"container-title":"Diabetes Care","id":"ITEM-1","issue":"8","issued":{"date-parts":[["2014"]]},"page":"2343-2350","publisher":"Diabetes Care","title":"Gut dysbiosis and detection of \"Live gut bacteria\" in blood of Japanese patients with type 2 diabetes","type":"article-journal","volume":"37"},"uris":["http://www.mendeley.com/documents/?uuid=5d274770-c976-4af3-ade1-5e207def5e95"]},{"id":"ITEM-2","itemData":{"DOI":"10.1016/j.micpath.2017.08.038","ISSN":"10961208","PMID":"28912092","abstract":"Recent studies indicate that inflammatory reactions leading to the development of type 2 diabetes mellitus (T2DM) may also contribute to variations in the composition of the intestinal microbiota, suggesting a relation between T2DM and bacterial residents in the intestinal tract. This case-control study was designed to evaluate the composition of the gut microbiota dominant bacterial groups in patients with T2DM compared to the healthy people. A total of 36 adult subjects (18 patients diagnosed with T2DM and 18 healthy persons) were included in the study. The intestinal microbiota composition was investigated by quantitative real-time polymerase chain reaction (qPCR) method using bacterial 16S rRNA gene. The quantities of two groups of bacteria were meaningfully different among T2DM patients and healthy individuals. While, the level of Lactobacillus was significantly higher in the patients with T2DM (P value &lt; 0.001), Bifidobacterium was significantly more frequent in the healthy people (P value &lt; 0.001). The quantities of Prevotella (P value = 0.0.08) and Fusobacterium (P value = 0.99) genera in faecal samples were not significantly different between the two groups. The significant alterations in dominant faecal bacterial genera found in T2DM patients participating in the current study highlight the link between T2DM disease and compositional variation in intestinal flora. These findings may be valuable for developing approaches to control T2DM by modifying the gut microbiota. More investigations with focus on various taxonomic levels (family, genus and species) of bacteria are necessary to clarify the exact relevance of changes in the gut microbial communities with the progression of T2DM disorder.","author":[{"dropping-particle":"","family":"Sedighi","given":"Mansour","non-dropping-particle":"","parse-names":false,"suffix":""},{"dropping-particle":"","family":"Razavi","given":"Shabnam","non-dropping-particle":"","parse-names":false,"suffix":""},{"dropping-particle":"","family":"Navab-Moghadam","given":"Fatemeh","non-dropping-particle":"","parse-names":false,"suffix":""},{"dropping-particle":"","family":"Khamseh","given":"Mohammad E.","non-dropping-particle":"","parse-names":false,"suffix":""},{"dropping-particle":"","family":"Alaei-Shahmiri","given":"Fariba","non-dropping-particle":"","parse-names":false,"suffix":""},{"dropping-particle":"","family":"Mehrtash","given":"Amirhosein","non-dropping-particle":"","parse-names":false,"suffix":""},{"dropping-particle":"","family":"Amirmozafari","given":"Nour","non-dropping-particle":"","parse-names":false,"suffix":""}],"container-title":"Microbial Pathogenesis","id":"ITEM-2","issued":{"date-parts":[["2017","10","1"]]},"page":"362-369","publisher":"Microb Pathog","title":"Comparison of gut microbiota in adult patients with type 2 diabetes and healthy individuals","type":"article-journal","volume":"111"},"uris":["http://www.mendeley.com/documents/?uuid=ba24b720-425b-4394-b092-f617305257f4"]}],"mendeley":{"formattedCitation":"(Sato et al. 2014; Sedighi et al. 2017)","plainTextFormattedCitation":"(Sato et al. 2014; Sedighi et al. 2017)","previouslyFormattedCitation":"(Sato et al. 2014; Sedighi et al. 2017)"},"properties":{"noteIndex":0},"schema":"https://github.com/citation-style-language/schema/raw/master/csl-citation.json"}</w:instrText>
            </w:r>
            <w:r w:rsidRPr="00144120">
              <w:rPr>
                <w:rFonts w:cs="Times New Roman"/>
                <w:bCs/>
                <w:noProof/>
                <w:color w:val="000000"/>
              </w:rPr>
              <w:fldChar w:fldCharType="separate"/>
            </w:r>
            <w:r w:rsidRPr="00144120">
              <w:rPr>
                <w:rFonts w:cs="Times New Roman"/>
                <w:bCs/>
                <w:noProof/>
                <w:color w:val="000000"/>
              </w:rPr>
              <w:t>(Sato et al. 2014; Sedighi et al. 2017)</w:t>
            </w:r>
            <w:r w:rsidRPr="00144120">
              <w:rPr>
                <w:rFonts w:cs="Times New Roman"/>
                <w:bCs/>
                <w:noProof/>
                <w:color w:val="000000"/>
              </w:rPr>
              <w:fldChar w:fldCharType="end"/>
            </w:r>
          </w:p>
        </w:tc>
      </w:tr>
      <w:tr w:rsidR="00AC27F4" w:rsidRPr="00144120" w14:paraId="7E407E84" w14:textId="77777777" w:rsidTr="00CD571C">
        <w:tc>
          <w:tcPr>
            <w:tcW w:w="2254" w:type="dxa"/>
          </w:tcPr>
          <w:p w14:paraId="15F4EC9B" w14:textId="77777777" w:rsidR="00AC27F4" w:rsidRPr="00144120" w:rsidRDefault="00AC27F4" w:rsidP="00CD571C">
            <w:pPr>
              <w:rPr>
                <w:rFonts w:cs="Times New Roman"/>
                <w:bCs/>
                <w:i/>
                <w:color w:val="000000"/>
              </w:rPr>
            </w:pPr>
            <w:proofErr w:type="spellStart"/>
            <w:r w:rsidRPr="00144120">
              <w:rPr>
                <w:rFonts w:cs="Times New Roman"/>
                <w:bCs/>
                <w:i/>
                <w:color w:val="000000"/>
              </w:rPr>
              <w:t>Coprococcus</w:t>
            </w:r>
            <w:proofErr w:type="spellEnd"/>
          </w:p>
        </w:tc>
        <w:tc>
          <w:tcPr>
            <w:tcW w:w="1285" w:type="dxa"/>
          </w:tcPr>
          <w:p w14:paraId="7025B95E" w14:textId="77777777" w:rsidR="00AC27F4" w:rsidRPr="00144120" w:rsidRDefault="00AC27F4" w:rsidP="00CD571C">
            <w:pPr>
              <w:rPr>
                <w:rFonts w:cs="Times New Roman"/>
              </w:rPr>
            </w:pPr>
          </w:p>
        </w:tc>
        <w:tc>
          <w:tcPr>
            <w:tcW w:w="1276" w:type="dxa"/>
          </w:tcPr>
          <w:p w14:paraId="72453ACA" w14:textId="77777777" w:rsidR="00AC27F4" w:rsidRPr="00144120" w:rsidRDefault="00AC27F4" w:rsidP="00CD571C">
            <w:pPr>
              <w:rPr>
                <w:rFonts w:cs="Times New Roman"/>
              </w:rPr>
            </w:pPr>
            <w:r w:rsidRPr="00144120">
              <w:rPr>
                <w:rFonts w:cs="Times New Roman"/>
              </w:rPr>
              <w:t>Increased</w:t>
            </w:r>
          </w:p>
        </w:tc>
        <w:tc>
          <w:tcPr>
            <w:tcW w:w="4201" w:type="dxa"/>
          </w:tcPr>
          <w:p w14:paraId="64ED4A19"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o et al. 2019)","plainTextFormattedCitation":"(Zhao et al. 2019)","previouslyFormattedCitation":"(Zhao et al. 2019)"},"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o et al. 2019)</w:t>
            </w:r>
            <w:r w:rsidRPr="00144120">
              <w:rPr>
                <w:rFonts w:cs="Times New Roman"/>
                <w:bCs/>
                <w:color w:val="000000"/>
              </w:rPr>
              <w:fldChar w:fldCharType="end"/>
            </w:r>
          </w:p>
        </w:tc>
      </w:tr>
      <w:tr w:rsidR="00AC27F4" w:rsidRPr="00144120" w14:paraId="2B803D68" w14:textId="77777777" w:rsidTr="00CD571C">
        <w:tc>
          <w:tcPr>
            <w:tcW w:w="2254" w:type="dxa"/>
          </w:tcPr>
          <w:p w14:paraId="0B427B34" w14:textId="77777777" w:rsidR="00AC27F4" w:rsidRPr="00144120" w:rsidRDefault="00AC27F4" w:rsidP="00CD571C">
            <w:pPr>
              <w:rPr>
                <w:rFonts w:cs="Times New Roman"/>
                <w:bCs/>
                <w:i/>
                <w:color w:val="000000"/>
              </w:rPr>
            </w:pPr>
            <w:r w:rsidRPr="00144120">
              <w:rPr>
                <w:rFonts w:cs="Times New Roman"/>
                <w:bCs/>
                <w:i/>
                <w:color w:val="000000"/>
              </w:rPr>
              <w:lastRenderedPageBreak/>
              <w:t xml:space="preserve">Eubacterium </w:t>
            </w:r>
            <w:proofErr w:type="spellStart"/>
            <w:r w:rsidRPr="00144120">
              <w:rPr>
                <w:rFonts w:cs="Times New Roman"/>
                <w:bCs/>
                <w:i/>
                <w:color w:val="000000"/>
              </w:rPr>
              <w:t>hallii</w:t>
            </w:r>
            <w:proofErr w:type="spellEnd"/>
            <w:r w:rsidRPr="00144120">
              <w:rPr>
                <w:rFonts w:cs="Times New Roman"/>
                <w:bCs/>
                <w:i/>
                <w:color w:val="000000"/>
              </w:rPr>
              <w:t xml:space="preserve"> group</w:t>
            </w:r>
          </w:p>
        </w:tc>
        <w:tc>
          <w:tcPr>
            <w:tcW w:w="1285" w:type="dxa"/>
          </w:tcPr>
          <w:p w14:paraId="107D2713" w14:textId="77777777" w:rsidR="00AC27F4" w:rsidRPr="00144120" w:rsidRDefault="00AC27F4" w:rsidP="00CD571C">
            <w:pPr>
              <w:rPr>
                <w:rFonts w:cs="Times New Roman"/>
              </w:rPr>
            </w:pPr>
          </w:p>
        </w:tc>
        <w:tc>
          <w:tcPr>
            <w:tcW w:w="1276" w:type="dxa"/>
          </w:tcPr>
          <w:p w14:paraId="2C50CBAF" w14:textId="77777777" w:rsidR="00AC27F4" w:rsidRPr="00144120" w:rsidRDefault="00AC27F4" w:rsidP="00CD571C">
            <w:pPr>
              <w:rPr>
                <w:rFonts w:cs="Times New Roman"/>
              </w:rPr>
            </w:pPr>
            <w:r w:rsidRPr="00144120">
              <w:rPr>
                <w:rFonts w:cs="Times New Roman"/>
              </w:rPr>
              <w:t>Increased</w:t>
            </w:r>
          </w:p>
        </w:tc>
        <w:tc>
          <w:tcPr>
            <w:tcW w:w="4201" w:type="dxa"/>
          </w:tcPr>
          <w:p w14:paraId="32A2D2DD" w14:textId="77777777" w:rsidR="00AC27F4" w:rsidRPr="00144120" w:rsidRDefault="00AC27F4" w:rsidP="00CD571C">
            <w:pPr>
              <w:rPr>
                <w:rFonts w:cs="Times New Roman"/>
                <w:bCs/>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o et al. 2019)","plainTextFormattedCitation":"(Zhao et al. 2019)","previouslyFormattedCitation":"(Zhao et al. 2019)"},"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Zhao et al. 2019)</w:t>
            </w:r>
            <w:r w:rsidRPr="00144120">
              <w:rPr>
                <w:rFonts w:cs="Times New Roman"/>
                <w:bCs/>
                <w:color w:val="000000"/>
              </w:rPr>
              <w:fldChar w:fldCharType="end"/>
            </w:r>
          </w:p>
        </w:tc>
      </w:tr>
      <w:tr w:rsidR="00AC27F4" w:rsidRPr="00144120" w14:paraId="70CB14CE" w14:textId="77777777" w:rsidTr="00CD571C">
        <w:tc>
          <w:tcPr>
            <w:tcW w:w="2254" w:type="dxa"/>
          </w:tcPr>
          <w:p w14:paraId="71C07F71" w14:textId="77777777" w:rsidR="00AC27F4" w:rsidRPr="00144120" w:rsidRDefault="00AC27F4" w:rsidP="00CD571C">
            <w:pPr>
              <w:rPr>
                <w:rFonts w:cs="Times New Roman"/>
                <w:bCs/>
                <w:i/>
                <w:color w:val="000000"/>
              </w:rPr>
            </w:pPr>
            <w:r w:rsidRPr="00144120">
              <w:rPr>
                <w:rFonts w:cs="Times New Roman"/>
                <w:i/>
                <w:iCs/>
                <w:color w:val="000000"/>
              </w:rPr>
              <w:t xml:space="preserve">Bacteroides </w:t>
            </w:r>
            <w:proofErr w:type="spellStart"/>
            <w:r w:rsidRPr="00144120">
              <w:rPr>
                <w:rFonts w:cs="Times New Roman"/>
                <w:i/>
                <w:iCs/>
                <w:color w:val="000000"/>
              </w:rPr>
              <w:t>caccae</w:t>
            </w:r>
            <w:proofErr w:type="spellEnd"/>
          </w:p>
        </w:tc>
        <w:tc>
          <w:tcPr>
            <w:tcW w:w="1285" w:type="dxa"/>
          </w:tcPr>
          <w:p w14:paraId="00E608E4" w14:textId="77777777" w:rsidR="00AC27F4" w:rsidRPr="00144120" w:rsidRDefault="00AC27F4" w:rsidP="00CD571C">
            <w:pPr>
              <w:rPr>
                <w:rFonts w:cs="Times New Roman"/>
              </w:rPr>
            </w:pPr>
          </w:p>
        </w:tc>
        <w:tc>
          <w:tcPr>
            <w:tcW w:w="1276" w:type="dxa"/>
          </w:tcPr>
          <w:p w14:paraId="13EFC99B" w14:textId="77777777" w:rsidR="00AC27F4" w:rsidRPr="00144120" w:rsidRDefault="00AC27F4" w:rsidP="00CD571C">
            <w:pPr>
              <w:rPr>
                <w:rFonts w:cs="Times New Roman"/>
              </w:rPr>
            </w:pPr>
            <w:r w:rsidRPr="00144120">
              <w:rPr>
                <w:rFonts w:cs="Times New Roman"/>
              </w:rPr>
              <w:t>Increased</w:t>
            </w:r>
          </w:p>
        </w:tc>
        <w:tc>
          <w:tcPr>
            <w:tcW w:w="4201" w:type="dxa"/>
          </w:tcPr>
          <w:p w14:paraId="7115EA51"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7D0DEDD0" w14:textId="77777777" w:rsidTr="00CD571C">
        <w:tc>
          <w:tcPr>
            <w:tcW w:w="2254" w:type="dxa"/>
          </w:tcPr>
          <w:p w14:paraId="39EA104F" w14:textId="77777777" w:rsidR="00AC27F4" w:rsidRPr="00144120" w:rsidRDefault="00AC27F4" w:rsidP="00CD571C">
            <w:pPr>
              <w:rPr>
                <w:rFonts w:cs="Times New Roman"/>
                <w:bCs/>
                <w:i/>
                <w:color w:val="000000"/>
              </w:rPr>
            </w:pPr>
            <w:r w:rsidRPr="00144120">
              <w:rPr>
                <w:rFonts w:cs="Times New Roman"/>
                <w:i/>
                <w:iCs/>
                <w:color w:val="000000"/>
              </w:rPr>
              <w:t xml:space="preserve">Clostridium </w:t>
            </w:r>
            <w:proofErr w:type="spellStart"/>
            <w:r w:rsidRPr="00144120">
              <w:rPr>
                <w:rFonts w:cs="Times New Roman"/>
                <w:i/>
                <w:iCs/>
                <w:color w:val="000000"/>
              </w:rPr>
              <w:t>hathewayi</w:t>
            </w:r>
            <w:proofErr w:type="spellEnd"/>
          </w:p>
        </w:tc>
        <w:tc>
          <w:tcPr>
            <w:tcW w:w="1285" w:type="dxa"/>
          </w:tcPr>
          <w:p w14:paraId="638068B6" w14:textId="77777777" w:rsidR="00AC27F4" w:rsidRPr="00144120" w:rsidRDefault="00AC27F4" w:rsidP="00CD571C">
            <w:pPr>
              <w:rPr>
                <w:rFonts w:cs="Times New Roman"/>
              </w:rPr>
            </w:pPr>
          </w:p>
        </w:tc>
        <w:tc>
          <w:tcPr>
            <w:tcW w:w="1276" w:type="dxa"/>
          </w:tcPr>
          <w:p w14:paraId="503DE8EE" w14:textId="77777777" w:rsidR="00AC27F4" w:rsidRPr="00144120" w:rsidRDefault="00AC27F4" w:rsidP="00CD571C">
            <w:pPr>
              <w:rPr>
                <w:rFonts w:cs="Times New Roman"/>
              </w:rPr>
            </w:pPr>
            <w:r w:rsidRPr="00144120">
              <w:rPr>
                <w:rFonts w:cs="Times New Roman"/>
              </w:rPr>
              <w:t>Increased</w:t>
            </w:r>
          </w:p>
        </w:tc>
        <w:tc>
          <w:tcPr>
            <w:tcW w:w="4201" w:type="dxa"/>
          </w:tcPr>
          <w:p w14:paraId="721DD1FE"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21729672" w14:textId="77777777" w:rsidTr="00CD571C">
        <w:tc>
          <w:tcPr>
            <w:tcW w:w="2254" w:type="dxa"/>
          </w:tcPr>
          <w:p w14:paraId="1A693E2C" w14:textId="77777777" w:rsidR="00AC27F4" w:rsidRPr="00144120" w:rsidRDefault="00AC27F4" w:rsidP="00CD571C">
            <w:pPr>
              <w:rPr>
                <w:rFonts w:cs="Times New Roman"/>
                <w:bCs/>
                <w:i/>
                <w:color w:val="000000"/>
              </w:rPr>
            </w:pPr>
            <w:r w:rsidRPr="00144120">
              <w:rPr>
                <w:rFonts w:cs="Times New Roman"/>
                <w:i/>
                <w:iCs/>
                <w:color w:val="000000"/>
              </w:rPr>
              <w:t xml:space="preserve">Clostridium </w:t>
            </w:r>
            <w:proofErr w:type="spellStart"/>
            <w:r w:rsidRPr="00144120">
              <w:rPr>
                <w:rFonts w:cs="Times New Roman"/>
                <w:i/>
                <w:iCs/>
                <w:color w:val="000000"/>
              </w:rPr>
              <w:t>ramosum</w:t>
            </w:r>
            <w:proofErr w:type="spellEnd"/>
          </w:p>
        </w:tc>
        <w:tc>
          <w:tcPr>
            <w:tcW w:w="1285" w:type="dxa"/>
          </w:tcPr>
          <w:p w14:paraId="5282F054" w14:textId="77777777" w:rsidR="00AC27F4" w:rsidRPr="00144120" w:rsidRDefault="00AC27F4" w:rsidP="00CD571C">
            <w:pPr>
              <w:rPr>
                <w:rFonts w:cs="Times New Roman"/>
              </w:rPr>
            </w:pPr>
          </w:p>
        </w:tc>
        <w:tc>
          <w:tcPr>
            <w:tcW w:w="1276" w:type="dxa"/>
          </w:tcPr>
          <w:p w14:paraId="044AB843" w14:textId="77777777" w:rsidR="00AC27F4" w:rsidRPr="00144120" w:rsidRDefault="00AC27F4" w:rsidP="00CD571C">
            <w:pPr>
              <w:rPr>
                <w:rFonts w:cs="Times New Roman"/>
              </w:rPr>
            </w:pPr>
            <w:r w:rsidRPr="00144120">
              <w:rPr>
                <w:rFonts w:cs="Times New Roman"/>
              </w:rPr>
              <w:t>Increased</w:t>
            </w:r>
          </w:p>
        </w:tc>
        <w:tc>
          <w:tcPr>
            <w:tcW w:w="4201" w:type="dxa"/>
          </w:tcPr>
          <w:p w14:paraId="418B8B7A"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0493E458" w14:textId="77777777" w:rsidTr="00CD571C">
        <w:tc>
          <w:tcPr>
            <w:tcW w:w="2254" w:type="dxa"/>
          </w:tcPr>
          <w:p w14:paraId="4402660F" w14:textId="77777777" w:rsidR="00AC27F4" w:rsidRPr="00144120" w:rsidRDefault="00AC27F4" w:rsidP="00CD571C">
            <w:pPr>
              <w:rPr>
                <w:rFonts w:cs="Times New Roman"/>
                <w:bCs/>
                <w:i/>
                <w:color w:val="000000"/>
              </w:rPr>
            </w:pPr>
            <w:r w:rsidRPr="00144120">
              <w:rPr>
                <w:rFonts w:cs="Times New Roman"/>
                <w:i/>
                <w:iCs/>
                <w:color w:val="000000"/>
              </w:rPr>
              <w:t xml:space="preserve">Clostridium </w:t>
            </w:r>
            <w:proofErr w:type="spellStart"/>
            <w:r w:rsidRPr="00144120">
              <w:rPr>
                <w:rFonts w:cs="Times New Roman"/>
                <w:i/>
                <w:iCs/>
                <w:color w:val="000000"/>
              </w:rPr>
              <w:t>symbiosum</w:t>
            </w:r>
            <w:proofErr w:type="spellEnd"/>
          </w:p>
        </w:tc>
        <w:tc>
          <w:tcPr>
            <w:tcW w:w="1285" w:type="dxa"/>
          </w:tcPr>
          <w:p w14:paraId="2B1234B4" w14:textId="77777777" w:rsidR="00AC27F4" w:rsidRPr="00144120" w:rsidRDefault="00AC27F4" w:rsidP="00CD571C">
            <w:pPr>
              <w:rPr>
                <w:rFonts w:cs="Times New Roman"/>
              </w:rPr>
            </w:pPr>
          </w:p>
        </w:tc>
        <w:tc>
          <w:tcPr>
            <w:tcW w:w="1276" w:type="dxa"/>
          </w:tcPr>
          <w:p w14:paraId="747C9C67" w14:textId="77777777" w:rsidR="00AC27F4" w:rsidRPr="00144120" w:rsidRDefault="00AC27F4" w:rsidP="00CD571C">
            <w:pPr>
              <w:rPr>
                <w:rFonts w:cs="Times New Roman"/>
              </w:rPr>
            </w:pPr>
            <w:r w:rsidRPr="00144120">
              <w:rPr>
                <w:rFonts w:cs="Times New Roman"/>
              </w:rPr>
              <w:t>Increased</w:t>
            </w:r>
          </w:p>
        </w:tc>
        <w:tc>
          <w:tcPr>
            <w:tcW w:w="4201" w:type="dxa"/>
          </w:tcPr>
          <w:p w14:paraId="6B891267"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03EB6F26" w14:textId="77777777" w:rsidTr="00CD571C">
        <w:tc>
          <w:tcPr>
            <w:tcW w:w="2254" w:type="dxa"/>
          </w:tcPr>
          <w:p w14:paraId="38ABBF3D" w14:textId="77777777" w:rsidR="00AC27F4" w:rsidRPr="00144120" w:rsidRDefault="00AC27F4" w:rsidP="00CD571C">
            <w:pPr>
              <w:rPr>
                <w:rFonts w:cs="Times New Roman"/>
                <w:bCs/>
                <w:i/>
                <w:color w:val="000000"/>
              </w:rPr>
            </w:pPr>
            <w:proofErr w:type="spellStart"/>
            <w:r w:rsidRPr="00144120">
              <w:rPr>
                <w:rFonts w:cs="Times New Roman"/>
                <w:i/>
                <w:iCs/>
                <w:color w:val="000000"/>
              </w:rPr>
              <w:t>Eggerthella</w:t>
            </w:r>
            <w:proofErr w:type="spellEnd"/>
            <w:r w:rsidRPr="00144120">
              <w:rPr>
                <w:rFonts w:cs="Times New Roman"/>
                <w:i/>
                <w:iCs/>
                <w:color w:val="000000"/>
              </w:rPr>
              <w:t xml:space="preserve"> </w:t>
            </w:r>
            <w:proofErr w:type="spellStart"/>
            <w:r w:rsidRPr="00144120">
              <w:rPr>
                <w:rFonts w:cs="Times New Roman"/>
                <w:i/>
                <w:iCs/>
                <w:color w:val="000000"/>
              </w:rPr>
              <w:t>lenta</w:t>
            </w:r>
            <w:proofErr w:type="spellEnd"/>
          </w:p>
        </w:tc>
        <w:tc>
          <w:tcPr>
            <w:tcW w:w="1285" w:type="dxa"/>
          </w:tcPr>
          <w:p w14:paraId="2FD454A3" w14:textId="77777777" w:rsidR="00AC27F4" w:rsidRPr="00144120" w:rsidRDefault="00AC27F4" w:rsidP="00CD571C">
            <w:pPr>
              <w:rPr>
                <w:rFonts w:cs="Times New Roman"/>
              </w:rPr>
            </w:pPr>
          </w:p>
        </w:tc>
        <w:tc>
          <w:tcPr>
            <w:tcW w:w="1276" w:type="dxa"/>
          </w:tcPr>
          <w:p w14:paraId="7FBFC402" w14:textId="77777777" w:rsidR="00AC27F4" w:rsidRPr="00144120" w:rsidRDefault="00AC27F4" w:rsidP="00CD571C">
            <w:pPr>
              <w:rPr>
                <w:rFonts w:cs="Times New Roman"/>
              </w:rPr>
            </w:pPr>
            <w:r w:rsidRPr="00144120">
              <w:rPr>
                <w:rFonts w:cs="Times New Roman"/>
              </w:rPr>
              <w:t>Increased</w:t>
            </w:r>
          </w:p>
        </w:tc>
        <w:tc>
          <w:tcPr>
            <w:tcW w:w="4201" w:type="dxa"/>
          </w:tcPr>
          <w:p w14:paraId="7ACF75E9"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1CC153EF" w14:textId="77777777" w:rsidTr="00CD571C">
        <w:tc>
          <w:tcPr>
            <w:tcW w:w="2254" w:type="dxa"/>
          </w:tcPr>
          <w:p w14:paraId="7A13AFE3" w14:textId="77777777" w:rsidR="00AC27F4" w:rsidRPr="00144120" w:rsidRDefault="00AC27F4" w:rsidP="00CD571C">
            <w:pPr>
              <w:rPr>
                <w:rFonts w:cs="Times New Roman"/>
                <w:bCs/>
                <w:i/>
                <w:color w:val="000000"/>
              </w:rPr>
            </w:pPr>
            <w:r w:rsidRPr="00144120">
              <w:rPr>
                <w:rFonts w:cs="Times New Roman"/>
                <w:i/>
                <w:iCs/>
                <w:color w:val="000000"/>
              </w:rPr>
              <w:t>Escherichia coli</w:t>
            </w:r>
          </w:p>
        </w:tc>
        <w:tc>
          <w:tcPr>
            <w:tcW w:w="1285" w:type="dxa"/>
          </w:tcPr>
          <w:p w14:paraId="604F8250" w14:textId="77777777" w:rsidR="00AC27F4" w:rsidRPr="00144120" w:rsidRDefault="00AC27F4" w:rsidP="00CD571C">
            <w:pPr>
              <w:rPr>
                <w:rFonts w:cs="Times New Roman"/>
              </w:rPr>
            </w:pPr>
          </w:p>
        </w:tc>
        <w:tc>
          <w:tcPr>
            <w:tcW w:w="1276" w:type="dxa"/>
          </w:tcPr>
          <w:p w14:paraId="654711CC" w14:textId="77777777" w:rsidR="00AC27F4" w:rsidRPr="00144120" w:rsidRDefault="00AC27F4" w:rsidP="00CD571C">
            <w:pPr>
              <w:rPr>
                <w:rFonts w:cs="Times New Roman"/>
              </w:rPr>
            </w:pPr>
            <w:r w:rsidRPr="00144120">
              <w:rPr>
                <w:rFonts w:cs="Times New Roman"/>
              </w:rPr>
              <w:t>Increased</w:t>
            </w:r>
          </w:p>
        </w:tc>
        <w:tc>
          <w:tcPr>
            <w:tcW w:w="4201" w:type="dxa"/>
          </w:tcPr>
          <w:p w14:paraId="7282BE09"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Qin et al. 2012)</w:t>
            </w:r>
            <w:r w:rsidRPr="00144120">
              <w:rPr>
                <w:rFonts w:cs="Times New Roman"/>
                <w:bCs/>
                <w:color w:val="000000"/>
              </w:rPr>
              <w:fldChar w:fldCharType="end"/>
            </w:r>
          </w:p>
        </w:tc>
      </w:tr>
      <w:tr w:rsidR="00AC27F4" w:rsidRPr="00144120" w14:paraId="14DBABAD" w14:textId="77777777" w:rsidTr="00CD571C">
        <w:tc>
          <w:tcPr>
            <w:tcW w:w="2254" w:type="dxa"/>
          </w:tcPr>
          <w:p w14:paraId="3FBDCA9F" w14:textId="77777777" w:rsidR="00AC27F4" w:rsidRPr="00144120" w:rsidRDefault="00AC27F4" w:rsidP="00CD571C">
            <w:pPr>
              <w:rPr>
                <w:rFonts w:cs="Times New Roman"/>
                <w:bCs/>
                <w:i/>
                <w:color w:val="000000"/>
              </w:rPr>
            </w:pPr>
            <w:r w:rsidRPr="00144120">
              <w:rPr>
                <w:rFonts w:cs="Times New Roman"/>
                <w:bCs/>
                <w:i/>
                <w:color w:val="000000"/>
              </w:rPr>
              <w:t>Lactobacillus</w:t>
            </w:r>
            <w:r w:rsidRPr="00144120">
              <w:rPr>
                <w:rFonts w:cs="Times New Roman"/>
                <w:bCs/>
                <w:color w:val="000000"/>
              </w:rPr>
              <w:t xml:space="preserve"> species</w:t>
            </w:r>
          </w:p>
        </w:tc>
        <w:tc>
          <w:tcPr>
            <w:tcW w:w="1285" w:type="dxa"/>
          </w:tcPr>
          <w:p w14:paraId="6F130495" w14:textId="77777777" w:rsidR="00AC27F4" w:rsidRPr="00144120" w:rsidRDefault="00AC27F4" w:rsidP="00CD571C">
            <w:pPr>
              <w:rPr>
                <w:rFonts w:cs="Times New Roman"/>
              </w:rPr>
            </w:pPr>
          </w:p>
        </w:tc>
        <w:tc>
          <w:tcPr>
            <w:tcW w:w="1276" w:type="dxa"/>
          </w:tcPr>
          <w:p w14:paraId="47A3CBA1" w14:textId="77777777" w:rsidR="00AC27F4" w:rsidRPr="00144120" w:rsidRDefault="00AC27F4" w:rsidP="00CD571C">
            <w:pPr>
              <w:rPr>
                <w:rFonts w:cs="Times New Roman"/>
              </w:rPr>
            </w:pPr>
            <w:r w:rsidRPr="00144120">
              <w:rPr>
                <w:rFonts w:cs="Times New Roman"/>
              </w:rPr>
              <w:t>Increased</w:t>
            </w:r>
          </w:p>
        </w:tc>
        <w:tc>
          <w:tcPr>
            <w:tcW w:w="4201" w:type="dxa"/>
          </w:tcPr>
          <w:p w14:paraId="71C7B0EF"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1","issue":"7452","issued":{"date-parts":[["2013"]]},"page":"99-103","title":"Gut metagenome in European women with normal, impaired and diabetic glucose control","type":"article-journal","volume":"498"},"uris":["http://www.mendeley.com/documents/?uuid=83808688-c04d-4bd1-b526-b95b57c7ee8b"]}],"mendeley":{"formattedCitation":"(Karlsson et al. 2013)","plainTextFormattedCitation":"(Karlsson et al. 2013)","previouslyFormattedCitation":"(Karlsson et al. 2013)"},"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Karlsson et al. 2013)</w:t>
            </w:r>
            <w:r w:rsidRPr="00144120">
              <w:rPr>
                <w:rFonts w:cs="Times New Roman"/>
                <w:bCs/>
                <w:color w:val="000000"/>
              </w:rPr>
              <w:fldChar w:fldCharType="end"/>
            </w:r>
          </w:p>
        </w:tc>
      </w:tr>
      <w:tr w:rsidR="00AC27F4" w:rsidRPr="00144120" w14:paraId="7BB9FEE2" w14:textId="77777777" w:rsidTr="00CD571C">
        <w:tc>
          <w:tcPr>
            <w:tcW w:w="2254" w:type="dxa"/>
          </w:tcPr>
          <w:p w14:paraId="4A55C039" w14:textId="77777777" w:rsidR="00AC27F4" w:rsidRPr="00144120" w:rsidRDefault="00AC27F4" w:rsidP="00CD571C">
            <w:pPr>
              <w:rPr>
                <w:rFonts w:cs="Times New Roman"/>
                <w:bCs/>
                <w:i/>
                <w:color w:val="000000"/>
              </w:rPr>
            </w:pPr>
            <w:r w:rsidRPr="00144120">
              <w:rPr>
                <w:rFonts w:cs="Times New Roman"/>
                <w:bCs/>
                <w:i/>
                <w:color w:val="000000"/>
              </w:rPr>
              <w:t>Clostridium</w:t>
            </w:r>
            <w:r w:rsidRPr="00144120">
              <w:rPr>
                <w:rFonts w:cs="Times New Roman"/>
                <w:bCs/>
                <w:color w:val="000000"/>
              </w:rPr>
              <w:t xml:space="preserve"> species</w:t>
            </w:r>
          </w:p>
        </w:tc>
        <w:tc>
          <w:tcPr>
            <w:tcW w:w="1285" w:type="dxa"/>
          </w:tcPr>
          <w:p w14:paraId="56BC2345" w14:textId="77777777" w:rsidR="00AC27F4" w:rsidRPr="00144120" w:rsidRDefault="00AC27F4" w:rsidP="00CD571C">
            <w:pPr>
              <w:rPr>
                <w:rFonts w:cs="Times New Roman"/>
              </w:rPr>
            </w:pPr>
          </w:p>
        </w:tc>
        <w:tc>
          <w:tcPr>
            <w:tcW w:w="1276" w:type="dxa"/>
          </w:tcPr>
          <w:p w14:paraId="0AA202BC" w14:textId="77777777" w:rsidR="00AC27F4" w:rsidRPr="00144120" w:rsidRDefault="00AC27F4" w:rsidP="00CD571C">
            <w:pPr>
              <w:rPr>
                <w:rFonts w:cs="Times New Roman"/>
              </w:rPr>
            </w:pPr>
            <w:r w:rsidRPr="00144120">
              <w:rPr>
                <w:rFonts w:cs="Times New Roman"/>
              </w:rPr>
              <w:t xml:space="preserve">Decreased </w:t>
            </w:r>
          </w:p>
        </w:tc>
        <w:tc>
          <w:tcPr>
            <w:tcW w:w="4201" w:type="dxa"/>
          </w:tcPr>
          <w:p w14:paraId="044F92A9"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1","issue":"7452","issued":{"date-parts":[["2013"]]},"page":"99-103","title":"Gut metagenome in European women with normal, impaired and diabetic glucose control","type":"article-journal","volume":"498"},"uris":["http://www.mendeley.com/documents/?uuid=83808688-c04d-4bd1-b526-b95b57c7ee8b"]}],"mendeley":{"formattedCitation":"(Karlsson et al. 2013)","plainTextFormattedCitation":"(Karlsson et al. 2013)","previouslyFormattedCitation":"(Karlsson et al. 2013)"},"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Karlsson et al. 2013)</w:t>
            </w:r>
            <w:r w:rsidRPr="00144120">
              <w:rPr>
                <w:rFonts w:cs="Times New Roman"/>
                <w:bCs/>
                <w:color w:val="000000"/>
              </w:rPr>
              <w:fldChar w:fldCharType="end"/>
            </w:r>
          </w:p>
        </w:tc>
      </w:tr>
      <w:tr w:rsidR="00AC27F4" w:rsidRPr="00AC27F4" w14:paraId="4A4D3E50" w14:textId="77777777" w:rsidTr="00CD571C">
        <w:tc>
          <w:tcPr>
            <w:tcW w:w="2254" w:type="dxa"/>
          </w:tcPr>
          <w:p w14:paraId="29742BB9" w14:textId="77777777" w:rsidR="00AC27F4" w:rsidRPr="00144120" w:rsidRDefault="00AC27F4" w:rsidP="00CD571C">
            <w:pPr>
              <w:rPr>
                <w:rFonts w:cs="Times New Roman"/>
                <w:bCs/>
                <w:i/>
                <w:color w:val="000000"/>
              </w:rPr>
            </w:pPr>
            <w:r w:rsidRPr="00144120">
              <w:rPr>
                <w:rFonts w:cs="Times New Roman"/>
                <w:bCs/>
                <w:i/>
                <w:color w:val="000000"/>
              </w:rPr>
              <w:t xml:space="preserve">Eubacterium </w:t>
            </w:r>
            <w:proofErr w:type="spellStart"/>
            <w:r w:rsidRPr="00144120">
              <w:rPr>
                <w:rFonts w:cs="Times New Roman"/>
                <w:bCs/>
                <w:i/>
                <w:color w:val="000000"/>
              </w:rPr>
              <w:t>rectale</w:t>
            </w:r>
            <w:proofErr w:type="spellEnd"/>
          </w:p>
        </w:tc>
        <w:tc>
          <w:tcPr>
            <w:tcW w:w="1285" w:type="dxa"/>
          </w:tcPr>
          <w:p w14:paraId="68BE295A" w14:textId="77777777" w:rsidR="00AC27F4" w:rsidRPr="00144120" w:rsidRDefault="00AC27F4" w:rsidP="00CD571C">
            <w:pPr>
              <w:rPr>
                <w:rFonts w:cs="Times New Roman"/>
              </w:rPr>
            </w:pPr>
          </w:p>
        </w:tc>
        <w:tc>
          <w:tcPr>
            <w:tcW w:w="1276" w:type="dxa"/>
          </w:tcPr>
          <w:p w14:paraId="62455708" w14:textId="77777777" w:rsidR="00AC27F4" w:rsidRPr="00144120" w:rsidRDefault="00AC27F4" w:rsidP="00CD571C">
            <w:pPr>
              <w:rPr>
                <w:rFonts w:cs="Times New Roman"/>
              </w:rPr>
            </w:pPr>
            <w:r w:rsidRPr="00144120">
              <w:rPr>
                <w:rFonts w:cs="Times New Roman"/>
              </w:rPr>
              <w:t>Decreased</w:t>
            </w:r>
          </w:p>
        </w:tc>
        <w:tc>
          <w:tcPr>
            <w:tcW w:w="4201" w:type="dxa"/>
          </w:tcPr>
          <w:p w14:paraId="1928B8FB" w14:textId="77777777" w:rsidR="00AC27F4" w:rsidRPr="00273C35" w:rsidRDefault="00AC27F4" w:rsidP="00CD571C">
            <w:pPr>
              <w:rPr>
                <w:rFonts w:cs="Times New Roman"/>
                <w:bCs/>
                <w:noProof/>
                <w:color w:val="000000"/>
                <w:highlight w:val="yellow"/>
                <w:lang w:val="fr-FR"/>
              </w:rPr>
            </w:pPr>
            <w:r w:rsidRPr="00144120">
              <w:rPr>
                <w:rFonts w:cs="Times New Roman"/>
                <w:bCs/>
                <w:color w:val="000000"/>
              </w:rPr>
              <w:fldChar w:fldCharType="begin" w:fldLock="1"/>
            </w:r>
            <w:r w:rsidRPr="00144120">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id":"ITEM-2","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2","issue":"8","issued":{"date-parts":[["2013","8","27"]]},"page":"e71108","publisher":"Public Library of Science","title":"Human Gut Microbiota Changes Reveal the Progression of Glucose Intolerance","type":"article-journal","volume":"8"},"uris":["http://www.mendeley.com/documents/?uuid=c4b3f0a7-f2d0-40d6-8fc7-58f2c30c94e6"]},{"id":"ITEM-3","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3","issue":"7452","issued":{"date-parts":[["2013"]]},"page":"99-103","title":"Gut metagenome in European women with normal, impaired and diabetic glucose control","type":"article-journal","volume":"498"},"uris":["http://www.mendeley.com/documents/?uuid=83808688-c04d-4bd1-b526-b95b57c7ee8b"]},{"id":"ITEM-4","itemData":{"DOI":"10.1016/j.cmet.2020.06.011","ISSN":"19327420","PMID":"32652044","abstract":"The link between the gut microbiota and type 2 diabetes (T2D) warrants further investigation because of known confounding effects from antidiabetic treatment. Here, we profiled the gut microbiota in a discovery (n = 1,011) and validation (n = 484) cohort comprising Swedish subjects naive for diabetes treatment and grouped by glycemic status. We observed that overall gut microbiota composition was altered in groups with impaired glucose tolerance, combined glucose intolerance and T2D, but not in those with impaired fasting glucose. In addition, the abundance of several butyrate producers and functional potential for butyrate production were decreased both in prediabetes and T2D groups. Multivariate analyses and machine learning microbiome models indicated that insulin resistance was strongly associated with microbial variations. Therefore, our study indicates that the gut microbiota represents an important modifiable factor to consider when developing precision medicine approaches for the prevention and/or delay of T2D.","author":[{"dropping-particle":"","family":"Wu","given":"Hao","non-dropping-particle":"","parse-names":false,"suffix":""},{"dropping-particle":"","family":"Tremaroli","given":"Valentina","non-dropping-particle":"","parse-names":false,"suffix":""},{"dropping-particle":"","family":"Schmidt","given":"Caroline","non-dropping-particle":"","parse-names":false,"suffix":""},{"dropping-particle":"","family":"Lundqvist","given":"Annika","non-dropping-particle":"","parse-names":false,"suffix":""},{"dropping-pa</w:instrText>
            </w:r>
            <w:r w:rsidRPr="00273C35">
              <w:rPr>
                <w:rFonts w:cs="Times New Roman"/>
                <w:bCs/>
                <w:color w:val="000000"/>
                <w:lang w:val="fr-FR"/>
              </w:rPr>
              <w:instrText>rticle":"","family":"Olsson","given":"Lisa M.","non-dropping-particle":"","parse-names":false,"suffix":""},{"dropping-particle":"","family":"Krämer","given":"Manuela","non-dropping-particle":"","parse-names":false,"suffix":""},{"dropping-particle":"","family":"Gummesson","given":"Anders","non-dropping-particle":"","parse-names":false,"suffix":""},{"dropping-particle":"","family":"Perkins","given":"Rosie","non-dropping-particle":"","parse-names":false,"suffix":""},{"dropping-particle":"","family":"Bergström","given":"Göran","non-dropping-particle":"","parse-names":false,"suffix":""},{"dropping-particle":"","family":"Bäckhed","given":"Fredrik","non-dropping-particle":"","parse-names":false,"suffix":""}],"container-title":"Cell Metabolism","id":"ITEM-4","issue":"3","issued":{"date-parts":[["2020"]]},"page":"379-390.e3","title":"The Gut Microbiota in Prediabetes and Diabetes: A Population-Based Cross-Sectional Study","type":"article-journal","volume":"32"},"uris":["http://www.mendeley.com/documents/?uuid=c4fea2af-6e73-4bd9-aa27-074082669b19"]}],"mendeley":{"formattedCitation":"(Qin et al. 2012; Karlsson et al. 2013; Zhang et al. 2013; Wu et al. 2020)","plainTextFormattedCitation":"(Qin et al. 2012; Karlsson et al. 2013; Zhang et al. 2013; Wu et al. 2020)","previouslyFormattedCitation":"(Qin et al. 2012; Karlsson et al. 2013; Zhang et al. 2013; Wu et al. 2020)"},"properties":{"noteIndex":0},"schema":"https://github.com/citation-style-language/schema/raw/master/csl-citation.json"}</w:instrText>
            </w:r>
            <w:r w:rsidRPr="00144120">
              <w:rPr>
                <w:rFonts w:cs="Times New Roman"/>
                <w:bCs/>
                <w:color w:val="000000"/>
              </w:rPr>
              <w:fldChar w:fldCharType="separate"/>
            </w:r>
            <w:r w:rsidRPr="00273C35">
              <w:rPr>
                <w:rFonts w:cs="Times New Roman"/>
                <w:bCs/>
                <w:noProof/>
                <w:color w:val="000000"/>
                <w:lang w:val="fr-FR"/>
              </w:rPr>
              <w:t>(Qin et al. 2012; Karlsson et al. 2013; Zhang et al. 2013; Wu et al. 2020)</w:t>
            </w:r>
            <w:r w:rsidRPr="00144120">
              <w:rPr>
                <w:rFonts w:cs="Times New Roman"/>
                <w:bCs/>
                <w:color w:val="000000"/>
              </w:rPr>
              <w:fldChar w:fldCharType="end"/>
            </w:r>
          </w:p>
        </w:tc>
      </w:tr>
      <w:tr w:rsidR="00AC27F4" w:rsidRPr="00AC27F4" w14:paraId="17F63D6D" w14:textId="77777777" w:rsidTr="00CD571C">
        <w:tc>
          <w:tcPr>
            <w:tcW w:w="2254" w:type="dxa"/>
          </w:tcPr>
          <w:p w14:paraId="105C67B2" w14:textId="77777777" w:rsidR="00AC27F4" w:rsidRPr="00273C35" w:rsidRDefault="00AC27F4" w:rsidP="00CD571C">
            <w:pPr>
              <w:rPr>
                <w:rFonts w:cs="Times New Roman"/>
                <w:bCs/>
                <w:i/>
                <w:color w:val="000000"/>
                <w:lang w:val="fr-FR"/>
              </w:rPr>
            </w:pPr>
            <w:proofErr w:type="spellStart"/>
            <w:r w:rsidRPr="00273C35">
              <w:rPr>
                <w:rFonts w:cs="Times New Roman"/>
                <w:bCs/>
                <w:i/>
                <w:color w:val="000000"/>
                <w:lang w:val="fr-FR"/>
              </w:rPr>
              <w:t>Faecalibacterium</w:t>
            </w:r>
            <w:proofErr w:type="spellEnd"/>
            <w:r w:rsidRPr="00273C35">
              <w:rPr>
                <w:rFonts w:cs="Times New Roman"/>
                <w:bCs/>
                <w:i/>
                <w:color w:val="000000"/>
                <w:lang w:val="fr-FR"/>
              </w:rPr>
              <w:t xml:space="preserve"> </w:t>
            </w:r>
            <w:proofErr w:type="spellStart"/>
            <w:r w:rsidRPr="00273C35">
              <w:rPr>
                <w:rFonts w:cs="Times New Roman"/>
                <w:bCs/>
                <w:i/>
                <w:color w:val="000000"/>
                <w:lang w:val="fr-FR"/>
              </w:rPr>
              <w:t>prausnitzii</w:t>
            </w:r>
            <w:proofErr w:type="spellEnd"/>
          </w:p>
        </w:tc>
        <w:tc>
          <w:tcPr>
            <w:tcW w:w="1285" w:type="dxa"/>
          </w:tcPr>
          <w:p w14:paraId="4402C8F8" w14:textId="77777777" w:rsidR="00AC27F4" w:rsidRPr="00273C35" w:rsidRDefault="00AC27F4" w:rsidP="00CD571C">
            <w:pPr>
              <w:rPr>
                <w:rFonts w:cs="Times New Roman"/>
                <w:lang w:val="fr-FR"/>
              </w:rPr>
            </w:pPr>
          </w:p>
        </w:tc>
        <w:tc>
          <w:tcPr>
            <w:tcW w:w="1276" w:type="dxa"/>
          </w:tcPr>
          <w:p w14:paraId="39E49980"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p>
        </w:tc>
        <w:tc>
          <w:tcPr>
            <w:tcW w:w="4201" w:type="dxa"/>
          </w:tcPr>
          <w:p w14:paraId="11E1A150" w14:textId="77777777" w:rsidR="00AC27F4" w:rsidRPr="00273C35" w:rsidRDefault="00AC27F4" w:rsidP="00CD571C">
            <w:pPr>
              <w:rPr>
                <w:rFonts w:cs="Times New Roman"/>
                <w:bCs/>
                <w:noProof/>
                <w:color w:val="000000"/>
                <w:highlight w:val="yellow"/>
                <w:lang w:val="fr-FR"/>
              </w:rPr>
            </w:pPr>
            <w:r w:rsidRPr="00144120">
              <w:rPr>
                <w:rFonts w:cs="Times New Roman"/>
                <w:bCs/>
                <w:color w:val="000000"/>
              </w:rPr>
              <w:fldChar w:fldCharType="begin" w:fldLock="1"/>
            </w:r>
            <w:r w:rsidRPr="00273C35">
              <w:rPr>
                <w:rFonts w:cs="Times New Roman"/>
                <w:bCs/>
                <w:color w:val="000000"/>
                <w:lang w:val="fr-FR"/>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w:instrText>
            </w:r>
            <w:r w:rsidRPr="00144120">
              <w:rPr>
                <w:rFonts w:cs="Times New Roman"/>
                <w:bCs/>
                <w:color w:val="000000"/>
              </w:rPr>
              <w:instrText>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id":"ITEM-2","itemData":{"DOI":"10.2337/db10-0253","ISSN":"00121797","PMID":"20876719","abstract":"OBJECTIVE - Obesity alters gut microbiota ecology and associates with low-grade inflammation in humans. Roux-en-Y gastric bypass (RYGB) surgery is one of the most efficient procedures for the treatment of morbid obesity resulting in drastic weight loss and improvement of metabolic and inflammatory status. We analyzed the impact of RYGB on the modifications of gut microbiota and examined links with adaptations associated with this procedure. RESEARCH DESIGN AND METHODS - Gut microbiota was profiled from fecal samples by real-time quantitative PCR in 13 lean control subjects and in 30 obese individuals (with seven type 2 diabetics) explored before (M0), 3 months (M3), and 6 months (M6) after RYGB. RESULTS - Four major findings are highlighted: 1) Bacteroides/Prevotella group was lower in obese subjects than in control subjects at M0 and increased at M3. It was negatively correlated with corpulence, but the correlation depended highly on caloric intake; 2) Escherichia coli species increased at M3 and inversely correlated with fat mass and leptin levels independently of changes in food intake; 3) lactic acid bacteria including Lactobacillus/Leuconostoc/Pediococcus group and Bifidobacterium genus decreased at M3; and 4) Faecalibacterium prausnitzii species was lower in subjects with diabetes and associated negatively with inflammatory markers at M0 and throughout the follow-up after surgery independently of changes in food intake. CONCLUSIONS - These results suggest that components of the dominant gut microbiota rapidly adapt in a starvation-like situation induced by RYGB while the F. prausnitzii species is directly linked to the reduction in low-grade inflammation state in obesity and diabetes independently of calorie intake. © 2010 by the American Diabetes Association.","author":[{"dropping-particle":"","family":"Furet","given":"Jean Pierre","non-dropping-particle":"","parse-names":false,"suffix":""},{"dropping-particle":"","family":"Kong","given":"Ling Chun","non-dropping-particle":"","parse-names":false,"suffix":""},{"dropping-particle":"","family":"Tap","given":"Julien","non-dropping-particle":"","parse-names":false,"suffix":""},{"dropping-particle":"","family":"Poitou","given":"Christine","non-dropping-particle":"","parse-names":false,"suffix":""},{"dropping-particle":"","family":"Basdevant","given":"Arnaud","non-dropping-particle":"","parse-names":false,"suffix":""},{"dropping-particle":"","family":"Bouillot","given":"Jean Luc","non-dropping-particle":"","parse-names":false,"suffix":""},{"dropping-particle":"","family":"Mariat","given":"Denis","non-dropping-particle":"","parse-names":false,"suffix":""},{"dropping-particle":"","family":"Corthier","given":"Gérard","non-dropping-particle":"","parse-names":false,"suffix":""},{"dropping-particle":"","family":"Doré","given":"Joël","non-dropping-particle":"","parse-names":false,"suffix":""},{"dropping-particle":"","family":"Henegar","given":"Corneliu","non-dropping-particle":"","parse-names":false,"suffix":""},{"dropping-particle":"","family":"Rizkalla","given":"Salwa","non-dropping-particle":"","parse-names":false,"suffix":""},{"dropping-particle":"","family":"Clément","given":"Karine","non-dropping-particle":"","parse-names":false,"suffix":""}],"container-title":"Diabetes","id":"ITEM-2","issue":"12","issued":{"date-parts":[["2010","12"]]},"page":"3049-3057","publisher":"Diabetes","title":"Differential adaptation of human gut microbiota to bariatric surgery-induced weight loss: Links with metabolic and low-grade inflammation markers","type":"article-journal","volume":"59"},"uris":["http://www.mendeley.com/documents/?uuid=db359f99-2558-46e2-90d4-3b358511ee1d"]},{"id":"ITEM-3","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3","issue":"8","issued":{"date-parts":[["2013","8","27"]]},"page":"e71108","publisher":"Public Library of Science","title":"Human Gut Microbiota Changes Reveal the Progression of Glucose Intolerance","type":"article-journal","volume":"8"},"uris":["http://www.mendeley.com/documents/?uuid=c4b3f0a7-f2d0-40d6-8fc7-58f2c30c94e6"]},{"id":"ITEM-4","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4","issue":"7452","issued":{"date-parts":[["2013"]]},"page":"99-103","title":"Gut metagenome in European women with normal, impaired and diabetic glucose control","type":"article-journal","volume":"498"},"uris":["http://www.mendeley.com/documents/?uuid=83808688-c04d-4bd1-b526-b95b57c7ee8b"]},{"id":"ITEM-5","itemData":{"DOI":"10.1016/j.cmet.2020.06.011","ISSN":"19327420","PMID":"32652044","abstract":"The link between the gut microbiota and type 2 diabetes (T2D) warrants further investigation because of known confounding effects from antidiabetic treatment. Here, we profiled the gut microbiota in a discovery (n = 1,011) and validation (n = 484) cohort comprising Swedish subjects naive for diabetes treatment and grouped by glycemic status. We observed that overall gut microbiota composition was altered in groups with impaired glucose tolerance, combined glucose intolerance and T2D, but not in those with impaired fasting glucose. In addition, the abundance of several butyrate producers and functional potential for butyrate production were decreased both in prediabetes and T2D groups. Multivariate analyses and machine learning microbiome models indicated that insulin resistance was strongly associated with microbial variations. Therefore, our study indicates that the gut microbiota represents an important modifiable factor to consider when developing precision medicine approaches for the prevention and/or delay of T2D.","author":[{"dropping-particle":"","family":"Wu","given":"Hao","non-dropping-particle":"","parse-names":false,"suffix":""},{"dropping-particle":"","family":"Tremaroli","given":"Valentina","non-dropping-particle":"","parse-names":false,"suffix":""},{"dropping-particle":"","family":"Schmidt","given":"Caroline","non-dropping-particle":"","parse-names":false,"suffix":""},{"dropping-particle":"","family":"Lundqvist","given":"Annika","non-dropping-particle":"","parse-names":false,"suffix":""},{"dropping-particle":"","family":"Olsson","given":"Lisa M.","non-dropping-particle":"","parse-names":false,"suffix":""},{"dropping-particle":"","family":"Krämer","given":"Manuela","non-dropping-particle":"","parse-names":false,"suffix":""},{"dropping-particle":"","family":"Gummesson","given":"Anders","non-dropping-particle":"","parse-names":false,"suffix":""},{"dropping-particle":"","family":"Perkins","given":"Rosie","non-dropping-particle":"","parse-names":false,"suffix":""},{"dropping-particle":"","family":"Bergström","given":"Göran","non-dropping-particle":"","parse-names":false,"suffix":""},{"dropping-particle":"","family":"Bäckhed","given":"Fredrik","non-dropping-particle":"","parse-names":false,"suffix":""}],"container-title":"Cell Metabolism","id":"ITEM-5","issue":"3","issued":{"date-parts":[["2020"]]},"page":"379-390.e3","title":"The Gut Microbiota in Prediabetes and Diabetes: A Population-Based Cross-Sectional Study","type":"article-journal","volume":"32"},"uris":["http://www.mendeley.com/documents/?uuid=c4fea2af-6e73-4bd9-aa27-074082669b19"]},{"id":"ITEM-6","itemData":{"DOI":"10.1128/msystems.00033-22","ISSN":"23795077","abstract":"The gut microbiome composition varies across ethnicities and geographical locations, yet studies on diabetes-associated microbiome changes specific to high-risk Mexican Americans are lacking. Here, we aimed to identify specific alterations associated with diabetes in this population, as well as host genetic factors that may explain increased disease susceptibility in this ethnic group. Mexican Americans have a high prevalence of diabetes and burden of diabetes-related complications, highlighting the need for novel preventive strategies and noninvasive predictors of diabetes risk tailored to this population. Changes in the gut microbiome have the potential to predict diabetes. Here, we aimed to identify alterations in the gut microbiome associated with diabetes in the high-risk population of Mexican Americans in South Texas. Stool samples were collected from 216 subjects from the population-based Cameron County Hispanic Cohort. Among them, 75 had type 2 diabetes. Taxonomic and functional profiling of the stool samples were assessed by 16S and shotgun metagenomic sequencing, and the influence of genetic factors was explored. The gut microbiome of subjects with diabetes was enriched with proinflammatory Proteobacteria members ( Enterobacteriaceae , Escherichia - Shigella ) and depleted of butyrate-producing Clostridiales members ( Faecalibacterium prausnitzii , Peptostreptococcaceae , and Clostridium sensu stricto 1). The accompanying metagenomic changes in subjects with diabetes suggested dysregulated amino acid metabolism, reduced galacturonate and glucuronate catabolism (correlating with Faecalibacterium prausnitzii abundance), and enriched heme biosynthesis (correlating with Enterobacteriaceae abundance). Polymorphism rs7129790 near MMP27 was strongly associated with high Proteobacteria abundance and was more frequent in this cohort and in individuals of Mexican ancestry than in Europeans. In conclusion, Mexican Americans in South Texas with diabetes display distinct gut microbiome and metagenomic signatures. These signatures may have utility in risk modeling and disease prevention in this high-risk population.  IMPORTANCE The gut microbiome composition varies across ethnicities and geographical locations, yet studies on diabetes-associated microbiome changes specific to high-risk Mexican Americans are lacking. Here, we aimed to identify specific alterations associated with diabetes in this population, as well as host genetic factors that may explain i…","author":[{"dropping-particle":"","family":"Kwan","given":"Suet-Ying","non-dropping-particle":"","parse-names":false,"suffix":""},{"dropping-particle":"","family":"Sabotta","given":"Caroline M.","non-dropping-particle":"","parse-names":false,"suffix":""},{"dropping-particle":"","family":"Joon","given":"Aron","non-dropping-particle":"","parse-names":false,"suffix":""},{"dropping-particle":"","family":"Wei","given":"Peng","non-dropping-particle":"","parse-names":false,"suffix":""},{"dropping-particle":"","family":"Petty","given":"Lauren E.","non-dropping-particle":"","parse-names":false,"suffix":""},{"dropping-particle":"","family":"Below","given":"Jennifer E.","non-dropping-particle":"","parse-names":false,"suffix":""},{"dropping-particle":"","family":"Wu","given":"Xiaogang","non-dropping-particle":"","parse-names":false,"suffix":""},{"dropping-particle":"","family":"Zhang","given":"Jianhua","non-dropping-particle":"","parse-names":false,"suffix":""},{"dropping-particle":"","family":"Jenq","given":"Robert R.","non-dropping-particle":"","parse-names":false,"suffix":""},{"dropping-particle":"","family":"Hawk","given":"Ernest T.","non-dropping-particle":"","parse-names":false,"suffix":""},{"dropping-particle":"","family":"McCormick","given":"Joseph B.","non-dropping-particle":"","parse-names":false,"suffix":""},{"dropping-particle":"","family":"Fisher-Hoch","given":"Susan P.","non-dropping-particle":"","parse-names":false,"suffix":""},{"dropping-particle":"","family":"Beretta","given":"Laura","non-dropping-particle":"","parse-names":false,"suffix":""}],"container-title":"mSystems","id":"ITEM-6","issue":"3","issued":{"date-parts":[["2022"]]},"title":"Gut Microbiome Alterations Associated with Diabetes in Mexican Americans in South Texas","type":"article-journal","volume":"7"},"uris":["http://www.mendeley.com/documents/?uuid=aa3e11b9-7704-4b06-9eff-b58034b0f1f4"]},{"id":"ITEM-7","itemData":{"DOI":"10.1007/S12020-019-02041-5","ISSN":"15590100","PMID":"31410749","abstract":"Purpose: Accumulated evidence has indicated that the gut microbiome affected the pharmacology of anti-diabetic agents, and their metabolic products induced by the agents transformed the structure of gastrointestinal microbiota in return. However, the studies around heredity, ethnicity, or living condition, referring to human microbiome were mostly represented by an occidental pattern partial and rare studies that focused on the effect of several first-line hypoglycemic agents on the gut flora in a single medical center. Therefore, we aimed to explore the interaction between gut microbiome and type 2 diabetes (T2D) or hypoglycemics in Chinese population. Methods: A total of 130 T2D patients with a specific hypoglycemic treatment and 50 healthy volunteers were enrolled in this study. Gut microbiome compositons were analyzed by 16S ribosomal RNA gene-based sequencing protocol. Results: Hypoglycemic agents contributed to the alteration of specific species in gut bacteria rather than its total diversity. Metformin increased the abundance of Spirochaete, Turicibacter, and Fusobacterium. Insulin also increased Fusobacterium, and α-glucosidase inhibitors (α-GIs) contributed to the plentitude of Bifidobacterium and Lactobacillus. Both metformin and insulin improved taurine and hypotaurine metabolism, and α-GI promoted several amino acid pathways. Although the community of gut microbiota with metformin and insulin showed similarity, significant differences were available in each diabetic group with hypoglycemia. Conclusions: Gut microbiota is significantly associated with anti-diabetic agents. The gut microbiome and metabolism have shown respective characteristics in different T2D groups, which were also significantly different from the healthy group. This study provides some new insights for identification and exploration of the pathogenesis of T2D.","author":[{"dropping-particle":"","family":"Zhang","given":"Fanghua","non-dropping-particle":"","parse-names":false,"suffix":""},{"dropping-particle":"","family":"Wang","given":"Meng","non-dropping-particle":"","parse-names":false,"suffix":""},{"dropping-particle":"","family":"Yang","given":"Junjie","non-dropping-particle":"","parse-names":false,"suffix":""},{"dropping-particle":"","family":"Xu","given":"Qian","non-dropping-particle":"","parse-names":false,"suffix":""},{"dropping-particle":"","family":"Liang","given":"Cheng","non-dropping-particle":"","parse-names":false,"suffix":""},{"dropping-particle":"","family":"Chen","given":"Bin","non-dropping-particle":"","parse-names":false,"suffix":""},{"dropping-particle":"","family":"Zhang","given":"Jiaming","non-dropping-particle":"","parse-names":false,"suffix":""},{"dropping-particle":"","family":"Yang","given":"Ying","non-dropping-particle":"","parse-names":false,"suffix":""},{"dropping-particle":"","family":"Wang","given":"Huiling","non-dropping-particle":"","parse-names":false,"suffix":""},{"dropping-particle":"","family":"Shang","given":"Yongfang","non-dropping-particle":"","parse-names":false,"suffix":""},{"dropping-particle":"","family":"Wang","given":"Ye","non-dropping-particle":"","parse-names":false,"suffix":""},{"drop</w:instrText>
            </w:r>
            <w:r w:rsidRPr="00273C35">
              <w:rPr>
                <w:rFonts w:cs="Times New Roman"/>
                <w:bCs/>
                <w:color w:val="000000"/>
                <w:lang w:val="fr-FR"/>
              </w:rPr>
              <w:instrText>ping-particle":"","family":"Mu","given":"Xiaofeng","non-dropping-particle":"","parse-names":false,"suffix":""},{"dropping-particle":"","family":"Zhu","given":"Dequan","non-dropping-particle":"","parse-names":false,"suffix":""},{"dropping-particle":"","family":"Zhang","given":"Chunling","non-dropping-particle":"","parse-names":false,"suffix":""},{"dropping-particle":"","family":"Yao","given":"Minxiu","non-dropping-particle":"","parse-names":false,"suffix":""},{"dropping-particle":"","family":"Zhang","given":"Lei","non-dropping-particle":"","parse-names":false,"suffix":""}],"container-title":"Endocrine","id":"ITEM-7","issue":"3","issued":{"date-parts":[["2019","12","1"]]},"page":"485-493","publisher":"Springer","title":"Response of gut microbiota in type 2 diabetes to hypoglycemic agents","type":"article-journal","volume":"66"},"uris":["http://www.mendeley.com/documents/?uuid=47101930-0c07-3956-bee8-9913430c7fcd"]}],"mendeley":{"formattedCitation":"(Furet et al. 2010; Qin et al. 2012; Karlsson et al. 2013; Zhang et al. 2013, 2019; Wu et al. 2020; Kwan et al. 2022)","plainTextFormattedCitation":"(Furet et al. 2010; Qin et al. 2012; Karlsson et al. 2013; Zhang et al. 2013, 2019; Wu et al. 2020; Kwan et al. 2022)","previouslyFormattedCitation":"(Furet et al. 2010; Qin et al. 2012; Karlsson et al. 2013; Zhang et al. 2013, 2019; Wu et al. 2020; Kwan et al. 2022)"},"properties":{"noteIndex":0},"schema":"https://github.com/citation-style-language/schema/raw/master/csl-citation.json"}</w:instrText>
            </w:r>
            <w:r w:rsidRPr="00144120">
              <w:rPr>
                <w:rFonts w:cs="Times New Roman"/>
                <w:bCs/>
                <w:color w:val="000000"/>
              </w:rPr>
              <w:fldChar w:fldCharType="separate"/>
            </w:r>
            <w:r w:rsidRPr="00AC27F4">
              <w:rPr>
                <w:rFonts w:cs="Times New Roman"/>
                <w:bCs/>
                <w:noProof/>
                <w:color w:val="000000"/>
                <w:lang w:val="fr-FR"/>
              </w:rPr>
              <w:t>(Furet et al. 2010; Qin et al. 2012; Karlsson et al. 2013; Zhang et al. 2013, 2019; Wu et al. 2020; Kwan et al. 2022)</w:t>
            </w:r>
            <w:r w:rsidRPr="00144120">
              <w:rPr>
                <w:rFonts w:cs="Times New Roman"/>
                <w:bCs/>
                <w:color w:val="000000"/>
              </w:rPr>
              <w:fldChar w:fldCharType="end"/>
            </w:r>
          </w:p>
        </w:tc>
      </w:tr>
      <w:tr w:rsidR="00AC27F4" w:rsidRPr="00AC27F4" w14:paraId="4830DDED" w14:textId="77777777" w:rsidTr="00CD571C">
        <w:tc>
          <w:tcPr>
            <w:tcW w:w="2254" w:type="dxa"/>
          </w:tcPr>
          <w:p w14:paraId="5C9F3D63" w14:textId="77777777" w:rsidR="00AC27F4" w:rsidRPr="00273C35" w:rsidRDefault="00AC27F4" w:rsidP="00CD571C">
            <w:pPr>
              <w:rPr>
                <w:rFonts w:cs="Times New Roman"/>
                <w:bCs/>
                <w:i/>
                <w:color w:val="000000"/>
                <w:lang w:val="fr-FR"/>
              </w:rPr>
            </w:pPr>
            <w:proofErr w:type="spellStart"/>
            <w:r w:rsidRPr="00273C35">
              <w:rPr>
                <w:rFonts w:cs="Times New Roman"/>
                <w:bCs/>
                <w:i/>
                <w:color w:val="000000"/>
                <w:lang w:val="fr-FR"/>
              </w:rPr>
              <w:t>Roseburia</w:t>
            </w:r>
            <w:proofErr w:type="spellEnd"/>
            <w:r w:rsidRPr="00273C35">
              <w:rPr>
                <w:rFonts w:cs="Times New Roman"/>
                <w:bCs/>
                <w:color w:val="000000"/>
                <w:lang w:val="fr-FR"/>
              </w:rPr>
              <w:t xml:space="preserve"> </w:t>
            </w:r>
            <w:proofErr w:type="spellStart"/>
            <w:r w:rsidRPr="00273C35">
              <w:rPr>
                <w:rFonts w:cs="Times New Roman"/>
                <w:bCs/>
                <w:color w:val="000000"/>
                <w:lang w:val="fr-FR"/>
              </w:rPr>
              <w:t>sp</w:t>
            </w:r>
            <w:proofErr w:type="spellEnd"/>
          </w:p>
        </w:tc>
        <w:tc>
          <w:tcPr>
            <w:tcW w:w="1285" w:type="dxa"/>
          </w:tcPr>
          <w:p w14:paraId="6402E10B" w14:textId="77777777" w:rsidR="00AC27F4" w:rsidRPr="00273C35" w:rsidRDefault="00AC27F4" w:rsidP="00CD571C">
            <w:pPr>
              <w:rPr>
                <w:rFonts w:cs="Times New Roman"/>
                <w:lang w:val="fr-FR"/>
              </w:rPr>
            </w:pPr>
          </w:p>
        </w:tc>
        <w:tc>
          <w:tcPr>
            <w:tcW w:w="1276" w:type="dxa"/>
          </w:tcPr>
          <w:p w14:paraId="5D805A48"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p>
        </w:tc>
        <w:tc>
          <w:tcPr>
            <w:tcW w:w="4201" w:type="dxa"/>
          </w:tcPr>
          <w:p w14:paraId="20145C97" w14:textId="77777777" w:rsidR="00AC27F4" w:rsidRPr="00273C35" w:rsidRDefault="00AC27F4" w:rsidP="00CD571C">
            <w:pPr>
              <w:rPr>
                <w:rFonts w:cs="Times New Roman"/>
                <w:bCs/>
                <w:noProof/>
                <w:color w:val="000000"/>
                <w:highlight w:val="yellow"/>
                <w:lang w:val="fr-FR"/>
              </w:rPr>
            </w:pPr>
            <w:r w:rsidRPr="00144120">
              <w:rPr>
                <w:rFonts w:cs="Times New Roman"/>
                <w:bCs/>
                <w:color w:val="000000"/>
              </w:rPr>
              <w:fldChar w:fldCharType="begin" w:fldLock="1"/>
            </w:r>
            <w:r w:rsidRPr="00273C35">
              <w:rPr>
                <w:rFonts w:cs="Times New Roman"/>
                <w:bCs/>
                <w:color w:val="000000"/>
                <w:lang w:val="fr-FR"/>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w:instrText>
            </w:r>
            <w:r w:rsidRPr="00144120">
              <w:rPr>
                <w:rFonts w:cs="Times New Roman"/>
                <w:bCs/>
                <w:color w:val="000000"/>
              </w:rPr>
              <w:instrText xml:space="preserve">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id":"ITEM-2","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2","issue":"8","issued":{"date-parts":[["2013","8","27"]]},"page":"e71108","publisher":"Public Library of Science","title":"Human Gut Microbiota Changes Reveal the Progression of Glucose Intolerance","type":"article-journal","volume":"8"},"uris":["http://www.mendeley.com/documents/?uuid=c4b3f0a7-f2d0-40d6-8fc7-58f2c30c94e6"]},{"id":"ITEM-3","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3","issue":"7452","issued":{"date-parts":[["2013"]]},"page":"99-103","title":"Gut metagenome in European women with normal, impaired and diabetic glucose control","type":"article-journal","volume":"498"},"uris":["http://www.mendeley.com/documents/?uuid=83808688-c04d-4bd1-b526-b95b57c7ee8b"]},{"id":"ITEM-4","itemData":{"DOI":"10.1038/NATURE15766","ISSN":"14764687","PMID":"26633628","abstract":"In recent years, several associations between common chronic human disorders and altered gut microbiome composition and function have been reported. In most of these reports, treatment regimens were not controlled for and conclusions could thus be confounded by the effects of various drugs on the microbiota, which may obscure microbial causes, protective factors or diagnostically relevant signals. Our study addresses disease and drug signatures in the human gut microbiome of type 2 diabetes mellitus (T2D). Two previous quantitative gut metagenomics studies of T2D patients that were unstratified for treatment yielded divergent conclusions regarding its associated gut microbial dysbiosis. Here we show, using 784 available human gut metagenomes, how antidiabetic medication confounds these results, and analyse in detail the effects of the most widely used antidiabetic drug metformin. We provide support for microbial mediation of the therapeutic effects of metformin through short-chain fatty acid production, as well as for potential microbiota-mediated mechanisms behind known intestinal adverse effects in the form of a relative increase in abundance of Escherichia species. Controlling for metformin treatment, we report a unified signature of gut microbiome shifts in T2D with a depletion of butyrate-producing taxa. These in turn cause functional microbiome shifts, in part alleviated by metformin-induced changes. Overall, the present study emphasizes the need to disentangle gut microbiota signatures of specific human diseases from those of medication.","author":[{"dropping-particle":"","family":"Forslund","given":"Kristoffer","non-dropping-particle":"","parse-names":false,"suffix":""},{"dropping-particle":"","family":"Hildebrand","given":"Falk","non-dropping-particle":"","parse-names":false,"suffix":""},{"dropping-particle":"","family":"Nielsen","given":"Trine","non-dropping-particle":"","parse-names":false,"suffix":""},{"dropping-particle":"","family":"Falony","given":"Gwen","non-dropping-particle":"","parse-names":false,"suffix":""},{"dropping-particle":"","family":"Chatelier","given":"Emmanuelle","non-dropping-particle":"Le","parse-names":false,"suffix":""},{"dropping-particle":"","family":"Sunagawa","given":"Shinichi","non-dropping-particle":"","parse-names":false,"suffix":""},{"dropping-particle":"","family":"Prifti","given":"Edi","non-dropping-particle":"","parse-names":false,"suffix":""},{"dropping-particle":"","family":"Vieira-Silva","given":"Sara","non-dropping-particle":"","parse-names":false,"suffix":""},{"dropping-particle":"","family":"Gudmundsdottir","given":"Valborg","non-dropping-particle":"","parse-names":false,"suffix":""},{"dropping-particle":"","family":"Krogh Pedersen","given":"Helle","non-dropping-particle":"","parse-names":false,"suffix":""},{"dropping-particle":"","family":"Arumugam","given":"Manimozhiyan","non-dropping-particle":"","parse-names":false,"suffix":""},{"dropping-particle":"","family":"Kristiansen","given":"Karsten","non-dropping-particle":"","parse-names":false,"suffix":""},{"dropping-particle":"","family":"Yvonne Voigt","given":"Anita","non-dropping-particle":"","parse-names":false,"suffix":""},{"dropping-particle":"","family":"Vestergaard","given":"Henrik","non-dropping-particle":"","parse-names":false,"suffix":""},{"dropping-particle":"","family":"Hercog","given":"Rajna","non-dropping-particle":"","parse-names":false,"suffix":""},{"dropping-particle":"","family":"Igor Costea","given":"Paul","non-dropping-particle":"","parse-names":false,"suffix":""},{"dropping-particle":"","family":"Roat Kultima","given":"Jens","non-dropping-particle":"","parse-names":false,"suffix":""},{"dropping-particle":"","family":"Li","given":"Junhua","non-dropping-particle":"","parse-names":false,"suffix":""},{"dropping-particle":"","family":"Jørgensen","given":"Torben","non-dropping-particle":"","parse-names":false,"suffix":""},{"dropping-particle":"","family":"Levenez","given":"Florence","non-dropping-particle":"","parse-names":false,"suffix":""},{"dropping-particle":"","family":"Dore","given":"Joël","non-dropping-particle":"","parse-names":false,"suffix":""},{"dropping-particle":"","family":"Bjørn Nielsen","given":"H.","non-dropping-particle":"","parse-names":false,"suffix":""},{"dropping-particle":"","family":"Brunak","given":"Søren","non-dropping-particle":"","parse-names":false,"suffix":""},{"dropping-particle":"","family":"Raes","given":"Jeroen","non-dropping-particle":"","parse-names":false,"suffix":""},</w:instrText>
            </w:r>
            <w:r w:rsidRPr="00273C35">
              <w:rPr>
                <w:rFonts w:cs="Times New Roman"/>
                <w:bCs/>
                <w:color w:val="000000"/>
                <w:lang w:val="fr-FR"/>
              </w:rPr>
              <w:instrText>{"dropping-particle":"","family":"Hansen","given":"Torben","non-dropping-particle":"","parse-names":false,"suffix":""},{"dropping-particle":"","family":"Wang","given":"Jun","non-dropping-particle":"","parse-names":false,"suffix":""},{"dropping-particle":"","family":"Dusko Ehrlich","given":"S.","non-dropping-particle":"","parse-names":false,"suffix":""},{"dropping-particle":"","family":"Bork","given":"Peer","non-dropping-particle":"","parse-names":false,"suffix":""},{"dropping-particle":"","family":"Pedersen","given":"Oluf","non-dropping-particle":"","parse-names":false,"suffix":""}],"container-title":"Nature","id":"ITEM-4","issue":"7581","issued":{"date-parts":[["2015","12","10"]]},"page":"262-266","publisher":"Nature Publishing Group","title":"Disentangling type 2 diabetes and metformin treatment signatures in the human gut microbiota","type":"article-journal","volume":"528"},"uris":["http://www.mendeley.com/documents/?uuid=22b06dcc-667a-37a5-8bcf-5fe2796eef8e"]}],"mendeley":{"formattedCitation":"(Qin et al. 2012; Karlsson et al. 2013; Zhang et al. 2013; Forslund et al. 2015)","plainTextFormattedCitation":"(Qin et al. 2012; Karlsson et al. 2013; Zhang et al. 2013; Forslund et al. 2015)","previouslyFormattedCitation":"(Furet et al. 2010; Qin et al. 2012; Karlsson et al. 2013; Zhang et al. 2013, 2019; Forslund et al. 2015; Wu et al. 2020; Kwan et al. 2022)"},"properties":{"noteIndex":0},"schema":"https://github.com/citation-style-language/schema/raw/master/csl-citation.json"}</w:instrText>
            </w:r>
            <w:r w:rsidRPr="00144120">
              <w:rPr>
                <w:rFonts w:cs="Times New Roman"/>
                <w:bCs/>
                <w:color w:val="000000"/>
              </w:rPr>
              <w:fldChar w:fldCharType="separate"/>
            </w:r>
            <w:r w:rsidRPr="00273C35">
              <w:rPr>
                <w:rFonts w:cs="Times New Roman"/>
                <w:bCs/>
                <w:noProof/>
                <w:color w:val="000000"/>
                <w:lang w:val="fr-FR"/>
              </w:rPr>
              <w:t>(Qin et al. 2012; Karlsson et al. 2013; Zhang et al. 2013; Forslund et al. 2015)</w:t>
            </w:r>
            <w:r w:rsidRPr="00144120">
              <w:rPr>
                <w:rFonts w:cs="Times New Roman"/>
                <w:bCs/>
                <w:color w:val="000000"/>
              </w:rPr>
              <w:fldChar w:fldCharType="end"/>
            </w:r>
          </w:p>
        </w:tc>
      </w:tr>
      <w:tr w:rsidR="00AC27F4" w:rsidRPr="00144120" w14:paraId="044BABE5" w14:textId="77777777" w:rsidTr="00CD571C">
        <w:tc>
          <w:tcPr>
            <w:tcW w:w="2254" w:type="dxa"/>
          </w:tcPr>
          <w:p w14:paraId="15BEBB78" w14:textId="77777777" w:rsidR="00AC27F4" w:rsidRPr="00273C35" w:rsidRDefault="00AC27F4" w:rsidP="00CD571C">
            <w:pPr>
              <w:rPr>
                <w:rFonts w:cs="Times New Roman"/>
                <w:bCs/>
                <w:i/>
                <w:color w:val="000000"/>
                <w:lang w:val="fr-FR"/>
              </w:rPr>
            </w:pPr>
            <w:proofErr w:type="spellStart"/>
            <w:r w:rsidRPr="00273C35">
              <w:rPr>
                <w:rFonts w:cs="Times New Roman"/>
                <w:bCs/>
                <w:i/>
                <w:color w:val="000000"/>
                <w:lang w:val="fr-FR"/>
              </w:rPr>
              <w:t>Akkermansia</w:t>
            </w:r>
            <w:proofErr w:type="spellEnd"/>
            <w:r w:rsidRPr="00273C35">
              <w:rPr>
                <w:rFonts w:cs="Times New Roman"/>
                <w:bCs/>
                <w:i/>
                <w:color w:val="000000"/>
                <w:lang w:val="fr-FR"/>
              </w:rPr>
              <w:t xml:space="preserve"> </w:t>
            </w:r>
            <w:proofErr w:type="spellStart"/>
            <w:r w:rsidRPr="00273C35">
              <w:rPr>
                <w:rFonts w:cs="Times New Roman"/>
                <w:bCs/>
                <w:i/>
                <w:color w:val="000000"/>
                <w:lang w:val="fr-FR"/>
              </w:rPr>
              <w:t>muciniphila</w:t>
            </w:r>
            <w:proofErr w:type="spellEnd"/>
          </w:p>
        </w:tc>
        <w:tc>
          <w:tcPr>
            <w:tcW w:w="1285" w:type="dxa"/>
          </w:tcPr>
          <w:p w14:paraId="512AB36C" w14:textId="77777777" w:rsidR="00AC27F4" w:rsidRPr="00273C35" w:rsidRDefault="00AC27F4" w:rsidP="00CD571C">
            <w:pPr>
              <w:rPr>
                <w:rFonts w:cs="Times New Roman"/>
                <w:lang w:val="fr-FR"/>
              </w:rPr>
            </w:pPr>
          </w:p>
        </w:tc>
        <w:tc>
          <w:tcPr>
            <w:tcW w:w="1276" w:type="dxa"/>
          </w:tcPr>
          <w:p w14:paraId="6E32255A" w14:textId="77777777" w:rsidR="00AC27F4" w:rsidRPr="00273C35" w:rsidRDefault="00AC27F4" w:rsidP="00CD571C">
            <w:pPr>
              <w:rPr>
                <w:rFonts w:cs="Times New Roman"/>
                <w:lang w:val="fr-FR"/>
              </w:rPr>
            </w:pPr>
            <w:proofErr w:type="spellStart"/>
            <w:r w:rsidRPr="00273C35">
              <w:rPr>
                <w:rFonts w:cs="Times New Roman"/>
                <w:lang w:val="fr-FR"/>
              </w:rPr>
              <w:t>Decrease</w:t>
            </w:r>
            <w:proofErr w:type="spellEnd"/>
            <w:r w:rsidRPr="00273C35">
              <w:rPr>
                <w:rFonts w:cs="Times New Roman"/>
                <w:lang w:val="fr-FR"/>
              </w:rPr>
              <w:t xml:space="preserve"> </w:t>
            </w:r>
          </w:p>
        </w:tc>
        <w:tc>
          <w:tcPr>
            <w:tcW w:w="4201" w:type="dxa"/>
          </w:tcPr>
          <w:p w14:paraId="14CFD5D9" w14:textId="77777777" w:rsidR="00AC27F4" w:rsidRPr="00144120" w:rsidRDefault="00AC27F4" w:rsidP="00CD571C">
            <w:pPr>
              <w:rPr>
                <w:rFonts w:cs="Times New Roman"/>
                <w:bCs/>
                <w:noProof/>
                <w:color w:val="000000"/>
              </w:rPr>
            </w:pPr>
            <w:r w:rsidRPr="00144120">
              <w:rPr>
                <w:rFonts w:cs="Times New Roman"/>
                <w:bCs/>
                <w:color w:val="000000"/>
              </w:rPr>
              <w:fldChar w:fldCharType="begin" w:fldLock="1"/>
            </w:r>
            <w:r w:rsidRPr="00273C35">
              <w:rPr>
                <w:rFonts w:cs="Times New Roman"/>
                <w:bCs/>
                <w:color w:val="000000"/>
                <w:lang w:val="fr-FR"/>
              </w:rPr>
              <w:instrText>ADDIN CSL_CITATION {"citationItems":[{"id":"ITEM-1","itemData":{"DOI":"10.1007/s11892-013-0409-5","ISSN":"15344827","PMID":"23934614","abstract":"The role of intestinal microbiota in immune-mediated diseases, such as type 1 diabetes, has deservedly received a lot of attention. Evidently, changes in the intestinal microbiota are associated with type 1 diabetes as demonstrated by recent studies. Children with beta-cell autoimmunity have shown low abundance of butyrate-producing bacteria and increase in the abundance of members of the Bacteroidetes phylum in fecal microbiota. These alterations could explain increased gut permeability, subclinical small intestinal inflammation, and dysregulation of oral tolerance in type 1 diabetes. However, these studies do not provide evidence of the causative role of the gut microbiota in the development of beta-cell autoimmunity, yet. In animal models, the composition of gut microbiota modulates the function of both innate and adaptive immunity, and intestinal bacteria are regulators of autoimmune diabetes. Thus, prevention of type 1 diabetes could, in the future, be based on the interventions targeted to the gut microbiota. © 2013 Springer Science+Business Media New York.","author":[{"dropping-particle":"","family":"Vaarala","given":"Outi","non-dropping-particle":"","parse-names":false,"suffix":""}],"container-title":"Curren</w:instrText>
            </w:r>
            <w:r w:rsidRPr="00144120">
              <w:rPr>
                <w:rFonts w:cs="Times New Roman"/>
                <w:bCs/>
                <w:color w:val="000000"/>
              </w:rPr>
              <w:instrText>t Diabetes Reports","id":"ITEM-1","issue":"5","issued":{"date-parts":[["2013"]]},"page":"601-607","title":"Human intestinal microbiota and type 1 diabetes","type":"article-journal","volume":"13"},"uris":["http://www.mendeley.com/documents/?uuid=1362c832-f8b4-493f-a30f-cd6c779dfc23"]},{"id":"ITEM-2","itemData":{"DOI":"10.1136/GUTJNL-2014-306928","ISSN":"0017-5749","PMID":"24833634","abstract":"The gut microbiota affects numerous biological functions throughout the body and its characterisation has become a major research area in biomedicine. Recent studies have suggested that gut bacteria play a fundamental role in diseases such as obesity, diabetes and cardiovascular disease. Data are accumulating in animal models and humans suggesting that obesity and type 2 diabetes (T2D) are associated with a profound dysbiosis. First human metagenome-wide association studies demonstrated highly significant correlations of specific intestinal bacteria, certain bacterial genes and respective metabolic pathways with T2D. Importantly, especially butyrate-producing bacteria such as Roseburia intestinalis and Faecalibacterium prausnitzii concentrations were lower in T2D subjects. This supports the increasing evidence, that butyrate and other short-chain fatty acids are able to exert profound immunometabolic effects. Endotoxaemia, most likely gut-derived has also been observed in patients with metabolic syndrome and T2D and might play a key role in metabolic inflammation. A further hint towards an association between microbiota and T2D has been derived from studies in pregnancy showing that major gut microbial shifts occurring during pregnancy affect host metabolism. Interestingly, certain antidiabetic drugs such as metformin also interfere with the intestinal microbiota. Specific members of the microbiota such as Akkermansia muciniphila might be decreased in diabetes and when administered to murines exerted antidiabetic effects. Therefore, as a ‘gut signature’ becomes more evident in T2D, a better understanding of the role of the microbiota in diabetes might provide new aspects regarding its pathophysiological relevance and pave the way for new therapeutic principles.","author":[{"dropping-particle":"","family":"Tilg","given":"Herbert","non-dropping-particle":"","parse-names":false,"suffix":""},{"dropping-particle":"","family":"Moschen","given":"Alexander R.","non-dropping-particle":"","parse-names":false,"suffix":""}],"container-title":"Gut","id":"ITEM-2","issue":"9","issued":{"date-parts":[["2014","9","1"]]},"page":"1513-1521","publisher":"BMJ Publishing Group","title":"Microbiota and diabetes: an evolving relationship","type":"article-journal","volume":"63"},"uris":["http://www.mendeley.com/documents/?uuid=a42a6aa0-c702-4561-8dd4-55466fc36461"]},{"id":"ITEM-3","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3","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id":"ITEM-4","itemData":{"DOI":"10.1016/j.ebiom.2019.11.051","ISSN":"23523964","PMID":"31901868","abstract":"A substantial body of literature has provided evidence for the role of gut microbiota in metabolic diseases including type 2 diabetes. However, reports vary regarding the association of particular taxonomic groups with disease. In this systematic review, we focused on the potential role of different bacterial taxa affecting diabetes. We have summarized evidence from 42 human studies reporting microbial associations with disease, and have identified supporting preclinical studies or clinical trials using treatments with probiotics. Among the commonly reported findings, the genera of Bifidobacterium, Bacteroides, Faecalibacterium, Akkermansia and Roseburia were negatively associated with T2D, while the genera of Ruminococcus, Fusobacterium, and Blautia were positively associated with T2D. We also discussed potential molecular mechanisms of microbiota effects in the onset and progression of T2D.","author":[{"dropping-particle":"","family":"Gurung","given":"Manoj","non-dropping-particle":"","parse-names":false,"suffix":""},{"dropping-particle":"","family":"Li","given":"Zhipeng","non-dropping-particle":"","parse-names":false,"suffix":""},{"dropping-particle":"","family":"You","given":"Hannah","non-dropping-particle":"","parse-names":false,"suffix":""},{"dropping-particle":"","family":"Rodrigues","given":"Richard","non-dropping-particle":"","parse-names":false,"suffix":""},{"dropping-particle":"","family":"Jump","given":"Donald B.","non-dropping-particle":"","parse-names":false,"suffix":""},{"dropping-particle":"","family":"Morgun","given":"Andrey","non-dropping-particle":"","parse-names":false,"suffix":""},{"dropping-particle":"","family":"Shulzhenko","given":"Natalia","non-dropping-particle":"","parse-names":false,"suffix":""}],"container-title":"EBioMedicine","id":"ITEM-4","issued":{"date-parts":[["2020","1","1"]]},"page":"102590","publisher":"Elsevier B.V.","title":"Role of gut microbiota in type 2 diabetes pathophysiology","type":"article-journal","volume":"51"},"uris":["http://www.mendeley.com/documents/?uuid=8a018e8b-5edc-49d7-85a5-44c9b0cd9f14"]}],"mendeley":{"formattedCitation":"(Vaarala 2013; Tilg and Moschen 2014; Zhao et al. 2019; Gurung et al. 2020)","plainTextFormattedCitation":"(Vaarala 2013; Tilg and Moschen 2014; Zhao et al. 2019; Gurung et al. 2020)","previouslyFormattedCitation":"(Vaarala 2013; Tilg and Moschen 2014; Zhao et al. 2019; Gurung et al. 2020)"},"properties":{"noteIndex":0},"schema":"https://github.com/citation-style-language/schema/raw/master/csl-citation.json"}</w:instrText>
            </w:r>
            <w:r w:rsidRPr="00144120">
              <w:rPr>
                <w:rFonts w:cs="Times New Roman"/>
                <w:bCs/>
                <w:color w:val="000000"/>
              </w:rPr>
              <w:fldChar w:fldCharType="separate"/>
            </w:r>
            <w:r w:rsidRPr="00144120">
              <w:rPr>
                <w:rFonts w:cs="Times New Roman"/>
                <w:bCs/>
                <w:noProof/>
                <w:color w:val="000000"/>
              </w:rPr>
              <w:t>(Vaarala 2013; Tilg and Moschen 2014; Zhao et al. 2019; Gurung et al. 2020)</w:t>
            </w:r>
            <w:r w:rsidRPr="00144120">
              <w:rPr>
                <w:rFonts w:cs="Times New Roman"/>
                <w:bCs/>
                <w:color w:val="000000"/>
              </w:rPr>
              <w:fldChar w:fldCharType="end"/>
            </w:r>
          </w:p>
        </w:tc>
      </w:tr>
    </w:tbl>
    <w:p w14:paraId="660E1D4C" w14:textId="77777777" w:rsidR="00AC27F4" w:rsidRPr="00910EF9" w:rsidRDefault="00AC27F4" w:rsidP="00AC27F4"/>
    <w:p w14:paraId="4686D3C9" w14:textId="77777777" w:rsidR="00AC27F4" w:rsidRDefault="00AC27F4" w:rsidP="00AC27F4">
      <w:pPr>
        <w:rPr>
          <w:rFonts w:cs="Times New Roman"/>
          <w:b/>
        </w:rPr>
      </w:pPr>
    </w:p>
    <w:p w14:paraId="079753FF" w14:textId="77777777" w:rsidR="00AC27F4" w:rsidRDefault="00AC27F4" w:rsidP="00AC27F4">
      <w:pPr>
        <w:rPr>
          <w:rFonts w:cs="Times New Roman"/>
          <w:b/>
        </w:rPr>
      </w:pPr>
    </w:p>
    <w:p w14:paraId="3D77A46E" w14:textId="77777777" w:rsidR="00AC27F4" w:rsidRPr="009C59C8" w:rsidRDefault="00AC27F4" w:rsidP="00AC27F4">
      <w:pPr>
        <w:rPr>
          <w:rFonts w:cs="Times New Roman"/>
          <w:b/>
        </w:rPr>
      </w:pPr>
      <w:r w:rsidRPr="009C59C8">
        <w:rPr>
          <w:rFonts w:cs="Times New Roman"/>
          <w:b/>
        </w:rPr>
        <w:lastRenderedPageBreak/>
        <w:t xml:space="preserve">Table </w:t>
      </w:r>
      <w:r>
        <w:rPr>
          <w:rFonts w:cs="Times New Roman"/>
          <w:b/>
        </w:rPr>
        <w:t>S</w:t>
      </w:r>
      <w:r w:rsidRPr="009C59C8">
        <w:rPr>
          <w:rFonts w:cs="Times New Roman"/>
          <w:b/>
        </w:rPr>
        <w:t xml:space="preserve">2. </w:t>
      </w:r>
      <w:r w:rsidRPr="004B7830">
        <w:rPr>
          <w:rFonts w:cs="Times New Roman"/>
          <w:b/>
        </w:rPr>
        <w:t>Con</w:t>
      </w:r>
      <w:r>
        <w:rPr>
          <w:rFonts w:cs="Times New Roman"/>
          <w:b/>
        </w:rPr>
        <w:t>tradictory</w:t>
      </w:r>
      <w:r w:rsidRPr="004B7830">
        <w:rPr>
          <w:rFonts w:cs="Times New Roman"/>
          <w:b/>
        </w:rPr>
        <w:t xml:space="preserve"> gut microbiota changes in patients with type</w:t>
      </w:r>
      <w:r>
        <w:rPr>
          <w:rFonts w:cs="Times New Roman"/>
          <w:b/>
        </w:rPr>
        <w:t xml:space="preserve"> 1 and type 2 diabetes mellitus</w:t>
      </w:r>
    </w:p>
    <w:tbl>
      <w:tblPr>
        <w:tblStyle w:val="TableGrid"/>
        <w:tblW w:w="0" w:type="auto"/>
        <w:tblLook w:val="04A0" w:firstRow="1" w:lastRow="0" w:firstColumn="1" w:lastColumn="0" w:noHBand="0" w:noVBand="1"/>
      </w:tblPr>
      <w:tblGrid>
        <w:gridCol w:w="2580"/>
        <w:gridCol w:w="1216"/>
        <w:gridCol w:w="1216"/>
        <w:gridCol w:w="4111"/>
      </w:tblGrid>
      <w:tr w:rsidR="00AC27F4" w:rsidRPr="008F3077" w14:paraId="626674F8" w14:textId="77777777" w:rsidTr="00CD571C">
        <w:trPr>
          <w:trHeight w:val="146"/>
        </w:trPr>
        <w:tc>
          <w:tcPr>
            <w:tcW w:w="2580" w:type="dxa"/>
          </w:tcPr>
          <w:p w14:paraId="31EBE4B5" w14:textId="77777777" w:rsidR="00AC27F4" w:rsidRPr="008F3077" w:rsidRDefault="00AC27F4" w:rsidP="00CD571C">
            <w:pPr>
              <w:rPr>
                <w:rFonts w:cs="Times New Roman"/>
                <w:b/>
              </w:rPr>
            </w:pPr>
            <w:r w:rsidRPr="008F3077">
              <w:rPr>
                <w:rFonts w:cs="Times New Roman"/>
                <w:b/>
              </w:rPr>
              <w:t>Bacteria</w:t>
            </w:r>
          </w:p>
        </w:tc>
        <w:tc>
          <w:tcPr>
            <w:tcW w:w="1132" w:type="dxa"/>
          </w:tcPr>
          <w:p w14:paraId="41B1B7F0" w14:textId="77777777" w:rsidR="00AC27F4" w:rsidRPr="008F3077" w:rsidRDefault="00AC27F4" w:rsidP="00CD571C">
            <w:pPr>
              <w:rPr>
                <w:rFonts w:cs="Times New Roman"/>
                <w:b/>
              </w:rPr>
            </w:pPr>
            <w:r w:rsidRPr="008F3077">
              <w:rPr>
                <w:rFonts w:cs="Times New Roman"/>
                <w:b/>
              </w:rPr>
              <w:t>T1DM</w:t>
            </w:r>
          </w:p>
        </w:tc>
        <w:tc>
          <w:tcPr>
            <w:tcW w:w="1132" w:type="dxa"/>
          </w:tcPr>
          <w:p w14:paraId="59EA5744" w14:textId="77777777" w:rsidR="00AC27F4" w:rsidRPr="008F3077" w:rsidRDefault="00AC27F4" w:rsidP="00CD571C">
            <w:pPr>
              <w:rPr>
                <w:rFonts w:cs="Times New Roman"/>
                <w:b/>
              </w:rPr>
            </w:pPr>
            <w:r w:rsidRPr="008F3077">
              <w:rPr>
                <w:rFonts w:cs="Times New Roman"/>
                <w:b/>
              </w:rPr>
              <w:t>T2DM</w:t>
            </w:r>
          </w:p>
        </w:tc>
        <w:tc>
          <w:tcPr>
            <w:tcW w:w="4111" w:type="dxa"/>
          </w:tcPr>
          <w:p w14:paraId="0E22A6D2" w14:textId="77777777" w:rsidR="00AC27F4" w:rsidRPr="008F3077" w:rsidRDefault="00AC27F4" w:rsidP="00CD571C">
            <w:pPr>
              <w:rPr>
                <w:rFonts w:cs="Times New Roman"/>
                <w:b/>
              </w:rPr>
            </w:pPr>
            <w:r w:rsidRPr="008F3077">
              <w:rPr>
                <w:rFonts w:cs="Times New Roman"/>
                <w:b/>
              </w:rPr>
              <w:t xml:space="preserve">References </w:t>
            </w:r>
          </w:p>
        </w:tc>
      </w:tr>
      <w:tr w:rsidR="00AC27F4" w:rsidRPr="008F3077" w14:paraId="254DE573" w14:textId="77777777" w:rsidTr="00CD571C">
        <w:trPr>
          <w:trHeight w:val="146"/>
        </w:trPr>
        <w:tc>
          <w:tcPr>
            <w:tcW w:w="2580" w:type="dxa"/>
            <w:vMerge w:val="restart"/>
          </w:tcPr>
          <w:p w14:paraId="0FA22E28" w14:textId="77777777" w:rsidR="00AC27F4" w:rsidRPr="008F3077" w:rsidRDefault="00AC27F4" w:rsidP="00CD571C">
            <w:pPr>
              <w:rPr>
                <w:rFonts w:cs="Times New Roman"/>
                <w:b/>
              </w:rPr>
            </w:pPr>
            <w:r w:rsidRPr="008F3077">
              <w:rPr>
                <w:rFonts w:cs="Times New Roman"/>
                <w:bCs/>
                <w:color w:val="000000"/>
              </w:rPr>
              <w:t>Firmicutes</w:t>
            </w:r>
          </w:p>
        </w:tc>
        <w:tc>
          <w:tcPr>
            <w:tcW w:w="1132" w:type="dxa"/>
          </w:tcPr>
          <w:p w14:paraId="5BD162C3" w14:textId="77777777" w:rsidR="00AC27F4" w:rsidRPr="008F3077" w:rsidRDefault="00AC27F4" w:rsidP="00CD571C">
            <w:pPr>
              <w:rPr>
                <w:rFonts w:cs="Times New Roman"/>
                <w:b/>
              </w:rPr>
            </w:pPr>
          </w:p>
        </w:tc>
        <w:tc>
          <w:tcPr>
            <w:tcW w:w="1132" w:type="dxa"/>
          </w:tcPr>
          <w:p w14:paraId="0AC6AF74" w14:textId="77777777" w:rsidR="00AC27F4" w:rsidRPr="008F3077" w:rsidRDefault="00AC27F4" w:rsidP="00CD571C">
            <w:pPr>
              <w:rPr>
                <w:rFonts w:cs="Times New Roman"/>
                <w:b/>
              </w:rPr>
            </w:pPr>
            <w:r w:rsidRPr="008F3077">
              <w:rPr>
                <w:rFonts w:cs="Times New Roman"/>
              </w:rPr>
              <w:t>Increased</w:t>
            </w:r>
          </w:p>
        </w:tc>
        <w:tc>
          <w:tcPr>
            <w:tcW w:w="4111" w:type="dxa"/>
          </w:tcPr>
          <w:p w14:paraId="0345BC1A" w14:textId="77777777" w:rsidR="00AC27F4" w:rsidRPr="008F3077" w:rsidRDefault="00AC27F4" w:rsidP="00CD571C">
            <w:pPr>
              <w:rPr>
                <w:rFonts w:cs="Times New Roman"/>
                <w:b/>
              </w:rPr>
            </w:pPr>
            <w:r w:rsidRPr="008F3077">
              <w:rPr>
                <w:rFonts w:cs="Times New Roman"/>
                <w:bCs/>
                <w:color w:val="000000"/>
              </w:rPr>
              <w:fldChar w:fldCharType="begin" w:fldLock="1"/>
            </w:r>
            <w:r w:rsidRPr="008F3077">
              <w:rPr>
                <w:rFonts w:cs="Times New Roman"/>
                <w:bCs/>
                <w:color w:val="000000"/>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o et al. 2019)","plainTextFormattedCitation":"(Zhao et al. 2019)","previouslyFormattedCitation":"(Zhao et al. 2019)"},"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Zhao et al. 2019)</w:t>
            </w:r>
            <w:r w:rsidRPr="008F3077">
              <w:rPr>
                <w:rFonts w:cs="Times New Roman"/>
                <w:bCs/>
                <w:color w:val="000000"/>
              </w:rPr>
              <w:fldChar w:fldCharType="end"/>
            </w:r>
          </w:p>
        </w:tc>
      </w:tr>
      <w:tr w:rsidR="00AC27F4" w:rsidRPr="008F3077" w14:paraId="0E4E3616" w14:textId="77777777" w:rsidTr="00CD571C">
        <w:trPr>
          <w:trHeight w:val="146"/>
        </w:trPr>
        <w:tc>
          <w:tcPr>
            <w:tcW w:w="2580" w:type="dxa"/>
            <w:vMerge/>
          </w:tcPr>
          <w:p w14:paraId="38682281" w14:textId="77777777" w:rsidR="00AC27F4" w:rsidRPr="008F3077" w:rsidRDefault="00AC27F4" w:rsidP="00CD571C">
            <w:pPr>
              <w:rPr>
                <w:rFonts w:cs="Times New Roman"/>
                <w:b/>
              </w:rPr>
            </w:pPr>
          </w:p>
        </w:tc>
        <w:tc>
          <w:tcPr>
            <w:tcW w:w="1132" w:type="dxa"/>
          </w:tcPr>
          <w:p w14:paraId="0E008269" w14:textId="77777777" w:rsidR="00AC27F4" w:rsidRPr="008F3077" w:rsidRDefault="00AC27F4" w:rsidP="00CD571C">
            <w:pPr>
              <w:rPr>
                <w:rFonts w:cs="Times New Roman"/>
                <w:b/>
              </w:rPr>
            </w:pPr>
          </w:p>
        </w:tc>
        <w:tc>
          <w:tcPr>
            <w:tcW w:w="1132" w:type="dxa"/>
          </w:tcPr>
          <w:p w14:paraId="4497BDED" w14:textId="77777777" w:rsidR="00AC27F4" w:rsidRPr="008F3077" w:rsidRDefault="00AC27F4" w:rsidP="00CD571C">
            <w:pPr>
              <w:rPr>
                <w:rFonts w:cs="Times New Roman"/>
                <w:b/>
              </w:rPr>
            </w:pPr>
            <w:r w:rsidRPr="008F3077">
              <w:rPr>
                <w:rFonts w:cs="Times New Roman"/>
                <w:bCs/>
              </w:rPr>
              <w:t>Decreased</w:t>
            </w:r>
          </w:p>
        </w:tc>
        <w:tc>
          <w:tcPr>
            <w:tcW w:w="4111" w:type="dxa"/>
          </w:tcPr>
          <w:p w14:paraId="0C5E0764" w14:textId="77777777" w:rsidR="00AC27F4" w:rsidRPr="008F3077" w:rsidRDefault="00AC27F4" w:rsidP="00CD571C">
            <w:pPr>
              <w:rPr>
                <w:rFonts w:cs="Times New Roman"/>
                <w:b/>
              </w:rPr>
            </w:pPr>
            <w:r w:rsidRPr="008F3077">
              <w:rPr>
                <w:rFonts w:cs="Times New Roman"/>
                <w:b/>
              </w:rPr>
              <w:fldChar w:fldCharType="begin" w:fldLock="1"/>
            </w:r>
            <w:r w:rsidRPr="008F3077">
              <w:rPr>
                <w:rFonts w:cs="Times New Roman"/>
                <w:b/>
              </w:rPr>
              <w:instrText>ADDIN CSL_CITATION {"citationItems":[{"id":"ITEM-1","itemData":{"DOI":"10.1371/journal.pone.0009085","ISSN":"19326203","PMID":"20140211","abstract":"Background: Recent evidence suggests that there is a link between metabolic diseases and bacterial populations in the gut. The aim of this study was to assess the differences between the composition of the intestinal microbiota in humans with type 2 diabetes and non-diabetic persons as control. Methods and Findings: The study included 36 male adults with a broad range of age and body-mass indices (BMIs), among which 18 subjects were diagnosed with diabetes type 2. The fecal bacterial composition was investigated by real-time quantitative PCR (qPCR) and in a subgroup of subjects (N = 20) by tag-encoded amplicon pyrosequencing of the V4 region of the 16S rRNA gene. The proportions of phylum Firmicutes and class Clostridia were significantly reduced in the diabetic group compared to the control group (P = 0.03). Furthermore, the ratios of Bacteroidetes to Firmicutes as well as the ratios of Bacteroides-Prevotella group to C. coccoides-E. rectale group correlated positively and significantly with plasma glucose concentration (P = 0.04) but not with BMIs. Similarly, class Betaproteobacteria was highly enriched in diabetic compared to non-diabetic persons (P = 0.02) and positively correlated with plasma glucose (P = 0.04). Conclusions: The results of this study indicate that type 2 diabetes in humans is associated with compositional changes in intestinal microbiota. The level of glucose tolerance should be considered when linking microbiota with metabolic diseases such as obesity and developing strategies to control metabolic diseases by modifying the gut microbiota. © 2010 Larsen et al.","author":[{"dropping-particle":"","family":"Larsen","given":"Nadja","non-dropping-particle":"","parse-names":false,"suffix":""},{"dropping-particle":"","family":"Vogensen","given":"Finn K.","non-dropping-particle":"","parse-names":false,"suffix":""},{"dropping-particle":"","family":"Berg","given":"Frans W.J.","non-dropping-particle":"Van Den","parse-names":false,"suffix":""},{"dropping-particle":"","family":"Nielsen","given":"Dennis Sandris","non-dropping-particle":"","parse-names":false,"suffix":""},{"dropping-particle":"","family":"Andreasen","given":"Anne Sofie","non-dropping-particle":"","parse-names":false,"suffix":""},{"dropping-particle":"","family":"Pedersen","given":"Bente K.","non-dropping-particle":"","parse-names":false,"suffix":""},{"dropping-particle":"","family":"Al-Soud","given":"Waleed Abu","non-dropping-particle":"","parse-names":false,"suffix":""},{"dropping-particle":"","family":"Sørensen","given":"Søren J.","non-dropping-particle":"","parse-names":false,"suffix":""},{"dropping-particle":"","family":"Hansen","given":"Lars H.","non-dropping-particle":"","parse-names":false,"suffix":""},{"dropping-particle":"","family":"Jakobsen","given":"Mogens","non-dropping-particle":"","parse-names":false,"suffix":""}],"container-title":"PLoS ONE","id":"ITEM-1","issue":"2","issued":{"date-parts":[["2010"]]},"title":"Gut microbiota in human adults with type 2 diabetes differs from non-diabetic adults","type":"article-journal","volume":"5"},"uris":["http://www.mendeley.com/documents/?uuid=33a8c63b-b590-4319-94d3-2e7128ca8e58"]},{"id":"ITEM-2","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2","issue":"February","issued":{"date-parts":[["2020"]]},"page":"1-13","title":"Gut Microbiome Profiles Are Associated With Type 2 Diabetes in Urban Africans","type":"article-journal","volume":"10"},"uris":["http://www.mendeley.com/documents/?uuid=a3998cdd-0f43-437e-bc46-842eb33300c2"]}],"mendeley":{"formattedCitation":"(Larsen et al. 2010; Doumatey et al. 2020)","plainTextFormattedCitation":"(Larsen et al. 2010; Doumatey et al. 2020)","previouslyFormattedCitation":"(Larsen et al. 2010; Doumatey et al. 2020)"},"properties":{"noteIndex":0},"schema":"https://github.com/citation-style-language/schema/raw/master/csl-citation.json"}</w:instrText>
            </w:r>
            <w:r w:rsidRPr="008F3077">
              <w:rPr>
                <w:rFonts w:cs="Times New Roman"/>
                <w:b/>
              </w:rPr>
              <w:fldChar w:fldCharType="separate"/>
            </w:r>
            <w:r w:rsidRPr="008F3077">
              <w:rPr>
                <w:rFonts w:cs="Times New Roman"/>
                <w:noProof/>
              </w:rPr>
              <w:t>(Larsen et al. 2010; Doumatey et al. 2020)</w:t>
            </w:r>
            <w:r w:rsidRPr="008F3077">
              <w:rPr>
                <w:rFonts w:cs="Times New Roman"/>
                <w:b/>
              </w:rPr>
              <w:fldChar w:fldCharType="end"/>
            </w:r>
          </w:p>
        </w:tc>
      </w:tr>
      <w:tr w:rsidR="00AC27F4" w:rsidRPr="008F3077" w14:paraId="03D1369D" w14:textId="77777777" w:rsidTr="00CD571C">
        <w:trPr>
          <w:trHeight w:val="146"/>
        </w:trPr>
        <w:tc>
          <w:tcPr>
            <w:tcW w:w="2580" w:type="dxa"/>
            <w:vMerge w:val="restart"/>
          </w:tcPr>
          <w:p w14:paraId="697DAAA7" w14:textId="77777777" w:rsidR="00AC27F4" w:rsidRPr="008F3077" w:rsidRDefault="00AC27F4" w:rsidP="00CD571C">
            <w:pPr>
              <w:rPr>
                <w:rFonts w:cs="Times New Roman"/>
                <w:b/>
              </w:rPr>
            </w:pPr>
            <w:r w:rsidRPr="008F3077">
              <w:rPr>
                <w:rFonts w:cs="Times New Roman"/>
                <w:bCs/>
                <w:color w:val="000000"/>
              </w:rPr>
              <w:t>Bacteroidetes</w:t>
            </w:r>
          </w:p>
        </w:tc>
        <w:tc>
          <w:tcPr>
            <w:tcW w:w="1132" w:type="dxa"/>
          </w:tcPr>
          <w:p w14:paraId="1508BF82" w14:textId="77777777" w:rsidR="00AC27F4" w:rsidRPr="008F3077" w:rsidRDefault="00AC27F4" w:rsidP="00CD571C">
            <w:pPr>
              <w:rPr>
                <w:rFonts w:cs="Times New Roman"/>
                <w:b/>
              </w:rPr>
            </w:pPr>
          </w:p>
        </w:tc>
        <w:tc>
          <w:tcPr>
            <w:tcW w:w="1132" w:type="dxa"/>
          </w:tcPr>
          <w:p w14:paraId="0BA794DA" w14:textId="77777777" w:rsidR="00AC27F4" w:rsidRPr="008F3077" w:rsidRDefault="00AC27F4" w:rsidP="00CD571C">
            <w:pPr>
              <w:rPr>
                <w:rFonts w:cs="Times New Roman"/>
                <w:b/>
              </w:rPr>
            </w:pPr>
            <w:r w:rsidRPr="008F3077">
              <w:rPr>
                <w:rFonts w:cs="Times New Roman"/>
              </w:rPr>
              <w:t>Increased</w:t>
            </w:r>
          </w:p>
        </w:tc>
        <w:tc>
          <w:tcPr>
            <w:tcW w:w="4111" w:type="dxa"/>
          </w:tcPr>
          <w:p w14:paraId="370632A2" w14:textId="77777777" w:rsidR="00AC27F4" w:rsidRPr="008F3077" w:rsidRDefault="00AC27F4" w:rsidP="00CD571C">
            <w:pPr>
              <w:rPr>
                <w:rFonts w:cs="Times New Roman"/>
                <w:b/>
              </w:rPr>
            </w:pPr>
            <w:r w:rsidRPr="008F3077">
              <w:rPr>
                <w:rFonts w:cs="Times New Roman"/>
                <w:bCs/>
                <w:noProof/>
                <w:color w:val="000000"/>
              </w:rPr>
              <w:fldChar w:fldCharType="begin" w:fldLock="1"/>
            </w:r>
            <w:r w:rsidRPr="008F3077">
              <w:rPr>
                <w:rFonts w:cs="Times New Roman"/>
                <w:bCs/>
                <w:noProof/>
                <w:color w:val="000000"/>
              </w:rPr>
              <w:instrText>ADDIN CSL_CITATION {"citationItems":[{"id":"ITEM-1","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1","issue":"February","issued":{"date-parts":[["2020"]]},"page":"1-13","title":"Gut Microbiome Profiles Are Associated With Type 2 Diabetes in Urban Africans","type":"article-journal","volume":"10"},"uris":["http://www.mendeley.com/documents/?uuid=a3998cdd-0f43-437e-bc46-842eb33300c2"]}],"mendeley":{"formattedCitation":"(Doumatey et al. 2020)","plainTextFormattedCitation":"(Doumatey et al. 2020)","previouslyFormattedCitation":"(Doumatey et al. 2020)"},"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Doumatey et al. 2020)</w:t>
            </w:r>
            <w:r w:rsidRPr="008F3077">
              <w:rPr>
                <w:rFonts w:cs="Times New Roman"/>
                <w:bCs/>
                <w:noProof/>
                <w:color w:val="000000"/>
              </w:rPr>
              <w:fldChar w:fldCharType="end"/>
            </w:r>
          </w:p>
        </w:tc>
      </w:tr>
      <w:tr w:rsidR="00AC27F4" w:rsidRPr="008F3077" w14:paraId="03380BF2" w14:textId="77777777" w:rsidTr="00CD571C">
        <w:trPr>
          <w:trHeight w:val="146"/>
        </w:trPr>
        <w:tc>
          <w:tcPr>
            <w:tcW w:w="2580" w:type="dxa"/>
            <w:vMerge/>
          </w:tcPr>
          <w:p w14:paraId="0C28DCA3" w14:textId="77777777" w:rsidR="00AC27F4" w:rsidRPr="008F3077" w:rsidRDefault="00AC27F4" w:rsidP="00CD571C">
            <w:pPr>
              <w:rPr>
                <w:rFonts w:cs="Times New Roman"/>
                <w:b/>
              </w:rPr>
            </w:pPr>
          </w:p>
        </w:tc>
        <w:tc>
          <w:tcPr>
            <w:tcW w:w="1132" w:type="dxa"/>
          </w:tcPr>
          <w:p w14:paraId="16A50427" w14:textId="77777777" w:rsidR="00AC27F4" w:rsidRPr="008F3077" w:rsidRDefault="00AC27F4" w:rsidP="00CD571C">
            <w:pPr>
              <w:rPr>
                <w:rFonts w:cs="Times New Roman"/>
                <w:b/>
              </w:rPr>
            </w:pPr>
          </w:p>
        </w:tc>
        <w:tc>
          <w:tcPr>
            <w:tcW w:w="1132" w:type="dxa"/>
          </w:tcPr>
          <w:p w14:paraId="539D02B7" w14:textId="77777777" w:rsidR="00AC27F4" w:rsidRPr="008F3077" w:rsidRDefault="00AC27F4" w:rsidP="00CD571C">
            <w:pPr>
              <w:rPr>
                <w:rFonts w:cs="Times New Roman"/>
                <w:b/>
              </w:rPr>
            </w:pPr>
            <w:r w:rsidRPr="008F3077">
              <w:rPr>
                <w:rFonts w:cs="Times New Roman"/>
                <w:bCs/>
              </w:rPr>
              <w:t>Decreased</w:t>
            </w:r>
          </w:p>
        </w:tc>
        <w:tc>
          <w:tcPr>
            <w:tcW w:w="4111" w:type="dxa"/>
          </w:tcPr>
          <w:p w14:paraId="497E0950" w14:textId="77777777" w:rsidR="00AC27F4" w:rsidRPr="008F3077" w:rsidRDefault="00AC27F4" w:rsidP="00CD571C">
            <w:pPr>
              <w:rPr>
                <w:rFonts w:cs="Times New Roman"/>
                <w:b/>
              </w:rPr>
            </w:pPr>
            <w:r w:rsidRPr="008F3077">
              <w:rPr>
                <w:rFonts w:cs="Times New Roman"/>
                <w:bCs/>
                <w:color w:val="000000"/>
              </w:rPr>
              <w:fldChar w:fldCharType="begin" w:fldLock="1"/>
            </w:r>
            <w:r w:rsidRPr="008F3077">
              <w:rPr>
                <w:rFonts w:cs="Times New Roman"/>
                <w:bCs/>
                <w:color w:val="000000"/>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o et al. 2019)","plainTextFormattedCitation":"(Zhao et al. 2019)","previouslyFormattedCitation":"(Zhao et al. 2019)"},"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Zhao et al. 2019)</w:t>
            </w:r>
            <w:r w:rsidRPr="008F3077">
              <w:rPr>
                <w:rFonts w:cs="Times New Roman"/>
                <w:bCs/>
                <w:color w:val="000000"/>
              </w:rPr>
              <w:fldChar w:fldCharType="end"/>
            </w:r>
          </w:p>
        </w:tc>
      </w:tr>
      <w:tr w:rsidR="00AC27F4" w:rsidRPr="008F3077" w14:paraId="2C28BF39" w14:textId="77777777" w:rsidTr="00CD571C">
        <w:trPr>
          <w:trHeight w:val="146"/>
        </w:trPr>
        <w:tc>
          <w:tcPr>
            <w:tcW w:w="2580" w:type="dxa"/>
            <w:vMerge w:val="restart"/>
          </w:tcPr>
          <w:p w14:paraId="182EFA24" w14:textId="77777777" w:rsidR="00AC27F4" w:rsidRPr="008F3077" w:rsidRDefault="00AC27F4" w:rsidP="00CD571C">
            <w:pPr>
              <w:rPr>
                <w:rFonts w:cs="Times New Roman"/>
                <w:bCs/>
                <w:color w:val="000000"/>
              </w:rPr>
            </w:pPr>
            <w:r w:rsidRPr="008F3077">
              <w:rPr>
                <w:rFonts w:cs="Times New Roman"/>
                <w:bCs/>
              </w:rPr>
              <w:t>Actinobacteria</w:t>
            </w:r>
          </w:p>
        </w:tc>
        <w:tc>
          <w:tcPr>
            <w:tcW w:w="1132" w:type="dxa"/>
          </w:tcPr>
          <w:p w14:paraId="5D3EE589" w14:textId="77777777" w:rsidR="00AC27F4" w:rsidRPr="008F3077" w:rsidRDefault="00AC27F4" w:rsidP="00CD571C">
            <w:pPr>
              <w:rPr>
                <w:rFonts w:cs="Times New Roman"/>
              </w:rPr>
            </w:pPr>
            <w:r w:rsidRPr="008F3077">
              <w:rPr>
                <w:rFonts w:cs="Times New Roman"/>
              </w:rPr>
              <w:t xml:space="preserve">Increased </w:t>
            </w:r>
          </w:p>
        </w:tc>
        <w:tc>
          <w:tcPr>
            <w:tcW w:w="1132" w:type="dxa"/>
          </w:tcPr>
          <w:p w14:paraId="50F89AED" w14:textId="77777777" w:rsidR="00AC27F4" w:rsidRPr="008F3077" w:rsidRDefault="00AC27F4" w:rsidP="00CD571C">
            <w:pPr>
              <w:rPr>
                <w:rFonts w:cs="Times New Roman"/>
              </w:rPr>
            </w:pPr>
          </w:p>
        </w:tc>
        <w:tc>
          <w:tcPr>
            <w:tcW w:w="4111" w:type="dxa"/>
          </w:tcPr>
          <w:p w14:paraId="6C5C4DFC"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8F3077">
              <w:rPr>
                <w:rFonts w:cs="Times New Roman"/>
              </w:rPr>
              <w:fldChar w:fldCharType="separate"/>
            </w:r>
            <w:r w:rsidRPr="008F3077">
              <w:rPr>
                <w:rFonts w:cs="Times New Roman"/>
                <w:noProof/>
              </w:rPr>
              <w:t>(Brown et al. 2011)</w:t>
            </w:r>
            <w:r w:rsidRPr="008F3077">
              <w:rPr>
                <w:rFonts w:cs="Times New Roman"/>
              </w:rPr>
              <w:fldChar w:fldCharType="end"/>
            </w:r>
          </w:p>
        </w:tc>
      </w:tr>
      <w:tr w:rsidR="00AC27F4" w:rsidRPr="008F3077" w14:paraId="095E52AC" w14:textId="77777777" w:rsidTr="00CD571C">
        <w:trPr>
          <w:trHeight w:val="146"/>
        </w:trPr>
        <w:tc>
          <w:tcPr>
            <w:tcW w:w="2580" w:type="dxa"/>
            <w:vMerge/>
          </w:tcPr>
          <w:p w14:paraId="323CBF28" w14:textId="77777777" w:rsidR="00AC27F4" w:rsidRPr="008F3077" w:rsidRDefault="00AC27F4" w:rsidP="00CD571C">
            <w:pPr>
              <w:rPr>
                <w:rFonts w:cs="Times New Roman"/>
                <w:bCs/>
                <w:color w:val="000000"/>
              </w:rPr>
            </w:pPr>
          </w:p>
        </w:tc>
        <w:tc>
          <w:tcPr>
            <w:tcW w:w="1132" w:type="dxa"/>
          </w:tcPr>
          <w:p w14:paraId="5F7E2604" w14:textId="77777777" w:rsidR="00AC27F4" w:rsidRPr="008F3077" w:rsidRDefault="00AC27F4" w:rsidP="00CD571C">
            <w:pPr>
              <w:rPr>
                <w:rFonts w:cs="Times New Roman"/>
              </w:rPr>
            </w:pPr>
            <w:r w:rsidRPr="008F3077">
              <w:rPr>
                <w:rFonts w:cs="Times New Roman"/>
                <w:bCs/>
              </w:rPr>
              <w:t>Decreased</w:t>
            </w:r>
          </w:p>
        </w:tc>
        <w:tc>
          <w:tcPr>
            <w:tcW w:w="1132" w:type="dxa"/>
          </w:tcPr>
          <w:p w14:paraId="0585420C" w14:textId="77777777" w:rsidR="00AC27F4" w:rsidRPr="008F3077" w:rsidRDefault="00AC27F4" w:rsidP="00CD571C">
            <w:pPr>
              <w:rPr>
                <w:rFonts w:cs="Times New Roman"/>
              </w:rPr>
            </w:pPr>
          </w:p>
        </w:tc>
        <w:tc>
          <w:tcPr>
            <w:tcW w:w="4111" w:type="dxa"/>
          </w:tcPr>
          <w:p w14:paraId="64436A9F" w14:textId="77777777" w:rsidR="00AC27F4" w:rsidRPr="008F3077" w:rsidRDefault="00AC27F4" w:rsidP="00CD571C">
            <w:pPr>
              <w:rPr>
                <w:rFonts w:cs="Times New Roman"/>
              </w:rPr>
            </w:pPr>
            <w:r w:rsidRPr="008F3077">
              <w:rPr>
                <w:rFonts w:cs="Times New Roman"/>
                <w:bCs/>
              </w:rPr>
              <w:fldChar w:fldCharType="begin" w:fldLock="1"/>
            </w:r>
            <w:r w:rsidRPr="008F3077">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8F3077">
              <w:rPr>
                <w:rFonts w:cs="Times New Roman"/>
                <w:bCs/>
              </w:rPr>
              <w:fldChar w:fldCharType="separate"/>
            </w:r>
            <w:r w:rsidRPr="008F3077">
              <w:rPr>
                <w:rFonts w:cs="Times New Roman"/>
                <w:bCs/>
                <w:noProof/>
              </w:rPr>
              <w:t>(Leiva-Gea et al. 2018)</w:t>
            </w:r>
            <w:r w:rsidRPr="008F3077">
              <w:rPr>
                <w:rFonts w:cs="Times New Roman"/>
                <w:bCs/>
              </w:rPr>
              <w:fldChar w:fldCharType="end"/>
            </w:r>
          </w:p>
        </w:tc>
      </w:tr>
      <w:tr w:rsidR="00AC27F4" w:rsidRPr="008F3077" w14:paraId="0793E717" w14:textId="77777777" w:rsidTr="00CD571C">
        <w:trPr>
          <w:trHeight w:val="146"/>
        </w:trPr>
        <w:tc>
          <w:tcPr>
            <w:tcW w:w="2580" w:type="dxa"/>
            <w:vMerge w:val="restart"/>
          </w:tcPr>
          <w:p w14:paraId="02963C19" w14:textId="77777777" w:rsidR="00AC27F4" w:rsidRPr="008F3077" w:rsidRDefault="00AC27F4" w:rsidP="00CD571C">
            <w:pPr>
              <w:rPr>
                <w:rFonts w:cs="Times New Roman"/>
                <w:bCs/>
                <w:color w:val="000000"/>
              </w:rPr>
            </w:pPr>
            <w:r w:rsidRPr="008F3077">
              <w:rPr>
                <w:rFonts w:cs="Times New Roman"/>
                <w:bCs/>
              </w:rPr>
              <w:t>Proteobacteria</w:t>
            </w:r>
          </w:p>
        </w:tc>
        <w:tc>
          <w:tcPr>
            <w:tcW w:w="1132" w:type="dxa"/>
          </w:tcPr>
          <w:p w14:paraId="588C339E" w14:textId="77777777" w:rsidR="00AC27F4" w:rsidRPr="008F3077" w:rsidRDefault="00AC27F4" w:rsidP="00CD571C">
            <w:pPr>
              <w:rPr>
                <w:rFonts w:cs="Times New Roman"/>
              </w:rPr>
            </w:pPr>
            <w:r w:rsidRPr="008F3077">
              <w:rPr>
                <w:rFonts w:cs="Times New Roman"/>
              </w:rPr>
              <w:t xml:space="preserve">Increased </w:t>
            </w:r>
          </w:p>
        </w:tc>
        <w:tc>
          <w:tcPr>
            <w:tcW w:w="1132" w:type="dxa"/>
          </w:tcPr>
          <w:p w14:paraId="15A51882" w14:textId="77777777" w:rsidR="00AC27F4" w:rsidRPr="008F3077" w:rsidRDefault="00AC27F4" w:rsidP="00CD571C">
            <w:pPr>
              <w:rPr>
                <w:rFonts w:cs="Times New Roman"/>
              </w:rPr>
            </w:pPr>
          </w:p>
        </w:tc>
        <w:tc>
          <w:tcPr>
            <w:tcW w:w="4111" w:type="dxa"/>
          </w:tcPr>
          <w:p w14:paraId="79A9F11D"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8F3077">
              <w:rPr>
                <w:rFonts w:cs="Times New Roman"/>
              </w:rPr>
              <w:fldChar w:fldCharType="separate"/>
            </w:r>
            <w:r w:rsidRPr="008F3077">
              <w:rPr>
                <w:rFonts w:cs="Times New Roman"/>
                <w:noProof/>
              </w:rPr>
              <w:t>(Brown et al. 2011)</w:t>
            </w:r>
            <w:r w:rsidRPr="008F3077">
              <w:rPr>
                <w:rFonts w:cs="Times New Roman"/>
              </w:rPr>
              <w:fldChar w:fldCharType="end"/>
            </w:r>
          </w:p>
        </w:tc>
      </w:tr>
      <w:tr w:rsidR="00AC27F4" w:rsidRPr="008F3077" w14:paraId="3F45FCAA" w14:textId="77777777" w:rsidTr="00CD571C">
        <w:trPr>
          <w:trHeight w:val="146"/>
        </w:trPr>
        <w:tc>
          <w:tcPr>
            <w:tcW w:w="2580" w:type="dxa"/>
            <w:vMerge/>
          </w:tcPr>
          <w:p w14:paraId="50151314" w14:textId="77777777" w:rsidR="00AC27F4" w:rsidRPr="008F3077" w:rsidRDefault="00AC27F4" w:rsidP="00CD571C">
            <w:pPr>
              <w:rPr>
                <w:rFonts w:cs="Times New Roman"/>
                <w:bCs/>
                <w:color w:val="000000"/>
              </w:rPr>
            </w:pPr>
          </w:p>
        </w:tc>
        <w:tc>
          <w:tcPr>
            <w:tcW w:w="1132" w:type="dxa"/>
          </w:tcPr>
          <w:p w14:paraId="5389C92C" w14:textId="77777777" w:rsidR="00AC27F4" w:rsidRPr="008F3077" w:rsidRDefault="00AC27F4" w:rsidP="00CD571C">
            <w:pPr>
              <w:rPr>
                <w:rFonts w:cs="Times New Roman"/>
              </w:rPr>
            </w:pPr>
            <w:r w:rsidRPr="008F3077">
              <w:rPr>
                <w:rFonts w:cs="Times New Roman"/>
                <w:bCs/>
              </w:rPr>
              <w:t>Decreased</w:t>
            </w:r>
          </w:p>
        </w:tc>
        <w:tc>
          <w:tcPr>
            <w:tcW w:w="1132" w:type="dxa"/>
          </w:tcPr>
          <w:p w14:paraId="67F76DD4" w14:textId="77777777" w:rsidR="00AC27F4" w:rsidRPr="008F3077" w:rsidRDefault="00AC27F4" w:rsidP="00CD571C">
            <w:pPr>
              <w:rPr>
                <w:rFonts w:cs="Times New Roman"/>
              </w:rPr>
            </w:pPr>
          </w:p>
        </w:tc>
        <w:tc>
          <w:tcPr>
            <w:tcW w:w="4111" w:type="dxa"/>
          </w:tcPr>
          <w:p w14:paraId="1A3D5DD9" w14:textId="77777777" w:rsidR="00AC27F4" w:rsidRPr="008F3077" w:rsidRDefault="00AC27F4" w:rsidP="00CD571C">
            <w:pPr>
              <w:rPr>
                <w:rFonts w:cs="Times New Roman"/>
              </w:rPr>
            </w:pPr>
            <w:r w:rsidRPr="008F3077">
              <w:rPr>
                <w:rFonts w:cs="Times New Roman"/>
                <w:bCs/>
              </w:rPr>
              <w:fldChar w:fldCharType="begin" w:fldLock="1"/>
            </w:r>
            <w:r w:rsidRPr="008F3077">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8F3077">
              <w:rPr>
                <w:rFonts w:cs="Times New Roman"/>
                <w:bCs/>
              </w:rPr>
              <w:fldChar w:fldCharType="separate"/>
            </w:r>
            <w:r w:rsidRPr="008F3077">
              <w:rPr>
                <w:rFonts w:cs="Times New Roman"/>
                <w:bCs/>
                <w:noProof/>
              </w:rPr>
              <w:t>(Leiva-Gea et al. 2018)</w:t>
            </w:r>
            <w:r w:rsidRPr="008F3077">
              <w:rPr>
                <w:rFonts w:cs="Times New Roman"/>
                <w:bCs/>
              </w:rPr>
              <w:fldChar w:fldCharType="end"/>
            </w:r>
          </w:p>
        </w:tc>
      </w:tr>
      <w:tr w:rsidR="00AC27F4" w:rsidRPr="008F3077" w14:paraId="32557BD6" w14:textId="77777777" w:rsidTr="00CD571C">
        <w:trPr>
          <w:trHeight w:val="146"/>
        </w:trPr>
        <w:tc>
          <w:tcPr>
            <w:tcW w:w="2580" w:type="dxa"/>
            <w:vMerge w:val="restart"/>
          </w:tcPr>
          <w:p w14:paraId="7AFACD63" w14:textId="77777777" w:rsidR="00AC27F4" w:rsidRPr="008F3077" w:rsidRDefault="00AC27F4" w:rsidP="00CD571C">
            <w:pPr>
              <w:rPr>
                <w:rFonts w:cs="Times New Roman"/>
                <w:b/>
              </w:rPr>
            </w:pPr>
            <w:r w:rsidRPr="008F3077">
              <w:rPr>
                <w:rFonts w:cs="Times New Roman"/>
                <w:bCs/>
                <w:color w:val="000000"/>
              </w:rPr>
              <w:t>Clostridia</w:t>
            </w:r>
          </w:p>
        </w:tc>
        <w:tc>
          <w:tcPr>
            <w:tcW w:w="1132" w:type="dxa"/>
          </w:tcPr>
          <w:p w14:paraId="02A641AF" w14:textId="77777777" w:rsidR="00AC27F4" w:rsidRPr="008F3077" w:rsidRDefault="00AC27F4" w:rsidP="00CD571C">
            <w:pPr>
              <w:rPr>
                <w:rFonts w:cs="Times New Roman"/>
                <w:b/>
              </w:rPr>
            </w:pPr>
          </w:p>
        </w:tc>
        <w:tc>
          <w:tcPr>
            <w:tcW w:w="1132" w:type="dxa"/>
          </w:tcPr>
          <w:p w14:paraId="3F328DA6" w14:textId="77777777" w:rsidR="00AC27F4" w:rsidRPr="008F3077" w:rsidRDefault="00AC27F4" w:rsidP="00CD571C">
            <w:pPr>
              <w:rPr>
                <w:rFonts w:cs="Times New Roman"/>
                <w:b/>
              </w:rPr>
            </w:pPr>
            <w:r w:rsidRPr="008F3077">
              <w:rPr>
                <w:rFonts w:cs="Times New Roman"/>
              </w:rPr>
              <w:t>Increased</w:t>
            </w:r>
          </w:p>
        </w:tc>
        <w:tc>
          <w:tcPr>
            <w:tcW w:w="4111" w:type="dxa"/>
          </w:tcPr>
          <w:p w14:paraId="1170E031" w14:textId="77777777" w:rsidR="00AC27F4" w:rsidRPr="008F3077" w:rsidRDefault="00AC27F4" w:rsidP="00CD571C">
            <w:pPr>
              <w:rPr>
                <w:rFonts w:cs="Times New Roman"/>
                <w:b/>
              </w:rPr>
            </w:pPr>
            <w:r w:rsidRPr="008F3077">
              <w:rPr>
                <w:rFonts w:cs="Times New Roman"/>
                <w:bCs/>
                <w:color w:val="000000"/>
              </w:rPr>
              <w:fldChar w:fldCharType="begin" w:fldLock="1"/>
            </w:r>
            <w:r w:rsidRPr="008F3077">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plainTextFormattedCitation":"(Zhang et al. 2013)","previouslyFormattedCitation":"(Zhang et al. 2013)"},"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Zhang et al. 2013)</w:t>
            </w:r>
            <w:r w:rsidRPr="008F3077">
              <w:rPr>
                <w:rFonts w:cs="Times New Roman"/>
                <w:bCs/>
                <w:color w:val="000000"/>
              </w:rPr>
              <w:fldChar w:fldCharType="end"/>
            </w:r>
          </w:p>
        </w:tc>
      </w:tr>
      <w:tr w:rsidR="00AC27F4" w:rsidRPr="008F3077" w14:paraId="22C22C10" w14:textId="77777777" w:rsidTr="00CD571C">
        <w:trPr>
          <w:trHeight w:val="146"/>
        </w:trPr>
        <w:tc>
          <w:tcPr>
            <w:tcW w:w="2580" w:type="dxa"/>
            <w:vMerge/>
          </w:tcPr>
          <w:p w14:paraId="147C97E3" w14:textId="77777777" w:rsidR="00AC27F4" w:rsidRPr="008F3077" w:rsidRDefault="00AC27F4" w:rsidP="00CD571C">
            <w:pPr>
              <w:rPr>
                <w:rFonts w:cs="Times New Roman"/>
                <w:b/>
              </w:rPr>
            </w:pPr>
          </w:p>
        </w:tc>
        <w:tc>
          <w:tcPr>
            <w:tcW w:w="1132" w:type="dxa"/>
          </w:tcPr>
          <w:p w14:paraId="0ADB9C76" w14:textId="77777777" w:rsidR="00AC27F4" w:rsidRPr="008F3077" w:rsidRDefault="00AC27F4" w:rsidP="00CD571C">
            <w:pPr>
              <w:rPr>
                <w:rFonts w:cs="Times New Roman"/>
                <w:b/>
              </w:rPr>
            </w:pPr>
          </w:p>
        </w:tc>
        <w:tc>
          <w:tcPr>
            <w:tcW w:w="1132" w:type="dxa"/>
          </w:tcPr>
          <w:p w14:paraId="260E08CD" w14:textId="77777777" w:rsidR="00AC27F4" w:rsidRPr="008F3077" w:rsidRDefault="00AC27F4" w:rsidP="00CD571C">
            <w:pPr>
              <w:rPr>
                <w:rFonts w:cs="Times New Roman"/>
                <w:b/>
              </w:rPr>
            </w:pPr>
            <w:r w:rsidRPr="008F3077">
              <w:rPr>
                <w:rFonts w:cs="Times New Roman"/>
                <w:bCs/>
              </w:rPr>
              <w:t>Decreased</w:t>
            </w:r>
          </w:p>
        </w:tc>
        <w:tc>
          <w:tcPr>
            <w:tcW w:w="4111" w:type="dxa"/>
          </w:tcPr>
          <w:p w14:paraId="03746137" w14:textId="77777777" w:rsidR="00AC27F4" w:rsidRPr="008F3077" w:rsidRDefault="00AC27F4" w:rsidP="00CD571C">
            <w:pPr>
              <w:rPr>
                <w:rFonts w:cs="Times New Roman"/>
                <w:b/>
              </w:rPr>
            </w:pPr>
            <w:r w:rsidRPr="008F3077">
              <w:rPr>
                <w:rFonts w:cs="Times New Roman"/>
                <w:bCs/>
                <w:color w:val="000000"/>
              </w:rPr>
              <w:fldChar w:fldCharType="begin" w:fldLock="1"/>
            </w:r>
            <w:r w:rsidRPr="008F3077">
              <w:rPr>
                <w:rFonts w:cs="Times New Roman"/>
                <w:bCs/>
                <w:color w:val="000000"/>
              </w:rPr>
              <w:instrText>ADDIN CSL_CITATION {"citationItems":[{"id":"ITEM-1","itemData":{"DOI":"10.1371/journal.pone.0009085","ISSN":"19326203","PMID":"20140211","abstract":"Background: Recent evidence suggests that there is a link between metabolic diseases and bacterial populations in the gut. The aim of this study was to assess the differences between the composition of the intestinal microbiota in humans with type 2 diabetes and non-diabetic persons as control. Methods and Findings: The study included 36 male adults with a broad range of age and body-mass indices (BMIs), among which 18 subjects were diagnosed with diabetes type 2. The fecal bacterial composition was investigated by real-time quantitative PCR (qPCR) and in a subgroup of subjects (N = 20) by tag-encoded amplicon pyrosequencing of the V4 region of the 16S rRNA gene. The proportions of phylum Firmicutes and class Clostridia were significantly reduced in the diabetic group compared to the control group (P = 0.03). Furthermore, the ratios of Bacteroidetes to Firmicutes as well as the ratios of Bacteroides-Prevotella group to C. coccoides-E. rectale group correlated positively and significantly with plasma glucose concentration (P = 0.04) but not with BMIs. Similarly, class Betaproteobacteria was highly enriched in diabetic compared to non-diabetic persons (P = 0.02) and positively correlated with plasma glucose (P = 0.04). Conclusions: The results of this study indicate that type 2 diabetes in humans is associated with compositional changes in intestinal microbiota. The level of glucose tolerance should be considered when linking microbiota with metabolic diseases such as obesity and developing strategies to control metabolic diseases by modifying the gut microbiota. © 2010 Larsen et al.","author":[{"dropping-particle":"","family":"Larsen","given":"Nadja","non-dropping-particle":"","parse-names":false,"suffix":""},{"dropping-particle":"","family":"Vogensen","given":"Finn K.","non-dropping-particle":"","parse-names":false,"suffix":""},{"dropping-particle":"","family":"Berg","given":"Frans W.J.","non-dropping-particle":"Van Den","parse-names":false,"suffix":""},{"dropping-particle":"","family":"Nielsen","given":"Dennis Sandris","non-dropping-particle":"","parse-names":false,"suffix":""},{"dropping-particle":"","family":"Andreasen","given":"Anne Sofie","non-dropping-particle":"","parse-names":false,"suffix":""},{"dropping-particle":"","family":"Pedersen","given":"Bente K.","non-dropping-particle":"","parse-names":false,"suffix":""},{"dropping-particle":"","family":"Al-Soud","given":"Waleed Abu","non-dropping-particle":"","parse-names":false,"suffix":""},{"dropping-particle":"","family":"Sørensen","given":"Søren J.","non-dropping-particle":"","parse-names":false,"suffix":""},{"dropping-particle":"","family":"Hansen","given":"Lars H.","non-dropping-particle":"","parse-names":false,"suffix":""},{"dropping-particle":"","family":"Jakobsen","given":"Mogens","non-dropping-particle":"","parse-names":false,"suffix":""}],"container-title":"PLoS ONE","id":"ITEM-1","issue":"2","issued":{"date-parts":[["2010"]]},"title":"Gut microbiota in human adults with type 2 diabetes differs from non-diabetic adults","type":"article-journal","volume":"5"},"uris":["http://www.mendeley.com/documents/?uuid=33a8c63b-b590-4319-94d3-2e7128ca8e58"]}],"mendeley":{"formattedCitation":"(Larsen et al. 2010)","plainTextFormattedCitation":"(Larsen et al. 2010)","previouslyFormattedCitation":"(Larsen et al. 2010)"},"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Larsen et al. 2010)</w:t>
            </w:r>
            <w:r w:rsidRPr="008F3077">
              <w:rPr>
                <w:rFonts w:cs="Times New Roman"/>
                <w:bCs/>
                <w:color w:val="000000"/>
              </w:rPr>
              <w:fldChar w:fldCharType="end"/>
            </w:r>
          </w:p>
        </w:tc>
      </w:tr>
      <w:tr w:rsidR="00AC27F4" w:rsidRPr="008F3077" w14:paraId="60FC8650" w14:textId="77777777" w:rsidTr="00CD571C">
        <w:trPr>
          <w:trHeight w:val="146"/>
        </w:trPr>
        <w:tc>
          <w:tcPr>
            <w:tcW w:w="2580" w:type="dxa"/>
            <w:vMerge w:val="restart"/>
          </w:tcPr>
          <w:p w14:paraId="0E211451" w14:textId="77777777" w:rsidR="00AC27F4" w:rsidRPr="008F3077" w:rsidRDefault="00AC27F4" w:rsidP="00CD571C">
            <w:pPr>
              <w:rPr>
                <w:rFonts w:cs="Times New Roman"/>
                <w:b/>
              </w:rPr>
            </w:pPr>
            <w:proofErr w:type="spellStart"/>
            <w:r w:rsidRPr="008F3077">
              <w:rPr>
                <w:rFonts w:cs="Times New Roman"/>
                <w:bCs/>
                <w:i/>
                <w:color w:val="000000"/>
              </w:rPr>
              <w:t>Clostridiaceae</w:t>
            </w:r>
            <w:proofErr w:type="spellEnd"/>
          </w:p>
        </w:tc>
        <w:tc>
          <w:tcPr>
            <w:tcW w:w="1132" w:type="dxa"/>
          </w:tcPr>
          <w:p w14:paraId="26152B3D" w14:textId="77777777" w:rsidR="00AC27F4" w:rsidRPr="008F3077" w:rsidRDefault="00AC27F4" w:rsidP="00CD571C">
            <w:pPr>
              <w:rPr>
                <w:rFonts w:cs="Times New Roman"/>
                <w:b/>
              </w:rPr>
            </w:pPr>
          </w:p>
        </w:tc>
        <w:tc>
          <w:tcPr>
            <w:tcW w:w="1132" w:type="dxa"/>
          </w:tcPr>
          <w:p w14:paraId="15288566" w14:textId="77777777" w:rsidR="00AC27F4" w:rsidRPr="008F3077" w:rsidRDefault="00AC27F4" w:rsidP="00CD571C">
            <w:pPr>
              <w:rPr>
                <w:rFonts w:cs="Times New Roman"/>
                <w:b/>
              </w:rPr>
            </w:pPr>
            <w:r w:rsidRPr="008F3077">
              <w:rPr>
                <w:rFonts w:cs="Times New Roman"/>
              </w:rPr>
              <w:t>Increased</w:t>
            </w:r>
          </w:p>
        </w:tc>
        <w:tc>
          <w:tcPr>
            <w:tcW w:w="4111" w:type="dxa"/>
          </w:tcPr>
          <w:p w14:paraId="4E926369" w14:textId="77777777" w:rsidR="00AC27F4" w:rsidRPr="008F3077" w:rsidRDefault="00AC27F4" w:rsidP="00CD571C">
            <w:pPr>
              <w:rPr>
                <w:rFonts w:cs="Times New Roman"/>
                <w:b/>
              </w:rPr>
            </w:pPr>
            <w:r w:rsidRPr="008F3077">
              <w:rPr>
                <w:rFonts w:cs="Times New Roman"/>
                <w:bCs/>
                <w:noProof/>
                <w:color w:val="000000"/>
              </w:rPr>
              <w:fldChar w:fldCharType="begin" w:fldLock="1"/>
            </w:r>
            <w:r w:rsidRPr="008F3077">
              <w:rPr>
                <w:rFonts w:cs="Times New Roman"/>
                <w:bCs/>
                <w:noProof/>
                <w:color w:val="000000"/>
              </w:rPr>
              <w:instrText>ADDIN CSL_CITATION {"citationItems":[{"id":"ITEM-1","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1","issue":"7452","issued":{"date-parts":[["2013"]]},"page":"99-103","title":"Gut metagenome in European women with normal, impaired and diabetic glucose control","type":"article-journal","volume":"498"},"uris":["http://www.mendeley.com/documents/?uuid=83808688-c04d-4bd1-b526-b95b57c7ee8b"]},{"id":"ITEM-2","itemData":{"DOI":"10.1136/GUTJNL-2014-306928","ISSN":"0017-5749","PMID":"24833634","abstract":"The gut microbiota affects numerous biological functions throughout the body and its characterisation has become a major research area in biomedicine. Recent studies have suggested that gut bacteria play a fundamental role in diseases such as obesity, diabetes and cardiovascular disease. Data are accumulating in animal models and humans suggesting that obesity and type 2 diabetes (T2D) are associated with a profound dysbiosis. First human metagenome-wide association studies demonstrated highly significant correlations of specific intestinal bacteria, certain bacterial genes and respective metabolic pathways with T2D. Importantly, especially butyrate-producing bacteria such as Roseburia intestinalis and Faecalibacterium prausnitzii concentrations were lower in T2D subjects. This supports the increasing evidence, that butyrate and other short-chain fatty acids are able to exert profound immunometabolic effects. Endotoxaemia, most likely gut-derived has also been observed in patients with metabolic syndrome and T2D and might play a key role in metabolic inflammation. A further hint towards an association between microbiota and T2D has been derived from studies in pregnancy showing that major gut microbial shifts occurring during pregnancy affect host metabolism. Interestingly, certain antidiabetic drugs such as metformin also interfere with the intestinal microbiota. Specific members of the microbiota such as Akkermansia muciniphila might be decreased in diabetes and when administered to murines exerted antidiabetic effects. Therefore, as a ‘gut signature’ becomes more evident in T2D, a better understanding of the role of the microbiota in diabetes might provide new aspects regarding its pathophysiological relevance and pave the way for new therapeutic principles.","author":[{"dropping-particle":"","family":"Tilg","given":"Herbert","non-dropping-particle":"","parse-names":false,"suffix":""},{"dropping-particle":"","family":"Moschen","given":"Alexander R.","non-dropping-particle":"","parse-names":false,"suffix":""}],"container-title":"Gut","id":"ITEM-2","issue":"9","issued":{"date-parts":[["2014","9","1"]]},"page":"1513-1521","publisher":"BMJ Publishing Group","title":"Microbiota and diabetes: an evolving relationship","type":"article-journal","volume":"63"},"uris":["http://www.mendeley.com/documents/?uuid=a42a6aa0-c702-4561-8dd4-55466fc36461"]}],"mendeley":{"formattedCitation":"(Karlsson et al. 2013; Tilg and Moschen 2014)","plainTextFormattedCitation":"(Karlsson et al. 2013; Tilg and Moschen 2014)","previouslyFormattedCitation":"(Karlsson et al. 2013; Tilg and Moschen 2014)"},"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Karlsson et al. 2013; Tilg and Moschen 2014)</w:t>
            </w:r>
            <w:r w:rsidRPr="008F3077">
              <w:rPr>
                <w:rFonts w:cs="Times New Roman"/>
                <w:bCs/>
                <w:noProof/>
                <w:color w:val="000000"/>
              </w:rPr>
              <w:fldChar w:fldCharType="end"/>
            </w:r>
          </w:p>
        </w:tc>
      </w:tr>
      <w:tr w:rsidR="00AC27F4" w:rsidRPr="008F3077" w14:paraId="426E47A1" w14:textId="77777777" w:rsidTr="00CD571C">
        <w:trPr>
          <w:trHeight w:val="146"/>
        </w:trPr>
        <w:tc>
          <w:tcPr>
            <w:tcW w:w="2580" w:type="dxa"/>
            <w:vMerge/>
          </w:tcPr>
          <w:p w14:paraId="52B99CBA" w14:textId="77777777" w:rsidR="00AC27F4" w:rsidRPr="008F3077" w:rsidRDefault="00AC27F4" w:rsidP="00CD571C">
            <w:pPr>
              <w:rPr>
                <w:rFonts w:cs="Times New Roman"/>
                <w:b/>
              </w:rPr>
            </w:pPr>
          </w:p>
        </w:tc>
        <w:tc>
          <w:tcPr>
            <w:tcW w:w="1132" w:type="dxa"/>
          </w:tcPr>
          <w:p w14:paraId="35BE7A77" w14:textId="77777777" w:rsidR="00AC27F4" w:rsidRPr="008F3077" w:rsidRDefault="00AC27F4" w:rsidP="00CD571C">
            <w:pPr>
              <w:rPr>
                <w:rFonts w:cs="Times New Roman"/>
                <w:b/>
              </w:rPr>
            </w:pPr>
          </w:p>
        </w:tc>
        <w:tc>
          <w:tcPr>
            <w:tcW w:w="1132" w:type="dxa"/>
          </w:tcPr>
          <w:p w14:paraId="676CFA79" w14:textId="77777777" w:rsidR="00AC27F4" w:rsidRPr="008F3077" w:rsidRDefault="00AC27F4" w:rsidP="00CD571C">
            <w:pPr>
              <w:rPr>
                <w:rFonts w:cs="Times New Roman"/>
                <w:b/>
              </w:rPr>
            </w:pPr>
            <w:r w:rsidRPr="008F3077">
              <w:rPr>
                <w:rFonts w:cs="Times New Roman"/>
                <w:bCs/>
              </w:rPr>
              <w:t>Decreased</w:t>
            </w:r>
          </w:p>
        </w:tc>
        <w:tc>
          <w:tcPr>
            <w:tcW w:w="4111" w:type="dxa"/>
          </w:tcPr>
          <w:p w14:paraId="5AD1EC97" w14:textId="77777777" w:rsidR="00AC27F4" w:rsidRPr="008F3077" w:rsidRDefault="00AC27F4" w:rsidP="00CD571C">
            <w:pPr>
              <w:rPr>
                <w:rFonts w:cs="Times New Roman"/>
                <w:b/>
              </w:rPr>
            </w:pPr>
            <w:r w:rsidRPr="008F3077">
              <w:rPr>
                <w:rFonts w:cs="Times New Roman"/>
                <w:bCs/>
                <w:noProof/>
                <w:color w:val="000000"/>
              </w:rPr>
              <w:fldChar w:fldCharType="begin" w:fldLock="1"/>
            </w:r>
            <w:r w:rsidRPr="008F3077">
              <w:rPr>
                <w:rFonts w:cs="Times New Roman"/>
                <w:bCs/>
                <w:noProof/>
                <w:color w:val="000000"/>
              </w:rPr>
              <w:instrText>ADDIN CSL_CITATION {"citationItems":[{"id":"ITEM-1","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1","issue":"February","issued":{"date-parts":[["2020"]]},"page":"1-13","title":"Gut Microbiome Profiles Are Associated With Type 2 Diabetes in Urban Africans","type":"article-journal","volume":"10"},"uris":["http://www.mendeley.com/documents/?uuid=a3998cdd-0f43-437e-bc46-842eb33300c2"]}],"mendeley":{"formattedCitation":"(Doumatey et al. 2020)","plainTextFormattedCitation":"(Doumatey et al. 2020)","previouslyFormattedCitation":"(Doumatey et al. 2020)"},"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Doumatey et al. 2020)</w:t>
            </w:r>
            <w:r w:rsidRPr="008F3077">
              <w:rPr>
                <w:rFonts w:cs="Times New Roman"/>
                <w:bCs/>
                <w:noProof/>
                <w:color w:val="000000"/>
              </w:rPr>
              <w:fldChar w:fldCharType="end"/>
            </w:r>
          </w:p>
        </w:tc>
      </w:tr>
      <w:tr w:rsidR="00AC27F4" w:rsidRPr="008F3077" w14:paraId="16D82065" w14:textId="77777777" w:rsidTr="00CD571C">
        <w:trPr>
          <w:trHeight w:val="146"/>
        </w:trPr>
        <w:tc>
          <w:tcPr>
            <w:tcW w:w="2580" w:type="dxa"/>
            <w:vMerge w:val="restart"/>
          </w:tcPr>
          <w:p w14:paraId="1BBEBF1C" w14:textId="77777777" w:rsidR="00AC27F4" w:rsidRPr="008F3077" w:rsidRDefault="00AC27F4" w:rsidP="00CD571C">
            <w:pPr>
              <w:rPr>
                <w:rFonts w:cs="Times New Roman"/>
                <w:b/>
              </w:rPr>
            </w:pPr>
            <w:proofErr w:type="spellStart"/>
            <w:r w:rsidRPr="008F3077">
              <w:rPr>
                <w:rFonts w:cs="Times New Roman"/>
                <w:bCs/>
                <w:i/>
                <w:color w:val="000000"/>
              </w:rPr>
              <w:t>Peptostreptococcaceae</w:t>
            </w:r>
            <w:proofErr w:type="spellEnd"/>
          </w:p>
        </w:tc>
        <w:tc>
          <w:tcPr>
            <w:tcW w:w="1132" w:type="dxa"/>
          </w:tcPr>
          <w:p w14:paraId="7FB663EB" w14:textId="77777777" w:rsidR="00AC27F4" w:rsidRPr="008F3077" w:rsidRDefault="00AC27F4" w:rsidP="00CD571C">
            <w:pPr>
              <w:rPr>
                <w:rFonts w:cs="Times New Roman"/>
                <w:b/>
              </w:rPr>
            </w:pPr>
          </w:p>
        </w:tc>
        <w:tc>
          <w:tcPr>
            <w:tcW w:w="1132" w:type="dxa"/>
          </w:tcPr>
          <w:p w14:paraId="13242AE8" w14:textId="77777777" w:rsidR="00AC27F4" w:rsidRPr="008F3077" w:rsidRDefault="00AC27F4" w:rsidP="00CD571C">
            <w:pPr>
              <w:rPr>
                <w:rFonts w:cs="Times New Roman"/>
                <w:b/>
              </w:rPr>
            </w:pPr>
            <w:r w:rsidRPr="008F3077">
              <w:rPr>
                <w:rFonts w:cs="Times New Roman"/>
              </w:rPr>
              <w:t>Increased</w:t>
            </w:r>
          </w:p>
        </w:tc>
        <w:tc>
          <w:tcPr>
            <w:tcW w:w="4111" w:type="dxa"/>
          </w:tcPr>
          <w:p w14:paraId="6D8EB58F" w14:textId="77777777" w:rsidR="00AC27F4" w:rsidRPr="008F3077" w:rsidRDefault="00AC27F4" w:rsidP="00CD571C">
            <w:pPr>
              <w:rPr>
                <w:rFonts w:cs="Times New Roman"/>
                <w:b/>
              </w:rPr>
            </w:pPr>
            <w:r w:rsidRPr="008F3077">
              <w:rPr>
                <w:rFonts w:cs="Times New Roman"/>
                <w:bCs/>
                <w:noProof/>
                <w:color w:val="000000"/>
              </w:rPr>
              <w:fldChar w:fldCharType="begin" w:fldLock="1"/>
            </w:r>
            <w:r w:rsidRPr="008F3077">
              <w:rPr>
                <w:rFonts w:cs="Times New Roman"/>
                <w:bCs/>
                <w:noProof/>
                <w:color w:val="000000"/>
              </w:rPr>
              <w:instrText>ADDIN CSL_CITATION {"citationItems":[{"id":"ITEM-1","itemData":{"DOI":"10.1038/nature12198","ISSN":"00280836","PMID":"23719380","abstract":"Type 2 diabetes (T2D) is a result of complex gene-environment interactions, and several risk factors have been identified, including age, family history, diet, sedentary lifestyle and obesity. Statistical models that combine known risk factors for T2D can partly identify individuals at high risk of developing the disease. However, these studies have so far indicated that human genetics contributes little to the models, whereas socio-demographic and environmental factors have greater influence. Recent evidence suggests the importance of the gut microbiota as an environmental factor, and an altered gut microbiota has been linked to metabolic diseases including obesity, diabetes and cardiovascular disease. Here we use shotgun sequencing to characterize the faecal metagenome of 145 European women with normal, impaired or diabetic glucose control. We observe compositional and functional alterations in the metagenomes of women with T2D, and develop a mathematical model based on metagenomic profiles that identified T2D with high accuracy. We applied this model to women with impaired glucose tolerance, and show that it can identify women who have a diabetes-like metabolism. Furthermore, glucose control and medication were unlikely to have major confounding effects. We also applied our model to a recently described Chinese cohort and show that the discriminant metagenomic markers for T2D differ between the European and Chinese cohorts. Therefore, metagenomic predictive tools for T2D should be specific for the age and geographical location of the populations studied. © 2013 Macmillan Publishers Limited. All rights reserved.","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1","issue":"7452","issued":{"date-parts":[["2013"]]},"page":"99-103","title":"Gut metagenome in European women with normal, impaired and diabetic glucose control","type":"article-journal","volume":"498"},"uris":["http://www.mendeley.com/documents/?uuid=83808688-c04d-4bd1-b526-b95b57c7ee8b"]},{"id":"ITEM-2","itemData":{"DOI":"10.1136/GUTJNL-2014-306928","ISSN":"0017-5749","PMID":"24833634","abstract":"The gut microbiota affects numerous biological functions throughout the body and its characterisation has become a major research area in biomedicine. Recent studies have suggested that gut bacteria play a fundamental role in diseases such as obesity, diabetes and cardiovascular disease. Data are accumulating in animal models and humans suggesting that obesity and type 2 diabetes (T2D) are associated with a profound dysbiosis. First human metagenome-wide association studies demonstrated highly significant correlations of specific intestinal bacteria, certain bacterial genes and respective metabolic pathways with T2D. Importantly, especially butyrate-producing bacteria such as Roseburia intestinalis and Faecalibacterium prausnitzii concentrations were lower in T2D subjects. This supports the increasing evidence, that butyrate and other short-chain fatty acids are able to exert profound immunometabolic effects. Endotoxaemia, most likely gut-derived has also been observed in patients with metabolic syndrome and T2D and might play a key role in metabolic inflammation. A further hint towards an association between microbiota and T2D has been derived from studies in pregnancy showing that major gut microbial shifts occurring during pregnancy affect host metabolism. Interestingly, certain antidiabetic drugs such as metformin also interfere with the intestinal microbiota. Specific members of the microbiota such as Akkermansia muciniphila might be decreased in diabetes and when administered to murines exerted antidiabetic effects. Therefore, as a ‘gut signature’ becomes more evident in T2D, a better understanding of the role of the microbiota in diabetes might provide new aspects regarding its pathophysiological relevance and pave the way for new therapeutic principles.","author":[{"dropping-particle":"","family":"Tilg","given":"Herbert","non-dropping-particle":"","parse-names":false,"suffix":""},{"dropping-particle":"","family":"Moschen","given":"Alexander R.","non-dropping-particle":"","parse-names":false,"suffix":""}],"container-title":"Gut","id":"ITEM-2","issue":"9","issued":{"date-parts":[["2014","9","1"]]},"page":"1513-1521","publisher":"BMJ Publishing Group","title":"Microbiota and diabetes: an evolving relationship","type":"article-journal","volume":"63"},"uris":["http://www.mendeley.com/documents/?uuid=a42a6aa0-c702-4561-8dd4-55466fc36461"]}],"mendeley":{"formattedCitation":"(Karlsson et al. 2013; Tilg and Moschen 2014)","plainTextFormattedCitation":"(Karlsson et al. 2013; Tilg and Moschen 2014)","previouslyFormattedCitation":"(Karlsson et al. 2013; Tilg and Moschen 2014)"},"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Karlsson et al. 2013; Tilg and Moschen 2014)</w:t>
            </w:r>
            <w:r w:rsidRPr="008F3077">
              <w:rPr>
                <w:rFonts w:cs="Times New Roman"/>
                <w:bCs/>
                <w:noProof/>
                <w:color w:val="000000"/>
              </w:rPr>
              <w:fldChar w:fldCharType="end"/>
            </w:r>
          </w:p>
        </w:tc>
      </w:tr>
      <w:tr w:rsidR="00AC27F4" w:rsidRPr="008F3077" w14:paraId="6CC225EE" w14:textId="77777777" w:rsidTr="00CD571C">
        <w:trPr>
          <w:trHeight w:val="146"/>
        </w:trPr>
        <w:tc>
          <w:tcPr>
            <w:tcW w:w="2580" w:type="dxa"/>
            <w:vMerge/>
          </w:tcPr>
          <w:p w14:paraId="7C5F7677" w14:textId="77777777" w:rsidR="00AC27F4" w:rsidRPr="008F3077" w:rsidRDefault="00AC27F4" w:rsidP="00CD571C">
            <w:pPr>
              <w:rPr>
                <w:rFonts w:cs="Times New Roman"/>
                <w:b/>
              </w:rPr>
            </w:pPr>
          </w:p>
        </w:tc>
        <w:tc>
          <w:tcPr>
            <w:tcW w:w="1132" w:type="dxa"/>
          </w:tcPr>
          <w:p w14:paraId="7550A0C6" w14:textId="77777777" w:rsidR="00AC27F4" w:rsidRPr="008F3077" w:rsidRDefault="00AC27F4" w:rsidP="00CD571C">
            <w:pPr>
              <w:rPr>
                <w:rFonts w:cs="Times New Roman"/>
                <w:b/>
              </w:rPr>
            </w:pPr>
          </w:p>
        </w:tc>
        <w:tc>
          <w:tcPr>
            <w:tcW w:w="1132" w:type="dxa"/>
          </w:tcPr>
          <w:p w14:paraId="3134BB59" w14:textId="77777777" w:rsidR="00AC27F4" w:rsidRPr="008F3077" w:rsidRDefault="00AC27F4" w:rsidP="00CD571C">
            <w:pPr>
              <w:rPr>
                <w:rFonts w:cs="Times New Roman"/>
                <w:b/>
              </w:rPr>
            </w:pPr>
            <w:r w:rsidRPr="008F3077">
              <w:rPr>
                <w:rFonts w:cs="Times New Roman"/>
                <w:bCs/>
              </w:rPr>
              <w:t>Decreased</w:t>
            </w:r>
          </w:p>
        </w:tc>
        <w:tc>
          <w:tcPr>
            <w:tcW w:w="4111" w:type="dxa"/>
          </w:tcPr>
          <w:p w14:paraId="4F042311" w14:textId="77777777" w:rsidR="00AC27F4" w:rsidRPr="008F3077" w:rsidRDefault="00AC27F4" w:rsidP="00CD571C">
            <w:pPr>
              <w:rPr>
                <w:rFonts w:cs="Times New Roman"/>
                <w:b/>
              </w:rPr>
            </w:pPr>
            <w:r w:rsidRPr="008F3077">
              <w:rPr>
                <w:rFonts w:cs="Times New Roman"/>
                <w:bCs/>
                <w:noProof/>
                <w:color w:val="000000"/>
              </w:rPr>
              <w:fldChar w:fldCharType="begin" w:fldLock="1"/>
            </w:r>
            <w:r w:rsidRPr="008F3077">
              <w:rPr>
                <w:rFonts w:cs="Times New Roman"/>
                <w:bCs/>
                <w:noProof/>
                <w:color w:val="000000"/>
              </w:rPr>
              <w:instrText>ADDIN CSL_CITATION {"citationItems":[{"id":"ITEM-1","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1","issue":"February","issued":{"date-parts":[["2020"]]},"page":"1-13","title":"Gut Microbiome Profiles Are Associated With Type 2 Diabetes in Urban Africans","type":"article-journal","volume":"10"},"uris":["http://www.mendeley.com/documents/?uuid=a3998cdd-0f43-437e-bc46-842eb33300c2"]}],"mendeley":{"formattedCitation":"(Doumatey et al. 2020)","plainTextFormattedCitation":"(Doumatey et al. 2020)","previouslyFormattedCitation":"(Doumatey et al. 2020)"},"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Doumatey et al. 2020)</w:t>
            </w:r>
            <w:r w:rsidRPr="008F3077">
              <w:rPr>
                <w:rFonts w:cs="Times New Roman"/>
                <w:bCs/>
                <w:noProof/>
                <w:color w:val="000000"/>
              </w:rPr>
              <w:fldChar w:fldCharType="end"/>
            </w:r>
          </w:p>
        </w:tc>
      </w:tr>
      <w:tr w:rsidR="00AC27F4" w:rsidRPr="008F3077" w14:paraId="703395AA" w14:textId="77777777" w:rsidTr="00CD571C">
        <w:trPr>
          <w:trHeight w:val="165"/>
        </w:trPr>
        <w:tc>
          <w:tcPr>
            <w:tcW w:w="2580" w:type="dxa"/>
            <w:vMerge w:val="restart"/>
          </w:tcPr>
          <w:p w14:paraId="6F3604BC" w14:textId="77777777" w:rsidR="00AC27F4" w:rsidRPr="008F3077" w:rsidRDefault="00AC27F4" w:rsidP="00CD571C">
            <w:pPr>
              <w:rPr>
                <w:rFonts w:cs="Times New Roman"/>
              </w:rPr>
            </w:pPr>
            <w:proofErr w:type="spellStart"/>
            <w:r w:rsidRPr="008F3077">
              <w:rPr>
                <w:rFonts w:cs="Times New Roman"/>
                <w:bCs/>
                <w:i/>
              </w:rPr>
              <w:t>Ruminococcaceae</w:t>
            </w:r>
            <w:proofErr w:type="spellEnd"/>
          </w:p>
        </w:tc>
        <w:tc>
          <w:tcPr>
            <w:tcW w:w="1132" w:type="dxa"/>
          </w:tcPr>
          <w:p w14:paraId="06608215" w14:textId="77777777" w:rsidR="00AC27F4" w:rsidRPr="008F3077" w:rsidRDefault="00AC27F4" w:rsidP="00CD571C">
            <w:pPr>
              <w:rPr>
                <w:rFonts w:cs="Times New Roman"/>
              </w:rPr>
            </w:pPr>
            <w:r w:rsidRPr="008F3077">
              <w:rPr>
                <w:rFonts w:cs="Times New Roman"/>
                <w:bCs/>
              </w:rPr>
              <w:t>Increased</w:t>
            </w:r>
          </w:p>
        </w:tc>
        <w:tc>
          <w:tcPr>
            <w:tcW w:w="1132" w:type="dxa"/>
          </w:tcPr>
          <w:p w14:paraId="3F6B14C1" w14:textId="77777777" w:rsidR="00AC27F4" w:rsidRPr="008F3077" w:rsidRDefault="00AC27F4" w:rsidP="00CD571C">
            <w:pPr>
              <w:rPr>
                <w:rFonts w:cs="Times New Roman"/>
              </w:rPr>
            </w:pPr>
          </w:p>
        </w:tc>
        <w:tc>
          <w:tcPr>
            <w:tcW w:w="4111" w:type="dxa"/>
          </w:tcPr>
          <w:p w14:paraId="0A0801A4" w14:textId="77777777" w:rsidR="00AC27F4" w:rsidRPr="008F3077" w:rsidRDefault="00AC27F4" w:rsidP="00CD571C">
            <w:pPr>
              <w:tabs>
                <w:tab w:val="left" w:pos="493"/>
              </w:tabs>
              <w:rPr>
                <w:rFonts w:cs="Times New Roman"/>
              </w:rPr>
            </w:pPr>
            <w:r w:rsidRPr="008F3077">
              <w:rPr>
                <w:rFonts w:cs="Times New Roman"/>
                <w:bCs/>
              </w:rPr>
              <w:fldChar w:fldCharType="begin" w:fldLock="1"/>
            </w:r>
            <w:r w:rsidRPr="008F3077">
              <w:rPr>
                <w:rFonts w:cs="Times New Roman"/>
                <w:bCs/>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Leiva-Gea et al. 2018)","plainTextFormattedCitation":"(Leiva-Gea et al. 2018)","previouslyFormattedCitation":"(Leiva-Gea et al. 2018)"},"properties":{"noteIndex":0},"schema":"https://github.com/citation-style-language/schema/raw/master/csl-citation.json"}</w:instrText>
            </w:r>
            <w:r w:rsidRPr="008F3077">
              <w:rPr>
                <w:rFonts w:cs="Times New Roman"/>
                <w:bCs/>
              </w:rPr>
              <w:fldChar w:fldCharType="separate"/>
            </w:r>
            <w:r w:rsidRPr="008F3077">
              <w:rPr>
                <w:rFonts w:cs="Times New Roman"/>
                <w:bCs/>
                <w:noProof/>
              </w:rPr>
              <w:t>(Leiva-Gea et al. 2018)</w:t>
            </w:r>
            <w:r w:rsidRPr="008F3077">
              <w:rPr>
                <w:rFonts w:cs="Times New Roman"/>
                <w:bCs/>
              </w:rPr>
              <w:fldChar w:fldCharType="end"/>
            </w:r>
          </w:p>
        </w:tc>
      </w:tr>
      <w:tr w:rsidR="00AC27F4" w:rsidRPr="008F3077" w14:paraId="730F9055" w14:textId="77777777" w:rsidTr="00CD571C">
        <w:trPr>
          <w:trHeight w:val="165"/>
        </w:trPr>
        <w:tc>
          <w:tcPr>
            <w:tcW w:w="2580" w:type="dxa"/>
            <w:vMerge/>
          </w:tcPr>
          <w:p w14:paraId="06019798" w14:textId="77777777" w:rsidR="00AC27F4" w:rsidRPr="008F3077" w:rsidRDefault="00AC27F4" w:rsidP="00CD571C">
            <w:pPr>
              <w:rPr>
                <w:rFonts w:cs="Times New Roman"/>
              </w:rPr>
            </w:pPr>
          </w:p>
        </w:tc>
        <w:tc>
          <w:tcPr>
            <w:tcW w:w="1132" w:type="dxa"/>
          </w:tcPr>
          <w:p w14:paraId="06214703" w14:textId="77777777" w:rsidR="00AC27F4" w:rsidRPr="008F3077" w:rsidRDefault="00AC27F4" w:rsidP="00CD571C">
            <w:pPr>
              <w:rPr>
                <w:rFonts w:cs="Times New Roman"/>
              </w:rPr>
            </w:pPr>
            <w:r w:rsidRPr="008F3077">
              <w:rPr>
                <w:rFonts w:cs="Times New Roman"/>
              </w:rPr>
              <w:t xml:space="preserve">Decreased </w:t>
            </w:r>
          </w:p>
        </w:tc>
        <w:tc>
          <w:tcPr>
            <w:tcW w:w="1132" w:type="dxa"/>
          </w:tcPr>
          <w:p w14:paraId="45ADF8AF" w14:textId="77777777" w:rsidR="00AC27F4" w:rsidRPr="008F3077" w:rsidRDefault="00AC27F4" w:rsidP="00CD571C">
            <w:pPr>
              <w:rPr>
                <w:rFonts w:cs="Times New Roman"/>
              </w:rPr>
            </w:pPr>
          </w:p>
        </w:tc>
        <w:tc>
          <w:tcPr>
            <w:tcW w:w="4111" w:type="dxa"/>
          </w:tcPr>
          <w:p w14:paraId="3E2A2D10" w14:textId="77777777" w:rsidR="00AC27F4" w:rsidRPr="008F3077" w:rsidRDefault="00AC27F4" w:rsidP="00CD571C">
            <w:pPr>
              <w:rPr>
                <w:rFonts w:cs="Times New Roman"/>
              </w:rPr>
            </w:pPr>
            <w:r w:rsidRPr="008F3077">
              <w:rPr>
                <w:rFonts w:cs="Times New Roman"/>
                <w:bCs/>
              </w:rPr>
              <w:fldChar w:fldCharType="begin" w:fldLock="1"/>
            </w:r>
            <w:r w:rsidRPr="008F3077">
              <w:rPr>
                <w:rFonts w:cs="Times New Roman"/>
                <w:bCs/>
              </w:rPr>
              <w:instrText>ADDIN CSL_CITATION {"citationItems":[{"id":"ITEM-1","itemData":{"DOI":"10.1016/j.diabres.2018.04.032","ISSN":"18728227","PMID":"29733871","abstract":"Aims: To investigate whether microbial dysbiosis is associated with T1D in Chinese population and to explore relationships between the composition of gut microbiome and clinical data. Methods: In this study, we recruited 10 healthy and 12 T1D Han Chinese subjects between the ages of 12 to 33. Fecal samples were collected for DNA extraction and 16S rRNA sequencing, followed by analyses of the gut microbiota composition. Results: Bacterial communities differed between healthy and T1D subjects. At the phylum level, Bacteroidetes and Firmicutes are the dominant phyla in T1D patients and healthy controls, respectively. The linear discriminant analysis (LDA) effect size (LEfSe) algorithm detected 28 bacterial taxonomic clades showing statistically differences (13 increased and 15 decreased) in T1D patients. Association analyses of clinical data and microbial community abundance demonstrated that abundances of Faecalibacterium were negatively correlated with HbA1c levels (Z = −2.614, P = 0.017). The numbers of detected anti-islet cell autoantibodies were positively correlated with Bacteriodes (Z = 2.531, P = 0.011) and Bilophila (Z = 2.477, P = 0.013) abundances, while negatively correlated with abundances of Streptococcus (Z = −2.041, P = 0.041) and Ruminococcaceae (Z = −2.23, P = 0.026). Conclusions: These results suggest that Han Chinese T1D patients possess distinctly different gut microbiota, compared to healthy subjects, characterized by increased Bacteroidetes/Firmicutes ratio, negative correlation of Faecalibacterium abundance with HbA1c, and positive correlation of Bacteroides abundance with the presence of autoantibodies.","author":[{"dropping-particle":"","family":"Huang","given":"Yun","non-dropping-particle":"","parse-names":false,"suffix":""},{"dropping-particle":"","family":"Li","given":"Si Cheng","non-dropping-particle":"","parse-names":false,"suffix":""},{"dropping-particle":"","family":"Hu","given":"Ji","non-dropping-particle":"","parse-names":false,"suffix":""},{"dropping-particle":"Bin","family":"Ruan","given":"Hai","non-dropping-particle":"","parse-names":false,"suffix":""},{"dropping-particle":"","family":"Guo","given":"He Ming","non-dropping-particle":"","parse-names":false,"suffix":""},{"dropping-particle":"","family":"Zhang","given":"Hong Hong","non-dropping-particle":"","parse-names":false,"suffix":""},{"dropping-particle":"","family":"Wang","given":"Xin","non-dropping-particle":"","parse-names":false,"suffix":""},{"dropping-particle":"","family":"Pei","given":"Yu Fang","non-dropping-particle":"","parse-names":false,"suffix":""},{"dropping-particle":"","family":"Pan","given":"Yang","non-dropping-particle":"","parse-names":false,"suffix":""},{"dropping-particle":"","family":"Fang","given":"Chen","non-dropping-particle":"","parse-names":false,"suffix":""}],"container-title":"Diabetes Research and Clinical Practice","id":"ITEM-1","issued":{"date-parts":[["2018"]]},"page":"256-263","title":"Gut microbiota profiling in Han Chinese with type 1 diabetes","type":"article-journal","volume":"141"},"uris":["http://www.mendeley.com/documents/?uuid=9669ae87-067e-4913-9484-09c8902ca9b4"]}],"mendeley":{"formattedCitation":"(Huang et al. 2018)","plainTextFormattedCitation":"(Huang et al. 2018)","previouslyFormattedCitation":"(Huang et al. 2018)"},"properties":{"noteIndex":0},"schema":"https://github.com/citation-style-language/schema/raw/master/csl-citation.json"}</w:instrText>
            </w:r>
            <w:r w:rsidRPr="008F3077">
              <w:rPr>
                <w:rFonts w:cs="Times New Roman"/>
                <w:bCs/>
              </w:rPr>
              <w:fldChar w:fldCharType="separate"/>
            </w:r>
            <w:r w:rsidRPr="008F3077">
              <w:rPr>
                <w:rFonts w:cs="Times New Roman"/>
                <w:bCs/>
                <w:noProof/>
              </w:rPr>
              <w:t>(Huang et al. 2018)</w:t>
            </w:r>
            <w:r w:rsidRPr="008F3077">
              <w:rPr>
                <w:rFonts w:cs="Times New Roman"/>
                <w:bCs/>
              </w:rPr>
              <w:fldChar w:fldCharType="end"/>
            </w:r>
          </w:p>
        </w:tc>
      </w:tr>
      <w:tr w:rsidR="00AC27F4" w:rsidRPr="008F3077" w14:paraId="1E5E3946" w14:textId="77777777" w:rsidTr="00CD571C">
        <w:trPr>
          <w:trHeight w:val="165"/>
        </w:trPr>
        <w:tc>
          <w:tcPr>
            <w:tcW w:w="2580" w:type="dxa"/>
            <w:vMerge w:val="restart"/>
          </w:tcPr>
          <w:p w14:paraId="3720FEB2" w14:textId="77777777" w:rsidR="00AC27F4" w:rsidRPr="008F3077" w:rsidRDefault="00AC27F4" w:rsidP="00CD571C">
            <w:pPr>
              <w:rPr>
                <w:rFonts w:cs="Times New Roman"/>
              </w:rPr>
            </w:pPr>
            <w:proofErr w:type="spellStart"/>
            <w:r w:rsidRPr="008F3077">
              <w:rPr>
                <w:rFonts w:cs="Times New Roman"/>
                <w:bCs/>
                <w:i/>
              </w:rPr>
              <w:lastRenderedPageBreak/>
              <w:t>Veillonellaceae</w:t>
            </w:r>
            <w:proofErr w:type="spellEnd"/>
          </w:p>
        </w:tc>
        <w:tc>
          <w:tcPr>
            <w:tcW w:w="1132" w:type="dxa"/>
          </w:tcPr>
          <w:p w14:paraId="07D7C936" w14:textId="77777777" w:rsidR="00AC27F4" w:rsidRPr="008F3077" w:rsidRDefault="00AC27F4" w:rsidP="00CD571C">
            <w:pPr>
              <w:rPr>
                <w:rFonts w:cs="Times New Roman"/>
              </w:rPr>
            </w:pPr>
            <w:r w:rsidRPr="008F3077">
              <w:rPr>
                <w:rFonts w:cs="Times New Roman"/>
                <w:bCs/>
              </w:rPr>
              <w:t>Increased</w:t>
            </w:r>
          </w:p>
        </w:tc>
        <w:tc>
          <w:tcPr>
            <w:tcW w:w="1132" w:type="dxa"/>
          </w:tcPr>
          <w:p w14:paraId="7C4EC839" w14:textId="77777777" w:rsidR="00AC27F4" w:rsidRPr="008F3077" w:rsidRDefault="00AC27F4" w:rsidP="00CD571C">
            <w:pPr>
              <w:rPr>
                <w:rFonts w:cs="Times New Roman"/>
              </w:rPr>
            </w:pPr>
          </w:p>
        </w:tc>
        <w:tc>
          <w:tcPr>
            <w:tcW w:w="4111" w:type="dxa"/>
          </w:tcPr>
          <w:p w14:paraId="756427F8"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038/ismej.2010.92","ISSN":"17517362","PMID":"20613793","abstract":"Several studies have shown that gut bacteria have a role in diabetes in murine models. Specific bacteria have been correlated with the onset of diabetes in a rat model. However, it is unknown whether human intestinal microbes have a role in the development of autoimmunity that often leads to type 1 diabetes (T1D), an autoimmune disorder in which insulin-secreting pancreatic islet cells are destroyed. High-throughput, culture-independent approaches identified bacteria that correlate with the development of T1D-associated autoimmunity in young children who are at high genetic risk for this disorder. The level of bacterial diversity diminishes overtime in these autoimmune subjects relative to that of age-matched, genotype-matched, nonautoimmune individuals. A single species, Bacteroides ovatus, comprised nearly 24% of the total increase in the phylum Bacteroidetes in cases compared with controls. Conversely, another species in controls, represented by the human firmicute strain CO19, represented nearly 20% of the increase in Firmicutes compared with cases overtime. Three lines of evidence are presented that support the notion that, as healthy infants approach the toddler stage, their microbiomes become healthier and more stable, whereas, children who are destined for autoimmunity develop a microbiome that is less diverse and stable. Hence, the autoimmune microbiome for T1D may be distinctly different from that found in healthy children. These data also suggest bacterial markers for the early diagnosis of T1D. In addition, bacteria that negatively correlated with the autoimmune state may prove to be useful in the prevention of autoimmunity development in high-risk children.","author":[{"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Novelo","given":"Luis L.","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ISME Journal","id":"ITEM-1","issue":"1","issued":{"date-parts":[["2011","7","8"]]},"page":"82-91","publisher":"Nature Publishing Group","title":"Toward defining the autoimmune microbiome for type 1 diabetes","type":"article-journal","volume":"5"},"uris":["http://www.mendeley.com/documents/?uuid=5e5f9f5f-420e-4e09-ba11-5c98ed21a40c"]},{"id":"ITEM-2","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2","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mendeley":{"formattedCitation":"(Giongo et al. 2011; Leiva-Gea et al. 2018)","plainTextFormattedCitation":"(Giongo et al. 2011; Leiva-Gea et al. 2018)","previouslyFormattedCitation":"(Giongo et al. 2011; Leiva-Gea et al. 2018)"},"properties":{"noteIndex":0},"schema":"https://github.com/citation-style-language/schema/raw/master/csl-citation.json"}</w:instrText>
            </w:r>
            <w:r w:rsidRPr="008F3077">
              <w:rPr>
                <w:rFonts w:cs="Times New Roman"/>
              </w:rPr>
              <w:fldChar w:fldCharType="separate"/>
            </w:r>
            <w:r w:rsidRPr="008F3077">
              <w:rPr>
                <w:rFonts w:cs="Times New Roman"/>
                <w:noProof/>
              </w:rPr>
              <w:t>(Giongo et al. 2011; Leiva-Gea et al. 2018)</w:t>
            </w:r>
            <w:r w:rsidRPr="008F3077">
              <w:rPr>
                <w:rFonts w:cs="Times New Roman"/>
              </w:rPr>
              <w:fldChar w:fldCharType="end"/>
            </w:r>
          </w:p>
        </w:tc>
      </w:tr>
      <w:tr w:rsidR="00AC27F4" w:rsidRPr="008F3077" w14:paraId="4837D4B9" w14:textId="77777777" w:rsidTr="00CD571C">
        <w:trPr>
          <w:trHeight w:val="165"/>
        </w:trPr>
        <w:tc>
          <w:tcPr>
            <w:tcW w:w="2580" w:type="dxa"/>
            <w:vMerge/>
          </w:tcPr>
          <w:p w14:paraId="1FC806BA" w14:textId="77777777" w:rsidR="00AC27F4" w:rsidRPr="008F3077" w:rsidRDefault="00AC27F4" w:rsidP="00CD571C">
            <w:pPr>
              <w:rPr>
                <w:rFonts w:cs="Times New Roman"/>
                <w:bCs/>
                <w:i/>
              </w:rPr>
            </w:pPr>
          </w:p>
        </w:tc>
        <w:tc>
          <w:tcPr>
            <w:tcW w:w="1132" w:type="dxa"/>
          </w:tcPr>
          <w:p w14:paraId="57B6CE4F" w14:textId="77777777" w:rsidR="00AC27F4" w:rsidRPr="008F3077" w:rsidRDefault="00AC27F4" w:rsidP="00CD571C">
            <w:pPr>
              <w:rPr>
                <w:rFonts w:cs="Times New Roman"/>
              </w:rPr>
            </w:pPr>
            <w:r w:rsidRPr="008F3077">
              <w:rPr>
                <w:rFonts w:cs="Times New Roman"/>
                <w:bCs/>
              </w:rPr>
              <w:t>Decreased</w:t>
            </w:r>
          </w:p>
        </w:tc>
        <w:tc>
          <w:tcPr>
            <w:tcW w:w="1132" w:type="dxa"/>
          </w:tcPr>
          <w:p w14:paraId="1B158425" w14:textId="77777777" w:rsidR="00AC27F4" w:rsidRPr="008F3077" w:rsidRDefault="00AC27F4" w:rsidP="00CD571C">
            <w:pPr>
              <w:rPr>
                <w:rFonts w:cs="Times New Roman"/>
              </w:rPr>
            </w:pPr>
          </w:p>
        </w:tc>
        <w:tc>
          <w:tcPr>
            <w:tcW w:w="4111" w:type="dxa"/>
          </w:tcPr>
          <w:p w14:paraId="237B31F2" w14:textId="77777777" w:rsidR="00AC27F4" w:rsidRPr="008F3077" w:rsidRDefault="00AC27F4" w:rsidP="00CD571C">
            <w:pPr>
              <w:rPr>
                <w:rFonts w:cs="Times New Roman"/>
                <w:bCs/>
                <w:noProof/>
              </w:rPr>
            </w:pPr>
            <w:r w:rsidRPr="008F3077">
              <w:rPr>
                <w:rFonts w:cs="Times New Roman"/>
                <w:bCs/>
              </w:rPr>
              <w:fldChar w:fldCharType="begin" w:fldLock="1"/>
            </w:r>
            <w:r w:rsidRPr="008F3077">
              <w:rPr>
                <w:rFonts w:cs="Times New Roman"/>
                <w:bCs/>
              </w:rPr>
              <w:instrText>ADDIN CSL_CITATION {"citationItems":[{"id":"ITEM-1","itemData":{"DOI":"10.1016/j.diabres.2018.04.032","ISSN":"18728227","PMID":"29733871","abstract":"Aims: To investigate whether microbial dysbiosis is associated with T1D in Chinese population and to explore relationships between the composition of gut microbiome and clinical data. Methods: In this study, we recruited 10 healthy and 12 T1D Han Chinese subjects between the ages of 12 to 33. Fecal samples were collected for DNA extraction and 16S rRNA sequencing, followed by analyses of the gut microbiota composition. Results: Bacterial communities differed between healthy and T1D subjects. At the phylum level, Bacteroidetes and Firmicutes are the dominant phyla in T1D patients and healthy controls, respectively. The linear discriminant analysis (LDA) effect size (LEfSe) algorithm detected 28 bacterial taxonomic clades showing statistically differences (13 increased and 15 decreased) in T1D patients. Association analyses of clinical data and microbial community abundance demonstrated that abundances of Faecalibacterium were negatively correlated with HbA1c levels (Z = −2.614, P = 0.017). The numbers of detected anti-islet cell autoantibodies were positively correlated with Bacteriodes (Z = 2.531, P = 0.011) and Bilophila (Z = 2.477, P = 0.013) abundances, while negatively correlated with abundances of Streptococcus (Z = −2.041, P = 0.041) and Ruminococcaceae (Z = −2.23, P = 0.026). Conclusions: These results suggest that Han Chinese T1D patients possess distinctly different gut microbiota, compared to healthy subjects, characterized by increased Bacteroidetes/Firmicutes ratio, negative correlation of Faecalibacterium abundance with HbA1c, and positive correlation of Bacteroides abundance with the presence of autoantibodies.","author":[{"dropping-particle":"","family":"Huang","given":"Yun","non-dropping-particle":"","parse-names":false,"suffix":""},{"dropping-particle":"","family":"Li","given":"Si Cheng","non-dropping-particle":"","parse-names":false,"suffix":""},{"dropping-particle":"","family":"Hu","given":"Ji","non-dropping-particle":"","parse-names":false,"suffix":""},{"dropping-particle":"Bin","family":"Ruan","given":"Hai","non-dropping-particle":"","parse-names":false,"suffix":""},{"dropping-particle":"","family":"Guo","given":"He Ming","non-dropping-particle":"","parse-names":false,"suffix":""},{"dropping-particle":"","family":"Zhang","given":"Hong Hong","non-dropping-particle":"","parse-names":false,"suffix":""},{"dropping-particle":"","family":"Wang","given":"Xin","non-dropping-particle":"","parse-names":false,"suffix":""},{"dropping-particle":"","family":"Pei","given":"Yu Fang","non-dropping-particle":"","parse-names":false,"suffix":""},{"dropping-particle":"","family":"Pan","given":"Yang","non-dropping-particle":"","parse-names":false,"suffix":""},{"dropping-particle":"","family":"Fang","given":"Chen","non-dropping-particle":"","parse-names":false,"suffix":""}],"container-title":"Diabetes Research and Clinical Practice","id":"ITEM-1","issued":{"date-parts":[["2018"]]},"page":"256-263","title":"Gut microbiota profiling in Han Chinese with type 1 diabetes","type":"article-journal","volume":"141"},"uris":["http://www.mendeley.com/documents/?uuid=9669ae87-067e-4913-9484-09c8902ca9b4"]}],"mendeley":{"formattedCitation":"(Huang et al. 2018)","plainTextFormattedCitation":"(Huang et al. 2018)","previouslyFormattedCitation":"(Huang et al. 2018)"},"properties":{"noteIndex":0},"schema":"https://github.com/citation-style-language/schema/raw/master/csl-citation.json"}</w:instrText>
            </w:r>
            <w:r w:rsidRPr="008F3077">
              <w:rPr>
                <w:rFonts w:cs="Times New Roman"/>
                <w:bCs/>
              </w:rPr>
              <w:fldChar w:fldCharType="separate"/>
            </w:r>
            <w:r w:rsidRPr="008F3077">
              <w:rPr>
                <w:rFonts w:cs="Times New Roman"/>
                <w:bCs/>
                <w:noProof/>
              </w:rPr>
              <w:t>(Huang et al. 2018)</w:t>
            </w:r>
            <w:r w:rsidRPr="008F3077">
              <w:rPr>
                <w:rFonts w:cs="Times New Roman"/>
                <w:bCs/>
              </w:rPr>
              <w:fldChar w:fldCharType="end"/>
            </w:r>
          </w:p>
        </w:tc>
      </w:tr>
      <w:tr w:rsidR="00AC27F4" w:rsidRPr="008F3077" w14:paraId="34432F30" w14:textId="77777777" w:rsidTr="00CD571C">
        <w:trPr>
          <w:trHeight w:val="165"/>
        </w:trPr>
        <w:tc>
          <w:tcPr>
            <w:tcW w:w="2580" w:type="dxa"/>
            <w:vMerge w:val="restart"/>
          </w:tcPr>
          <w:p w14:paraId="20E8A5CF" w14:textId="77777777" w:rsidR="00AC27F4" w:rsidRPr="008F3077" w:rsidRDefault="00AC27F4" w:rsidP="00CD571C">
            <w:pPr>
              <w:rPr>
                <w:rFonts w:cs="Times New Roman"/>
                <w:bCs/>
                <w:i/>
              </w:rPr>
            </w:pPr>
            <w:proofErr w:type="spellStart"/>
            <w:r w:rsidRPr="008F3077">
              <w:rPr>
                <w:rFonts w:cs="Times New Roman"/>
                <w:bCs/>
                <w:i/>
              </w:rPr>
              <w:t>Prevotella</w:t>
            </w:r>
            <w:proofErr w:type="spellEnd"/>
          </w:p>
        </w:tc>
        <w:tc>
          <w:tcPr>
            <w:tcW w:w="1132" w:type="dxa"/>
          </w:tcPr>
          <w:p w14:paraId="182DBF8F" w14:textId="77777777" w:rsidR="00AC27F4" w:rsidRPr="008F3077" w:rsidRDefault="00AC27F4" w:rsidP="00CD571C">
            <w:pPr>
              <w:rPr>
                <w:rFonts w:cs="Times New Roman"/>
              </w:rPr>
            </w:pPr>
            <w:r w:rsidRPr="008F3077">
              <w:rPr>
                <w:rFonts w:cs="Times New Roman"/>
              </w:rPr>
              <w:t xml:space="preserve">Increased </w:t>
            </w:r>
          </w:p>
        </w:tc>
        <w:tc>
          <w:tcPr>
            <w:tcW w:w="1132" w:type="dxa"/>
          </w:tcPr>
          <w:p w14:paraId="2E1A7DC2" w14:textId="77777777" w:rsidR="00AC27F4" w:rsidRPr="008F3077" w:rsidRDefault="00AC27F4" w:rsidP="00CD571C">
            <w:pPr>
              <w:rPr>
                <w:rFonts w:cs="Times New Roman"/>
              </w:rPr>
            </w:pPr>
            <w:r w:rsidRPr="008F3077">
              <w:rPr>
                <w:rFonts w:cs="Times New Roman"/>
              </w:rPr>
              <w:t>Increased</w:t>
            </w:r>
          </w:p>
        </w:tc>
        <w:tc>
          <w:tcPr>
            <w:tcW w:w="4111" w:type="dxa"/>
          </w:tcPr>
          <w:p w14:paraId="495746C7" w14:textId="77777777" w:rsidR="00AC27F4" w:rsidRPr="008F3077" w:rsidRDefault="00AC27F4" w:rsidP="00CD571C">
            <w:pPr>
              <w:rPr>
                <w:rFonts w:cs="Times New Roman"/>
                <w:bCs/>
                <w:noProof/>
                <w:color w:val="000000"/>
              </w:rPr>
            </w:pPr>
            <w:r w:rsidRPr="008F3077">
              <w:rPr>
                <w:rFonts w:cs="Times New Roman"/>
                <w:bCs/>
                <w:color w:val="000000"/>
              </w:rPr>
              <w:fldChar w:fldCharType="begin" w:fldLock="1"/>
            </w:r>
            <w:r w:rsidRPr="008F3077">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id":"ITEM-2","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2","issue":"February","issued":{"date-parts":[["2020"]]},"page":"1-13","title":"Gut Microbiome Profiles Are Associated With Type 2 Diabetes in Urban Africans","type":"article-journal","volume":"10"},"uris":["http://www.mendeley.com/documents/?uuid=a3998cdd-0f43-437e-bc46-842eb33300c2"]},{"id":"ITEM-3","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3","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4","itemData":{"DOI":"10.2337/DB14-1847","ISSN":"0012-1797","PMID":"26068542","abstract":"We tested the hypothesis that alterations in the intestinal microbiota are linked with the progression of type 1 diabetes (T1D). Herein, we present results from a study performed in subjects with islet autoimmunity living in the U.S. High-throughput sequencing of bacterial 16S rRNA genes and adjustment for sex, age, autoantibody presence, and HLA indicated that the gut microbiomes of seropositive subjects differed from those of autoantibodyfree first-degree relatives (FDRs) in the abundance of four taxa. Furthermore, subjects with autoantibodies, seronegative FDRs, and new-onset patients had different levels of the Firmicutes genera Lactobacillus and Staphylococcus compared with healthy control subjects with no family history of autoimmunity. Further analysis revealed trends toward increased and reduced abundances of the Bacteroidetes genera Bacteroides and Prevotella, respectively, in seropositive subjects with multiple versus one autoantibody. Canonical discriminant analysis suggested that the gut microbiomes of autoantibodypositive individuals and seronegative FDRs clustered together but separate from those of new-onset patients and unrelated healthy control subjects. Finally, no differences in biodiversity were evident in seropositive versus seronegative FDRs. These observations suggest that altered intestinal microbiota may be associated with disease susceptibility.","author":[{"dropping-particle":"","family":"Alkanani","given":"Aimon K.","non-dropping-particle":"","parse-names":false,"suffix":""},{"dropping-particle":"","family":"Hara","given":"Naoko","non-dropping-particle":"","parse-names":false,"suffix":""},{"dropping-particle":"","family":"Gottlieb","given":"Peter A.","non-dropping-particle":"","parse-names":false,"suffix":""},{"dropping-particle":"","family":"Ir","given":"Diana","non-dropping-particle":"","parse-names":false,"suffix":""},{"dropping-particle":"","family":"Robertson","given":"Charles E.","non-dropping-particle":"","parse-names":false,"suffix":""},{"dropping-particle":"","family":"Wagner","given":"Brandie D.","non-dropping-particle":"","parse-names":false,"suffix":""},{"dropping-particle":"","family":"Frank","given":"Daniel N.","non-dropping-particle":"","parse-names":false,"suffix":""},{"dropping-particle":"","family":"Zipris","given":"Danny","non-dropping-particle":"","parse-names":false,"suffix":""}],"container-title":"Diabetes","id":"ITEM-4","issue":"10","issued":{"date-parts":[["2015","10","1"]]},"page":"3510-3520","publisher":"American Diabetes Association","title":"Alterations in Intestinal Microbiota Correlate With Susceptibility to Type 1 Diabetes","type":"article-journal","volume":"64"},"uris":["http://www.mendeley.com/documents/?uuid=4e991d0d-5395-311d-9877-6d8164c67130"]}],"mendeley":{"formattedCitation":"(Zhang et al. 2013; Alkanani et al. 2015; Leiva-Gea et al. 2018; Doumatey et al. 2020)","plainTextFormattedCitation":"(Zhang et al. 2013; Alkanani et al. 2015; Leiva-Gea et al. 2018; Doumatey et al. 2020)","previouslyFormattedCitation":"(Zhang et al. 2013; Alkanani et al. 2015; Leiva-Gea et al. 2018; Doumatey et al. 2020)"},"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Zhang et al. 2013; Alkanani et al. 2015; Leiva-Gea et al. 2018; Doumatey et al. 2020)</w:t>
            </w:r>
            <w:r w:rsidRPr="008F3077">
              <w:rPr>
                <w:rFonts w:cs="Times New Roman"/>
                <w:bCs/>
                <w:color w:val="000000"/>
              </w:rPr>
              <w:fldChar w:fldCharType="end"/>
            </w:r>
          </w:p>
        </w:tc>
      </w:tr>
      <w:tr w:rsidR="00AC27F4" w:rsidRPr="008F3077" w14:paraId="64078F30" w14:textId="77777777" w:rsidTr="00CD571C">
        <w:trPr>
          <w:trHeight w:val="482"/>
        </w:trPr>
        <w:tc>
          <w:tcPr>
            <w:tcW w:w="2580" w:type="dxa"/>
            <w:vMerge/>
          </w:tcPr>
          <w:p w14:paraId="107617B0" w14:textId="77777777" w:rsidR="00AC27F4" w:rsidRPr="008F3077" w:rsidRDefault="00AC27F4" w:rsidP="00CD571C">
            <w:pPr>
              <w:rPr>
                <w:rFonts w:cs="Times New Roman"/>
                <w:bCs/>
                <w:i/>
              </w:rPr>
            </w:pPr>
          </w:p>
        </w:tc>
        <w:tc>
          <w:tcPr>
            <w:tcW w:w="1132" w:type="dxa"/>
          </w:tcPr>
          <w:p w14:paraId="1D7766D9" w14:textId="77777777" w:rsidR="00AC27F4" w:rsidRPr="008F3077" w:rsidRDefault="00AC27F4" w:rsidP="00CD571C">
            <w:pPr>
              <w:rPr>
                <w:rFonts w:cs="Times New Roman"/>
              </w:rPr>
            </w:pPr>
            <w:r w:rsidRPr="008F3077">
              <w:rPr>
                <w:rFonts w:cs="Times New Roman"/>
              </w:rPr>
              <w:t>Decreased</w:t>
            </w:r>
          </w:p>
        </w:tc>
        <w:tc>
          <w:tcPr>
            <w:tcW w:w="1132" w:type="dxa"/>
          </w:tcPr>
          <w:p w14:paraId="08B1573F" w14:textId="77777777" w:rsidR="00AC27F4" w:rsidRPr="008F3077" w:rsidRDefault="00AC27F4" w:rsidP="00CD571C">
            <w:pPr>
              <w:rPr>
                <w:rFonts w:cs="Times New Roman"/>
              </w:rPr>
            </w:pPr>
            <w:r w:rsidRPr="008F3077">
              <w:rPr>
                <w:rFonts w:cs="Times New Roman"/>
              </w:rPr>
              <w:t>Decreased</w:t>
            </w:r>
          </w:p>
        </w:tc>
        <w:tc>
          <w:tcPr>
            <w:tcW w:w="4111" w:type="dxa"/>
          </w:tcPr>
          <w:p w14:paraId="166CB925" w14:textId="77777777" w:rsidR="00AC27F4" w:rsidRPr="008F3077" w:rsidRDefault="00AC27F4" w:rsidP="00CD571C">
            <w:pPr>
              <w:rPr>
                <w:rFonts w:cs="Times New Roman"/>
                <w:bCs/>
                <w:noProof/>
              </w:rPr>
            </w:pPr>
            <w:r w:rsidRPr="008F3077">
              <w:rPr>
                <w:rFonts w:cs="Times New Roman"/>
                <w:bCs/>
                <w:noProof/>
              </w:rPr>
              <w:fldChar w:fldCharType="begin" w:fldLock="1"/>
            </w:r>
            <w:r w:rsidRPr="008F3077">
              <w:rPr>
                <w:rFonts w:cs="Times New Roman"/>
                <w:bCs/>
                <w:noProof/>
              </w:rPr>
              <w:instrText>ADDIN CSL_CITATION {"citationItems":[{"id":"ITEM-1","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1","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id":"ITEM-2","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2","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 Zhao et al. 2019)","plainTextFormattedCitation":"(Brown et al. 2011; Zhao et al. 2019)","previouslyFormattedCitation":"(Brown et al. 2011; Zhao et al. 2019)"},"properties":{"noteIndex":0},"schema":"https://github.com/citation-style-language/schema/raw/master/csl-citation.json"}</w:instrText>
            </w:r>
            <w:r w:rsidRPr="008F3077">
              <w:rPr>
                <w:rFonts w:cs="Times New Roman"/>
                <w:bCs/>
                <w:noProof/>
              </w:rPr>
              <w:fldChar w:fldCharType="separate"/>
            </w:r>
            <w:r w:rsidRPr="008F3077">
              <w:rPr>
                <w:rFonts w:cs="Times New Roman"/>
                <w:bCs/>
                <w:noProof/>
              </w:rPr>
              <w:t>(Brown et al. 2011; Zhao et al. 2019)</w:t>
            </w:r>
            <w:r w:rsidRPr="008F3077">
              <w:rPr>
                <w:rFonts w:cs="Times New Roman"/>
                <w:bCs/>
                <w:noProof/>
              </w:rPr>
              <w:fldChar w:fldCharType="end"/>
            </w:r>
          </w:p>
        </w:tc>
      </w:tr>
      <w:tr w:rsidR="00AC27F4" w:rsidRPr="008F3077" w14:paraId="5783FB82" w14:textId="77777777" w:rsidTr="00CD571C">
        <w:trPr>
          <w:trHeight w:val="165"/>
        </w:trPr>
        <w:tc>
          <w:tcPr>
            <w:tcW w:w="2580" w:type="dxa"/>
            <w:vMerge w:val="restart"/>
          </w:tcPr>
          <w:p w14:paraId="110D20F9" w14:textId="77777777" w:rsidR="00AC27F4" w:rsidRPr="008F3077" w:rsidRDefault="00AC27F4" w:rsidP="00CD571C">
            <w:pPr>
              <w:rPr>
                <w:rFonts w:cs="Times New Roman"/>
              </w:rPr>
            </w:pPr>
            <w:proofErr w:type="spellStart"/>
            <w:r w:rsidRPr="008F3077">
              <w:rPr>
                <w:rFonts w:cs="Times New Roman"/>
                <w:bCs/>
                <w:i/>
              </w:rPr>
              <w:t>Lactoabacillus</w:t>
            </w:r>
            <w:proofErr w:type="spellEnd"/>
          </w:p>
        </w:tc>
        <w:tc>
          <w:tcPr>
            <w:tcW w:w="1132" w:type="dxa"/>
          </w:tcPr>
          <w:p w14:paraId="3FB69F96" w14:textId="77777777" w:rsidR="00AC27F4" w:rsidRPr="008F3077" w:rsidRDefault="00AC27F4" w:rsidP="00CD571C">
            <w:pPr>
              <w:rPr>
                <w:rFonts w:cs="Times New Roman"/>
              </w:rPr>
            </w:pPr>
            <w:r w:rsidRPr="008F3077">
              <w:rPr>
                <w:rFonts w:cs="Times New Roman"/>
              </w:rPr>
              <w:t>Increased</w:t>
            </w:r>
          </w:p>
        </w:tc>
        <w:tc>
          <w:tcPr>
            <w:tcW w:w="1132" w:type="dxa"/>
          </w:tcPr>
          <w:p w14:paraId="5C1520FF" w14:textId="77777777" w:rsidR="00AC27F4" w:rsidRPr="008F3077" w:rsidRDefault="00AC27F4" w:rsidP="00CD571C">
            <w:pPr>
              <w:rPr>
                <w:rFonts w:cs="Times New Roman"/>
              </w:rPr>
            </w:pPr>
          </w:p>
        </w:tc>
        <w:tc>
          <w:tcPr>
            <w:tcW w:w="4111" w:type="dxa"/>
          </w:tcPr>
          <w:p w14:paraId="319FB8DE"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8F3077">
              <w:rPr>
                <w:rFonts w:cs="Times New Roman"/>
              </w:rPr>
              <w:fldChar w:fldCharType="separate"/>
            </w:r>
            <w:r w:rsidRPr="008F3077">
              <w:rPr>
                <w:rFonts w:cs="Times New Roman"/>
                <w:noProof/>
              </w:rPr>
              <w:t>(Brown et al. 2011)</w:t>
            </w:r>
            <w:r w:rsidRPr="008F3077">
              <w:rPr>
                <w:rFonts w:cs="Times New Roman"/>
              </w:rPr>
              <w:fldChar w:fldCharType="end"/>
            </w:r>
          </w:p>
        </w:tc>
      </w:tr>
      <w:tr w:rsidR="00AC27F4" w:rsidRPr="008F3077" w14:paraId="04447576" w14:textId="77777777" w:rsidTr="00CD571C">
        <w:trPr>
          <w:trHeight w:val="482"/>
        </w:trPr>
        <w:tc>
          <w:tcPr>
            <w:tcW w:w="2580" w:type="dxa"/>
            <w:vMerge/>
          </w:tcPr>
          <w:p w14:paraId="7D54826A" w14:textId="77777777" w:rsidR="00AC27F4" w:rsidRPr="008F3077" w:rsidRDefault="00AC27F4" w:rsidP="00CD571C">
            <w:pPr>
              <w:rPr>
                <w:rFonts w:cs="Times New Roman"/>
                <w:bCs/>
                <w:i/>
              </w:rPr>
            </w:pPr>
          </w:p>
        </w:tc>
        <w:tc>
          <w:tcPr>
            <w:tcW w:w="1132" w:type="dxa"/>
          </w:tcPr>
          <w:p w14:paraId="2E1C14B2" w14:textId="77777777" w:rsidR="00AC27F4" w:rsidRPr="008F3077" w:rsidRDefault="00AC27F4" w:rsidP="00CD571C">
            <w:pPr>
              <w:rPr>
                <w:rFonts w:cs="Times New Roman"/>
              </w:rPr>
            </w:pPr>
            <w:r w:rsidRPr="008F3077">
              <w:rPr>
                <w:rFonts w:cs="Times New Roman"/>
              </w:rPr>
              <w:t>Decreased</w:t>
            </w:r>
          </w:p>
        </w:tc>
        <w:tc>
          <w:tcPr>
            <w:tcW w:w="1132" w:type="dxa"/>
          </w:tcPr>
          <w:p w14:paraId="0652B1A1" w14:textId="77777777" w:rsidR="00AC27F4" w:rsidRPr="008F3077" w:rsidRDefault="00AC27F4" w:rsidP="00CD571C">
            <w:pPr>
              <w:rPr>
                <w:rFonts w:cs="Times New Roman"/>
              </w:rPr>
            </w:pPr>
          </w:p>
        </w:tc>
        <w:tc>
          <w:tcPr>
            <w:tcW w:w="4111" w:type="dxa"/>
          </w:tcPr>
          <w:p w14:paraId="2D753379"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2337/DB14-1847","ISSN":"0012-1797","PMID":"26068542","abstract":"We tested the hypothesis that alterations in the intestinal microbiota are linked with the progression of type 1 diabetes (T1D). Herein, we present results from a study performed in subjects with islet autoimmunity living in the U.S. High-throughput sequencing of bacterial 16S rRNA genes and adjustment for sex, age, autoantibody presence, and HLA indicated that the gut microbiomes of seropositive subjects differed from those of autoantibodyfree first-degree relatives (FDRs) in the abundance of four taxa. Furthermore, subjects with autoantibodies, seronegative FDRs, and new-onset patients had different levels of the Firmicutes genera Lactobacillus and Staphylococcus compared with healthy control subjects with no family history of autoimmunity. Further analysis revealed trends toward increased and reduced abundances of the Bacteroidetes genera Bacteroides and Prevotella, respectively, in seropositive subjects with multiple versus one autoantibody. Canonical discriminant analysis suggested that the gut microbiomes of autoantibodypositive individuals and seronegative FDRs clustered together but separate from those of new-onset patients and unrelated healthy control subjects. Finally, no differences in biodiversity were evident in seropositive versus seronegative FDRs. These observations suggest that altered intestinal microbiota may be associated with disease susceptibility.","author":[{"dropping-particle":"","family":"Alkanani","given":"Aimon K.","non-dropping-particle":"","parse-names":false,"suffix":""},{"dropping-particle":"","family":"Hara","given":"Naoko","non-dropping-particle":"","parse-names":false,"suffix":""},{"dropping-particle":"","family":"Gottlieb","given":"Peter A.","non-dropping-particle":"","parse-names":false,"suffix":""},{"dropping-particle":"","family":"Ir","given":"Diana","non-dropping-particle":"","parse-names":false,"suffix":""},{"dropping-particle":"","family":"Robertson","given":"Charles E.","non-dropping-particle":"","parse-names":false,"suffix":""},{"dropping-particle":"","family":"Wagner","given":"Brandie D.","non-dropping-particle":"","parse-names":false,"suffix":""},{"dropping-particle":"","family":"Frank","given":"Daniel N.","non-dropping-particle":"","parse-names":false,"suffix":""},{"dropping-particle":"","family":"Zipris","given":"Danny","non-dropping-particle":"","parse-names":false,"suffix":""}],"container-title":"Diabetes","id":"ITEM-2","issue":"10","issued":{"date-parts":[["2015","10","1"]]},"page":"3510-3520","publisher":"American Diabetes Association","title":"Alterations in Intestinal Microbiota Correlate With Susceptibility to Type 1 Diabetes","type":"article-journal","volume":"64"},"uris":["http://www.mendeley.com/documents/?uuid=4e991d0d-5395-311d-9877-6d8164c67130"]}],"mendeley":{"formattedCitation":"(Alkanani et al. 2015; Leiva-Gea et al. 2018)","plainTextFormattedCitation":"(Alkanani et al. 2015; Leiva-Gea et al. 2018)","previouslyFormattedCitation":"(Alkanani et al. 2015; Leiva-Gea et al. 2018)"},"properties":{"noteIndex":0},"schema":"https://github.com/citation-style-language/schema/raw/master/csl-citation.json"}</w:instrText>
            </w:r>
            <w:r w:rsidRPr="008F3077">
              <w:rPr>
                <w:rFonts w:cs="Times New Roman"/>
              </w:rPr>
              <w:fldChar w:fldCharType="separate"/>
            </w:r>
            <w:r w:rsidRPr="008F3077">
              <w:rPr>
                <w:rFonts w:cs="Times New Roman"/>
                <w:noProof/>
              </w:rPr>
              <w:t>(Alkanani et al. 2015; Leiva-Gea et al. 2018)</w:t>
            </w:r>
            <w:r w:rsidRPr="008F3077">
              <w:rPr>
                <w:rFonts w:cs="Times New Roman"/>
              </w:rPr>
              <w:fldChar w:fldCharType="end"/>
            </w:r>
          </w:p>
        </w:tc>
      </w:tr>
      <w:tr w:rsidR="00AC27F4" w:rsidRPr="008F3077" w14:paraId="7C645684" w14:textId="77777777" w:rsidTr="00CD571C">
        <w:trPr>
          <w:trHeight w:val="165"/>
        </w:trPr>
        <w:tc>
          <w:tcPr>
            <w:tcW w:w="2580" w:type="dxa"/>
            <w:vMerge w:val="restart"/>
          </w:tcPr>
          <w:p w14:paraId="515AF4CD" w14:textId="77777777" w:rsidR="00AC27F4" w:rsidRPr="008F3077" w:rsidRDefault="00AC27F4" w:rsidP="00CD571C">
            <w:pPr>
              <w:rPr>
                <w:rFonts w:cs="Times New Roman"/>
              </w:rPr>
            </w:pPr>
            <w:r w:rsidRPr="008F3077">
              <w:rPr>
                <w:rFonts w:cs="Times New Roman"/>
                <w:bCs/>
                <w:i/>
              </w:rPr>
              <w:t>Lactococcus</w:t>
            </w:r>
          </w:p>
        </w:tc>
        <w:tc>
          <w:tcPr>
            <w:tcW w:w="1132" w:type="dxa"/>
          </w:tcPr>
          <w:p w14:paraId="296E3A82" w14:textId="77777777" w:rsidR="00AC27F4" w:rsidRPr="008F3077" w:rsidRDefault="00AC27F4" w:rsidP="00CD571C">
            <w:pPr>
              <w:rPr>
                <w:rFonts w:cs="Times New Roman"/>
              </w:rPr>
            </w:pPr>
            <w:r w:rsidRPr="008F3077">
              <w:rPr>
                <w:rFonts w:cs="Times New Roman"/>
              </w:rPr>
              <w:t>Increased</w:t>
            </w:r>
          </w:p>
        </w:tc>
        <w:tc>
          <w:tcPr>
            <w:tcW w:w="1132" w:type="dxa"/>
          </w:tcPr>
          <w:p w14:paraId="04C7657F" w14:textId="77777777" w:rsidR="00AC27F4" w:rsidRPr="008F3077" w:rsidRDefault="00AC27F4" w:rsidP="00CD571C">
            <w:pPr>
              <w:rPr>
                <w:rFonts w:cs="Times New Roman"/>
              </w:rPr>
            </w:pPr>
          </w:p>
        </w:tc>
        <w:tc>
          <w:tcPr>
            <w:tcW w:w="4111" w:type="dxa"/>
          </w:tcPr>
          <w:p w14:paraId="708D6B90"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8F3077">
              <w:rPr>
                <w:rFonts w:cs="Times New Roman"/>
              </w:rPr>
              <w:fldChar w:fldCharType="separate"/>
            </w:r>
            <w:r w:rsidRPr="008F3077">
              <w:rPr>
                <w:rFonts w:cs="Times New Roman"/>
                <w:noProof/>
              </w:rPr>
              <w:t>(Brown et al. 2011)</w:t>
            </w:r>
            <w:r w:rsidRPr="008F3077">
              <w:rPr>
                <w:rFonts w:cs="Times New Roman"/>
              </w:rPr>
              <w:fldChar w:fldCharType="end"/>
            </w:r>
          </w:p>
        </w:tc>
      </w:tr>
      <w:tr w:rsidR="00AC27F4" w:rsidRPr="008F3077" w14:paraId="639D019E" w14:textId="77777777" w:rsidTr="00CD571C">
        <w:trPr>
          <w:trHeight w:val="482"/>
        </w:trPr>
        <w:tc>
          <w:tcPr>
            <w:tcW w:w="2580" w:type="dxa"/>
            <w:vMerge/>
          </w:tcPr>
          <w:p w14:paraId="3057F2AD" w14:textId="77777777" w:rsidR="00AC27F4" w:rsidRPr="008F3077" w:rsidRDefault="00AC27F4" w:rsidP="00CD571C">
            <w:pPr>
              <w:rPr>
                <w:rFonts w:cs="Times New Roman"/>
                <w:bCs/>
                <w:i/>
              </w:rPr>
            </w:pPr>
          </w:p>
        </w:tc>
        <w:tc>
          <w:tcPr>
            <w:tcW w:w="1132" w:type="dxa"/>
          </w:tcPr>
          <w:p w14:paraId="39059FE7" w14:textId="77777777" w:rsidR="00AC27F4" w:rsidRPr="008F3077" w:rsidRDefault="00AC27F4" w:rsidP="00CD571C">
            <w:pPr>
              <w:rPr>
                <w:rFonts w:cs="Times New Roman"/>
              </w:rPr>
            </w:pPr>
            <w:r w:rsidRPr="008F3077">
              <w:rPr>
                <w:rFonts w:cs="Times New Roman"/>
              </w:rPr>
              <w:t>Decreased</w:t>
            </w:r>
          </w:p>
        </w:tc>
        <w:tc>
          <w:tcPr>
            <w:tcW w:w="1132" w:type="dxa"/>
          </w:tcPr>
          <w:p w14:paraId="27D43E95" w14:textId="77777777" w:rsidR="00AC27F4" w:rsidRPr="008F3077" w:rsidRDefault="00AC27F4" w:rsidP="00CD571C">
            <w:pPr>
              <w:rPr>
                <w:rFonts w:cs="Times New Roman"/>
              </w:rPr>
            </w:pPr>
          </w:p>
        </w:tc>
        <w:tc>
          <w:tcPr>
            <w:tcW w:w="4111" w:type="dxa"/>
          </w:tcPr>
          <w:p w14:paraId="14718F8E"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2337/DB14-1847","ISSN":"0012-1797","PMID":"26068542","abstract":"We tested the hypothesis that alterations in the intestinal microbiota are linked with the progression of type 1 diabetes (T1D). Herein, we present results from a study performed in subjects with islet autoimmunity living in the U.S. High-throughput sequencing of bacterial 16S rRNA genes and adjustment for sex, age, autoantibody presence, and HLA indicated that the gut microbiomes of seropositive subjects differed from those of autoantibodyfree first-degree relatives (FDRs) in the abundance of four taxa. Furthermore, subjects with autoantibodies, seronegative FDRs, and new-onset patients had different levels of the Firmicutes genera Lactobacillus and Staphylococcus compared with healthy control subjects with no family history of autoimmunity. Further analysis revealed trends toward increased and reduced abundances of the Bacteroidetes genera Bacteroides and Prevotella, respectively, in seropositive subjects with multiple versus one autoantibody. Canonical discriminant analysis suggested that the gut microbiomes of autoantibodypositive individuals and seronegative FDRs clustered together but separate from those of new-onset patients and unrelated healthy control subjects. Finally, no differences in biodiversity were evident in seropositive versus seronegative FDRs. These observations suggest that altered intestinal microbiota may be associated with disease susceptibility.","author":[{"dropping-particle":"","family":"Alkanani","given":"Aimon K.","non-dropping-particle":"","parse-names":false,"suffix":""},{"dropping-particle":"","family":"Hara","given":"Naoko","non-dropping-particle":"","parse-names":false,"suffix":""},{"dropping-particle":"","family":"Gottlieb","given":"Peter A.","non-dropping-particle":"","parse-names":false,"suffix":""},{"dropping-particle":"","family":"Ir","given":"Diana","non-dropping-particle":"","parse-names":false,"suffix":""},{"dropping-particle":"","family":"Robertson","given":"Charles E.","non-dropping-particle":"","parse-names":false,"suffix":""},{"dropping-particle":"","family":"Wagner","given":"Brandie D.","non-dropping-particle":"","parse-names":false,"suffix":""},{"dropping-particle":"","family":"Frank","given":"Daniel N.","non-dropping-particle":"","parse-names":false,"suffix":""},{"dropping-particle":"","family":"Zipris","given":"Danny","non-dropping-particle":"","parse-names":false,"suffix":""}],"container-title":"Diabetes","id":"ITEM-2","issue":"10","issued":{"date-parts":[["2015","10","1"]]},"page":"3510-3520","publisher":"American Diabetes Association","title":"Alterations in Intestinal Microbiota Correlate With Susceptibility to Type 1 Diabetes","type":"article-journal","volume":"64"},"uris":["http://www.mendeley.com/documents/?uuid=4e991d0d-5395-311d-9877-6d8164c67130"]}],"mendeley":{"formattedCitation":"(Alkanani et al. 2015; Leiva-Gea et al. 2018)","plainTextFormattedCitation":"(Alkanani et al. 2015; Leiva-Gea et al. 2018)","previouslyFormattedCitation":"(Alkanani et al. 2015; Leiva-Gea et al. 2018)"},"properties":{"noteIndex":0},"schema":"https://github.com/citation-style-language/schema/raw/master/csl-citation.json"}</w:instrText>
            </w:r>
            <w:r w:rsidRPr="008F3077">
              <w:rPr>
                <w:rFonts w:cs="Times New Roman"/>
              </w:rPr>
              <w:fldChar w:fldCharType="separate"/>
            </w:r>
            <w:r w:rsidRPr="008F3077">
              <w:rPr>
                <w:rFonts w:cs="Times New Roman"/>
                <w:noProof/>
              </w:rPr>
              <w:t>(Alkanani et al. 2015; Leiva-Gea et al. 2018)</w:t>
            </w:r>
            <w:r w:rsidRPr="008F3077">
              <w:rPr>
                <w:rFonts w:cs="Times New Roman"/>
              </w:rPr>
              <w:fldChar w:fldCharType="end"/>
            </w:r>
          </w:p>
        </w:tc>
      </w:tr>
      <w:tr w:rsidR="00AC27F4" w:rsidRPr="008F3077" w14:paraId="039A5067" w14:textId="77777777" w:rsidTr="00CD571C">
        <w:trPr>
          <w:trHeight w:val="158"/>
        </w:trPr>
        <w:tc>
          <w:tcPr>
            <w:tcW w:w="2580" w:type="dxa"/>
            <w:vMerge w:val="restart"/>
          </w:tcPr>
          <w:p w14:paraId="1953EBBC" w14:textId="77777777" w:rsidR="00AC27F4" w:rsidRPr="008F3077" w:rsidRDefault="00AC27F4" w:rsidP="00CD571C">
            <w:pPr>
              <w:rPr>
                <w:rFonts w:cs="Times New Roman"/>
                <w:bCs/>
                <w:i/>
              </w:rPr>
            </w:pPr>
            <w:r w:rsidRPr="008F3077">
              <w:rPr>
                <w:rFonts w:cs="Times New Roman"/>
                <w:bCs/>
                <w:i/>
              </w:rPr>
              <w:t>Bifidobacterium</w:t>
            </w:r>
          </w:p>
        </w:tc>
        <w:tc>
          <w:tcPr>
            <w:tcW w:w="1132" w:type="dxa"/>
          </w:tcPr>
          <w:p w14:paraId="43873CE6" w14:textId="77777777" w:rsidR="00AC27F4" w:rsidRPr="008F3077" w:rsidRDefault="00AC27F4" w:rsidP="00CD571C">
            <w:pPr>
              <w:rPr>
                <w:rFonts w:cs="Times New Roman"/>
              </w:rPr>
            </w:pPr>
            <w:r w:rsidRPr="008F3077">
              <w:rPr>
                <w:rFonts w:cs="Times New Roman"/>
              </w:rPr>
              <w:t>Increased</w:t>
            </w:r>
          </w:p>
        </w:tc>
        <w:tc>
          <w:tcPr>
            <w:tcW w:w="1132" w:type="dxa"/>
          </w:tcPr>
          <w:p w14:paraId="363826D6" w14:textId="77777777" w:rsidR="00AC27F4" w:rsidRPr="008F3077" w:rsidRDefault="00AC27F4" w:rsidP="00CD571C">
            <w:pPr>
              <w:rPr>
                <w:rFonts w:cs="Times New Roman"/>
              </w:rPr>
            </w:pPr>
          </w:p>
        </w:tc>
        <w:tc>
          <w:tcPr>
            <w:tcW w:w="4111" w:type="dxa"/>
          </w:tcPr>
          <w:p w14:paraId="2336AD12"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1371/journal.pone.0025792","ISSN":"19326203","PMID":"22043294","abstract":"Recent studies have suggested a bacterial role in the development of autoimmune disorders including type 1 diabetes (T1D). Over 30 billion nucleotide bases of Illumina shotgun metagenomic data were analyzed from stool samples collected from four pairs of matched T1D case-control subjects collected at the time of the development of T1D associated autoimmunity (i.e., autoantibodies). From these, approximately one million open reading frames were predicted and compared to the SEED protein database. Of the 3,849 functions identified in these samples, 144 and 797 were statistically more prevalent in cases and controls, respectively. Genes involved in carbohydrate metabolism, adhesions, motility, phages, prophages, sulfur metabolism, and stress responses were more abundant in cases while genes with roles in DNA and protein metabolism, aerobic respiration, and amino acid synthesis were more common in controls. These data suggest that increased adhesion and flagella synthesis in autoimmune subjects may be involved in triggering a T1D associated autoimmune response. Extensive differences in metabolic potential indicate that autoimmune subjects have a functionally aberrant microbiome. Mining 16S rRNA data from these datasets showed a higher proportion of butyrate-producing and mucin-degrading bacteria in controls compared to cases, while those bacteria that produce short chain fatty acids other than butyrate were higher in cases. Thus, a key rate-limiting step in butyrate synthesis is more abundant in controls. These data suggest that a consortium of lactate- and butyrate-producing bacteria in a healthy gut induce a sufficient amount of mucin synthesis to maintain gut integrity. In contrast, non-butyrate-producing lactate-utilizing bacteria prevent optimal mucin synthesis, as identified in autoimmune subjects. © 2011 Brown et al.","author":[{"dropping-particle":"","family":"Brown","given":"Christopher T.","non-dropping-particle":"","parse-names":false,"suffix":""},{"dropping-particle":"","family":"Davis-Richardson","given":"Austin G.","non-dropping-particle":"","parse-names":false,"suffix":""},{"dropping-particle":"","family":"Giongo","given":"Adriana","non-dropping-particle":"","parse-names":false,"suffix":""},{"dropping-particle":"","family":"Gano","given":"Kelsey A.","non-dropping-particle":"","parse-names":false,"suffix":""},{"dropping-particle":"","family":"Crabb","given":"David B.","non-dropping-particle":"","parse-names":false,"suffix":""},{"dropping-particle":"","family":"Mukherjee","given":"Nabanita","non-dropping-particle":"","parse-names":false,"suffix":""},{"dropping-particle":"","family":"Casella","given":"George","non-dropping-particle":"","parse-names":false,"suffix":""},{"dropping-particle":"","family":"Drew","given":"Jennifer C.","non-dropping-particle":"","parse-names":false,"suffix":""},{"dropping-particle":"","family":"Ilonen","given":"Jorma","non-dropping-particle":"","parse-names":false,"suffix":""},{"dropping-particle":"","family":"Knip","given":"Mikael","non-dropping-particle":"","parse-names":false,"suffix":""},{"dropping-particle":"","family":"Hyöty","given":"Heikki","non-dropping-particle":"","parse-names":false,"suffix":""},{"dropping-particle":"","family":"Veijola","given":"Riitta","non-dropping-particle":"","parse-names":false,"suffix":""},{"dropping-particle":"","family":"Simell","given":"Tuula","non-dropping-particle":"","parse-names":false,"suffix":""},{"dropping-particle":"","family":"Simell","given":"Olli","non-dropping-particle":"","parse-names":false,"suffix":""},{"dropping-particle":"","family":"Neu","given":"Josef","non-dropping-particle":"","parse-names":false,"suffix":""},{"dropping-particle":"","family":"Wasserfall","given":"Clive H.","non-dropping-particle":"","parse-names":false,"suffix":""},{"dropping-particle":"","family":"Schatz","given":"Desmond","non-dropping-particle":"","parse-names":false,"suffix":""},{"dropping-particle":"","family":"Atkinson","given":"Mark A.","non-dropping-particle":"","parse-names":false,"suffix":""},{"dropping-particle":"","family":"Triplett","given":"Eric W.","non-dropping-particle":"","parse-names":false,"suffix":""}],"container-title":"PLoS ONE","id":"ITEM-1","issue":"10","issued":{"date-parts":[["2011","10","17"]]},"page":"1-9","publisher":"Public Library of Science","title":"Gut microbiome metagenomics analysis suggests a functional model for the development of autoimmunity for type 1 diabetes","type":"article-journal","volume":"6"},"uris":["http://www.mendeley.com/documents/?uuid=d7c5e279-3ca5-486a-b8a0-b9cc2bc4c5b7"]}],"mendeley":{"formattedCitation":"(Brown et al. 2011)","plainTextFormattedCitation":"(Brown et al. 2011)","previouslyFormattedCitation":"(Brown et al. 2011)"},"properties":{"noteIndex":0},"schema":"https://github.com/citation-style-language/schema/raw/master/csl-citation.json"}</w:instrText>
            </w:r>
            <w:r w:rsidRPr="008F3077">
              <w:rPr>
                <w:rFonts w:cs="Times New Roman"/>
              </w:rPr>
              <w:fldChar w:fldCharType="separate"/>
            </w:r>
            <w:r w:rsidRPr="008F3077">
              <w:rPr>
                <w:rFonts w:cs="Times New Roman"/>
                <w:noProof/>
              </w:rPr>
              <w:t>(Brown et al. 2011)</w:t>
            </w:r>
            <w:r w:rsidRPr="008F3077">
              <w:rPr>
                <w:rFonts w:cs="Times New Roman"/>
              </w:rPr>
              <w:fldChar w:fldCharType="end"/>
            </w:r>
          </w:p>
        </w:tc>
      </w:tr>
      <w:tr w:rsidR="00AC27F4" w:rsidRPr="008F3077" w14:paraId="50F89378" w14:textId="77777777" w:rsidTr="00CD571C">
        <w:trPr>
          <w:trHeight w:val="836"/>
        </w:trPr>
        <w:tc>
          <w:tcPr>
            <w:tcW w:w="2580" w:type="dxa"/>
            <w:vMerge/>
          </w:tcPr>
          <w:p w14:paraId="520B301F" w14:textId="77777777" w:rsidR="00AC27F4" w:rsidRPr="008F3077" w:rsidRDefault="00AC27F4" w:rsidP="00CD571C">
            <w:pPr>
              <w:rPr>
                <w:rFonts w:cs="Times New Roman"/>
                <w:bCs/>
                <w:i/>
              </w:rPr>
            </w:pPr>
          </w:p>
        </w:tc>
        <w:tc>
          <w:tcPr>
            <w:tcW w:w="1132" w:type="dxa"/>
          </w:tcPr>
          <w:p w14:paraId="1241F1A7" w14:textId="77777777" w:rsidR="00AC27F4" w:rsidRPr="008F3077" w:rsidRDefault="00AC27F4" w:rsidP="00CD571C">
            <w:pPr>
              <w:rPr>
                <w:rFonts w:cs="Times New Roman"/>
              </w:rPr>
            </w:pPr>
            <w:r w:rsidRPr="008F3077">
              <w:rPr>
                <w:rFonts w:cs="Times New Roman"/>
              </w:rPr>
              <w:t>Decreased</w:t>
            </w:r>
          </w:p>
          <w:p w14:paraId="06E045B9" w14:textId="77777777" w:rsidR="00AC27F4" w:rsidRPr="008F3077" w:rsidRDefault="00AC27F4" w:rsidP="00CD571C">
            <w:pPr>
              <w:rPr>
                <w:rFonts w:cs="Times New Roman"/>
              </w:rPr>
            </w:pPr>
          </w:p>
        </w:tc>
        <w:tc>
          <w:tcPr>
            <w:tcW w:w="1132" w:type="dxa"/>
          </w:tcPr>
          <w:p w14:paraId="64DF8A92" w14:textId="77777777" w:rsidR="00AC27F4" w:rsidRPr="008F3077" w:rsidRDefault="00AC27F4" w:rsidP="00CD571C">
            <w:pPr>
              <w:rPr>
                <w:rFonts w:cs="Times New Roman"/>
              </w:rPr>
            </w:pPr>
          </w:p>
        </w:tc>
        <w:tc>
          <w:tcPr>
            <w:tcW w:w="4111" w:type="dxa"/>
          </w:tcPr>
          <w:p w14:paraId="6ED3DE00" w14:textId="77777777" w:rsidR="00AC27F4" w:rsidRPr="008F3077" w:rsidRDefault="00AC27F4" w:rsidP="00CD571C">
            <w:pPr>
              <w:rPr>
                <w:rFonts w:cs="Times New Roman"/>
              </w:rPr>
            </w:pPr>
            <w:r w:rsidRPr="008F3077">
              <w:rPr>
                <w:rFonts w:cs="Times New Roman"/>
              </w:rPr>
              <w:fldChar w:fldCharType="begin" w:fldLock="1"/>
            </w:r>
            <w:r w:rsidRPr="008F3077">
              <w:rPr>
                <w:rFonts w:cs="Times New Roman"/>
              </w:rPr>
              <w:instrText>ADDIN CSL_CITATION {"citationItems":[{"id":"ITEM-1","itemData":{"DOI":"10.2337/dc18-0253","ISSN":"19355548","PMID":"30224347","abstract":"OBJECTIVE Type 1 diabetes is associated with compositional differences in gut microbiota. To date, no microbiome studies have been performed in maturity-onset diabetes of the young 2 (MODY2), a monogenic cause of diabetes. Gut microbiota of type 1 diabetes, MODY2, and healthy control subjects was compared. RESEARCH DESIGN AND METHODS This was a case-control study in 15 children with type 1 diabetes, 15 children with MODY2, and 13 healthy children. Metabolic control and potential factors modifying gut microbiota were controlled. Microbiome composition was determined by 16S rRNA pyrosequencing. RESULTS Compared with healthy control subjects, type 1 diabetes was associated with a significantly lower microbiota diversity, a significantly higher relative abundance of Bacteroides, Ruminococcus, Veillonella, Blautia, and Streptococcus genera, and a lower relative abundance of Bifidobacterium, Roseburia, Faecalibacterium, and Lachnospira. Children with MODY2 showed a significantly higher Prevotella abundance and a lower Ruminococcus and Bacteroides abundance. Proinflammatory cytokines and lipopolysaccharides were increased in type 1 diabetes, and gut permeability (determined by zonulin levels) was significantly increased in type 1 diabetes and MODY2. The PICRUSt analysis found an increment of genes related to lipid and amino acid metabolism, ABC transport, lipopolysaccharide biosynthesis, arachidonic acid metabolism, antigen processing and presentation, and chemokine signaling pathways in type 1 diabetes. CONCLUSIONS Gut microbiota in type 1 diabetes differs at taxonomic and functional levels not only in comparison with healthy subjects but fundamentally with regard to a model of nonautoimmune diabetes. Future longitudinal studies should be aimed at evaluating if the modulation of gut microbiota in patients with a high risk of type 1 diabetes could modify the natural history of this autoimmune disease.","author":[{"dropping-particle":"","family":"Leiva-Gea","given":"Isabel","non-dropping-particle":"","parse-names":false,"suffix":""},{"dropping-particle":"","family":"Sánchez-Alcoholado","given":"Lidia","non-dropping-particle":"","parse-names":false,"suffix":""},{"dropping-particle":"","family":"Martín-Tejedor","given":"Beatriz","non-dropping-particle":"","parse-names":false,"suffix":""},{"dropping-particle":"","family":"Castellano-Castillo","given":"Daniel","non-dropping-particle":"","parse-names":false,"suffix":""},{"dropping-particle":"","family":"Moreno-Indias","given":"Isabel","non-dropping-particle":"","parse-names":false,"suffix":""},{"dropping-particle":"","family":"Urda-Cardona","given":"Antonio","non-dropping-particle":"","parse-names":false,"suffix":""},{"dropping-particle":"","family":"Tinahones","given":"Francisco J.","non-dropping-particle":"","parse-names":false,"suffix":""},{"dropping-particle":"","family":"Fernández-García","given":"José Carlos","non-dropping-particle":"","parse-names":false,"suffix":""},{"dropping-particle":"","family":"Queipo-Ortuño","given":"María Isabel","non-dropping-particle":"","parse-names":false,"suffix":""}],"container-title":"Diabetes Care","id":"ITEM-1","issue":"11","issued":{"date-parts":[["2018","11","1"]]},"page":"2385-2395","publisher":"American Diabetes Association","title":"Gut microbiota differs in composition and functionality between children with type 1 diabetes and MODY2 and healthy control subjects: A case-control study","type":"article-journal","volume":"41"},"uris":["http://www.mendeley.com/documents/?uuid=4741cfef-fb82-4554-a10c-6329aaceda38"]},{"id":"ITEM-2","itemData":{"DOI":"10.2337/DB14-1847","ISSN":"0012-1797","PMID":"26068542","abstract":"We tested the hypothesis that alterations in the intestinal microbiota are linked with the progression of type 1 diabetes (T1D). Herein, we present results from a study performed in subjects with islet autoimmunity living in the U.S. High-throughput sequencing of bacterial 16S rRNA genes and adjustment for sex, age, autoantibody presence, and HLA indicated that the gut microbiomes of seropositive subjects differed from those of autoantibodyfree first-degree relatives (FDRs) in the abundance of four taxa. Furthermore, subjects with autoantibodies, seronegative FDRs, and new-onset patients had different levels of the Firmicutes genera Lactobacillus and Staphylococcus compared with healthy control subjects with no family history of autoimmunity. Further analysis revealed trends toward increased and reduced abundances of the Bacteroidetes genera Bacteroides and Prevotella, respectively, in seropositive subjects with multiple versus one autoantibody. Canonical discriminant analysis suggested that the gut microbiomes of autoantibodypositive individuals and seronegative FDRs clustered together but separate from those of new-onset patients and unrelated healthy control subjects. Finally, no differences in biodiversity were evident in seropositive versus seronegative FDRs. These observations suggest that altered intestinal microbiota may be associated with disease susceptibility.","author":[{"dropping-particle":"","family":"Alkanani","given":"Aimon K.","non-dropping-particle":"","parse-names":false,"suffix":""},{"dropping-particle":"","family":"Hara","given":"Naoko","non-dropping-particle":"","parse-names":false,"suffix":""},{"dropping-particle":"","family":"Gottlieb","given":"Peter A.","non-dropping-particle":"","parse-names":false,"suffix":""},{"dropping-particle":"","family":"Ir","given":"Diana","non-dropping-particle":"","parse-names":false,"suffix":""},{"dropping-particle":"","family":"Robertson","given":"Charles E.","non-dropping-particle":"","parse-names":false,"suffix":""},{"dropping-particle":"","family":"Wagner","given":"Brandie D.","non-dropping-particle":"","parse-names":false,"suffix":""},{"dropping-particle":"","family":"Frank","given":"Daniel N.","non-dropping-particle":"","parse-names":false,"suffix":""},{"dropping-particle":"","family":"Zipris","given":"Danny","non-dropping-particle":"","parse-names":false,"suffix":""}],"container-title":"Diabetes","id":"ITEM-2","issue":"10","issued":{"date-parts":[["2015","10","1"]]},"page":"3510-3520","publisher":"American Diabetes Association","title":"Alterations in Intestinal Microbiota Correlate With Susceptibility to Type 1 Diabetes","type":"article-journal","volume":"64"},"uris":["http://www.mendeley.com/documents/?uuid=4e991d0d-5395-311d-9877-6d8164c67130"]}],"mendeley":{"formattedCitation":"(Alkanani et al. 2015; Leiva-Gea et al. 2018)","plainTextFormattedCitation":"(Alkanani et al. 2015; Leiva-Gea et al. 2018)","previouslyFormattedCitation":"(Alkanani et al. 2015; Leiva-Gea et al. 2018)"},"properties":{"noteIndex":0},"schema":"https://github.com/citation-style-language/schema/raw/master/csl-citation.json"}</w:instrText>
            </w:r>
            <w:r w:rsidRPr="008F3077">
              <w:rPr>
                <w:rFonts w:cs="Times New Roman"/>
              </w:rPr>
              <w:fldChar w:fldCharType="separate"/>
            </w:r>
            <w:r w:rsidRPr="008F3077">
              <w:rPr>
                <w:rFonts w:cs="Times New Roman"/>
                <w:noProof/>
              </w:rPr>
              <w:t>(Alkanani et al. 2015; Leiva-Gea et al. 2018)</w:t>
            </w:r>
            <w:r w:rsidRPr="008F3077">
              <w:rPr>
                <w:rFonts w:cs="Times New Roman"/>
              </w:rPr>
              <w:fldChar w:fldCharType="end"/>
            </w:r>
          </w:p>
        </w:tc>
      </w:tr>
      <w:tr w:rsidR="00AC27F4" w:rsidRPr="008F3077" w14:paraId="6BB783E7" w14:textId="77777777" w:rsidTr="00CD571C">
        <w:trPr>
          <w:trHeight w:val="158"/>
        </w:trPr>
        <w:tc>
          <w:tcPr>
            <w:tcW w:w="2580" w:type="dxa"/>
            <w:vMerge w:val="restart"/>
          </w:tcPr>
          <w:p w14:paraId="6B3E4AF7" w14:textId="77777777" w:rsidR="00AC27F4" w:rsidRPr="008F3077" w:rsidRDefault="00AC27F4" w:rsidP="00CD571C">
            <w:pPr>
              <w:rPr>
                <w:rFonts w:cs="Times New Roman"/>
                <w:bCs/>
                <w:i/>
                <w:color w:val="000000"/>
              </w:rPr>
            </w:pPr>
            <w:proofErr w:type="spellStart"/>
            <w:r w:rsidRPr="008F3077">
              <w:rPr>
                <w:rFonts w:cs="Times New Roman"/>
                <w:bCs/>
                <w:i/>
                <w:color w:val="000000"/>
              </w:rPr>
              <w:t>Subdoligranulum</w:t>
            </w:r>
            <w:proofErr w:type="spellEnd"/>
          </w:p>
        </w:tc>
        <w:tc>
          <w:tcPr>
            <w:tcW w:w="1132" w:type="dxa"/>
          </w:tcPr>
          <w:p w14:paraId="4FCEE6E8" w14:textId="77777777" w:rsidR="00AC27F4" w:rsidRPr="008F3077" w:rsidRDefault="00AC27F4" w:rsidP="00CD571C">
            <w:pPr>
              <w:rPr>
                <w:rFonts w:cs="Times New Roman"/>
              </w:rPr>
            </w:pPr>
          </w:p>
        </w:tc>
        <w:tc>
          <w:tcPr>
            <w:tcW w:w="1132" w:type="dxa"/>
          </w:tcPr>
          <w:p w14:paraId="4F7D31D0" w14:textId="77777777" w:rsidR="00AC27F4" w:rsidRPr="008F3077" w:rsidRDefault="00AC27F4" w:rsidP="00CD571C">
            <w:pPr>
              <w:rPr>
                <w:rFonts w:cs="Times New Roman"/>
              </w:rPr>
            </w:pPr>
            <w:r w:rsidRPr="008F3077">
              <w:rPr>
                <w:rFonts w:cs="Times New Roman"/>
              </w:rPr>
              <w:t>Increased</w:t>
            </w:r>
          </w:p>
        </w:tc>
        <w:tc>
          <w:tcPr>
            <w:tcW w:w="4111" w:type="dxa"/>
          </w:tcPr>
          <w:p w14:paraId="10ECE91C" w14:textId="77777777" w:rsidR="00AC27F4" w:rsidRPr="008F3077" w:rsidRDefault="00AC27F4" w:rsidP="00CD571C">
            <w:pPr>
              <w:rPr>
                <w:rFonts w:cs="Times New Roman"/>
                <w:bCs/>
                <w:noProof/>
                <w:color w:val="000000"/>
              </w:rPr>
            </w:pPr>
            <w:r w:rsidRPr="008F3077">
              <w:rPr>
                <w:rFonts w:cs="Times New Roman"/>
                <w:bCs/>
                <w:color w:val="000000"/>
              </w:rPr>
              <w:fldChar w:fldCharType="begin" w:fldLock="1"/>
            </w:r>
            <w:r w:rsidRPr="008F3077">
              <w:rPr>
                <w:rFonts w:cs="Times New Roman"/>
                <w:bCs/>
                <w:color w:val="000000"/>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id":"ITEM-2","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2","issue":"8","issued":{"date-parts":[["2013","8","27"]]},"page":"e71108","publisher":"Public Library of Science","title":"Human Gut Microbiota Changes Reveal the Progression of Glucose Intolerance","type":"article-journal","volume":"8"},"uris":["http://www.mendeley.com/documents/?uuid=c4b3f0a7-f2d0-40d6-8fc7-58f2c30c94e6"]}],"mendeley":{"formattedCitation":"(Qin et al. 2012; Zhang et al. 2013)","plainTextFormattedCitation":"(Qin et al. 2012; Zhang et al. 2013)","previouslyFormattedCitation":"(Qin et al. 2012; Zhang et al. 2013)"},"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Qin et al. 2012; Zhang et al. 2013)</w:t>
            </w:r>
            <w:r w:rsidRPr="008F3077">
              <w:rPr>
                <w:rFonts w:cs="Times New Roman"/>
                <w:bCs/>
                <w:color w:val="000000"/>
              </w:rPr>
              <w:fldChar w:fldCharType="end"/>
            </w:r>
          </w:p>
        </w:tc>
      </w:tr>
      <w:tr w:rsidR="00AC27F4" w:rsidRPr="008F3077" w14:paraId="3D401CFF" w14:textId="77777777" w:rsidTr="00CD571C">
        <w:trPr>
          <w:trHeight w:val="488"/>
        </w:trPr>
        <w:tc>
          <w:tcPr>
            <w:tcW w:w="2580" w:type="dxa"/>
            <w:vMerge/>
          </w:tcPr>
          <w:p w14:paraId="7A4C1F9D" w14:textId="77777777" w:rsidR="00AC27F4" w:rsidRPr="008F3077" w:rsidRDefault="00AC27F4" w:rsidP="00CD571C">
            <w:pPr>
              <w:rPr>
                <w:rFonts w:cs="Times New Roman"/>
                <w:bCs/>
                <w:i/>
              </w:rPr>
            </w:pPr>
          </w:p>
        </w:tc>
        <w:tc>
          <w:tcPr>
            <w:tcW w:w="1132" w:type="dxa"/>
          </w:tcPr>
          <w:p w14:paraId="5565BD0D" w14:textId="77777777" w:rsidR="00AC27F4" w:rsidRPr="008F3077" w:rsidRDefault="00AC27F4" w:rsidP="00CD571C">
            <w:pPr>
              <w:rPr>
                <w:rFonts w:cs="Times New Roman"/>
              </w:rPr>
            </w:pPr>
          </w:p>
        </w:tc>
        <w:tc>
          <w:tcPr>
            <w:tcW w:w="1132" w:type="dxa"/>
          </w:tcPr>
          <w:p w14:paraId="3B126EAB" w14:textId="77777777" w:rsidR="00AC27F4" w:rsidRPr="008F3077" w:rsidRDefault="00AC27F4" w:rsidP="00CD571C">
            <w:pPr>
              <w:rPr>
                <w:rFonts w:cs="Times New Roman"/>
              </w:rPr>
            </w:pPr>
            <w:r w:rsidRPr="008F3077">
              <w:rPr>
                <w:rFonts w:cs="Times New Roman"/>
              </w:rPr>
              <w:t>Decreased</w:t>
            </w:r>
          </w:p>
        </w:tc>
        <w:tc>
          <w:tcPr>
            <w:tcW w:w="4111" w:type="dxa"/>
          </w:tcPr>
          <w:p w14:paraId="4D2C72E2" w14:textId="77777777" w:rsidR="00AC27F4" w:rsidRPr="008F3077" w:rsidRDefault="00AC27F4" w:rsidP="00CD571C">
            <w:pPr>
              <w:rPr>
                <w:rFonts w:cs="Times New Roman"/>
              </w:rPr>
            </w:pPr>
            <w:r w:rsidRPr="008F3077">
              <w:rPr>
                <w:rFonts w:cs="Times New Roman"/>
                <w:bCs/>
                <w:color w:val="000000"/>
              </w:rPr>
              <w:fldChar w:fldCharType="begin" w:fldLock="1"/>
            </w:r>
            <w:r w:rsidRPr="008F3077">
              <w:rPr>
                <w:rFonts w:cs="Times New Roman"/>
                <w:bCs/>
                <w:color w:val="000000"/>
              </w:rPr>
              <w:instrText>ADDIN CSL_CITATION {"citationItems":[{"id":"ITEM-1","itemData":{"DOI":"10.1007/S12020-019-02041-5","ISSN":"15590100","PMID":"31410749","abstract":"Purpose: Accumulated evidence has indicated that the gut microbiome affected the pharmacology of anti-diabetic agents, and their metabolic products induced by the agents transformed the structure of gastrointestinal microbiota in return. However, the studies around heredity, ethnicity, or living condition, referring to human microbiome were mostly represented by an occidental pattern partial and rare studies that focused on the effect of several first-line hypoglycemic agents on the gut flora in a single medical center. Therefore, we aimed to explore the interaction between gut microbiome and type 2 diabetes (T2D) or hypoglycemics in Chinese population. Methods: A total of 130 T2D patients with a specific hypoglycemic treatment and 50 healthy volunteers were enrolled in this study. Gut microbiome compositons were analyzed by 16S ribosomal RNA gene-based sequencing protocol. Results: Hypoglycemic agents contributed to the alteration of specific species in gut bacteria rather than its total diversity. Metformin increased the abundance of Spirochaete, Turicibacter, and Fusobacterium. Insulin also increased Fusobacterium, and α-glucosidase inhibitors (α-GIs) contributed to the plentitude of Bifidobacterium and Lactobacillus. Both metformin and insulin improved taurine and hypotaurine metabolism, and α-GI promoted several amino acid pathways. Although the community of gut microbiota with metformin and insulin showed similarity, significant differences were available in each diabetic group with hypoglycemia. Conclusions: Gut microbiota is significantly associated with anti-diabetic agents. The gut microbiome and metabolism have shown respective characteristics in different T2D groups, which were also significantly different from the healthy group. This study provides some new insights for identification and exploration of the pathogenesis of T2D.","author":[{"dropping-particle":"","family":"Zhang","given":"Fanghua","non-dropping-particle":"","parse-names":false,"suffix":""},{"dropping-particle":"","family":"Wang","given":"Meng","non-dropping-particle":"","parse-names":false,"suffix":""},{"dropping-particle":"","family":"Yang","given":"Junjie","non-dropping-particle":"","parse-names":false,"suffix":""},{"dropping-particle":"","family":"Xu","given":"Qian","non-dropping-particle":"","parse-names":false,"suffix":""},{"dropping-particle":"","family":"Liang","given":"Cheng","non-dropping-particle":"","parse-names":false,"suffix":""},{"dropping-particle":"","family":"Chen","given":"Bin","non-dropping-particle":"","parse-names":false,"suffix":""},{"dropping-particle":"","family":"Zhang","given":"Jiaming","non-dropping-particle":"","parse-names":false,"suffix":""},{"dropping-particle":"","family":"Yang","given":"Ying","non-dropping-particle":"","parse-names":false,"suffix":""},{"dropping-particle":"","family":"Wang","given":"Huiling","non-dropping-particle":"","parse-names":false,"suffix":""},{"dropping-particle":"","family":"Shang","given":"Yongfang","non-dropping-particle":"","parse-names":false,"suffix":""},{"dropping-particle":"","family":"Wang","given":"Ye","non-dropping-particle":"","parse-names":false,"suffix":""},{"dropping-particle":"","family":"Mu","given":"Xiaofeng","non-dropping-particle":"","parse-names":false,"suffix":""},{"dropping-particle":"","family":"Zhu","given":"Dequan","non-dropping-particle":"","parse-names":false,"suffix":""},{"dropping-particle":"","family":"Zhang","given":"Chunling","non-dropping-particle":"","parse-names":false,"suffix":""},{"dropping-particle":"","family":"Yao","given":"Minxiu","non-dropping-particle":"","parse-names":false,"suffix":""},{"dropping-particle":"","family":"Zhang","given":"Lei","non-dropping-particle":"","parse-names":false,"suffix":""}],"container-title":"Endocrine","id":"ITEM-1","issue":"3","issued":{"date-parts":[["2019","12","1"]]},"page":"485-493","publisher":"Springer","title":"Response of gut microbiota in type 2 diabetes to hypoglycemic agents","type":"article-journal","volume":"66"},"uris":["http://www.mendeley.com/documents/?uuid=47101930-0c07-3956-bee8-9913430c7fcd"]},{"id":"ITEM-2","itemData":{"DOI":"10.1038/NATURE15766","ISSN":"14764687","PMID":"26633628","abstract":"In recent years, several associations between common chronic human disorders and altered gut microbiome composition and function have been reported. In most of these reports, treatment regimens were not controlled for and conclusions could thus be confounded by the effects of various drugs on the microbiota, which may obscure microbial causes, protective factors or diagnostically relevant signals. Our study addresses disease and drug signatures in the human gut microbiome of type 2 diabetes mellitus (T2D). Two previous quantitative gut metagenomics studies of T2D patients that were unstratified for treatment yielded divergent conclusions regarding its associated gut microbial dysbiosis. Here we show, using 784 available human gut metagenomes, how antidiabetic medication confounds these results, and analyse in detail the effects of the most widely used antidiabetic drug metformin. We provide support for microbial mediation of the therapeutic effects of metformin through short-chain fatty acid production, as well as for potential microbiota-mediated mechanisms behind known intestinal adverse effects in the form of a relative increase in abundance of Escherichia species. Controlling for metformin treatment, we report a unified signature of gut microbiome shifts in T2D with a depletion of butyrate-producing taxa. These in turn cause functional microbiome shifts, in part alleviated by metformin-induced changes. Overall, the present study emphasizes the need to disentangle gut microbiota signatures of specific human diseases from those of medication.","author":[{"dropping-particle":"","family":"Forslund","given":"Kristoffer","non-dropping-particle":"","parse-names":false,"suffix":""},{"dropping-particle":"","family":"Hildebrand","given":"Falk","non-dropping-particle":"","parse-names":false,"suffix":""},{"dropping-particle":"","family":"Nielsen","given":"Trine","non-dropping-particle":"","parse-names":false,"suffix":""},{"dropping-particle":"","family":"Falony","given":"Gwen","non-dropping-particle":"","parse-names":false,"suffix":""},{"dropping-particle":"","family":"Chatelier","given":"Emmanuelle","non-dropping-particle":"Le","parse-names":false,"suffix":""},{"dropping-particle":"","family":"Sunagawa","given":"Shinichi","non-dropping-particle":"","parse-names":false,"suffix":""},{"dropping-particle":"","family":"Prifti","given":"Edi","non-dropping-particle":"","parse-names":false,"suffix":""},{"dropping-particle":"","family":"Vieira-Silva","given":"Sara","non-dropping-particle":"","parse-names":false,"suffix":""},{"dropping-particle":"","family":"Gudmundsdottir","given":"Valborg","non-dropping-particle":"","parse-names":false,"suffix":""},{"dropping-particle":"","family":"Krogh Pedersen","given":"Helle","non-dropping-particle":"","parse-names":false,"suffix":""},{"dropping-particle":"","family":"Arumugam","given":"Manimozhiyan","non-dropping-particle":"","parse-names":false,"suffix":""},{"dropping-particle":"","family":"Kristiansen","given":"Karsten","non-dropping-particle":"","parse-names":false,"suffix":""},{"dropping-particle":"","family":"Yvonne Voigt","given":"Anita","non-dropping-particle":"","parse-names":false,"suffix":""},{"dropping-particle":"","family":"Vestergaard","given":"Henrik","non-dropping-particle":"","parse-names":false,"suffix":""},{"dropping-particle":"","family":"Hercog","given":"Rajna","non-dropping-particle":"","parse-names":false,"suffix":""},{"dropping-particle":"","family":"Igor Costea","given":"Paul","non-dropping-particle":"","parse-names":false,"suffix":""},{"dropping-particle":"","family":"Roat Kultima","given":"Jens","non-dropping-particle":"","parse-names":false,"suffix":""},{"dropping-particle":"","family":"Li","given":"Junhua","non-dropping-particle":"","parse-names":false,"suffix":""},{"dropping-particle":"","family":"Jørgensen","given":"Torben","non-dropping-particle":"","parse-names":false,"suffix":""},{"dropping-particle":"","family":"Levenez","given":"Florence","non-dropping-particle":"","parse-names":false,"suffix":""},{"dropping-particle":"","family":"Dore","given":"Joël","non-dropping-particle":"","parse-names":false,"suffix":""},{"dropping-particle":"","family":"Bjørn Nielsen","given":"H.","non-dropping-particle":"","parse-names":false,"suffix":""},{"dropping-particle":"","family":"Brunak","given":"Søren","non-dropping-particle":"","parse-names":false,"suffix":""},{"dropping-particle":"","family":"Raes","given":"Jeroen","non-dropping-particle":"","parse-names":false,"suffix":""},{"dropping-particle":"","family":"Hansen","given":"Torben","non-dropping-particle":"","parse-names":false,"suffix":""},{"dropping-particle":"","family":"Wang","given":"Jun","non-dropping-particle":"","parse-names":false,"suffix":""},{"dropping-particle":"","family":"Dusko Ehrlich","given":"S.","non-dropping-particle":"","parse-names":false,"suffix":""},{"dropping-particle":"","family":"Bork","given":"Peer","non-dropping-particle":"","parse-names":false,"suffix":""},{"dropping-particle":"","family":"Pedersen","given":"Oluf","non-dropping-particle":"","parse-names":false,"suffix":""}],"container-title":"Nature","id":"ITEM-2","issue":"7581","issued":{"date-parts":[["2015","12","10"]]},"page":"262-266","publisher":"Nature Publishing Group","title":"Disentangling type 2 diabetes and metformin treatment signatures in the human gut microbiota","type":"article-journal","volume":"528"},"uris":["http://www.mendeley.com/documents/?uuid=22b06dcc-667a-37a5-8bcf-5fe2796eef8e"]},{"id":"ITEM-3","itemData":{"DOI":"10.1186/s13099-021-00446-0","ISBN":"1309902100","ISSN":"17574749","abstract":"A strong and expanding evidence base supports the influence of gut microbiota in human metabolism. Altered glucose homeostasis is associated with altered gut microbiota, and is clearly associated with the development of type 2 diabetes mellitus (T2DM) and associated complications. Understanding the causal association between gut microbiota and metabolic risk has the potential role of identifying susceptible individuals to allow early targeted intervention.","author":[{"dropping-particle":"","family":"Cunningham","given":"A. L.","non-dropping-particle":"","parse-names":false,"suffix":""},{"dropping-particle":"","family":"Stephens","given":"J. W.","non-dropping-particle":"","parse-names":false,"suffix":""},{"dropping-particle":"","family":"Harris","given":"D. A.","non-dropping-particle":"","parse-names":false,"suffix":""}],"container-title":"Gut Pathogens","id":"ITEM-3","issue":"1","issued":{"date-parts":[["2021","8","6"]]},"page":"1-13","publisher":"BioMed Central","title":"Gut microbiota influence in type 2 diabetes mellitus (T2DM)","type":"article-journal","volume":"13"},"uris":["http://www.mendeley.com/documents/?uuid=77c76b88-d237-4771-b7da-ddc73c0ab430"]}],"mendeley":{"formattedCitation":"(Forslund et al. 2015; Zhang et al. 2019; Cunningham et al. 2021)","plainTextFormattedCitation":"(Forslund et al. 2015; Zhang et al. 2019; Cunningham et al. 2021)","previouslyFormattedCitation":"(Forslund et al. 2015; Zhang et al. 2019; Cunningham et al. 2021)"},"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Forslund et al. 2015; Zhang et al. 2019; Cunningham et al. 2021)</w:t>
            </w:r>
            <w:r w:rsidRPr="008F3077">
              <w:rPr>
                <w:rFonts w:cs="Times New Roman"/>
                <w:bCs/>
                <w:color w:val="000000"/>
              </w:rPr>
              <w:fldChar w:fldCharType="end"/>
            </w:r>
          </w:p>
        </w:tc>
      </w:tr>
      <w:tr w:rsidR="00AC27F4" w:rsidRPr="00AC27F4" w14:paraId="43191D4B" w14:textId="77777777" w:rsidTr="00CD571C">
        <w:trPr>
          <w:trHeight w:val="158"/>
        </w:trPr>
        <w:tc>
          <w:tcPr>
            <w:tcW w:w="2580" w:type="dxa"/>
            <w:vMerge w:val="restart"/>
          </w:tcPr>
          <w:p w14:paraId="5FA534C2" w14:textId="77777777" w:rsidR="00AC27F4" w:rsidRPr="008F3077" w:rsidRDefault="00AC27F4" w:rsidP="00CD571C">
            <w:pPr>
              <w:rPr>
                <w:rFonts w:cs="Times New Roman"/>
                <w:bCs/>
                <w:i/>
                <w:color w:val="000000"/>
              </w:rPr>
            </w:pPr>
            <w:r w:rsidRPr="008F3077">
              <w:rPr>
                <w:rFonts w:cs="Times New Roman"/>
                <w:bCs/>
                <w:i/>
                <w:color w:val="000000"/>
              </w:rPr>
              <w:t>Eubacterium</w:t>
            </w:r>
          </w:p>
        </w:tc>
        <w:tc>
          <w:tcPr>
            <w:tcW w:w="1132" w:type="dxa"/>
          </w:tcPr>
          <w:p w14:paraId="5FE5D350" w14:textId="77777777" w:rsidR="00AC27F4" w:rsidRPr="008F3077" w:rsidRDefault="00AC27F4" w:rsidP="00CD571C">
            <w:pPr>
              <w:rPr>
                <w:rFonts w:cs="Times New Roman"/>
              </w:rPr>
            </w:pPr>
          </w:p>
        </w:tc>
        <w:tc>
          <w:tcPr>
            <w:tcW w:w="1132" w:type="dxa"/>
          </w:tcPr>
          <w:p w14:paraId="0EE87FEE" w14:textId="77777777" w:rsidR="00AC27F4" w:rsidRPr="008F3077" w:rsidRDefault="00AC27F4" w:rsidP="00CD571C">
            <w:pPr>
              <w:rPr>
                <w:rFonts w:cs="Times New Roman"/>
              </w:rPr>
            </w:pPr>
            <w:r w:rsidRPr="008F3077">
              <w:rPr>
                <w:rFonts w:cs="Times New Roman"/>
              </w:rPr>
              <w:t>Increased</w:t>
            </w:r>
          </w:p>
        </w:tc>
        <w:tc>
          <w:tcPr>
            <w:tcW w:w="4111" w:type="dxa"/>
          </w:tcPr>
          <w:p w14:paraId="0880751A" w14:textId="77777777" w:rsidR="00AC27F4" w:rsidRPr="00273C35" w:rsidRDefault="00AC27F4" w:rsidP="00CD571C">
            <w:pPr>
              <w:rPr>
                <w:rFonts w:cs="Times New Roman"/>
                <w:bCs/>
                <w:noProof/>
                <w:color w:val="000000"/>
                <w:lang w:val="fr-FR"/>
              </w:rPr>
            </w:pPr>
            <w:r w:rsidRPr="008F3077">
              <w:rPr>
                <w:rFonts w:cs="Times New Roman"/>
                <w:bCs/>
                <w:color w:val="000000"/>
              </w:rPr>
              <w:fldChar w:fldCharType="begin" w:fldLock="1"/>
            </w:r>
            <w:r w:rsidRPr="008F3077">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id":"ITEM-2","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2","issue":"February","issued":{"date-parts":[["2020"]]},"page":"1-13","title":"Gut Microbiome Profiles Are Associated With Type 2 Diabetes in Urban Africans","type":"article-journal","volume":"10"},"uris":["http://www.mendeley.com/documents/?uuid=a3998cdd-0f43-437e-bc46-842eb33300c2"]},{"id":"ITEM-3","itemData":{"DOI":"10.1007/S12020-019-02103-8","ISSN":"15590100","PMID":"31591683","abstract":"Purpose: As the treatment regimens such as metformin could confound the correlation between type 2 diabetes (T2D) and gut microbiome, we should revisit the relationship between gut microbiota and T2D patients who are not currently treated with metformin. Methods: The study recruited 65 T2D patients: 49 with and 16 without diabetic complications, and 35 healthy controls. We sequenced the 16S rRNA V3-V4 region of gut microbiota and detected metabolites based on liquid chromatography mass spectrometry (LC/MS) and gas chromatography mass spectrometry (GC/MS) in faecal samples. Results: The composition of both the gut microbiota and faecal metabolites changed significantly with T2D patients. The abundance of Proteobacteria and the ratio of Firmicutes/Bacteroidetes were higher in T2D patients than healthy subjects, and the short chain fatty acids (SCFAs), bile acids and lipids of T2D patients were significantly disordered. Moreover, the abundances of certain SCFA-producing bacteria (Lachnospiraceae and Ruminococcaceae etc.) were significantly increased in T2D patients, while the faecal SCFAs concentrations were significantly decreased. It’s suggested that the role of SCFA-producing bacteria was not simply to produce SCFAs. Then we identified 44 microbial modules to explore the correlations between the gut microbiota and metabolic traits. Specially, most modules including certain SCFA-producing bacteria were comprehensively correlated to body mass index, the levels of blood glucose, blood pressure, blood cholesterol and faecal bile acids and lipids. Conclusions: Our study identified the relationships between the gut microbiota and faecal metabolites, and provided a resource for future studies to understand host–gut microbiota interactions in T2D.","author":[{"dropping-p</w:instrText>
            </w:r>
            <w:r w:rsidRPr="00273C35">
              <w:rPr>
                <w:rFonts w:cs="Times New Roman"/>
                <w:bCs/>
                <w:color w:val="000000"/>
                <w:lang w:val="fr-FR"/>
              </w:rPr>
              <w:instrText>article":"","family":"Zhao","given":"Lijuan","non-dropping-particle":"","parse-names":false,"suffix":""},{"dropping-particle":"","family":"Lou","given":"Hongxiang","non-dropping-particle":"","parse-names":false,"suffix":""},{"dropping-particle":"","family":"Peng","given":"Ying","non-dropping-particle":"","parse-names":false,"suffix":""},{"dropping-particle":"","family":"Chen","given":"Shihong","non-dropping-particle":"","parse-names":false,"suffix":""},{"dropping-particle":"","family":"Zhang","given":"Yulong","non-dropping-particle":"","parse-names":false,"suffix":""},{"dropping-particle":"","family":"Li","given":"Xiaobo","non-dropping-particle":"","parse-names":false,"suffix":""}],"container-title":"Endocrine","id":"ITEM-3","issue":"3","issued":{"date-parts":[["2019","12","1"]]},"page":"526-537","publisher":"Springer","title":"Comprehensive relationships between gut microbiome and faecal metabolome in individuals with type 2 diabetes and its complications","type":"article-journal","volume":"66"},"uris":["http://www.mendeley.com/documents/?uuid=5a1d54ab-fad6-3360-b472-1a5f217b639a"]}],"mendeley":{"formattedCitation":"(Zhang et al. 2013; Zhao et al. 2019; Doumatey et al. 2020)","plainTextFormattedCitation":"(Zhang et al. 2013; Zhao et al. 2019; Doumatey et al. 2020)","previouslyFormattedCitation":"(Zhang et al. 2013; Zhao et al. 2019; Doumatey et al. 2020)"},"properties":{"noteIndex":0},"schema":"https://github.com/citation-style-language/schema/raw/master/csl-citation.json"}</w:instrText>
            </w:r>
            <w:r w:rsidRPr="008F3077">
              <w:rPr>
                <w:rFonts w:cs="Times New Roman"/>
                <w:bCs/>
                <w:color w:val="000000"/>
              </w:rPr>
              <w:fldChar w:fldCharType="separate"/>
            </w:r>
            <w:r w:rsidRPr="00273C35">
              <w:rPr>
                <w:rFonts w:cs="Times New Roman"/>
                <w:bCs/>
                <w:noProof/>
                <w:color w:val="000000"/>
                <w:lang w:val="fr-FR"/>
              </w:rPr>
              <w:t>(Zhang et al. 2013; Zhao et al. 2019; Doumatey et al. 2020)</w:t>
            </w:r>
            <w:r w:rsidRPr="008F3077">
              <w:rPr>
                <w:rFonts w:cs="Times New Roman"/>
                <w:bCs/>
                <w:color w:val="000000"/>
              </w:rPr>
              <w:fldChar w:fldCharType="end"/>
            </w:r>
          </w:p>
        </w:tc>
      </w:tr>
      <w:tr w:rsidR="00AC27F4" w:rsidRPr="008F3077" w14:paraId="2F040748" w14:textId="77777777" w:rsidTr="00CD571C">
        <w:trPr>
          <w:trHeight w:val="488"/>
        </w:trPr>
        <w:tc>
          <w:tcPr>
            <w:tcW w:w="2580" w:type="dxa"/>
            <w:vMerge/>
          </w:tcPr>
          <w:p w14:paraId="35859E96" w14:textId="77777777" w:rsidR="00AC27F4" w:rsidRPr="00273C35" w:rsidRDefault="00AC27F4" w:rsidP="00CD571C">
            <w:pPr>
              <w:rPr>
                <w:rFonts w:cs="Times New Roman"/>
                <w:bCs/>
                <w:i/>
                <w:lang w:val="fr-FR"/>
              </w:rPr>
            </w:pPr>
          </w:p>
        </w:tc>
        <w:tc>
          <w:tcPr>
            <w:tcW w:w="1132" w:type="dxa"/>
          </w:tcPr>
          <w:p w14:paraId="6221C040" w14:textId="77777777" w:rsidR="00AC27F4" w:rsidRPr="00273C35" w:rsidRDefault="00AC27F4" w:rsidP="00CD571C">
            <w:pPr>
              <w:rPr>
                <w:rFonts w:cs="Times New Roman"/>
                <w:lang w:val="fr-FR"/>
              </w:rPr>
            </w:pPr>
          </w:p>
        </w:tc>
        <w:tc>
          <w:tcPr>
            <w:tcW w:w="1132" w:type="dxa"/>
          </w:tcPr>
          <w:p w14:paraId="43D93656"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r w:rsidRPr="00273C35">
              <w:rPr>
                <w:rFonts w:cs="Times New Roman"/>
                <w:lang w:val="fr-FR"/>
              </w:rPr>
              <w:t xml:space="preserve"> </w:t>
            </w:r>
          </w:p>
        </w:tc>
        <w:tc>
          <w:tcPr>
            <w:tcW w:w="4111" w:type="dxa"/>
          </w:tcPr>
          <w:p w14:paraId="7F0647F9" w14:textId="77777777" w:rsidR="00AC27F4" w:rsidRPr="000A3CB5" w:rsidRDefault="00AC27F4" w:rsidP="00CD571C">
            <w:pPr>
              <w:rPr>
                <w:rFonts w:cs="Times New Roman"/>
                <w:bCs/>
                <w:color w:val="000000"/>
              </w:rPr>
            </w:pPr>
            <w:r w:rsidRPr="008F3077">
              <w:rPr>
                <w:rFonts w:cs="Times New Roman"/>
                <w:bCs/>
                <w:color w:val="000000"/>
              </w:rPr>
              <w:fldChar w:fldCharType="begin" w:fldLock="1"/>
            </w:r>
            <w:r w:rsidRPr="00273C35">
              <w:rPr>
                <w:rFonts w:cs="Times New Roman"/>
                <w:bCs/>
                <w:color w:val="000000"/>
                <w:lang w:val="fr-FR"/>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 The authors have developed a new method, metagenome-wide association study (MGWAS), to compare the combined genetic content of the faecal micro</w:instrText>
            </w:r>
            <w:r w:rsidRPr="008F3077">
              <w:rPr>
                <w:rFonts w:cs="Times New Roman"/>
                <w:bCs/>
                <w:color w:val="000000"/>
              </w:rPr>
              <w:instrText>biota of healthy people versus patients with type 2 diabetes; they identify multiple microbial species and metabolic pathways that are associated with either cohort and show that some of these may be used as biomarkers. The incidence of type 2 diabetes is known to correlate with both genetic and environmental factors, and it has been suggested that alterations in the intestinal microbiota may also be involved. Jun Wang and colleagues have developed a novel approach, termed a metagenome-wide association study (MWAS), to compare the combined genetic content of the faecal microbiota between healthy people and those with diabetes. They identify multiple microbial species and metabolic pathways that are associated with either cohort and show that some of these may be used as biomarker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ian","non-dropping-particle":"","parse-names":false,"suffix":""},{"dropping-particle":"","family":"Wang","given":"Jun","non-dropping-particle":"","parse-names":false,"suffix":""}],"container-title":"Nature 2012 490:7418","id":"ITEM-1","issue":"7418","issued":{"date-parts":[["2012","9","26"]]},"page":"55-60","publisher":"Nature Publishing Group","title":"A metagenome-wide association study of gut microbiota in type 2 diabetes","type":"article-journal","volume":"490"},"uris":["http://www.mendeley.com/documents/?uuid=4507b98a-329a-346c-b5d3-a1d080f5e7d9"]}],"mendeley":{"formattedCitation":"(Qin et al. 2012)","plainTextFormattedCitation":"(Qin et al. 2012)","previouslyFormattedCitation":"(Qin et al. 2012)"},"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Qin et al. 2012)</w:t>
            </w:r>
            <w:r w:rsidRPr="008F3077">
              <w:rPr>
                <w:rFonts w:cs="Times New Roman"/>
                <w:bCs/>
                <w:color w:val="000000"/>
              </w:rPr>
              <w:fldChar w:fldCharType="end"/>
            </w:r>
          </w:p>
        </w:tc>
      </w:tr>
      <w:tr w:rsidR="00AC27F4" w:rsidRPr="008F3077" w14:paraId="38516D48" w14:textId="77777777" w:rsidTr="00CD571C">
        <w:trPr>
          <w:trHeight w:val="158"/>
        </w:trPr>
        <w:tc>
          <w:tcPr>
            <w:tcW w:w="2580" w:type="dxa"/>
            <w:vMerge w:val="restart"/>
          </w:tcPr>
          <w:p w14:paraId="48981751" w14:textId="77777777" w:rsidR="00AC27F4" w:rsidRPr="008F3077" w:rsidRDefault="00AC27F4" w:rsidP="00CD571C">
            <w:pPr>
              <w:rPr>
                <w:rFonts w:cs="Times New Roman"/>
                <w:bCs/>
                <w:i/>
                <w:color w:val="000000"/>
              </w:rPr>
            </w:pPr>
            <w:proofErr w:type="spellStart"/>
            <w:r w:rsidRPr="008F3077">
              <w:rPr>
                <w:rFonts w:cs="Times New Roman"/>
                <w:bCs/>
                <w:i/>
                <w:color w:val="000000"/>
              </w:rPr>
              <w:t>Ruminococcus</w:t>
            </w:r>
            <w:proofErr w:type="spellEnd"/>
          </w:p>
        </w:tc>
        <w:tc>
          <w:tcPr>
            <w:tcW w:w="1132" w:type="dxa"/>
          </w:tcPr>
          <w:p w14:paraId="0DC3672E" w14:textId="77777777" w:rsidR="00AC27F4" w:rsidRPr="008F3077" w:rsidRDefault="00AC27F4" w:rsidP="00CD571C">
            <w:pPr>
              <w:rPr>
                <w:rFonts w:cs="Times New Roman"/>
              </w:rPr>
            </w:pPr>
          </w:p>
        </w:tc>
        <w:tc>
          <w:tcPr>
            <w:tcW w:w="1132" w:type="dxa"/>
          </w:tcPr>
          <w:p w14:paraId="1C5A00A4" w14:textId="77777777" w:rsidR="00AC27F4" w:rsidRPr="008F3077" w:rsidRDefault="00AC27F4" w:rsidP="00CD571C">
            <w:pPr>
              <w:rPr>
                <w:rFonts w:cs="Times New Roman"/>
              </w:rPr>
            </w:pPr>
            <w:r w:rsidRPr="008F3077">
              <w:rPr>
                <w:rFonts w:cs="Times New Roman"/>
              </w:rPr>
              <w:t>Increased</w:t>
            </w:r>
          </w:p>
        </w:tc>
        <w:tc>
          <w:tcPr>
            <w:tcW w:w="4111" w:type="dxa"/>
          </w:tcPr>
          <w:p w14:paraId="43D75E82" w14:textId="77777777" w:rsidR="00AC27F4" w:rsidRPr="008F3077" w:rsidRDefault="00AC27F4" w:rsidP="00CD571C">
            <w:pPr>
              <w:rPr>
                <w:rFonts w:cs="Times New Roman"/>
                <w:bCs/>
                <w:noProof/>
                <w:color w:val="000000"/>
              </w:rPr>
            </w:pPr>
            <w:r w:rsidRPr="008F3077">
              <w:rPr>
                <w:rFonts w:cs="Times New Roman"/>
                <w:bCs/>
                <w:color w:val="000000"/>
              </w:rPr>
              <w:fldChar w:fldCharType="begin" w:fldLock="1"/>
            </w:r>
            <w:r w:rsidRPr="008F3077">
              <w:rPr>
                <w:rFonts w:cs="Times New Roman"/>
                <w:bCs/>
                <w:color w:val="000000"/>
              </w:rPr>
              <w:instrText>ADDIN CSL_CITATION {"citationItems":[{"id":"ITEM-1","itemData":{"DOI":"10.1017/S0007114516001045","ISBN":"0007114516","ISSN":"14752662","PMID":"27151248","abstract":"The gut microbiota exerts a role in type 2 diabetes (T2D), and deviations from a mutualistic ecosystem layout are considered a key environmental factor contributing to the disease. Thus, the possibility of improving metabolic control in T2D by correcting gut microbiome dysbioses through diet has been evaluated. Here, we explore the potential of two different energy-restricted dietary approaches - the fibre-rich macrobiotic Ma-Pi 2 diet or a control diet recommended by Italian professional societies for T2D treatment - to correct gut microbiota dysbioses in T2D patients. In a previous 21-d open-label MADIAB trial, fifty-six overweight T2D patients were randomised to the Ma-Pi 2 or the control diet. For the present study, stools were collected before and after intervention from a subset of forty MADIAB participants, allowing us to characterise the gut microbiota by 16S rRNA sequencing and imputed metagenomics. To highlight microbiota dysbioses in T2D, the gut microbiota of thirteen normal-weight healthy controls were characterised. According to our findings, both diets were effective in modulating gut microbiome dysbioses in T2D, resulting in an increase of the ecosystem diversity and supporting the recovery of a balanced community of health-promoting SCFA producers, such as Faecalibacterium, Roseburia, Lachnospira, Bacteroides and Akkermansia. The Ma-Pi 2 diet, but not the control diet, was also effective in counteracting the increase of possible pro-inflammatory groups, such as Collinsella and Streptococcus, in the gut ecosystem, showing the potential to reverse pro-inflammatory dysbioses in T2D, and possibly explaining the greater efficacy in improving the metabolic control.","author":[{"dropping-particle":"","family":"Candela","given":"Marco","non-dropping-particle":"","parse-names":false,"suffix":""},{"dropping-particle":"","family":"Biagi","given":"Elena","non-dropping-particle":"","parse-names":false,"suffix":""},{"dropping-particle":"","family":"Soverini","given":"Matteo","non-dropping-particle":"","parse-names":false,"suffix":""},{"dropping-particle":"","family":"Consolandi","given":"Clarissa","non-dropping-particle":"","parse-names":false,"suffix":""},{"dropping-particle":"","family":"Quercia","given":"Sara","non-dropping-particle":"","parse-names":false,"suffix":""},{"dropping-particle":"","family":"Severgnini","given":"Marco","non-dropping-particle":"","parse-names":false,"suffix":""},{"dropping-particle":"","family":"Peano","given":"Clelia","non-dropping-particle":"","parse-names":false,"suffix":""},{"dropping-particle":"","family":"Turroni","given":"Silvia","non-dropping-particle":"","parse-names":false,"suffix":""},{"dropping-particle":"","family":"Rampelli","given":"Simone","non-dropping-particle":"","parse-names":false,"suffix":""},{"dropping-particle":"","family":"Pozzilli","given":"Paolo","non-dropping-particle":"","parse-names":false,"suffix":""},{"dropping-particle":"","family":"Pianesi","given":"Mario","non-dropping-particle":"","parse-names":false,"suffix":""},{"dropping-particle":"","family":"Fallucca","given":"Francesco","non-dropping-particle":"","parse-names":false,"suffix":""},{"dropping-particle":"","family":"Brigidi","given":"Patrizia","non-dropping-particle":"","parse-names":false,"suffix":""}],"container-title":"British Journal of Nutrition","id":"ITEM-1","issue":"1","issued":{"date-parts":[["2016"]]},"page":"80-93","title":"Modulation of gut microbiota dysbioses in type 2 diabetic patients by macrobiotic Ma-Pi 2 diet","type":"article-journal","volume":"116"},"uris":["http://www.mendeley.com/documents/?uuid=d344f3e7-6d1d-4a1b-9cb9-0c6b8db3ea1c"]},{"id":"ITEM-2","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2","issue":"8","issued":{"date-parts":[["2013","8","27"]]},"page":"e71108","publisher":"Public Library of Science","title":"Human Gut Microbiota Changes Reveal the Progression of Glucose Intolerance","type":"article-journal","volume":"8"},"uris":["http://www.mendeley.com/documents/?uuid=c4b3f0a7-f2d0-40d6-8fc7-58f2c30c94e6"]}],"mendeley":{"formattedCitation":"(Zhang et al. 2013; Candela et al. 2016)","plainTextFormattedCitation":"(Zhang et al. 2013; Candela et al. 2016)","previouslyFormattedCitation":"(Zhang et al. 2013; Candela et al. 2016)"},"properties":{"noteIndex":0},"schema":"https://github.com/citation-style-language/schema/raw/master/csl-citation.json"}</w:instrText>
            </w:r>
            <w:r w:rsidRPr="008F3077">
              <w:rPr>
                <w:rFonts w:cs="Times New Roman"/>
                <w:bCs/>
                <w:color w:val="000000"/>
              </w:rPr>
              <w:fldChar w:fldCharType="separate"/>
            </w:r>
            <w:r w:rsidRPr="008F3077">
              <w:rPr>
                <w:rFonts w:cs="Times New Roman"/>
                <w:bCs/>
                <w:noProof/>
                <w:color w:val="000000"/>
              </w:rPr>
              <w:t>(Zhang et al. 2013; Candela et al. 2016)</w:t>
            </w:r>
            <w:r w:rsidRPr="008F3077">
              <w:rPr>
                <w:rFonts w:cs="Times New Roman"/>
                <w:bCs/>
                <w:color w:val="000000"/>
              </w:rPr>
              <w:fldChar w:fldCharType="end"/>
            </w:r>
          </w:p>
        </w:tc>
      </w:tr>
      <w:tr w:rsidR="00AC27F4" w:rsidRPr="008F3077" w14:paraId="44394908" w14:textId="77777777" w:rsidTr="00CD571C">
        <w:trPr>
          <w:trHeight w:val="488"/>
        </w:trPr>
        <w:tc>
          <w:tcPr>
            <w:tcW w:w="2580" w:type="dxa"/>
            <w:vMerge/>
          </w:tcPr>
          <w:p w14:paraId="26DA24A5" w14:textId="77777777" w:rsidR="00AC27F4" w:rsidRPr="008F3077" w:rsidRDefault="00AC27F4" w:rsidP="00CD571C">
            <w:pPr>
              <w:rPr>
                <w:rFonts w:cs="Times New Roman"/>
                <w:bCs/>
                <w:i/>
              </w:rPr>
            </w:pPr>
          </w:p>
        </w:tc>
        <w:tc>
          <w:tcPr>
            <w:tcW w:w="1132" w:type="dxa"/>
          </w:tcPr>
          <w:p w14:paraId="19BC9E58" w14:textId="77777777" w:rsidR="00AC27F4" w:rsidRPr="008F3077" w:rsidRDefault="00AC27F4" w:rsidP="00CD571C">
            <w:pPr>
              <w:rPr>
                <w:rFonts w:cs="Times New Roman"/>
              </w:rPr>
            </w:pPr>
          </w:p>
        </w:tc>
        <w:tc>
          <w:tcPr>
            <w:tcW w:w="1132" w:type="dxa"/>
          </w:tcPr>
          <w:p w14:paraId="7413459F" w14:textId="77777777" w:rsidR="00AC27F4" w:rsidRPr="008F3077" w:rsidRDefault="00AC27F4" w:rsidP="00CD571C">
            <w:pPr>
              <w:rPr>
                <w:rFonts w:cs="Times New Roman"/>
              </w:rPr>
            </w:pPr>
            <w:r w:rsidRPr="008F3077">
              <w:rPr>
                <w:rFonts w:cs="Times New Roman"/>
              </w:rPr>
              <w:t xml:space="preserve">Decreased </w:t>
            </w:r>
          </w:p>
        </w:tc>
        <w:tc>
          <w:tcPr>
            <w:tcW w:w="4111" w:type="dxa"/>
          </w:tcPr>
          <w:p w14:paraId="2262D2AF" w14:textId="77777777" w:rsidR="00AC27F4" w:rsidRPr="008F3077" w:rsidRDefault="00AC27F4" w:rsidP="00CD571C">
            <w:pPr>
              <w:rPr>
                <w:rFonts w:cs="Times New Roman"/>
              </w:rPr>
            </w:pPr>
            <w:r w:rsidRPr="008F3077">
              <w:rPr>
                <w:rFonts w:cs="Times New Roman"/>
                <w:bCs/>
                <w:color w:val="000000"/>
              </w:rPr>
              <w:t>(Zhang et al. 2019)</w:t>
            </w:r>
          </w:p>
        </w:tc>
      </w:tr>
      <w:tr w:rsidR="00AC27F4" w:rsidRPr="00AC27F4" w14:paraId="227631AA" w14:textId="77777777" w:rsidTr="00CD571C">
        <w:trPr>
          <w:trHeight w:val="158"/>
        </w:trPr>
        <w:tc>
          <w:tcPr>
            <w:tcW w:w="2580" w:type="dxa"/>
            <w:vMerge w:val="restart"/>
          </w:tcPr>
          <w:p w14:paraId="64B3A05B" w14:textId="77777777" w:rsidR="00AC27F4" w:rsidRPr="008F3077" w:rsidRDefault="00AC27F4" w:rsidP="00CD571C">
            <w:pPr>
              <w:rPr>
                <w:rFonts w:cs="Times New Roman"/>
                <w:bCs/>
                <w:i/>
              </w:rPr>
            </w:pPr>
            <w:proofErr w:type="spellStart"/>
            <w:r w:rsidRPr="008F3077">
              <w:rPr>
                <w:rFonts w:cs="Times New Roman"/>
                <w:bCs/>
                <w:i/>
                <w:color w:val="000000"/>
              </w:rPr>
              <w:lastRenderedPageBreak/>
              <w:t>Collinsella</w:t>
            </w:r>
            <w:proofErr w:type="spellEnd"/>
          </w:p>
        </w:tc>
        <w:tc>
          <w:tcPr>
            <w:tcW w:w="1132" w:type="dxa"/>
          </w:tcPr>
          <w:p w14:paraId="5A1BA4D7" w14:textId="77777777" w:rsidR="00AC27F4" w:rsidRPr="008F3077" w:rsidRDefault="00AC27F4" w:rsidP="00CD571C">
            <w:pPr>
              <w:rPr>
                <w:rFonts w:cs="Times New Roman"/>
              </w:rPr>
            </w:pPr>
          </w:p>
        </w:tc>
        <w:tc>
          <w:tcPr>
            <w:tcW w:w="1132" w:type="dxa"/>
          </w:tcPr>
          <w:p w14:paraId="718FA784" w14:textId="77777777" w:rsidR="00AC27F4" w:rsidRPr="008F3077" w:rsidRDefault="00AC27F4" w:rsidP="00CD571C">
            <w:pPr>
              <w:rPr>
                <w:rFonts w:cs="Times New Roman"/>
              </w:rPr>
            </w:pPr>
            <w:r w:rsidRPr="008F3077">
              <w:rPr>
                <w:rFonts w:cs="Times New Roman"/>
              </w:rPr>
              <w:t>Increased</w:t>
            </w:r>
          </w:p>
        </w:tc>
        <w:tc>
          <w:tcPr>
            <w:tcW w:w="4111" w:type="dxa"/>
          </w:tcPr>
          <w:p w14:paraId="2F1A63DF" w14:textId="77777777" w:rsidR="00AC27F4" w:rsidRPr="00273C35" w:rsidRDefault="00AC27F4" w:rsidP="00CD571C">
            <w:pPr>
              <w:rPr>
                <w:rFonts w:cs="Times New Roman"/>
                <w:lang w:val="fr-FR"/>
              </w:rPr>
            </w:pPr>
            <w:r w:rsidRPr="008F3077">
              <w:rPr>
                <w:rFonts w:cs="Times New Roman"/>
                <w:bCs/>
                <w:color w:val="000000"/>
              </w:rPr>
              <w:fldChar w:fldCharType="begin" w:fldLock="1"/>
            </w:r>
            <w:r w:rsidRPr="008F3077">
              <w:rPr>
                <w:rFonts w:cs="Times New Roman"/>
                <w:bCs/>
                <w:color w:val="000000"/>
              </w:rPr>
              <w:instrText>ADDIN CSL_CITATION {"citationItems":[{"id":"ITEM-1","itemData":{"DOI":"10.1371/journal.pone.0071108","ISSN":"19326203","PMID":"24013136","abstract":"To explore the relationship of gut microbiota with the development of type 2 diabetes (T2DM), we analyzed 121 subjects who were divided into 3 groups based on their glucose intolerance status: normal glucose tolerance (NGT; n = 44), prediabetes (Pre-DM; n = 64), or newly diagnosed T2DM (n = 13). Gut microbiota characterizations were determined with 16S rDNA-based high-throughput sequencing. T2DM-related dysbiosis was observed, including the separation of microbial communities and a change of alpha diversity between the different glucose intolerance statuses. To assess the correlation between metabolic parameters and microbiota diversity, clinical characteristics were also measured and a significant association between metabolic parameters (FPG, CRP) and gut microbiota was found. In addition, a total of 28 operational taxonomic units (OTUs) were found to be related to T2DM status by the Kruskal-Wallis H test, most of which were enriched in the T2DM group. Butyrate-producing bacteria (e.g. Akkermansia muciniphila ATCCBAA-835, and Faecalibacterium prausnitzii L2-6) had a higher abundance in the NGT group than in the pre-DM group. At genus level, the abundance of Bacteroides in the T2DM group was only half that of the NGT and Pre-DM groups. Previously reported T2DM-related markers were also compared with the data in this study, and some inconsistencies were noted. We found that Verrucomicrobiae may be a potential marker of T2DM as it had a significantly lower abundance in both the pre-DM and T2DM groups. In conclusion, this research provides further evidence of the structural modulation of gut microbiota in the pathogenesis of diabetes. © 2013 Zhang et al.","author":[{"dropping-particle":"","family":"Zhang","given":"Xiuying","non-dropping-particle":"","parse-names":false,"suffix":""},{"dropping-particle":"","family":"Shen","given":"Dongqian","non-dropping-particle":"","parse-names":false,"suffix":""},{"dropping-particle":"","family":"Fang","given":"Zhiwei","non-dropping-particle":"","parse-names":false,"suffix":""},{"dropping-particle":"","family":"Jie","given":"Zhuye","non-dropping-particle":"","parse-names":false,"suffix":""},{"dropping-particle":"","family":"Qiu","given":"Xinmin","non-dropping-particle":"","parse-names":false,"suffix":""},{"dropping-particle":"","family":"Zhang","given":"Chunfang","non-dropping-particle":"","parse-names":false,"suffix":""},{"dropping-particle":"","family":"Chen","given":"Yingli","non-dropping-particle":"","parse-names":false,"suffix":""},{"dropping-particle":"","family":"Ji","given":"Linong","non-dropping-particle":"","parse-names":false,"suffix":""}],"container-title":"PLoS ONE","id":"ITEM-1","issue":"8","issued":{"date-parts":[["2013","8","27"]]},"page":"e71108","publisher":"Public Library of Science","title":"Human Gut Microbiota Changes Reveal the Progression of Glucose Intolerance","type":"article-journal","volume":"8"},"uris":["http://www.mendeley.com/documents/?uuid=c4b3f0a7-f2d0-40d6-8fc7-58f2c30c94e6"]},{"id":"ITEM-2","itemData":{"DOI":"10.1017/S0007114516001045","ISBN":"0007114516","ISSN":"14752662","PMID":"27151248","abstract":"The gut microbiota exerts a role in type 2 diabetes (T2D), and deviations from a mutualistic ecosystem layout are considered a key environmental factor contributing to the disease. Thus, the possibility of improving metabolic control in T2D by correcting gut microbiome dysbioses through diet has been evaluated. Here, we explore the potential of two different energy-restricted dietary approaches - the fibre-rich macrobiotic Ma-Pi 2 diet or a control diet recommended by Italian professional societies for T2D treatment - to correct gut microbiota dysbioses in T2D patients. In a previous 21-d open-label MADIAB trial, fifty-six overweight T2D patients were randomised to the Ma-Pi 2 or the control diet. For the present study, stools were collected before and after intervention from a subset of forty MADIAB participants, allowing us to characterise the gut microbiota by 16S rRNA sequencing and imputed metagenomics. To highlight microbiota dysbioses in T2D, the gut microbiota of thirteen normal-weight healthy controls were characterised. According to our findings, both diets were effective in modulating gut microbiome dysbioses in T2D, resulting in an increase of the ecosystem diversity and supporting the recovery of a balanced community of health-promoting SCFA producers, such as Faecalibacterium, Roseburia, Lachnospira, Bacteroides and Akkermansia. The Ma-Pi 2 diet, but not the control diet, was also effective in counteracting the increase of possible pro-inflammatory groups, such as Collinsella and Streptococcus, in the gut ecosystem, showing the potential to reverse pro-inflammatory dysbioses in T2D, and possibly explaining the greater efficacy in improving the metabolic control.","author":[{"dropping-particle":"","family":"Candela","given":"Marco","non-dropping-particle":"","parse-names":false,"suffix":""},{"dropping-particle":"","family":"Biagi","given":"Elena","non-dropping-particle":"","parse-names":false,"suffix":""},{"dropping-particle":"","family":"Soverini","given":"Matteo","non-dropping-particle":"","parse-names":false,"suffix":""},{"dropping-particle":"","family":"Consolandi","given":"Clarissa","non-dropping-particle":"","parse-names":false,"suffix":""},{"dropping-particle":"","family":"Quercia","given":"Sara","non-dropping-particle":"","parse-names":false,"suffix":""},{"dropping-particle":"","family":"Severgnini","given":"Marco","non-dropping-particle":"","parse-names":false,"suffix":""},{"dropping-particle":"","family":"Peano","given":"Clelia","non-dropping-particle":"","parse-names":false,"suffix":""},{"dropping-particle":"","family":"Turroni","given":"Silvia","non-dropping-particle":"","parse-names":false,"suffix":""},{"dropping-particle":"","family":"Rampelli","given":"Simone","non-dropping-particle":"","parse-names":false,"suffix":""},{"dropping-particle":"","family":"Pozzilli","given":"Paolo","non-dropping-particle":"","parse-names":false,"suffix":""},{"dropping-particle":"","family":"Pianesi","given":"Mario","non-dropping-particle":"","parse-names":false,"suffix":""},{"dropping-particle":"","family":"Fallucca","given":"Francesco","non-dropping-particle":"","parse-names":false,"suffix":""},{"dropping-particle":"","family":"Brigidi","given":"Patrizia","non-dropping-particle":"","parse-names":false,"suffix":""}],"container-title":"British Journal of Nutrition","id":"ITEM-2","issue":"1","issued":{"date-parts":[["2016"]]},"page":"80-93","title":"Modulation of gut microbiota dysbioses in type 2 diabetic patients by macrobiotic Ma-Pi 2 diet","type":"article-journal","volume":"116"},"uris":["http://www.mendeley.com/documents/?uuid=d344f3e7-6d1d-4a1b-9cb9-0c6b8db3ea1c"]},{"id":"ITEM-3","itemData":{"DOI":"10.15436/2376-0949.15.031","ISSN":"2376-0494","PMID":"26756039","abstract":"Association between type 2 diabetes (T2DM) and compositional changes in the gut micro biota is established, however little is known about the dysbiosis in early stages of Prediabetes (preDM). The purpose of this investigation is to elucidate the characteristics of the gut micro biome in preDM and T2DM, compared to Non-Diabetic (nonDM) subjects. Forty nine subjects were recruited for this study, 15 nonDM, 20 preDM and 14 T2DM. Bacterial community composition and diversity were investigated in fecal DNA samples using Illumina sequencing of the V4 region within the 16S rRNA gene. The five most abundant phyla identified were: Bacteroidetes, Firmicutes, Proteobacteria, Verrucomicrobia, and Actinobacteria. Class Chloracido bacteria was increased in preDM compared to T2DM (p = 0.04). An unknown genus from family Pseudonocardiaceae was significantly present in preDM group compared to the others (p = 0.04). Genus Collinsella, and an unknown genus belonging to family Enterobacteriaceae were both found to be significantly increased in T2DM compared to the other groups (Collinsella, and p = 0.03, Enterobacteriaceae genus p = 0.02). PERMANOVA and Mantel tests performed did not reveal a relationship between overall composition and diagnosis group or HbA1C level. This study identified dysbiosis associated with both preDM and T2DM, specifically at the class and genus levels suggesting that earlier treatment in preDM could possibly have an impact on the intestinal micro flora transitioning to T2DM.","author":[{"dropping-particle":"","family":"Lambeth","given":"Stacey M","non-dropping-particle":"","parse-names":false,"suffix":""},{"dropping-particle":"","family":"Carson","given":"Trechelle","non-dropping-particle":"","parse-names":false,"suffix":""},{"dropping-particl</w:instrText>
            </w:r>
            <w:r w:rsidRPr="00273C35">
              <w:rPr>
                <w:rFonts w:cs="Times New Roman"/>
                <w:bCs/>
                <w:color w:val="000000"/>
                <w:lang w:val="fr-FR"/>
              </w:rPr>
              <w:instrText>e":"","family":"Lowe","given":"Janae","non-dropping-particle":"","parse-names":false,"suffix":""},{"dropping-particle":"","family":"Ramaraj","given":"Thiruvarangan","non-dropping-particle":"","parse-names":false,"suffix":""},{"dropping-particle":"","family":"Leff","given":"Jonathan W.","non-dropping-particle":"","parse-names":false,"suffix":""},{"dropping-particle":"","family":"Luo","given":"Li","non-dropping-particle":"","parse-names":false,"suffix":""},{"dropping-particle":"","family":"Bell","given":"Callum J","non-dropping-particle":"","parse-names":false,"suffix":""},{"dropping-particle":"","family":"Shah","given":"Vallabh","non-dropping-particle":"","parse-names":false,"suffix":""}],"container-title":"Journal of diabetes and obesity","id":"ITEM-3","issue":"3","issued":{"date-parts":[["2015","12","26"]]},"page":"108-114","publisher":"J Diabetes Obes","title":"Composition, Diversity and Abundance of Gut Microbiome in Prediabetes and Type 2 Diabetes","type":"article-journal","volume":"2"},"uris":["http://www.mendeley.com/documents/?uuid=c25aefd1-c4a4-3fac-a229-1761c1bc4d10"]}],"mendeley":{"formattedCitation":"(Zhang et al. 2013; Lambeth et al. 2015; Candela et al. 2016)","plainTextFormattedCitation":"(Zhang et al. 2013; Lambeth et al. 2015; Candela et al. 2016)","previouslyFormattedCitation":"(Zhang et al. 2013; Lambeth et al. 2015; Candela et al. 2016)"},"properties":{"noteIndex":0},"schema":"https://github.com/citation-style-language/schema/raw/master/csl-citation.json"}</w:instrText>
            </w:r>
            <w:r w:rsidRPr="008F3077">
              <w:rPr>
                <w:rFonts w:cs="Times New Roman"/>
                <w:bCs/>
                <w:color w:val="000000"/>
              </w:rPr>
              <w:fldChar w:fldCharType="separate"/>
            </w:r>
            <w:r w:rsidRPr="00273C35">
              <w:rPr>
                <w:rFonts w:cs="Times New Roman"/>
                <w:bCs/>
                <w:noProof/>
                <w:color w:val="000000"/>
                <w:lang w:val="fr-FR"/>
              </w:rPr>
              <w:t>(Zhang et al. 2013; Lambeth et al. 2015; Candela et al. 2016)</w:t>
            </w:r>
            <w:r w:rsidRPr="008F3077">
              <w:rPr>
                <w:rFonts w:cs="Times New Roman"/>
                <w:bCs/>
                <w:color w:val="000000"/>
              </w:rPr>
              <w:fldChar w:fldCharType="end"/>
            </w:r>
          </w:p>
        </w:tc>
      </w:tr>
      <w:tr w:rsidR="00AC27F4" w:rsidRPr="008F3077" w14:paraId="2A9E018E" w14:textId="77777777" w:rsidTr="00CD571C">
        <w:trPr>
          <w:trHeight w:val="337"/>
        </w:trPr>
        <w:tc>
          <w:tcPr>
            <w:tcW w:w="2580" w:type="dxa"/>
            <w:vMerge/>
          </w:tcPr>
          <w:p w14:paraId="2B5BFD75" w14:textId="77777777" w:rsidR="00AC27F4" w:rsidRPr="00273C35" w:rsidRDefault="00AC27F4" w:rsidP="00CD571C">
            <w:pPr>
              <w:rPr>
                <w:rFonts w:cs="Times New Roman"/>
                <w:bCs/>
                <w:i/>
                <w:lang w:val="fr-FR"/>
              </w:rPr>
            </w:pPr>
          </w:p>
        </w:tc>
        <w:tc>
          <w:tcPr>
            <w:tcW w:w="1132" w:type="dxa"/>
          </w:tcPr>
          <w:p w14:paraId="03173BE9" w14:textId="77777777" w:rsidR="00AC27F4" w:rsidRPr="00273C35" w:rsidRDefault="00AC27F4" w:rsidP="00CD571C">
            <w:pPr>
              <w:rPr>
                <w:rFonts w:cs="Times New Roman"/>
                <w:lang w:val="fr-FR"/>
              </w:rPr>
            </w:pPr>
          </w:p>
        </w:tc>
        <w:tc>
          <w:tcPr>
            <w:tcW w:w="1132" w:type="dxa"/>
          </w:tcPr>
          <w:p w14:paraId="2D621B48" w14:textId="77777777" w:rsidR="00AC27F4" w:rsidRPr="00273C35" w:rsidRDefault="00AC27F4" w:rsidP="00CD571C">
            <w:pPr>
              <w:rPr>
                <w:rFonts w:cs="Times New Roman"/>
                <w:lang w:val="fr-FR"/>
              </w:rPr>
            </w:pPr>
            <w:proofErr w:type="spellStart"/>
            <w:r w:rsidRPr="00273C35">
              <w:rPr>
                <w:rFonts w:cs="Times New Roman"/>
                <w:lang w:val="fr-FR"/>
              </w:rPr>
              <w:t>Decreased</w:t>
            </w:r>
            <w:proofErr w:type="spellEnd"/>
            <w:r w:rsidRPr="00273C35">
              <w:rPr>
                <w:rFonts w:cs="Times New Roman"/>
                <w:lang w:val="fr-FR"/>
              </w:rPr>
              <w:t xml:space="preserve"> </w:t>
            </w:r>
          </w:p>
        </w:tc>
        <w:tc>
          <w:tcPr>
            <w:tcW w:w="4111" w:type="dxa"/>
          </w:tcPr>
          <w:p w14:paraId="27BD777F" w14:textId="77777777" w:rsidR="00AC27F4" w:rsidRPr="008F3077" w:rsidRDefault="00AC27F4" w:rsidP="00CD571C">
            <w:pPr>
              <w:rPr>
                <w:rFonts w:cs="Times New Roman"/>
              </w:rPr>
            </w:pPr>
            <w:r w:rsidRPr="008F3077">
              <w:rPr>
                <w:rFonts w:cs="Times New Roman"/>
                <w:bCs/>
                <w:noProof/>
                <w:color w:val="000000"/>
              </w:rPr>
              <w:fldChar w:fldCharType="begin" w:fldLock="1"/>
            </w:r>
            <w:r w:rsidRPr="00273C35">
              <w:rPr>
                <w:rFonts w:cs="Times New Roman"/>
                <w:bCs/>
                <w:noProof/>
                <w:color w:val="000000"/>
                <w:lang w:val="fr-FR"/>
              </w:rPr>
              <w:instrText xml:space="preserve">ADDIN CSL_CITATION {"citationItems":[{"id":"ITEM-1","itemData":{"DOI":"10.3389/fcimb.2020.00063","ISSN":"22352988","PMID":"32158702","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w:instrText>
            </w:r>
            <w:r>
              <w:rPr>
                <w:rFonts w:cs="Times New Roman"/>
                <w:bCs/>
                <w:noProof/>
                <w:color w:val="000000"/>
              </w:rPr>
              <w:instrText>(log2FC = −3.1; p = 4.2 ×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author":[{"dropping-particle":"","family":"Doumatey","given":"Ayo P.","non-dropping-particle":"","parse-names":false,"suffix":""},{"dropping-particle":"","family":"Adeyemo","given":"Adebowale","non-dropping-particle":"","parse-names":false,"suffix":""},{"dropping-particle":"","family":"Zhou","given":"Jie","non-dropping-particle":"","parse-names":false,"suffix":""},{"dropping-particle":"","family":"Lei","given":"Lin","non-dropping-particle":"","parse-names":false,"suffix":""},{"dropping-particle":"","family":"Adebamowo","given":"Sally N.","non-dropping-particle":"","parse-names":false,"suffix":""},{"dropping-particle":"","family":"Adebamowo","given":"Clement","non-dropping-particle":"","parse-names":false,"suffix":""},{"dropping-particle":"","family":"Rotimi","given":"Charles N.","non-dropping-particle":"","parse-names":false,"suffix":""}],"container-title":"Frontiers in Cellular and Infection Microbiology","id":"ITEM-1","issue":"February","issued":{"date-parts":[["2020"]]},"page":"1-13","title":"Gut Microbiome Profiles Are Associated With Type 2 Diabetes in Urban Africans","type":"article-journal","volume":"10"},"uris":["http://www.mendeley.com/documents/?uuid=a3998cdd-0f43-437e-bc46-842eb33300c2"]}],"mendeley":{"formattedCitation":"(Doumatey et al. 2020)","plainTextFormattedCitation":"(Doumatey et al. 2020)","previouslyFormattedCitation":"(Doumatey et al. 2020)"},"properties":{"noteIndex":0},"schema":"https://github.com/citation-style-language/schema/raw/master/csl-citation.json"}</w:instrText>
            </w:r>
            <w:r w:rsidRPr="008F3077">
              <w:rPr>
                <w:rFonts w:cs="Times New Roman"/>
                <w:bCs/>
                <w:noProof/>
                <w:color w:val="000000"/>
              </w:rPr>
              <w:fldChar w:fldCharType="separate"/>
            </w:r>
            <w:r w:rsidRPr="008F3077">
              <w:rPr>
                <w:rFonts w:cs="Times New Roman"/>
                <w:bCs/>
                <w:noProof/>
                <w:color w:val="000000"/>
              </w:rPr>
              <w:t>(Doumatey et al. 2020)</w:t>
            </w:r>
            <w:r w:rsidRPr="008F3077">
              <w:rPr>
                <w:rFonts w:cs="Times New Roman"/>
                <w:bCs/>
                <w:noProof/>
                <w:color w:val="000000"/>
              </w:rPr>
              <w:fldChar w:fldCharType="end"/>
            </w:r>
          </w:p>
        </w:tc>
      </w:tr>
    </w:tbl>
    <w:p w14:paraId="0AAE63D4" w14:textId="77777777" w:rsidR="00AC27F4" w:rsidRPr="009C59C8" w:rsidRDefault="00AC27F4" w:rsidP="00AC27F4"/>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5B2D3A" w14:textId="77777777" w:rsidR="00784723" w:rsidRDefault="00784723" w:rsidP="00117666">
      <w:pPr>
        <w:spacing w:after="0"/>
      </w:pPr>
      <w:r>
        <w:separator/>
      </w:r>
    </w:p>
  </w:endnote>
  <w:endnote w:type="continuationSeparator" w:id="0">
    <w:p w14:paraId="1D05A8A9" w14:textId="77777777" w:rsidR="00784723" w:rsidRDefault="007847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53A6AA" w14:textId="77777777" w:rsidR="00784723" w:rsidRDefault="00784723" w:rsidP="00117666">
      <w:pPr>
        <w:spacing w:after="0"/>
      </w:pPr>
      <w:r>
        <w:separator/>
      </w:r>
    </w:p>
  </w:footnote>
  <w:footnote w:type="continuationSeparator" w:id="0">
    <w:p w14:paraId="6B975100" w14:textId="77777777" w:rsidR="00784723" w:rsidRDefault="007847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7FC7"/>
    <w:rsid w:val="00267D18"/>
    <w:rsid w:val="002868E2"/>
    <w:rsid w:val="002869C3"/>
    <w:rsid w:val="002936E4"/>
    <w:rsid w:val="002B4A57"/>
    <w:rsid w:val="002C74CA"/>
    <w:rsid w:val="003544FB"/>
    <w:rsid w:val="00373604"/>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4723"/>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27F4"/>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97907</Words>
  <Characters>558073</Characters>
  <Application>Microsoft Office Word</Application>
  <DocSecurity>0</DocSecurity>
  <Lines>4650</Lines>
  <Paragraphs>1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tsiana Mahayri</cp:lastModifiedBy>
  <cp:revision>5</cp:revision>
  <cp:lastPrinted>2013-10-03T12:51:00Z</cp:lastPrinted>
  <dcterms:created xsi:type="dcterms:W3CDTF">2022-11-17T16:58:00Z</dcterms:created>
  <dcterms:modified xsi:type="dcterms:W3CDTF">2024-06-18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